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B2B83" w14:textId="77777777" w:rsidR="00952BDA" w:rsidRPr="00274B3E" w:rsidRDefault="00952BDA" w:rsidP="000218AF">
      <w:pPr>
        <w:rPr>
          <w:rFonts w:asciiTheme="majorHAnsi" w:hAnsiTheme="majorHAnsi" w:cstheme="majorHAnsi"/>
          <w:b/>
          <w:bCs/>
          <w:lang w:val="en-US"/>
        </w:rPr>
      </w:pPr>
      <w:r w:rsidRPr="00274B3E">
        <w:rPr>
          <w:rFonts w:asciiTheme="majorHAnsi" w:hAnsiTheme="majorHAnsi" w:cstheme="majorHAnsi"/>
          <w:b/>
          <w:bCs/>
          <w:lang w:val="en-US"/>
        </w:rPr>
        <w:t>Supplementary table S1: Pearson correlations between PRSs (n=852)</w:t>
      </w:r>
    </w:p>
    <w:tbl>
      <w:tblPr>
        <w:tblW w:w="5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680"/>
        <w:gridCol w:w="1134"/>
        <w:gridCol w:w="1276"/>
        <w:gridCol w:w="1559"/>
      </w:tblGrid>
      <w:tr w:rsidR="00952BDA" w:rsidRPr="00274B3E" w14:paraId="5747CD44" w14:textId="77777777" w:rsidTr="0086490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314B22" w14:textId="77777777" w:rsidR="00952BDA" w:rsidRPr="00274B3E" w:rsidRDefault="00952BDA" w:rsidP="000218AF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C1C2BA6" w14:textId="77777777" w:rsidR="00952BDA" w:rsidRPr="00274B3E" w:rsidRDefault="00952BDA" w:rsidP="000218AF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C3400A" w14:textId="77777777" w:rsidR="00952BDA" w:rsidRPr="00274B3E" w:rsidRDefault="00952BDA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</w:rPr>
              <w:t>PRS-SZ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7CBD71" w14:textId="77777777" w:rsidR="00952BDA" w:rsidRPr="00274B3E" w:rsidRDefault="00952BDA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</w:rPr>
              <w:t>PRS-MD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C7C4AA0" w14:textId="77777777" w:rsidR="00952BDA" w:rsidRPr="00274B3E" w:rsidRDefault="00952BDA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</w:rPr>
              <w:t>PRS-ADHD</w:t>
            </w:r>
          </w:p>
        </w:tc>
      </w:tr>
      <w:tr w:rsidR="00952BDA" w:rsidRPr="00274B3E" w14:paraId="219F3A4B" w14:textId="77777777" w:rsidTr="0086490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9A99A5" w14:textId="77777777" w:rsidR="00952BDA" w:rsidRPr="00274B3E" w:rsidRDefault="00952BDA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RS-BD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E053704" w14:textId="1AD0EB1B" w:rsidR="00952BDA" w:rsidRPr="00274B3E" w:rsidRDefault="000D34C3" w:rsidP="000218AF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1C79D6" w14:textId="2C6E6635" w:rsidR="00952BDA" w:rsidRPr="00274B3E" w:rsidRDefault="00952BDA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3</w:t>
            </w:r>
            <w:r w:rsidR="00A9482E" w:rsidRPr="00274B3E">
              <w:rPr>
                <w:rFonts w:asciiTheme="majorHAnsi" w:hAnsiTheme="majorHAnsi" w:cstheme="majorHAnsi"/>
                <w:color w:val="00000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7AB101" w14:textId="4B9C22A9" w:rsidR="00952BDA" w:rsidRPr="00274B3E" w:rsidRDefault="00952BDA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</w:t>
            </w:r>
            <w:r w:rsidR="00A9482E" w:rsidRPr="00274B3E">
              <w:rPr>
                <w:rFonts w:asciiTheme="majorHAnsi" w:hAnsiTheme="majorHAnsi" w:cstheme="majorHAnsi"/>
                <w:color w:val="000000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1E537ED" w14:textId="26890C7D" w:rsidR="00952BDA" w:rsidRPr="00274B3E" w:rsidRDefault="00952BDA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0</w:t>
            </w:r>
            <w:r w:rsidR="00A9482E" w:rsidRPr="00274B3E">
              <w:rPr>
                <w:rFonts w:asciiTheme="majorHAnsi" w:hAnsiTheme="majorHAnsi" w:cstheme="majorHAnsi"/>
                <w:color w:val="000000"/>
              </w:rPr>
              <w:t>8</w:t>
            </w:r>
          </w:p>
        </w:tc>
      </w:tr>
      <w:tr w:rsidR="00952BDA" w:rsidRPr="00274B3E" w14:paraId="3D2EB883" w14:textId="77777777" w:rsidTr="0086490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8C15C0" w14:textId="77777777" w:rsidR="00952BDA" w:rsidRPr="00274B3E" w:rsidRDefault="00952BDA" w:rsidP="000218AF">
            <w:pPr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3D2B6408" w14:textId="77777777" w:rsidR="00952BDA" w:rsidRPr="00274B3E" w:rsidRDefault="00952BDA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A9555B" w14:textId="78D9D591" w:rsidR="00952BDA" w:rsidRPr="00274B3E" w:rsidRDefault="00A9482E" w:rsidP="000218A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1</w:t>
            </w:r>
            <w:r w:rsidR="00952BDA"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.10</w:t>
            </w:r>
            <w:r w:rsidR="00952BDA"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3C64B8" w14:textId="52EC3AD4" w:rsidR="00952BDA" w:rsidRPr="00274B3E" w:rsidRDefault="00A9482E" w:rsidP="000218A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1</w:t>
            </w:r>
            <w:r w:rsidR="00952BDA"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.10</w:t>
            </w:r>
            <w:r w:rsidR="00952BDA"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AF0A675" w14:textId="6132DC70" w:rsidR="00952BDA" w:rsidRPr="00274B3E" w:rsidRDefault="00952BDA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0</w:t>
            </w:r>
            <w:r w:rsidR="00A9482E" w:rsidRPr="00274B3E">
              <w:rPr>
                <w:rFonts w:asciiTheme="majorHAnsi" w:hAnsiTheme="majorHAnsi" w:cstheme="majorHAnsi"/>
                <w:color w:val="000000"/>
              </w:rPr>
              <w:t>15</w:t>
            </w:r>
          </w:p>
        </w:tc>
      </w:tr>
      <w:tr w:rsidR="00952BDA" w:rsidRPr="00274B3E" w14:paraId="3A3791AD" w14:textId="77777777" w:rsidTr="0086490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69438B" w14:textId="77777777" w:rsidR="00952BDA" w:rsidRPr="00274B3E" w:rsidRDefault="00952BDA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</w:rPr>
              <w:t>PRS-SZ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551100E" w14:textId="05173A10" w:rsidR="00952BDA" w:rsidRPr="00274B3E" w:rsidRDefault="000D34C3" w:rsidP="000218AF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1E1936B" w14:textId="77777777" w:rsidR="00952BDA" w:rsidRPr="00274B3E" w:rsidRDefault="00952BDA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E161C4" w14:textId="038F5633" w:rsidR="00952BDA" w:rsidRPr="00274B3E" w:rsidRDefault="00952BDA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2</w:t>
            </w:r>
            <w:r w:rsidR="00A9482E"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2705346" w14:textId="77777777" w:rsidR="00952BDA" w:rsidRPr="00274B3E" w:rsidRDefault="00952BDA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08</w:t>
            </w:r>
          </w:p>
        </w:tc>
      </w:tr>
      <w:tr w:rsidR="00952BDA" w:rsidRPr="00274B3E" w14:paraId="2CE7C324" w14:textId="77777777" w:rsidTr="0086490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DC6D3F" w14:textId="77777777" w:rsidR="00952BDA" w:rsidRPr="00274B3E" w:rsidRDefault="00952BDA" w:rsidP="000218AF">
            <w:pPr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357C3BC" w14:textId="77777777" w:rsidR="00952BDA" w:rsidRPr="00274B3E" w:rsidRDefault="00952BDA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8FCBF76" w14:textId="77777777" w:rsidR="00952BDA" w:rsidRPr="00274B3E" w:rsidRDefault="00952BDA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4A181B" w14:textId="76E87F12" w:rsidR="00952BDA" w:rsidRPr="00274B3E" w:rsidRDefault="00A9482E" w:rsidP="000218A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9</w:t>
            </w:r>
            <w:r w:rsidR="00952BDA"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.10</w:t>
            </w:r>
            <w:r w:rsidR="00952BDA"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8B73D7" w14:textId="77777777" w:rsidR="00952BDA" w:rsidRPr="00274B3E" w:rsidRDefault="00952BDA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025</w:t>
            </w:r>
          </w:p>
        </w:tc>
      </w:tr>
      <w:tr w:rsidR="00952BDA" w:rsidRPr="00274B3E" w14:paraId="0225D4D3" w14:textId="77777777" w:rsidTr="0086490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361338" w14:textId="77777777" w:rsidR="00952BDA" w:rsidRPr="00274B3E" w:rsidRDefault="00952BDA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</w:rPr>
              <w:t>PRS-MDD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7F8C2EB2" w14:textId="3B0C8BFC" w:rsidR="00952BDA" w:rsidRPr="00274B3E" w:rsidRDefault="000D34C3" w:rsidP="000218AF">
            <w:pPr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FE85D52" w14:textId="77777777" w:rsidR="00952BDA" w:rsidRPr="00274B3E" w:rsidRDefault="00952BDA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050F9F7" w14:textId="77777777" w:rsidR="00952BDA" w:rsidRPr="00274B3E" w:rsidRDefault="00952BDA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925724" w14:textId="40B71CF2" w:rsidR="00952BDA" w:rsidRPr="00274B3E" w:rsidRDefault="00952BDA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3</w:t>
            </w:r>
            <w:r w:rsidR="00A9482E" w:rsidRPr="00274B3E">
              <w:rPr>
                <w:rFonts w:asciiTheme="majorHAnsi" w:hAnsiTheme="majorHAnsi" w:cstheme="majorHAnsi"/>
                <w:color w:val="000000"/>
              </w:rPr>
              <w:t>7</w:t>
            </w:r>
          </w:p>
        </w:tc>
      </w:tr>
      <w:tr w:rsidR="00952BDA" w:rsidRPr="00274B3E" w14:paraId="5A28D9A5" w14:textId="77777777" w:rsidTr="00864900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6266D7" w14:textId="77777777" w:rsidR="00952BDA" w:rsidRPr="00274B3E" w:rsidRDefault="00952BDA" w:rsidP="000218AF">
            <w:pPr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5A1004D2" w14:textId="77777777" w:rsidR="00952BDA" w:rsidRPr="00274B3E" w:rsidRDefault="00952BDA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395DE66" w14:textId="77777777" w:rsidR="00952BDA" w:rsidRPr="00274B3E" w:rsidRDefault="00952BDA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781D123" w14:textId="77777777" w:rsidR="00952BDA" w:rsidRPr="00274B3E" w:rsidRDefault="00952BDA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40FCA3" w14:textId="08F860A4" w:rsidR="00952BDA" w:rsidRPr="00274B3E" w:rsidRDefault="00A9482E" w:rsidP="000218A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9</w:t>
            </w:r>
            <w:r w:rsidR="00952BDA"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.10</w:t>
            </w:r>
            <w:r w:rsidR="00952BDA"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30</w:t>
            </w:r>
          </w:p>
        </w:tc>
      </w:tr>
    </w:tbl>
    <w:p w14:paraId="6C328660" w14:textId="3E8B8086" w:rsidR="00952BDA" w:rsidRDefault="00952BDA" w:rsidP="000218AF">
      <w:pPr>
        <w:autoSpaceDE w:val="0"/>
        <w:autoSpaceDN w:val="0"/>
        <w:adjustRightInd w:val="0"/>
        <w:jc w:val="both"/>
        <w:rPr>
          <w:rFonts w:asciiTheme="majorHAnsi" w:hAnsiTheme="majorHAnsi" w:cstheme="majorHAnsi"/>
          <w:i/>
          <w:iCs/>
          <w:sz w:val="22"/>
          <w:szCs w:val="22"/>
          <w:lang w:val="en-US"/>
        </w:rPr>
      </w:pP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PRS: polygenic risk score</w:t>
      </w:r>
      <w:r w:rsidR="00EC38BD"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. BD:</w:t>
      </w: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 xml:space="preserve"> bipolar disorder</w:t>
      </w:r>
      <w:r w:rsidR="0094446B"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.</w:t>
      </w: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 xml:space="preserve"> SZ: schizophrenia</w:t>
      </w:r>
      <w:r w:rsidR="0094446B"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.</w:t>
      </w: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 xml:space="preserve"> MDD: major depressive disorder</w:t>
      </w:r>
      <w:r w:rsidR="0094446B"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.</w:t>
      </w: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 xml:space="preserve"> ADHD: attention deficit with hyperactivity disorder</w:t>
      </w:r>
      <w:r w:rsidR="0094446B"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.</w:t>
      </w:r>
    </w:p>
    <w:p w14:paraId="0F19D0A8" w14:textId="03E2AE3D" w:rsidR="000D34C3" w:rsidRPr="00274B3E" w:rsidRDefault="000D34C3" w:rsidP="000218AF">
      <w:pPr>
        <w:autoSpaceDE w:val="0"/>
        <w:autoSpaceDN w:val="0"/>
        <w:adjustRightInd w:val="0"/>
        <w:jc w:val="both"/>
        <w:rPr>
          <w:rFonts w:asciiTheme="majorHAnsi" w:hAnsiTheme="majorHAnsi" w:cstheme="majorHAnsi"/>
          <w:i/>
          <w:iCs/>
          <w:sz w:val="22"/>
          <w:szCs w:val="22"/>
          <w:lang w:val="en-US"/>
        </w:rPr>
      </w:pPr>
      <w:r>
        <w:rPr>
          <w:rFonts w:asciiTheme="majorHAnsi" w:hAnsiTheme="majorHAnsi" w:cstheme="majorHAnsi"/>
          <w:i/>
          <w:iCs/>
          <w:sz w:val="22"/>
          <w:szCs w:val="22"/>
          <w:lang w:val="en-US"/>
        </w:rPr>
        <w:t>r: Pearson correlation coefficient</w:t>
      </w:r>
    </w:p>
    <w:p w14:paraId="6959FF3E" w14:textId="0459F8D6" w:rsidR="00952BDA" w:rsidRPr="00274B3E" w:rsidRDefault="008F0044" w:rsidP="000218AF">
      <w:pPr>
        <w:autoSpaceDE w:val="0"/>
        <w:autoSpaceDN w:val="0"/>
        <w:adjustRightInd w:val="0"/>
        <w:jc w:val="both"/>
        <w:rPr>
          <w:rFonts w:asciiTheme="majorHAnsi" w:hAnsiTheme="majorHAnsi" w:cstheme="majorHAnsi"/>
          <w:b/>
          <w:bCs/>
          <w:i/>
          <w:iCs/>
          <w:sz w:val="22"/>
          <w:szCs w:val="22"/>
          <w:lang w:val="en-US"/>
        </w:rPr>
      </w:pPr>
      <w:r w:rsidRPr="00274B3E">
        <w:rPr>
          <w:rFonts w:asciiTheme="majorHAnsi" w:hAnsiTheme="majorHAnsi" w:cstheme="majorHAnsi"/>
          <w:b/>
          <w:bCs/>
          <w:i/>
          <w:iCs/>
          <w:sz w:val="22"/>
          <w:szCs w:val="22"/>
          <w:lang w:val="en-US"/>
        </w:rPr>
        <w:t>I</w:t>
      </w:r>
      <w:r w:rsidR="00952BDA" w:rsidRPr="00274B3E">
        <w:rPr>
          <w:rFonts w:asciiTheme="majorHAnsi" w:hAnsiTheme="majorHAnsi" w:cstheme="majorHAnsi"/>
          <w:b/>
          <w:bCs/>
          <w:i/>
          <w:iCs/>
          <w:sz w:val="22"/>
          <w:szCs w:val="22"/>
          <w:lang w:val="en-US"/>
        </w:rPr>
        <w:t>n bold</w:t>
      </w:r>
      <w:r w:rsidR="0094446B" w:rsidRPr="00274B3E">
        <w:rPr>
          <w:rFonts w:asciiTheme="majorHAnsi" w:hAnsiTheme="majorHAnsi" w:cstheme="majorHAnsi"/>
          <w:b/>
          <w:bCs/>
          <w:i/>
          <w:iCs/>
          <w:sz w:val="22"/>
          <w:szCs w:val="22"/>
          <w:lang w:val="en-US"/>
        </w:rPr>
        <w:t>:</w:t>
      </w:r>
      <w:r w:rsidR="00952BDA" w:rsidRPr="00274B3E">
        <w:rPr>
          <w:rFonts w:asciiTheme="majorHAnsi" w:hAnsiTheme="majorHAnsi" w:cstheme="majorHAnsi"/>
          <w:b/>
          <w:bCs/>
          <w:i/>
          <w:iCs/>
          <w:sz w:val="22"/>
          <w:szCs w:val="22"/>
          <w:lang w:val="en-US"/>
        </w:rPr>
        <w:t xml:space="preserve"> p values significant after correction for multiple testing (p&lt;0.000</w:t>
      </w:r>
      <w:r w:rsidR="00CF3DE8" w:rsidRPr="00274B3E">
        <w:rPr>
          <w:rFonts w:asciiTheme="majorHAnsi" w:hAnsiTheme="majorHAnsi" w:cstheme="majorHAnsi"/>
          <w:b/>
          <w:bCs/>
          <w:i/>
          <w:iCs/>
          <w:sz w:val="22"/>
          <w:szCs w:val="22"/>
          <w:lang w:val="en-US"/>
        </w:rPr>
        <w:t>6</w:t>
      </w:r>
      <w:r w:rsidR="00952BDA" w:rsidRPr="00274B3E">
        <w:rPr>
          <w:rFonts w:asciiTheme="majorHAnsi" w:hAnsiTheme="majorHAnsi" w:cstheme="majorHAnsi"/>
          <w:b/>
          <w:bCs/>
          <w:i/>
          <w:iCs/>
          <w:sz w:val="22"/>
          <w:szCs w:val="22"/>
          <w:lang w:val="en-US"/>
        </w:rPr>
        <w:t>)</w:t>
      </w:r>
    </w:p>
    <w:p w14:paraId="59A07647" w14:textId="4EB983B2" w:rsidR="001A2EBE" w:rsidRPr="00274B3E" w:rsidRDefault="001A2EBE" w:rsidP="000218AF">
      <w:pPr>
        <w:rPr>
          <w:rFonts w:asciiTheme="majorHAnsi" w:hAnsiTheme="majorHAnsi" w:cstheme="majorHAnsi"/>
          <w:i/>
          <w:iCs/>
          <w:lang w:val="en-US"/>
        </w:rPr>
      </w:pPr>
      <w:r w:rsidRPr="00274B3E">
        <w:rPr>
          <w:rFonts w:asciiTheme="majorHAnsi" w:hAnsiTheme="majorHAnsi" w:cstheme="majorHAnsi"/>
          <w:i/>
          <w:iCs/>
          <w:lang w:val="en-US"/>
        </w:rPr>
        <w:br w:type="page"/>
      </w:r>
    </w:p>
    <w:p w14:paraId="20BBDA59" w14:textId="48384274" w:rsidR="001A2EBE" w:rsidRPr="00274B3E" w:rsidRDefault="001A2EBE" w:rsidP="000218AF">
      <w:pPr>
        <w:jc w:val="both"/>
        <w:rPr>
          <w:rFonts w:asciiTheme="majorHAnsi" w:hAnsiTheme="majorHAnsi" w:cstheme="majorHAnsi"/>
          <w:b/>
          <w:bCs/>
          <w:lang w:val="en-US"/>
        </w:rPr>
      </w:pPr>
      <w:r w:rsidRPr="00274B3E">
        <w:rPr>
          <w:rFonts w:asciiTheme="majorHAnsi" w:hAnsiTheme="majorHAnsi" w:cstheme="majorHAnsi"/>
          <w:b/>
          <w:bCs/>
          <w:lang w:val="en-US"/>
        </w:rPr>
        <w:lastRenderedPageBreak/>
        <w:t xml:space="preserve">Supplementary tables S2a to </w:t>
      </w:r>
      <w:r w:rsidR="002D3B7D" w:rsidRPr="00274B3E">
        <w:rPr>
          <w:rFonts w:asciiTheme="majorHAnsi" w:hAnsiTheme="majorHAnsi" w:cstheme="majorHAnsi"/>
          <w:b/>
          <w:bCs/>
          <w:lang w:val="en-US"/>
        </w:rPr>
        <w:t>S2k</w:t>
      </w:r>
      <w:r w:rsidRPr="00274B3E">
        <w:rPr>
          <w:rFonts w:asciiTheme="majorHAnsi" w:hAnsiTheme="majorHAnsi" w:cstheme="majorHAnsi"/>
          <w:b/>
          <w:bCs/>
          <w:lang w:val="en-US"/>
        </w:rPr>
        <w:t>: Associations between PRS</w:t>
      </w:r>
      <w:r w:rsidR="00634FE4" w:rsidRPr="00274B3E">
        <w:rPr>
          <w:rFonts w:asciiTheme="majorHAnsi" w:hAnsiTheme="majorHAnsi" w:cstheme="majorHAnsi"/>
          <w:b/>
          <w:bCs/>
          <w:lang w:val="en-US"/>
        </w:rPr>
        <w:t>s</w:t>
      </w:r>
      <w:r w:rsidR="0094446B" w:rsidRPr="00274B3E">
        <w:rPr>
          <w:rFonts w:asciiTheme="majorHAnsi" w:hAnsiTheme="majorHAnsi" w:cstheme="majorHAnsi"/>
          <w:b/>
          <w:bCs/>
          <w:lang w:val="en-US"/>
        </w:rPr>
        <w:t>,</w:t>
      </w:r>
      <w:r w:rsidRPr="00274B3E">
        <w:rPr>
          <w:rFonts w:asciiTheme="majorHAnsi" w:hAnsiTheme="majorHAnsi" w:cstheme="majorHAnsi"/>
          <w:b/>
          <w:bCs/>
          <w:lang w:val="en-US"/>
        </w:rPr>
        <w:t xml:space="preserve"> clinical characteristics and comorbidities of BD (multivariate analyses)</w:t>
      </w:r>
    </w:p>
    <w:p w14:paraId="61B44BC5" w14:textId="77777777" w:rsidR="001A2EBE" w:rsidRPr="00274B3E" w:rsidRDefault="001A2EBE" w:rsidP="000218AF">
      <w:pPr>
        <w:jc w:val="both"/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5CCBA154" w14:textId="7D51B748" w:rsidR="001A2EBE" w:rsidRPr="00274B3E" w:rsidRDefault="001A2EBE" w:rsidP="000218AF">
      <w:pPr>
        <w:rPr>
          <w:rFonts w:asciiTheme="majorHAnsi" w:hAnsiTheme="majorHAnsi" w:cstheme="majorHAnsi"/>
          <w:b/>
          <w:bCs/>
          <w:lang w:val="en-US"/>
        </w:rPr>
      </w:pPr>
      <w:r w:rsidRPr="00274B3E">
        <w:rPr>
          <w:rFonts w:asciiTheme="majorHAnsi" w:hAnsiTheme="majorHAnsi" w:cstheme="majorHAnsi"/>
          <w:b/>
          <w:bCs/>
          <w:lang w:val="en-US"/>
        </w:rPr>
        <w:t>S2a) BD type (type 1 versus type 2+</w:t>
      </w:r>
      <w:r w:rsidR="002A5F23" w:rsidRPr="00274B3E">
        <w:rPr>
          <w:rFonts w:asciiTheme="majorHAnsi" w:hAnsiTheme="majorHAnsi" w:cstheme="majorHAnsi"/>
          <w:b/>
          <w:bCs/>
          <w:lang w:val="en-US"/>
        </w:rPr>
        <w:t>non specified</w:t>
      </w:r>
      <w:r w:rsidRPr="00274B3E">
        <w:rPr>
          <w:rFonts w:asciiTheme="majorHAnsi" w:hAnsiTheme="majorHAnsi" w:cstheme="majorHAnsi"/>
          <w:b/>
          <w:bCs/>
          <w:lang w:val="en-US"/>
        </w:rPr>
        <w:t>) (n=849)</w:t>
      </w:r>
    </w:p>
    <w:tbl>
      <w:tblPr>
        <w:tblW w:w="80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8"/>
        <w:gridCol w:w="949"/>
        <w:gridCol w:w="1651"/>
        <w:gridCol w:w="1300"/>
        <w:gridCol w:w="1300"/>
        <w:gridCol w:w="1300"/>
      </w:tblGrid>
      <w:tr w:rsidR="001A2EBE" w:rsidRPr="00274B3E" w14:paraId="17E99BF1" w14:textId="77777777" w:rsidTr="00864900">
        <w:trPr>
          <w:trHeight w:val="320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E86A" w14:textId="77777777" w:rsidR="001A2EBE" w:rsidRPr="00274B3E" w:rsidRDefault="001A2EBE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  <w:lang w:val="en-US"/>
              </w:rPr>
              <w:t> </w:t>
            </w:r>
            <w:r w:rsidRPr="00274B3E">
              <w:rPr>
                <w:rFonts w:asciiTheme="majorHAnsi" w:hAnsiTheme="majorHAnsi" w:cstheme="majorHAnsi"/>
                <w:color w:val="000000"/>
              </w:rPr>
              <w:t>Variables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D645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eta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CB8A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tandard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48FF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Wal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2CA3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466E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</w:t>
            </w:r>
          </w:p>
        </w:tc>
      </w:tr>
      <w:tr w:rsidR="00A9482E" w:rsidRPr="00274B3E" w14:paraId="3916FC80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25F1" w14:textId="77777777" w:rsidR="00A9482E" w:rsidRPr="00274B3E" w:rsidRDefault="00A9482E" w:rsidP="00A9482E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Ag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8C9400" w14:textId="73FA741C" w:rsidR="00A9482E" w:rsidRPr="00274B3E" w:rsidRDefault="00A9482E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634FE4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0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168ACF" w14:textId="3AE2736E" w:rsidR="00A9482E" w:rsidRPr="00274B3E" w:rsidRDefault="00634FE4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9482E" w:rsidRPr="00274B3E">
              <w:rPr>
                <w:rFonts w:asciiTheme="majorHAnsi" w:hAnsiTheme="majorHAnsi" w:cstheme="majorHAnsi"/>
                <w:color w:val="000000"/>
              </w:rPr>
              <w:t>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D7F3A1" w14:textId="08C2A386" w:rsidR="00A9482E" w:rsidRPr="00274B3E" w:rsidRDefault="00634FE4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9482E" w:rsidRPr="00274B3E">
              <w:rPr>
                <w:rFonts w:asciiTheme="majorHAnsi" w:hAnsiTheme="majorHAnsi" w:cstheme="majorHAnsi"/>
                <w:color w:val="000000"/>
              </w:rPr>
              <w:t>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AA2574" w14:textId="3DAB671A" w:rsidR="00A9482E" w:rsidRPr="00274B3E" w:rsidRDefault="00A9482E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6BB54C" w14:textId="06D110CE" w:rsidR="00A9482E" w:rsidRPr="00274B3E" w:rsidRDefault="00634FE4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9482E" w:rsidRPr="00274B3E">
              <w:rPr>
                <w:rFonts w:asciiTheme="majorHAnsi" w:hAnsiTheme="majorHAnsi" w:cstheme="majorHAnsi"/>
                <w:color w:val="000000"/>
              </w:rPr>
              <w:t>927</w:t>
            </w:r>
          </w:p>
        </w:tc>
      </w:tr>
      <w:tr w:rsidR="00A9482E" w:rsidRPr="00274B3E" w14:paraId="2640F9D7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96D0" w14:textId="77777777" w:rsidR="00A9482E" w:rsidRPr="00274B3E" w:rsidRDefault="00A9482E" w:rsidP="00A9482E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ex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637B03" w14:textId="16EFCD52" w:rsidR="00A9482E" w:rsidRPr="00274B3E" w:rsidRDefault="00634FE4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9482E" w:rsidRPr="00274B3E">
              <w:rPr>
                <w:rFonts w:asciiTheme="majorHAnsi" w:hAnsiTheme="majorHAnsi" w:cstheme="majorHAnsi"/>
                <w:color w:val="000000"/>
              </w:rPr>
              <w:t>429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72E693" w14:textId="29961227" w:rsidR="00A9482E" w:rsidRPr="00274B3E" w:rsidRDefault="00634FE4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9482E" w:rsidRPr="00274B3E">
              <w:rPr>
                <w:rFonts w:asciiTheme="majorHAnsi" w:hAnsiTheme="majorHAnsi" w:cstheme="majorHAnsi"/>
                <w:color w:val="000000"/>
              </w:rPr>
              <w:t>1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046FFE" w14:textId="129F213C" w:rsidR="00A9482E" w:rsidRPr="00274B3E" w:rsidRDefault="00A9482E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8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492DE6" w14:textId="2320E985" w:rsidR="00A9482E" w:rsidRPr="00274B3E" w:rsidRDefault="00A9482E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72CD76" w14:textId="66A5E168" w:rsidR="00A9482E" w:rsidRPr="00274B3E" w:rsidRDefault="00634FE4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9482E" w:rsidRPr="00274B3E">
              <w:rPr>
                <w:rFonts w:asciiTheme="majorHAnsi" w:hAnsiTheme="majorHAnsi" w:cstheme="majorHAnsi"/>
                <w:color w:val="000000"/>
              </w:rPr>
              <w:t>004</w:t>
            </w:r>
          </w:p>
        </w:tc>
      </w:tr>
      <w:tr w:rsidR="00A9482E" w:rsidRPr="00274B3E" w14:paraId="1E2A8F9C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7C02" w14:textId="77777777" w:rsidR="00A9482E" w:rsidRPr="00274B3E" w:rsidRDefault="00A9482E" w:rsidP="00A9482E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MADR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4B1677" w14:textId="1D478AAD" w:rsidR="00A9482E" w:rsidRPr="00274B3E" w:rsidRDefault="00634FE4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9482E" w:rsidRPr="00274B3E">
              <w:rPr>
                <w:rFonts w:asciiTheme="majorHAnsi" w:hAnsiTheme="majorHAnsi" w:cstheme="majorHAnsi"/>
                <w:color w:val="000000"/>
              </w:rPr>
              <w:t>04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A9C6D8" w14:textId="78677664" w:rsidR="00A9482E" w:rsidRPr="00274B3E" w:rsidRDefault="00634FE4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9482E" w:rsidRPr="00274B3E">
              <w:rPr>
                <w:rFonts w:asciiTheme="majorHAnsi" w:hAnsiTheme="majorHAnsi" w:cstheme="majorHAnsi"/>
                <w:color w:val="000000"/>
              </w:rPr>
              <w:t>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3E30CC" w14:textId="0E0B07D1" w:rsidR="00A9482E" w:rsidRPr="00274B3E" w:rsidRDefault="00A9482E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25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9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E2E443" w14:textId="3BBCED4E" w:rsidR="00A9482E" w:rsidRPr="00274B3E" w:rsidRDefault="00A9482E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5BDC98" w14:textId="2345BC64" w:rsidR="00A9482E" w:rsidRPr="00274B3E" w:rsidRDefault="00A072EA" w:rsidP="00A9482E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3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7</w:t>
            </w:r>
          </w:p>
        </w:tc>
      </w:tr>
      <w:tr w:rsidR="00A9482E" w:rsidRPr="00274B3E" w14:paraId="5B8A5805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405B9" w14:textId="77777777" w:rsidR="00A9482E" w:rsidRPr="00274B3E" w:rsidRDefault="00A9482E" w:rsidP="00A9482E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BD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EC70F0" w14:textId="0BB5F15B" w:rsidR="00A9482E" w:rsidRPr="00274B3E" w:rsidRDefault="00A9482E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634FE4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70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B55BCA" w14:textId="3376CB53" w:rsidR="00A9482E" w:rsidRPr="00274B3E" w:rsidRDefault="00634FE4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9482E" w:rsidRPr="00274B3E">
              <w:rPr>
                <w:rFonts w:asciiTheme="majorHAnsi" w:hAnsiTheme="majorHAnsi" w:cstheme="majorHAnsi"/>
                <w:color w:val="000000"/>
              </w:rPr>
              <w:t>0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8F1B7D" w14:textId="46459F78" w:rsidR="00A9482E" w:rsidRPr="00274B3E" w:rsidRDefault="00A9482E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4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5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1E72B6" w14:textId="6EAA681B" w:rsidR="00A9482E" w:rsidRPr="00274B3E" w:rsidRDefault="00A9482E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2383F6" w14:textId="3EA518DB" w:rsidR="00A9482E" w:rsidRPr="00274B3E" w:rsidRDefault="00634FE4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9482E" w:rsidRPr="00274B3E">
              <w:rPr>
                <w:rFonts w:asciiTheme="majorHAnsi" w:hAnsiTheme="majorHAnsi" w:cstheme="majorHAnsi"/>
                <w:color w:val="000000"/>
              </w:rPr>
              <w:t>033</w:t>
            </w:r>
          </w:p>
        </w:tc>
      </w:tr>
      <w:tr w:rsidR="00A9482E" w:rsidRPr="00274B3E" w14:paraId="0AF06FAF" w14:textId="77777777" w:rsidTr="00864900">
        <w:trPr>
          <w:trHeight w:val="320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A7FB" w14:textId="77777777" w:rsidR="00A9482E" w:rsidRPr="00274B3E" w:rsidRDefault="00A9482E" w:rsidP="00A9482E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SZ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BC452B" w14:textId="3CF70B85" w:rsidR="00A9482E" w:rsidRPr="00274B3E" w:rsidRDefault="00A9482E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634FE4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99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B63532" w14:textId="48CAE653" w:rsidR="00A9482E" w:rsidRPr="00274B3E" w:rsidRDefault="00634FE4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9482E" w:rsidRPr="00274B3E">
              <w:rPr>
                <w:rFonts w:asciiTheme="majorHAnsi" w:hAnsiTheme="majorHAnsi" w:cstheme="majorHAnsi"/>
                <w:color w:val="000000"/>
              </w:rPr>
              <w:t>07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23B04E" w14:textId="42A26DF2" w:rsidR="00A9482E" w:rsidRPr="00274B3E" w:rsidRDefault="00A9482E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66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2F84D0" w14:textId="790B6BF9" w:rsidR="00A9482E" w:rsidRPr="00274B3E" w:rsidRDefault="00A9482E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070FA7" w14:textId="52983B15" w:rsidR="00A9482E" w:rsidRPr="00274B3E" w:rsidRDefault="00634FE4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9482E" w:rsidRPr="00274B3E">
              <w:rPr>
                <w:rFonts w:asciiTheme="majorHAnsi" w:hAnsiTheme="majorHAnsi" w:cstheme="majorHAnsi"/>
                <w:color w:val="000000"/>
              </w:rPr>
              <w:t>198</w:t>
            </w:r>
          </w:p>
        </w:tc>
      </w:tr>
      <w:tr w:rsidR="00A9482E" w:rsidRPr="00274B3E" w14:paraId="3B722028" w14:textId="77777777" w:rsidTr="00864900">
        <w:trPr>
          <w:trHeight w:val="320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4346" w14:textId="77777777" w:rsidR="00A9482E" w:rsidRPr="00274B3E" w:rsidRDefault="00A9482E" w:rsidP="00A9482E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MDD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969ED6" w14:textId="11C6C44E" w:rsidR="00A9482E" w:rsidRPr="00274B3E" w:rsidRDefault="00634FE4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9482E" w:rsidRPr="00274B3E">
              <w:rPr>
                <w:rFonts w:asciiTheme="majorHAnsi" w:hAnsiTheme="majorHAnsi" w:cstheme="majorHAnsi"/>
                <w:color w:val="000000"/>
              </w:rPr>
              <w:t>129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583962" w14:textId="009DA253" w:rsidR="00A9482E" w:rsidRPr="00274B3E" w:rsidRDefault="00634FE4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9482E" w:rsidRPr="00274B3E">
              <w:rPr>
                <w:rFonts w:asciiTheme="majorHAnsi" w:hAnsiTheme="majorHAnsi" w:cstheme="majorHAnsi"/>
                <w:color w:val="000000"/>
              </w:rPr>
              <w:t>08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9E1C92" w14:textId="6AF342D9" w:rsidR="00A9482E" w:rsidRPr="00274B3E" w:rsidRDefault="00A9482E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2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45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BB012E" w14:textId="24EEC6B3" w:rsidR="00A9482E" w:rsidRPr="00274B3E" w:rsidRDefault="00A9482E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290A04" w14:textId="05D5AA3B" w:rsidR="00A9482E" w:rsidRPr="00274B3E" w:rsidRDefault="00634FE4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9482E" w:rsidRPr="00274B3E">
              <w:rPr>
                <w:rFonts w:asciiTheme="majorHAnsi" w:hAnsiTheme="majorHAnsi" w:cstheme="majorHAnsi"/>
                <w:color w:val="000000"/>
              </w:rPr>
              <w:t>118</w:t>
            </w:r>
          </w:p>
        </w:tc>
      </w:tr>
      <w:tr w:rsidR="00A9482E" w:rsidRPr="00274B3E" w14:paraId="1B3F0369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7D2B" w14:textId="77777777" w:rsidR="00A9482E" w:rsidRPr="00274B3E" w:rsidRDefault="00A9482E" w:rsidP="00A9482E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ADHD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F69DE9" w14:textId="4F80E445" w:rsidR="00A9482E" w:rsidRPr="00274B3E" w:rsidRDefault="00634FE4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9482E" w:rsidRPr="00274B3E">
              <w:rPr>
                <w:rFonts w:asciiTheme="majorHAnsi" w:hAnsiTheme="majorHAnsi" w:cstheme="majorHAnsi"/>
                <w:color w:val="000000"/>
              </w:rPr>
              <w:t>025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14AB78" w14:textId="16373374" w:rsidR="00A9482E" w:rsidRPr="00274B3E" w:rsidRDefault="00634FE4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9482E" w:rsidRPr="00274B3E">
              <w:rPr>
                <w:rFonts w:asciiTheme="majorHAnsi" w:hAnsiTheme="majorHAnsi" w:cstheme="majorHAnsi"/>
                <w:color w:val="000000"/>
              </w:rPr>
              <w:t>0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02DA6F" w14:textId="2CE3176A" w:rsidR="00A9482E" w:rsidRPr="00274B3E" w:rsidRDefault="00634FE4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9482E" w:rsidRPr="00274B3E">
              <w:rPr>
                <w:rFonts w:asciiTheme="majorHAnsi" w:hAnsiTheme="majorHAnsi" w:cstheme="majorHAnsi"/>
                <w:color w:val="000000"/>
              </w:rPr>
              <w:t>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82A4E0" w14:textId="50BDDB40" w:rsidR="00A9482E" w:rsidRPr="00274B3E" w:rsidRDefault="00A9482E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FBE2F8" w14:textId="45C65982" w:rsidR="00A9482E" w:rsidRPr="00274B3E" w:rsidRDefault="00634FE4" w:rsidP="00A9482E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9482E" w:rsidRPr="00274B3E">
              <w:rPr>
                <w:rFonts w:asciiTheme="majorHAnsi" w:hAnsiTheme="majorHAnsi" w:cstheme="majorHAnsi"/>
                <w:color w:val="000000"/>
              </w:rPr>
              <w:t>743</w:t>
            </w:r>
          </w:p>
        </w:tc>
      </w:tr>
      <w:tr w:rsidR="00952447" w:rsidRPr="00274B3E" w14:paraId="7173AE1F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9947" w14:textId="77777777" w:rsidR="00952447" w:rsidRPr="00274B3E" w:rsidRDefault="00952447" w:rsidP="00952447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Constan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6F133B" w14:textId="3978EDA6" w:rsidR="00952447" w:rsidRPr="00274B3E" w:rsidRDefault="00952447" w:rsidP="00952447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1.367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41A17C" w14:textId="6F41BEC3" w:rsidR="00952447" w:rsidRPr="00274B3E" w:rsidRDefault="00952447" w:rsidP="00952447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.9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DD1732" w14:textId="4840274A" w:rsidR="00952447" w:rsidRPr="00274B3E" w:rsidRDefault="00952447" w:rsidP="00952447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4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CFAA76" w14:textId="5E731128" w:rsidR="00952447" w:rsidRPr="00274B3E" w:rsidRDefault="00952447" w:rsidP="00952447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CB4DC7" w14:textId="603023D0" w:rsidR="00952447" w:rsidRPr="00274B3E" w:rsidRDefault="00952447" w:rsidP="00952447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483</w:t>
            </w:r>
          </w:p>
        </w:tc>
      </w:tr>
    </w:tbl>
    <w:p w14:paraId="7DEBCB93" w14:textId="77777777" w:rsidR="001A2EBE" w:rsidRPr="00274B3E" w:rsidRDefault="001A2EBE" w:rsidP="000218AF">
      <w:pPr>
        <w:jc w:val="both"/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59EDD165" w14:textId="03FD05FE" w:rsidR="001A2EBE" w:rsidRPr="00274B3E" w:rsidRDefault="001A2EBE" w:rsidP="000218AF">
      <w:pPr>
        <w:rPr>
          <w:rFonts w:asciiTheme="majorHAnsi" w:hAnsiTheme="majorHAnsi" w:cstheme="majorHAnsi"/>
          <w:b/>
          <w:bCs/>
          <w:lang w:val="en-US"/>
        </w:rPr>
      </w:pPr>
      <w:r w:rsidRPr="00274B3E">
        <w:rPr>
          <w:rFonts w:asciiTheme="majorHAnsi" w:hAnsiTheme="majorHAnsi" w:cstheme="majorHAnsi"/>
          <w:b/>
          <w:bCs/>
          <w:lang w:val="en-US"/>
        </w:rPr>
        <w:t>S2b) Age at onset</w:t>
      </w:r>
      <w:r w:rsidR="000C7FD3" w:rsidRPr="00274B3E">
        <w:rPr>
          <w:rFonts w:asciiTheme="majorHAnsi" w:hAnsiTheme="majorHAnsi" w:cstheme="majorHAnsi"/>
          <w:b/>
          <w:bCs/>
          <w:lang w:val="en-US"/>
        </w:rPr>
        <w:t xml:space="preserve"> of bipolar disorder</w:t>
      </w:r>
      <w:r w:rsidRPr="00274B3E">
        <w:rPr>
          <w:rFonts w:asciiTheme="majorHAnsi" w:hAnsiTheme="majorHAnsi" w:cstheme="majorHAnsi"/>
          <w:b/>
          <w:bCs/>
          <w:lang w:val="en-US"/>
        </w:rPr>
        <w:t xml:space="preserve"> (n=812)</w:t>
      </w:r>
    </w:p>
    <w:tbl>
      <w:tblPr>
        <w:tblW w:w="80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8"/>
        <w:gridCol w:w="1663"/>
        <w:gridCol w:w="1129"/>
        <w:gridCol w:w="1401"/>
        <w:gridCol w:w="1008"/>
        <w:gridCol w:w="1276"/>
      </w:tblGrid>
      <w:tr w:rsidR="001A2EBE" w:rsidRPr="00274B3E" w14:paraId="5C74BED8" w14:textId="77777777" w:rsidTr="00864900">
        <w:trPr>
          <w:trHeight w:val="320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6E76F" w14:textId="77777777" w:rsidR="001A2EBE" w:rsidRPr="00274B3E" w:rsidRDefault="001A2EBE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  <w:lang w:val="en-US"/>
              </w:rPr>
              <w:t> </w:t>
            </w:r>
            <w:r w:rsidRPr="00274B3E">
              <w:rPr>
                <w:rFonts w:asciiTheme="majorHAnsi" w:hAnsiTheme="majorHAnsi" w:cstheme="majorHAnsi"/>
                <w:color w:val="000000"/>
              </w:rPr>
              <w:t>Variables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95BB3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Unstandardized</w:t>
            </w:r>
          </w:p>
          <w:p w14:paraId="19EFBBB8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eta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4595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 xml:space="preserve">Standard </w:t>
            </w:r>
          </w:p>
          <w:p w14:paraId="54D72065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Error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B687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tandardized</w:t>
            </w:r>
          </w:p>
          <w:p w14:paraId="6F215233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eta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63B6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D409F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</w:t>
            </w:r>
          </w:p>
        </w:tc>
      </w:tr>
      <w:tr w:rsidR="00A611B4" w:rsidRPr="00274B3E" w14:paraId="091A0945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4F52" w14:textId="77777777" w:rsidR="00A611B4" w:rsidRPr="00274B3E" w:rsidRDefault="00A611B4" w:rsidP="00A611B4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Ag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51B104" w14:textId="20EB7903" w:rsidR="00A611B4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42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00B116" w14:textId="5CE682C6" w:rsidR="00A611B4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020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96492B" w14:textId="69A393F5" w:rsidR="00A611B4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59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81EEF5" w14:textId="3A9D9E78" w:rsidR="00A611B4" w:rsidRPr="00274B3E" w:rsidRDefault="00A611B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2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6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B912FB" w14:textId="77F34BEE" w:rsidR="00A611B4" w:rsidRPr="00274B3E" w:rsidRDefault="00952447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2.10</w:t>
            </w:r>
            <w:r w:rsidRPr="00274B3E">
              <w:rPr>
                <w:rFonts w:asciiTheme="majorHAnsi" w:hAnsiTheme="majorHAnsi" w:cstheme="majorHAnsi"/>
                <w:color w:val="000000"/>
                <w:vertAlign w:val="superscript"/>
              </w:rPr>
              <w:t>-76</w:t>
            </w:r>
          </w:p>
        </w:tc>
      </w:tr>
      <w:tr w:rsidR="00A611B4" w:rsidRPr="00274B3E" w14:paraId="5FB80AD8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246A0" w14:textId="77777777" w:rsidR="00A611B4" w:rsidRPr="00274B3E" w:rsidRDefault="00A611B4" w:rsidP="00A611B4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ex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BC488E" w14:textId="09FCA4CF" w:rsidR="00A611B4" w:rsidRPr="00274B3E" w:rsidRDefault="00A611B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634FE4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94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386705" w14:textId="2F9B5C97" w:rsidR="00A611B4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51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D51957" w14:textId="715EDFBB" w:rsidR="00A611B4" w:rsidRPr="00274B3E" w:rsidRDefault="00A611B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634FE4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5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39CF03" w14:textId="7F92CEBC" w:rsidR="00A611B4" w:rsidRPr="00274B3E" w:rsidRDefault="00A611B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8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C7669A" w14:textId="519275DE" w:rsidR="00A611B4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065</w:t>
            </w:r>
          </w:p>
        </w:tc>
      </w:tr>
      <w:tr w:rsidR="00A611B4" w:rsidRPr="00274B3E" w14:paraId="7F89A16F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E5B3" w14:textId="77777777" w:rsidR="00A611B4" w:rsidRPr="00274B3E" w:rsidRDefault="00A611B4" w:rsidP="00A611B4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D typ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6CC6B7" w14:textId="4C0960B1" w:rsidR="00A611B4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02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102747" w14:textId="110D290B" w:rsidR="00A611B4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505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BFD5F7" w14:textId="459AD1CC" w:rsidR="00A611B4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00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803249" w14:textId="4D247A6A" w:rsidR="00A611B4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0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15CDEC" w14:textId="40392635" w:rsidR="00A611B4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954</w:t>
            </w:r>
          </w:p>
        </w:tc>
      </w:tr>
      <w:tr w:rsidR="00A611B4" w:rsidRPr="00274B3E" w14:paraId="67DA93FF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2332" w14:textId="77777777" w:rsidR="00A611B4" w:rsidRPr="00274B3E" w:rsidRDefault="00A611B4" w:rsidP="00A611B4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MADRS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6A2961" w14:textId="00F4B0A7" w:rsidR="00A611B4" w:rsidRPr="00274B3E" w:rsidRDefault="00A611B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634FE4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5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C23D83" w14:textId="45F5B02F" w:rsidR="00A611B4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02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BEAB2D" w14:textId="08C7E7C6" w:rsidR="00A611B4" w:rsidRPr="00274B3E" w:rsidRDefault="00A611B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634FE4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6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B995FE" w14:textId="18EBF481" w:rsidR="00A611B4" w:rsidRPr="00274B3E" w:rsidRDefault="00A611B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2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BC1767" w14:textId="0AB1B07C" w:rsidR="00A611B4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037</w:t>
            </w:r>
          </w:p>
        </w:tc>
      </w:tr>
      <w:tr w:rsidR="00A611B4" w:rsidRPr="00274B3E" w14:paraId="6A467081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85B6" w14:textId="77777777" w:rsidR="00A611B4" w:rsidRPr="00274B3E" w:rsidRDefault="00A611B4" w:rsidP="00A611B4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BD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527C6C" w14:textId="7D428E20" w:rsidR="00A611B4" w:rsidRPr="00274B3E" w:rsidRDefault="00A611B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634FE4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24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7C04E3" w14:textId="0366CD8F" w:rsidR="00A611B4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272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D46783" w14:textId="0B90183D" w:rsidR="00A611B4" w:rsidRPr="00274B3E" w:rsidRDefault="00A611B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634FE4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2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93C769" w14:textId="0E96E95B" w:rsidR="00A611B4" w:rsidRPr="00274B3E" w:rsidRDefault="00A611B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634FE4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9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55D12D" w14:textId="11630F2B" w:rsidR="00A611B4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360</w:t>
            </w:r>
          </w:p>
        </w:tc>
      </w:tr>
      <w:tr w:rsidR="00A611B4" w:rsidRPr="00274B3E" w14:paraId="1E32E576" w14:textId="77777777" w:rsidTr="00864900">
        <w:trPr>
          <w:trHeight w:val="320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F7CE" w14:textId="77777777" w:rsidR="00A611B4" w:rsidRPr="00274B3E" w:rsidRDefault="00A611B4" w:rsidP="00A611B4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SZ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6D65BD" w14:textId="45A9E2BB" w:rsidR="00A611B4" w:rsidRPr="00274B3E" w:rsidRDefault="00A611B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634FE4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274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E4DD92" w14:textId="48AFD7B4" w:rsidR="00A611B4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266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15290B" w14:textId="2C9EF6A5" w:rsidR="00A611B4" w:rsidRPr="00274B3E" w:rsidRDefault="00A611B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634FE4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32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D46057" w14:textId="7769F5D9" w:rsidR="00A611B4" w:rsidRPr="00274B3E" w:rsidRDefault="00A611B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2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80BF2D" w14:textId="7F9C44BA" w:rsidR="00A611B4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304</w:t>
            </w:r>
          </w:p>
        </w:tc>
      </w:tr>
      <w:tr w:rsidR="00A611B4" w:rsidRPr="00274B3E" w14:paraId="4FE0B4A5" w14:textId="77777777" w:rsidTr="00864900">
        <w:trPr>
          <w:trHeight w:val="320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979E" w14:textId="77777777" w:rsidR="00A611B4" w:rsidRPr="00274B3E" w:rsidRDefault="00A611B4" w:rsidP="00A611B4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MDD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5A4146" w14:textId="53036721" w:rsidR="00A611B4" w:rsidRPr="00274B3E" w:rsidRDefault="00A611B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634FE4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20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86C8BC" w14:textId="22562855" w:rsidR="00A611B4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283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CFB7E0" w14:textId="23F7634B" w:rsidR="00A611B4" w:rsidRPr="00274B3E" w:rsidRDefault="00A611B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634FE4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23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CDF593" w14:textId="3FA60C2E" w:rsidR="00A611B4" w:rsidRPr="00274B3E" w:rsidRDefault="00A611B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634FE4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7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52E324" w14:textId="6358C96B" w:rsidR="00A611B4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476</w:t>
            </w:r>
          </w:p>
        </w:tc>
      </w:tr>
      <w:tr w:rsidR="00A611B4" w:rsidRPr="00274B3E" w14:paraId="5F447331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EEC3D" w14:textId="77777777" w:rsidR="00A611B4" w:rsidRPr="00274B3E" w:rsidRDefault="00A611B4" w:rsidP="00A611B4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ADHD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39D93E" w14:textId="4699F142" w:rsidR="00A611B4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279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500DBF" w14:textId="3664EFD1" w:rsidR="00A611B4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267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2C135C" w14:textId="104539AB" w:rsidR="00A611B4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03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EF6206" w14:textId="10270EE3" w:rsidR="00A611B4" w:rsidRPr="00274B3E" w:rsidRDefault="00A611B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906376" w14:textId="623372A0" w:rsidR="00A611B4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298</w:t>
            </w:r>
          </w:p>
        </w:tc>
      </w:tr>
      <w:tr w:rsidR="00A611B4" w:rsidRPr="00274B3E" w14:paraId="2E4093F8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40A06" w14:textId="77777777" w:rsidR="00A611B4" w:rsidRPr="00274B3E" w:rsidRDefault="00A611B4" w:rsidP="00A611B4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Constant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015F40" w14:textId="12BADB2C" w:rsidR="00A611B4" w:rsidRPr="00274B3E" w:rsidRDefault="00A611B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5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54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AFD046" w14:textId="5D653E7E" w:rsidR="00A611B4" w:rsidRPr="00274B3E" w:rsidRDefault="00A611B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6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81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D5E5D8" w14:textId="77777777" w:rsidR="00A611B4" w:rsidRPr="00274B3E" w:rsidRDefault="00A611B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DF7632" w14:textId="02A23F56" w:rsidR="00A611B4" w:rsidRPr="00274B3E" w:rsidRDefault="00A611B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2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2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C63733" w14:textId="1CF15EC0" w:rsidR="00A611B4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023</w:t>
            </w:r>
          </w:p>
        </w:tc>
      </w:tr>
    </w:tbl>
    <w:p w14:paraId="7E794F0E" w14:textId="77777777" w:rsidR="001A2EBE" w:rsidRPr="00274B3E" w:rsidRDefault="001A2EBE" w:rsidP="000218AF">
      <w:pPr>
        <w:jc w:val="both"/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0EDAD49C" w14:textId="77777777" w:rsidR="001A2EBE" w:rsidRPr="00274B3E" w:rsidRDefault="001A2EBE" w:rsidP="000218AF">
      <w:pPr>
        <w:rPr>
          <w:rFonts w:asciiTheme="majorHAnsi" w:hAnsiTheme="majorHAnsi" w:cstheme="majorHAnsi"/>
          <w:b/>
          <w:bCs/>
          <w:lang w:val="en-US"/>
        </w:rPr>
      </w:pPr>
      <w:r w:rsidRPr="00274B3E">
        <w:rPr>
          <w:rFonts w:asciiTheme="majorHAnsi" w:hAnsiTheme="majorHAnsi" w:cstheme="majorHAnsi"/>
          <w:b/>
          <w:bCs/>
          <w:lang w:val="en-US"/>
        </w:rPr>
        <w:t>S2c) Polarity at onset (hypo-manic versus depressive) (n=823)</w:t>
      </w:r>
    </w:p>
    <w:tbl>
      <w:tblPr>
        <w:tblW w:w="80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8"/>
        <w:gridCol w:w="949"/>
        <w:gridCol w:w="1651"/>
        <w:gridCol w:w="1300"/>
        <w:gridCol w:w="1300"/>
        <w:gridCol w:w="1300"/>
      </w:tblGrid>
      <w:tr w:rsidR="001A2EBE" w:rsidRPr="00274B3E" w14:paraId="2524EEFD" w14:textId="77777777" w:rsidTr="00864900">
        <w:trPr>
          <w:trHeight w:val="320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B1659" w14:textId="77777777" w:rsidR="001A2EBE" w:rsidRPr="00274B3E" w:rsidRDefault="001A2EBE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  <w:lang w:val="en-US"/>
              </w:rPr>
              <w:t> </w:t>
            </w:r>
            <w:r w:rsidRPr="00274B3E">
              <w:rPr>
                <w:rFonts w:asciiTheme="majorHAnsi" w:hAnsiTheme="majorHAnsi" w:cstheme="majorHAnsi"/>
                <w:color w:val="000000"/>
              </w:rPr>
              <w:t>Variables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3E95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eta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A37C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tandard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9F37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Wal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F2A6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392D5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</w:t>
            </w:r>
          </w:p>
        </w:tc>
      </w:tr>
      <w:tr w:rsidR="000731AC" w:rsidRPr="00274B3E" w14:paraId="22F29C8D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3242" w14:textId="77777777" w:rsidR="000731AC" w:rsidRPr="00274B3E" w:rsidRDefault="000731AC" w:rsidP="000731AC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Ag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21D95C" w14:textId="310AAE77" w:rsidR="000731AC" w:rsidRPr="00274B3E" w:rsidRDefault="000731AC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634FE4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0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9C478F" w14:textId="370DCBF9" w:rsidR="000731AC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0731AC" w:rsidRPr="00274B3E">
              <w:rPr>
                <w:rFonts w:asciiTheme="majorHAnsi" w:hAnsiTheme="majorHAnsi" w:cstheme="majorHAnsi"/>
                <w:color w:val="000000"/>
              </w:rPr>
              <w:t>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720814" w14:textId="4BA5B844" w:rsidR="000731AC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0731AC" w:rsidRPr="00274B3E">
              <w:rPr>
                <w:rFonts w:asciiTheme="majorHAnsi" w:hAnsiTheme="majorHAnsi" w:cstheme="majorHAnsi"/>
                <w:color w:val="000000"/>
              </w:rPr>
              <w:t>0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AC938C" w14:textId="00C91C3B" w:rsidR="000731AC" w:rsidRPr="00274B3E" w:rsidRDefault="000731AC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A5491D" w14:textId="671F3B91" w:rsidR="000731AC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0731AC" w:rsidRPr="00274B3E">
              <w:rPr>
                <w:rFonts w:asciiTheme="majorHAnsi" w:hAnsiTheme="majorHAnsi" w:cstheme="majorHAnsi"/>
                <w:color w:val="000000"/>
              </w:rPr>
              <w:t>823</w:t>
            </w:r>
          </w:p>
        </w:tc>
      </w:tr>
      <w:tr w:rsidR="000731AC" w:rsidRPr="00274B3E" w14:paraId="3D1CA637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C9DD8" w14:textId="77777777" w:rsidR="000731AC" w:rsidRPr="00274B3E" w:rsidRDefault="000731AC" w:rsidP="000731AC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ex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F05264" w14:textId="271DE9B3" w:rsidR="000731AC" w:rsidRPr="00274B3E" w:rsidRDefault="000731AC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634FE4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497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95A7E3" w14:textId="7CA3BA35" w:rsidR="000731AC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0731AC" w:rsidRPr="00274B3E">
              <w:rPr>
                <w:rFonts w:asciiTheme="majorHAnsi" w:hAnsiTheme="majorHAnsi" w:cstheme="majorHAnsi"/>
                <w:color w:val="000000"/>
              </w:rPr>
              <w:t>1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567620" w14:textId="1061D10D" w:rsidR="000731AC" w:rsidRPr="00274B3E" w:rsidRDefault="000731AC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8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4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FE681E" w14:textId="381D871F" w:rsidR="000731AC" w:rsidRPr="00274B3E" w:rsidRDefault="000731AC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ED0D1B" w14:textId="1E758517" w:rsidR="000731AC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0731AC" w:rsidRPr="00274B3E">
              <w:rPr>
                <w:rFonts w:asciiTheme="majorHAnsi" w:hAnsiTheme="majorHAnsi" w:cstheme="majorHAnsi"/>
                <w:color w:val="000000"/>
              </w:rPr>
              <w:t>004</w:t>
            </w:r>
          </w:p>
        </w:tc>
      </w:tr>
      <w:tr w:rsidR="000731AC" w:rsidRPr="00274B3E" w14:paraId="386DA442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6AEB" w14:textId="77777777" w:rsidR="000731AC" w:rsidRPr="00274B3E" w:rsidRDefault="000731AC" w:rsidP="000731AC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D typ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0F722C" w14:textId="411AD73A" w:rsidR="000731AC" w:rsidRPr="00274B3E" w:rsidRDefault="000731AC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357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9BA953" w14:textId="7DA2BDEC" w:rsidR="000731AC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0731AC" w:rsidRPr="00274B3E">
              <w:rPr>
                <w:rFonts w:asciiTheme="majorHAnsi" w:hAnsiTheme="majorHAnsi" w:cstheme="majorHAnsi"/>
                <w:color w:val="000000"/>
              </w:rPr>
              <w:t>1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BB967D" w14:textId="780DC947" w:rsidR="000731AC" w:rsidRPr="00274B3E" w:rsidRDefault="000731AC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59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7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89223D" w14:textId="576FDBEE" w:rsidR="000731AC" w:rsidRPr="00274B3E" w:rsidRDefault="000731AC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F3360F" w14:textId="4DC31327" w:rsidR="000731AC" w:rsidRPr="00274B3E" w:rsidRDefault="00A072EA" w:rsidP="004B605D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1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14</w:t>
            </w:r>
          </w:p>
        </w:tc>
      </w:tr>
      <w:tr w:rsidR="000731AC" w:rsidRPr="00274B3E" w14:paraId="07FCE08C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4FE7" w14:textId="77777777" w:rsidR="000731AC" w:rsidRPr="00274B3E" w:rsidRDefault="000731AC" w:rsidP="000731AC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MADR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5D43DB" w14:textId="1531E627" w:rsidR="000731AC" w:rsidRPr="00274B3E" w:rsidRDefault="000731AC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634FE4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35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011AD4" w14:textId="48684AA1" w:rsidR="000731AC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0731AC" w:rsidRPr="00274B3E">
              <w:rPr>
                <w:rFonts w:asciiTheme="majorHAnsi" w:hAnsiTheme="majorHAnsi" w:cstheme="majorHAnsi"/>
                <w:color w:val="000000"/>
              </w:rPr>
              <w:t>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6EEAA4" w14:textId="0195E64C" w:rsidR="000731AC" w:rsidRPr="00274B3E" w:rsidRDefault="000731AC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2C752F" w14:textId="38FE3EBE" w:rsidR="000731AC" w:rsidRPr="00274B3E" w:rsidRDefault="000731AC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988396" w14:textId="06D402AF" w:rsidR="000731AC" w:rsidRPr="00274B3E" w:rsidRDefault="00A072EA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0008</w:t>
            </w:r>
          </w:p>
        </w:tc>
      </w:tr>
      <w:tr w:rsidR="000731AC" w:rsidRPr="00274B3E" w14:paraId="1CFD7174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002D" w14:textId="77777777" w:rsidR="000731AC" w:rsidRPr="00274B3E" w:rsidRDefault="000731AC" w:rsidP="000731AC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BD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F6835C" w14:textId="49A2B3F4" w:rsidR="000731AC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0731AC" w:rsidRPr="00274B3E">
              <w:rPr>
                <w:rFonts w:asciiTheme="majorHAnsi" w:hAnsiTheme="majorHAnsi" w:cstheme="majorHAnsi"/>
                <w:color w:val="000000"/>
              </w:rPr>
              <w:t>058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1A1F10" w14:textId="4C94DA4A" w:rsidR="000731AC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0731AC" w:rsidRPr="00274B3E">
              <w:rPr>
                <w:rFonts w:asciiTheme="majorHAnsi" w:hAnsiTheme="majorHAnsi" w:cstheme="majorHAnsi"/>
                <w:color w:val="000000"/>
              </w:rPr>
              <w:t>0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267CF5" w14:textId="2ABF4DBB" w:rsidR="000731AC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0731AC" w:rsidRPr="00274B3E">
              <w:rPr>
                <w:rFonts w:asciiTheme="majorHAnsi" w:hAnsiTheme="majorHAnsi" w:cstheme="majorHAnsi"/>
                <w:color w:val="000000"/>
              </w:rPr>
              <w:t>3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949C2B" w14:textId="55A55D90" w:rsidR="000731AC" w:rsidRPr="00274B3E" w:rsidRDefault="000731AC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37FD4E" w14:textId="46BA31AA" w:rsidR="000731AC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0731AC" w:rsidRPr="00274B3E">
              <w:rPr>
                <w:rFonts w:asciiTheme="majorHAnsi" w:hAnsiTheme="majorHAnsi" w:cstheme="majorHAnsi"/>
                <w:color w:val="000000"/>
              </w:rPr>
              <w:t>542</w:t>
            </w:r>
          </w:p>
        </w:tc>
      </w:tr>
      <w:tr w:rsidR="000731AC" w:rsidRPr="00274B3E" w14:paraId="7E5CF9DD" w14:textId="77777777" w:rsidTr="00864900">
        <w:trPr>
          <w:trHeight w:val="320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39FF" w14:textId="77777777" w:rsidR="000731AC" w:rsidRPr="00274B3E" w:rsidRDefault="000731AC" w:rsidP="000731AC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SZ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1BB0B9" w14:textId="37772B78" w:rsidR="000731AC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0731AC" w:rsidRPr="00274B3E">
              <w:rPr>
                <w:rFonts w:asciiTheme="majorHAnsi" w:hAnsiTheme="majorHAnsi" w:cstheme="majorHAnsi"/>
                <w:color w:val="000000"/>
              </w:rPr>
              <w:t>042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576ED1" w14:textId="22AF357C" w:rsidR="000731AC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0731AC" w:rsidRPr="00274B3E">
              <w:rPr>
                <w:rFonts w:asciiTheme="majorHAnsi" w:hAnsiTheme="majorHAnsi" w:cstheme="majorHAnsi"/>
                <w:color w:val="000000"/>
              </w:rPr>
              <w:t>09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4317F3" w14:textId="3DA88B47" w:rsidR="000731AC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0731AC" w:rsidRPr="00274B3E">
              <w:rPr>
                <w:rFonts w:asciiTheme="majorHAnsi" w:hAnsiTheme="majorHAnsi" w:cstheme="majorHAnsi"/>
                <w:color w:val="000000"/>
              </w:rPr>
              <w:t>2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FA9ED2" w14:textId="4BCFBE7D" w:rsidR="000731AC" w:rsidRPr="00274B3E" w:rsidRDefault="000731AC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AB9417" w14:textId="7E2F4D80" w:rsidR="000731AC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0731AC" w:rsidRPr="00274B3E">
              <w:rPr>
                <w:rFonts w:asciiTheme="majorHAnsi" w:hAnsiTheme="majorHAnsi" w:cstheme="majorHAnsi"/>
                <w:color w:val="000000"/>
              </w:rPr>
              <w:t>646</w:t>
            </w:r>
          </w:p>
        </w:tc>
      </w:tr>
      <w:tr w:rsidR="000731AC" w:rsidRPr="00274B3E" w14:paraId="30EB44D4" w14:textId="77777777" w:rsidTr="00864900">
        <w:trPr>
          <w:trHeight w:val="320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8660" w14:textId="77777777" w:rsidR="000731AC" w:rsidRPr="00274B3E" w:rsidRDefault="000731AC" w:rsidP="000731AC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MDD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31EAB6" w14:textId="2DE57EEF" w:rsidR="000731AC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0731AC" w:rsidRPr="00274B3E">
              <w:rPr>
                <w:rFonts w:asciiTheme="majorHAnsi" w:hAnsiTheme="majorHAnsi" w:cstheme="majorHAnsi"/>
                <w:color w:val="000000"/>
              </w:rPr>
              <w:t>046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064027" w14:textId="2B439E17" w:rsidR="000731AC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0731AC" w:rsidRPr="00274B3E">
              <w:rPr>
                <w:rFonts w:asciiTheme="majorHAnsi" w:hAnsiTheme="majorHAnsi" w:cstheme="majorHAnsi"/>
                <w:color w:val="000000"/>
              </w:rPr>
              <w:t>09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D7F1B5" w14:textId="1FBD4895" w:rsidR="000731AC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0731AC" w:rsidRPr="00274B3E">
              <w:rPr>
                <w:rFonts w:asciiTheme="majorHAnsi" w:hAnsiTheme="majorHAnsi" w:cstheme="majorHAnsi"/>
                <w:color w:val="000000"/>
              </w:rPr>
              <w:t>23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6088EB" w14:textId="4BE8435C" w:rsidR="000731AC" w:rsidRPr="00274B3E" w:rsidRDefault="000731AC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7162E1" w14:textId="0D060F77" w:rsidR="000731AC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0731AC" w:rsidRPr="00274B3E">
              <w:rPr>
                <w:rFonts w:asciiTheme="majorHAnsi" w:hAnsiTheme="majorHAnsi" w:cstheme="majorHAnsi"/>
                <w:color w:val="000000"/>
              </w:rPr>
              <w:t>631</w:t>
            </w:r>
          </w:p>
        </w:tc>
      </w:tr>
      <w:tr w:rsidR="000731AC" w:rsidRPr="00274B3E" w14:paraId="409C5FD6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52DB" w14:textId="77777777" w:rsidR="000731AC" w:rsidRPr="00274B3E" w:rsidRDefault="000731AC" w:rsidP="000731AC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ADHD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C36D3A" w14:textId="61D3D9F5" w:rsidR="000731AC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0731AC" w:rsidRPr="00274B3E">
              <w:rPr>
                <w:rFonts w:asciiTheme="majorHAnsi" w:hAnsiTheme="majorHAnsi" w:cstheme="majorHAnsi"/>
                <w:color w:val="000000"/>
              </w:rPr>
              <w:t>07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4249D3" w14:textId="78A53845" w:rsidR="000731AC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0731AC" w:rsidRPr="00274B3E">
              <w:rPr>
                <w:rFonts w:asciiTheme="majorHAnsi" w:hAnsiTheme="majorHAnsi" w:cstheme="majorHAnsi"/>
                <w:color w:val="000000"/>
              </w:rPr>
              <w:t>0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16F1F5" w14:textId="65CBF8F7" w:rsidR="000731AC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0731AC" w:rsidRPr="00274B3E">
              <w:rPr>
                <w:rFonts w:asciiTheme="majorHAnsi" w:hAnsiTheme="majorHAnsi" w:cstheme="majorHAnsi"/>
                <w:color w:val="000000"/>
              </w:rPr>
              <w:t>6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4CF05C" w14:textId="780B0672" w:rsidR="000731AC" w:rsidRPr="00274B3E" w:rsidRDefault="000731AC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ADE7A5" w14:textId="72F1BE2B" w:rsidR="000731AC" w:rsidRPr="00274B3E" w:rsidRDefault="00634FE4" w:rsidP="004B605D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0731AC" w:rsidRPr="00274B3E">
              <w:rPr>
                <w:rFonts w:asciiTheme="majorHAnsi" w:hAnsiTheme="majorHAnsi" w:cstheme="majorHAnsi"/>
                <w:color w:val="000000"/>
              </w:rPr>
              <w:t>425</w:t>
            </w:r>
          </w:p>
        </w:tc>
      </w:tr>
      <w:tr w:rsidR="007131A9" w:rsidRPr="00274B3E" w14:paraId="459C5292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65BD" w14:textId="77777777" w:rsidR="007131A9" w:rsidRPr="00274B3E" w:rsidRDefault="007131A9" w:rsidP="007131A9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Constan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ECEB10" w14:textId="653A0EFB" w:rsidR="007131A9" w:rsidRPr="00274B3E" w:rsidRDefault="009F372E" w:rsidP="007131A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</w:t>
            </w:r>
            <w:r w:rsidR="007131A9" w:rsidRPr="00274B3E">
              <w:rPr>
                <w:rFonts w:asciiTheme="majorHAnsi" w:hAnsiTheme="majorHAnsi" w:cstheme="majorHAnsi"/>
                <w:color w:val="000000"/>
              </w:rPr>
              <w:t>99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0291C3" w14:textId="7F5DA2AC" w:rsidR="007131A9" w:rsidRPr="00274B3E" w:rsidRDefault="007131A9" w:rsidP="007131A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2</w:t>
            </w:r>
            <w:r w:rsidR="009F372E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2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9ED496" w14:textId="4636AB7A" w:rsidR="007131A9" w:rsidRPr="00274B3E" w:rsidRDefault="009F372E" w:rsidP="007131A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</w:t>
            </w:r>
            <w:r w:rsidR="007131A9" w:rsidRPr="00274B3E">
              <w:rPr>
                <w:rFonts w:asciiTheme="majorHAnsi" w:hAnsiTheme="majorHAnsi" w:cstheme="majorHAnsi"/>
                <w:color w:val="000000"/>
              </w:rPr>
              <w:t>1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4E43CD" w14:textId="79481E44" w:rsidR="007131A9" w:rsidRPr="00274B3E" w:rsidRDefault="007131A9" w:rsidP="007131A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8BE9FC" w14:textId="3A5D3F10" w:rsidR="007131A9" w:rsidRPr="00274B3E" w:rsidRDefault="009F372E" w:rsidP="007131A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</w:t>
            </w:r>
            <w:r w:rsidR="007131A9" w:rsidRPr="00274B3E">
              <w:rPr>
                <w:rFonts w:asciiTheme="majorHAnsi" w:hAnsiTheme="majorHAnsi" w:cstheme="majorHAnsi"/>
                <w:color w:val="000000"/>
              </w:rPr>
              <w:t>656</w:t>
            </w:r>
          </w:p>
        </w:tc>
      </w:tr>
    </w:tbl>
    <w:p w14:paraId="191885B4" w14:textId="77777777" w:rsidR="001A2EBE" w:rsidRPr="00274B3E" w:rsidRDefault="001A2EBE" w:rsidP="000218AF">
      <w:pPr>
        <w:jc w:val="both"/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5CCE1BFC" w14:textId="77777777" w:rsidR="001A2EBE" w:rsidRPr="00274B3E" w:rsidRDefault="001A2EBE" w:rsidP="000218AF">
      <w:pPr>
        <w:jc w:val="both"/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6A148B54" w14:textId="77777777" w:rsidR="001A2EBE" w:rsidRPr="00274B3E" w:rsidRDefault="001A2EBE" w:rsidP="000218AF">
      <w:pPr>
        <w:jc w:val="both"/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31320E3A" w14:textId="77777777" w:rsidR="001A2EBE" w:rsidRPr="00274B3E" w:rsidRDefault="001A2EBE" w:rsidP="000218AF">
      <w:pPr>
        <w:jc w:val="both"/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68589272" w14:textId="77777777" w:rsidR="001A2EBE" w:rsidRPr="00274B3E" w:rsidRDefault="001A2EBE" w:rsidP="000218AF">
      <w:pPr>
        <w:jc w:val="both"/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28F71547" w14:textId="77777777" w:rsidR="001A2EBE" w:rsidRPr="00274B3E" w:rsidRDefault="001A2EBE" w:rsidP="000218AF">
      <w:pPr>
        <w:jc w:val="both"/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29F813EB" w14:textId="77777777" w:rsidR="001A2EBE" w:rsidRPr="00274B3E" w:rsidRDefault="001A2EBE" w:rsidP="000218AF">
      <w:pPr>
        <w:jc w:val="both"/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2D20F105" w14:textId="77777777" w:rsidR="001A2EBE" w:rsidRPr="00274B3E" w:rsidRDefault="001A2EBE" w:rsidP="000218AF">
      <w:pPr>
        <w:jc w:val="both"/>
        <w:rPr>
          <w:rFonts w:asciiTheme="majorHAnsi" w:hAnsiTheme="majorHAnsi" w:cstheme="majorHAnsi"/>
          <w:b/>
          <w:bCs/>
          <w:lang w:val="en-US"/>
        </w:rPr>
      </w:pPr>
      <w:r w:rsidRPr="00274B3E">
        <w:rPr>
          <w:rFonts w:asciiTheme="majorHAnsi" w:hAnsiTheme="majorHAnsi" w:cstheme="majorHAnsi"/>
          <w:b/>
          <w:bCs/>
          <w:lang w:val="en-US"/>
        </w:rPr>
        <w:t>S2d) Psychotic symptoms at onset (n=823)</w:t>
      </w:r>
    </w:p>
    <w:tbl>
      <w:tblPr>
        <w:tblW w:w="80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8"/>
        <w:gridCol w:w="949"/>
        <w:gridCol w:w="1651"/>
        <w:gridCol w:w="1300"/>
        <w:gridCol w:w="1300"/>
        <w:gridCol w:w="1300"/>
      </w:tblGrid>
      <w:tr w:rsidR="001A2EBE" w:rsidRPr="00274B3E" w14:paraId="55621AF5" w14:textId="77777777" w:rsidTr="00864900">
        <w:trPr>
          <w:trHeight w:val="320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0DB4" w14:textId="77777777" w:rsidR="001A2EBE" w:rsidRPr="00274B3E" w:rsidRDefault="001A2EBE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  <w:lang w:val="en-US"/>
              </w:rPr>
              <w:t> </w:t>
            </w:r>
            <w:r w:rsidRPr="00274B3E">
              <w:rPr>
                <w:rFonts w:asciiTheme="majorHAnsi" w:hAnsiTheme="majorHAnsi" w:cstheme="majorHAnsi"/>
                <w:color w:val="000000"/>
              </w:rPr>
              <w:t>Variables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97C4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eta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3130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tandard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BE95C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Wal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4FFB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16D8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</w:t>
            </w:r>
          </w:p>
        </w:tc>
      </w:tr>
      <w:tr w:rsidR="00F86572" w:rsidRPr="00274B3E" w14:paraId="4F7449BC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1594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Ag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9589CF" w14:textId="7775CE78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634FE4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0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D4A921" w14:textId="01218BFE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695C83" w14:textId="5FA466E4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0EDB71" w14:textId="43346DEC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054D52" w14:textId="07E733C7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870</w:t>
            </w:r>
          </w:p>
        </w:tc>
      </w:tr>
      <w:tr w:rsidR="00F86572" w:rsidRPr="00274B3E" w14:paraId="274A6D42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9062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ex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D8C655" w14:textId="3D6B9D83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634FE4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55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3D96B3" w14:textId="173D0584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2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CB397A" w14:textId="4FFC5BAA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5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68DF40" w14:textId="44A73F6F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49839A" w14:textId="2BED7FA6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465</w:t>
            </w:r>
          </w:p>
        </w:tc>
      </w:tr>
      <w:tr w:rsidR="00F86572" w:rsidRPr="00274B3E" w14:paraId="203A269D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4D4C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D typ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F85205" w14:textId="2500B8BD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966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6F7BEF" w14:textId="6FE6581F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2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F24BE0" w14:textId="20FE39CF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54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7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55B839" w14:textId="69C43D44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895978" w14:textId="69E0620F" w:rsidR="00F86572" w:rsidRPr="00274B3E" w:rsidRDefault="00A072EA" w:rsidP="00F86572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1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13</w:t>
            </w:r>
          </w:p>
        </w:tc>
      </w:tr>
      <w:tr w:rsidR="00F86572" w:rsidRPr="00274B3E" w14:paraId="7B05BF22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1C97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MADR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9DB89A" w14:textId="68A76ADA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634FE4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3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BFCD93" w14:textId="1BE37E13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3E7450" w14:textId="1D8B7E1D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5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012143" w14:textId="5FC0C1A2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65FF74" w14:textId="2CF3A7D4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23</w:t>
            </w:r>
          </w:p>
        </w:tc>
      </w:tr>
      <w:tr w:rsidR="00F86572" w:rsidRPr="00274B3E" w14:paraId="1D1B1B96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6BD2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BD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6F237D" w14:textId="5D6C5AF4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4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B16832" w14:textId="523AA679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F734AF" w14:textId="448B3151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ACF458" w14:textId="3A645403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26947C" w14:textId="4CA25F34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720</w:t>
            </w:r>
          </w:p>
        </w:tc>
      </w:tr>
      <w:tr w:rsidR="00F86572" w:rsidRPr="00274B3E" w14:paraId="10F6903A" w14:textId="77777777" w:rsidTr="00864900">
        <w:trPr>
          <w:trHeight w:val="320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085C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SZ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938B1D" w14:textId="6CD9D709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147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4C9B45" w14:textId="44169A4A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1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ED87B3" w14:textId="0DC30FAC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6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7BAB82" w14:textId="150D5324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6F46A8" w14:textId="317D9278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204</w:t>
            </w:r>
          </w:p>
        </w:tc>
      </w:tr>
      <w:tr w:rsidR="00F86572" w:rsidRPr="00274B3E" w14:paraId="003DDAD1" w14:textId="77777777" w:rsidTr="00864900">
        <w:trPr>
          <w:trHeight w:val="320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A87B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MDD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D7655A" w14:textId="04E392EF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10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581265" w14:textId="77E1A4F8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1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C6B1B0" w14:textId="7DB1DF0C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0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9B96A9" w14:textId="44C4AB02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EFB69F" w14:textId="040A452A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931</w:t>
            </w:r>
          </w:p>
        </w:tc>
      </w:tr>
      <w:tr w:rsidR="00F86572" w:rsidRPr="00274B3E" w14:paraId="4DFB568C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2A5D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ADHD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661299" w14:textId="00BB7A57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634FE4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89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E42D28" w14:textId="48D33DC2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A52C81" w14:textId="567D8ECA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2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7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A90F0F" w14:textId="5D9B44B4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B35CC8" w14:textId="6D9E938C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97</w:t>
            </w:r>
          </w:p>
        </w:tc>
      </w:tr>
      <w:tr w:rsidR="007131A9" w:rsidRPr="00274B3E" w14:paraId="0049A359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164C" w14:textId="77777777" w:rsidR="007131A9" w:rsidRPr="00274B3E" w:rsidRDefault="007131A9" w:rsidP="007131A9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Constan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48287D" w14:textId="3CE0DDBD" w:rsidR="007131A9" w:rsidRPr="00274B3E" w:rsidRDefault="007131A9" w:rsidP="007131A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9F372E" w:rsidRPr="00274B3E">
              <w:rPr>
                <w:rFonts w:asciiTheme="majorHAnsi" w:hAnsiTheme="majorHAnsi" w:cstheme="majorHAnsi"/>
                <w:color w:val="000000"/>
              </w:rPr>
              <w:t>0.</w:t>
            </w:r>
            <w:r w:rsidRPr="00274B3E">
              <w:rPr>
                <w:rFonts w:asciiTheme="majorHAnsi" w:hAnsiTheme="majorHAnsi" w:cstheme="majorHAnsi"/>
                <w:color w:val="000000"/>
              </w:rPr>
              <w:t>22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463D2B" w14:textId="2AF5ECA0" w:rsidR="007131A9" w:rsidRPr="00274B3E" w:rsidRDefault="007131A9" w:rsidP="007131A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2</w:t>
            </w:r>
            <w:r w:rsidR="009F372E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7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A57AE8" w14:textId="7B11EB01" w:rsidR="007131A9" w:rsidRPr="00274B3E" w:rsidRDefault="009F372E" w:rsidP="007131A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</w:t>
            </w:r>
            <w:r w:rsidR="007131A9" w:rsidRPr="00274B3E">
              <w:rPr>
                <w:rFonts w:asciiTheme="majorHAnsi" w:hAnsiTheme="majorHAnsi" w:cstheme="majorHAnsi"/>
                <w:color w:val="000000"/>
              </w:rPr>
              <w:t>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68D96C" w14:textId="79718437" w:rsidR="007131A9" w:rsidRPr="00274B3E" w:rsidRDefault="007131A9" w:rsidP="007131A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69AE1E" w14:textId="7B2CC58A" w:rsidR="007131A9" w:rsidRPr="00274B3E" w:rsidRDefault="009F372E" w:rsidP="007131A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</w:t>
            </w:r>
            <w:r w:rsidR="007131A9" w:rsidRPr="00274B3E">
              <w:rPr>
                <w:rFonts w:asciiTheme="majorHAnsi" w:hAnsiTheme="majorHAnsi" w:cstheme="majorHAnsi"/>
                <w:color w:val="000000"/>
              </w:rPr>
              <w:t>936</w:t>
            </w:r>
          </w:p>
        </w:tc>
      </w:tr>
    </w:tbl>
    <w:p w14:paraId="240C36C5" w14:textId="77777777" w:rsidR="001A2EBE" w:rsidRPr="00274B3E" w:rsidRDefault="001A2EBE" w:rsidP="000218AF">
      <w:pPr>
        <w:jc w:val="both"/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039DE835" w14:textId="5CA0E472" w:rsidR="001A2EBE" w:rsidRPr="00274B3E" w:rsidRDefault="001A2EBE" w:rsidP="000218AF">
      <w:pPr>
        <w:jc w:val="both"/>
        <w:rPr>
          <w:rFonts w:asciiTheme="majorHAnsi" w:hAnsiTheme="majorHAnsi" w:cstheme="majorHAnsi"/>
          <w:b/>
          <w:bCs/>
          <w:lang w:val="en-US"/>
        </w:rPr>
      </w:pPr>
      <w:r w:rsidRPr="00274B3E">
        <w:rPr>
          <w:rFonts w:asciiTheme="majorHAnsi" w:hAnsiTheme="majorHAnsi" w:cstheme="majorHAnsi"/>
          <w:b/>
          <w:bCs/>
          <w:lang w:val="en-US"/>
        </w:rPr>
        <w:t xml:space="preserve">S2e) Lifetime number of mood episodes (n=816) </w:t>
      </w:r>
    </w:p>
    <w:tbl>
      <w:tblPr>
        <w:tblW w:w="80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8"/>
        <w:gridCol w:w="949"/>
        <w:gridCol w:w="1651"/>
        <w:gridCol w:w="1300"/>
        <w:gridCol w:w="1300"/>
        <w:gridCol w:w="1300"/>
      </w:tblGrid>
      <w:tr w:rsidR="001A2EBE" w:rsidRPr="00274B3E" w14:paraId="1857E33A" w14:textId="77777777" w:rsidTr="00864900">
        <w:trPr>
          <w:trHeight w:val="320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E370" w14:textId="77777777" w:rsidR="001A2EBE" w:rsidRPr="00274B3E" w:rsidRDefault="001A2EBE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  <w:lang w:val="en-US"/>
              </w:rPr>
              <w:t> </w:t>
            </w:r>
            <w:r w:rsidRPr="00274B3E">
              <w:rPr>
                <w:rFonts w:asciiTheme="majorHAnsi" w:hAnsiTheme="majorHAnsi" w:cstheme="majorHAnsi"/>
                <w:color w:val="000000"/>
              </w:rPr>
              <w:t>Variables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23A5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eta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3042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tandard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1A1B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Wal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7E9C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09CE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</w:t>
            </w:r>
          </w:p>
        </w:tc>
      </w:tr>
      <w:tr w:rsidR="00B73C31" w:rsidRPr="00274B3E" w14:paraId="0E9F3DF3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F52B" w14:textId="77777777" w:rsidR="00B73C31" w:rsidRPr="00274B3E" w:rsidRDefault="00B73C31" w:rsidP="00B73C31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Ag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2E6F4C" w14:textId="4C31666C" w:rsidR="00B73C31" w:rsidRPr="00274B3E" w:rsidRDefault="00634FE4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17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70C067" w14:textId="29A43E98" w:rsidR="00B73C31" w:rsidRPr="00274B3E" w:rsidRDefault="00634FE4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920AC2" w14:textId="71F571EB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25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6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B37811" w14:textId="51BB6772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11D181" w14:textId="29F5F956" w:rsidR="00B73C31" w:rsidRPr="00274B3E" w:rsidRDefault="007131A9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4.10</w:t>
            </w:r>
            <w:r w:rsidRPr="00274B3E">
              <w:rPr>
                <w:rFonts w:asciiTheme="majorHAnsi" w:hAnsiTheme="majorHAnsi" w:cstheme="majorHAnsi"/>
                <w:color w:val="000000"/>
                <w:vertAlign w:val="superscript"/>
              </w:rPr>
              <w:t>-7</w:t>
            </w:r>
          </w:p>
        </w:tc>
      </w:tr>
      <w:tr w:rsidR="00B73C31" w:rsidRPr="00274B3E" w14:paraId="5385B107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3EF7" w14:textId="77777777" w:rsidR="00B73C31" w:rsidRPr="00274B3E" w:rsidRDefault="00B73C31" w:rsidP="00B73C31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ex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34393C" w14:textId="7057B292" w:rsidR="00B73C31" w:rsidRPr="00274B3E" w:rsidRDefault="00634FE4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49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8492C8" w14:textId="641F2A45" w:rsidR="00B73C31" w:rsidRPr="00274B3E" w:rsidRDefault="00634FE4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7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FFD049" w14:textId="5BD9560D" w:rsidR="00B73C31" w:rsidRPr="00274B3E" w:rsidRDefault="00634FE4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3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E63AE4" w14:textId="5907A9C5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6E0368" w14:textId="5EFB3BD3" w:rsidR="00B73C31" w:rsidRPr="00274B3E" w:rsidRDefault="00634FE4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529</w:t>
            </w:r>
          </w:p>
        </w:tc>
      </w:tr>
      <w:tr w:rsidR="00B73C31" w:rsidRPr="00274B3E" w14:paraId="7B392FDC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54A4F" w14:textId="77777777" w:rsidR="00B73C31" w:rsidRPr="00274B3E" w:rsidRDefault="00B73C31" w:rsidP="00B73C31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D typ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60A0B3" w14:textId="2C066379" w:rsidR="00B73C31" w:rsidRPr="00274B3E" w:rsidRDefault="00634FE4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58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01D15C" w14:textId="33CF0D86" w:rsidR="00B73C31" w:rsidRPr="00274B3E" w:rsidRDefault="00634FE4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7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C9AA90" w14:textId="1547F9FE" w:rsidR="00B73C31" w:rsidRPr="00274B3E" w:rsidRDefault="00634FE4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5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A11EC5" w14:textId="77C348AA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2637D8" w14:textId="277911AE" w:rsidR="00B73C31" w:rsidRPr="00274B3E" w:rsidRDefault="00634FE4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451</w:t>
            </w:r>
          </w:p>
        </w:tc>
      </w:tr>
      <w:tr w:rsidR="00B73C31" w:rsidRPr="00274B3E" w14:paraId="6E25B16C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F552" w14:textId="77777777" w:rsidR="00B73C31" w:rsidRPr="00274B3E" w:rsidRDefault="00B73C31" w:rsidP="00B73C31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MADR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E921EE" w14:textId="49DA65FC" w:rsidR="00B73C31" w:rsidRPr="00274B3E" w:rsidRDefault="00634FE4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08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C78AD1" w14:textId="16D39B3D" w:rsidR="00B73C31" w:rsidRPr="00274B3E" w:rsidRDefault="00634FE4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0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254839" w14:textId="7CF37177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3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8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507372" w14:textId="2B3CCB1D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69B3DB" w14:textId="2EBBBFD9" w:rsidR="00B73C31" w:rsidRPr="00274B3E" w:rsidRDefault="00634FE4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49</w:t>
            </w:r>
          </w:p>
        </w:tc>
      </w:tr>
      <w:tr w:rsidR="00B73C31" w:rsidRPr="00274B3E" w14:paraId="06AFC4AF" w14:textId="77777777" w:rsidTr="004B605D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6669" w14:textId="77777777" w:rsidR="00B73C31" w:rsidRPr="00274B3E" w:rsidRDefault="00B73C31" w:rsidP="00B73C31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BD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A98C75" w14:textId="014A3FF8" w:rsidR="00B73C31" w:rsidRPr="00274B3E" w:rsidRDefault="00634FE4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57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7E34D4" w14:textId="354190B7" w:rsidR="00B73C31" w:rsidRPr="00274B3E" w:rsidRDefault="00634FE4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4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BD7810" w14:textId="1C1D9B90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8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B3EFDC" w14:textId="430DF45F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056991" w14:textId="207EE900" w:rsidR="00B73C31" w:rsidRPr="00274B3E" w:rsidRDefault="00634FE4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171</w:t>
            </w:r>
          </w:p>
        </w:tc>
      </w:tr>
      <w:tr w:rsidR="00B73C31" w:rsidRPr="00274B3E" w14:paraId="082B21E9" w14:textId="77777777" w:rsidTr="004B605D">
        <w:trPr>
          <w:trHeight w:val="320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325C" w14:textId="77777777" w:rsidR="00B73C31" w:rsidRPr="00274B3E" w:rsidRDefault="00B73C31" w:rsidP="00B73C31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SZ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ADC386" w14:textId="625BFF6D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634FE4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80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32A5D4" w14:textId="301BC544" w:rsidR="00B73C31" w:rsidRPr="00274B3E" w:rsidRDefault="00634FE4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41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1067B1" w14:textId="1DBF863E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3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77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66F28C" w14:textId="11B6E4EE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73C3CC" w14:textId="7203828C" w:rsidR="00B73C31" w:rsidRPr="00274B3E" w:rsidRDefault="00634FE4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52</w:t>
            </w:r>
          </w:p>
        </w:tc>
      </w:tr>
      <w:tr w:rsidR="00B73C31" w:rsidRPr="00274B3E" w14:paraId="78F11573" w14:textId="77777777" w:rsidTr="004B605D">
        <w:trPr>
          <w:trHeight w:val="320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8EFB" w14:textId="77777777" w:rsidR="00B73C31" w:rsidRPr="00274B3E" w:rsidRDefault="00B73C31" w:rsidP="00B73C31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MDD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3A1AE2" w14:textId="19F4891E" w:rsidR="00B73C31" w:rsidRPr="00274B3E" w:rsidRDefault="00634FE4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50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2638ED" w14:textId="1E7514DA" w:rsidR="00B73C31" w:rsidRPr="00274B3E" w:rsidRDefault="00634FE4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43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62BA6E" w14:textId="7E883829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28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97021A" w14:textId="0C92CF56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3867C0" w14:textId="7756C1DD" w:rsidR="00B73C31" w:rsidRPr="00274B3E" w:rsidRDefault="00634FE4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257</w:t>
            </w:r>
          </w:p>
        </w:tc>
      </w:tr>
      <w:tr w:rsidR="00B73C31" w:rsidRPr="00274B3E" w14:paraId="6EC1D98C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E1C6" w14:textId="77777777" w:rsidR="00B73C31" w:rsidRPr="00274B3E" w:rsidRDefault="00B73C31" w:rsidP="00B73C31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ADHD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7252A8" w14:textId="0F513A5E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634FE4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30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D9B5D3" w14:textId="347EE194" w:rsidR="00B73C31" w:rsidRPr="00274B3E" w:rsidRDefault="00634FE4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3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211B5F" w14:textId="6CDF9D43" w:rsidR="00B73C31" w:rsidRPr="00274B3E" w:rsidRDefault="00634FE4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6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23DC6F" w14:textId="61334D43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CC6EC1" w14:textId="11EDD5F7" w:rsidR="00B73C31" w:rsidRPr="00274B3E" w:rsidRDefault="00634FE4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437</w:t>
            </w:r>
          </w:p>
        </w:tc>
      </w:tr>
      <w:tr w:rsidR="00B73C31" w:rsidRPr="00274B3E" w14:paraId="606B059C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BE3B" w14:textId="77777777" w:rsidR="00B73C31" w:rsidRPr="00274B3E" w:rsidRDefault="00B73C31" w:rsidP="00B73C31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Constan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65A656" w14:textId="7608AFDB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20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AB2754" w14:textId="701B5019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6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10A58D" w14:textId="4CD50C29" w:rsidR="00B73C31" w:rsidRPr="00274B3E" w:rsidRDefault="00634FE4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9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ABB225" w14:textId="1578287B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DDF774" w14:textId="52506234" w:rsidR="00B73C31" w:rsidRPr="00274B3E" w:rsidRDefault="00634FE4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340</w:t>
            </w:r>
          </w:p>
        </w:tc>
      </w:tr>
    </w:tbl>
    <w:p w14:paraId="04C30BAA" w14:textId="77777777" w:rsidR="001A2EBE" w:rsidRPr="00274B3E" w:rsidRDefault="001A2EBE" w:rsidP="000218AF">
      <w:pPr>
        <w:jc w:val="both"/>
        <w:rPr>
          <w:rFonts w:asciiTheme="majorHAnsi" w:hAnsiTheme="majorHAnsi" w:cstheme="majorHAnsi"/>
          <w:lang w:val="en-US"/>
        </w:rPr>
      </w:pPr>
    </w:p>
    <w:p w14:paraId="49A33201" w14:textId="77777777" w:rsidR="001A2EBE" w:rsidRPr="00274B3E" w:rsidRDefault="001A2EBE" w:rsidP="000218AF">
      <w:pPr>
        <w:jc w:val="both"/>
        <w:rPr>
          <w:rFonts w:asciiTheme="majorHAnsi" w:hAnsiTheme="majorHAnsi" w:cstheme="majorHAnsi"/>
          <w:b/>
          <w:bCs/>
          <w:lang w:val="en-US"/>
        </w:rPr>
      </w:pPr>
      <w:r w:rsidRPr="00274B3E">
        <w:rPr>
          <w:rFonts w:asciiTheme="majorHAnsi" w:hAnsiTheme="majorHAnsi" w:cstheme="majorHAnsi"/>
          <w:b/>
          <w:bCs/>
          <w:lang w:val="en-US"/>
        </w:rPr>
        <w:t>S2f) Rapid cycling (n=760)</w:t>
      </w:r>
    </w:p>
    <w:tbl>
      <w:tblPr>
        <w:tblW w:w="80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8"/>
        <w:gridCol w:w="949"/>
        <w:gridCol w:w="1651"/>
        <w:gridCol w:w="1300"/>
        <w:gridCol w:w="1300"/>
        <w:gridCol w:w="1300"/>
      </w:tblGrid>
      <w:tr w:rsidR="001A2EBE" w:rsidRPr="00274B3E" w14:paraId="0FFCA5B0" w14:textId="77777777" w:rsidTr="00864900">
        <w:trPr>
          <w:trHeight w:val="320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2183" w14:textId="77777777" w:rsidR="001A2EBE" w:rsidRPr="00274B3E" w:rsidRDefault="001A2EBE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Variables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6D90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eta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1864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tandard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572C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Wal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F837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34FE4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</w:t>
            </w:r>
          </w:p>
        </w:tc>
      </w:tr>
      <w:tr w:rsidR="00F86572" w:rsidRPr="00274B3E" w14:paraId="002CA5A2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0BD4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Ag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6BBB60" w14:textId="1A3DB4AF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10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003946" w14:textId="370A0B1D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A225BE" w14:textId="54E1B4DF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4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8ED8C5" w14:textId="7BAC9EEF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1EC306" w14:textId="6ED4E658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225</w:t>
            </w:r>
          </w:p>
        </w:tc>
      </w:tr>
      <w:tr w:rsidR="00F86572" w:rsidRPr="00274B3E" w14:paraId="15455AAC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F345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ex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B3797B" w14:textId="219C8787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0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483C9F" w14:textId="0B5FF6EA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2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4A90E8" w14:textId="65FA6486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A5D266" w14:textId="4EA277E6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855CC9" w14:textId="661F1439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988</w:t>
            </w:r>
          </w:p>
        </w:tc>
      </w:tr>
      <w:tr w:rsidR="00F86572" w:rsidRPr="00274B3E" w14:paraId="4C6D79FC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2F2F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D typ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82E87B" w14:textId="2E7BEB68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17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1D7853" w14:textId="7CC086D0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2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9DC021" w14:textId="1578EAF1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E05966" w14:textId="0834067A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D28CB9" w14:textId="70E377D4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934</w:t>
            </w:r>
          </w:p>
        </w:tc>
      </w:tr>
      <w:tr w:rsidR="00F86572" w:rsidRPr="00274B3E" w14:paraId="20345C52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9E3A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MADR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DBDD35" w14:textId="75E585E2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4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C1EE54" w14:textId="2F6B35CE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E0EF92" w14:textId="63026664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6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5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5392D3" w14:textId="12E25F1C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3479E0" w14:textId="258544C0" w:rsidR="00F86572" w:rsidRPr="00274B3E" w:rsidRDefault="00A072EA" w:rsidP="00F86572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0.00005</w:t>
            </w:r>
          </w:p>
        </w:tc>
      </w:tr>
      <w:tr w:rsidR="00F86572" w:rsidRPr="00274B3E" w14:paraId="5343AAA8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7661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BD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B830BE" w14:textId="74E86B9C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634FE4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04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32CA22" w14:textId="101B346C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813D69" w14:textId="488CBC46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8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1DD4CA" w14:textId="70521714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7915BC" w14:textId="0DB2BE1E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349</w:t>
            </w:r>
          </w:p>
        </w:tc>
      </w:tr>
      <w:tr w:rsidR="00F86572" w:rsidRPr="00274B3E" w14:paraId="03716FAB" w14:textId="77777777" w:rsidTr="00864900">
        <w:trPr>
          <w:trHeight w:val="320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D54E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SZ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620F37" w14:textId="77B9C8AA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35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EE90D0" w14:textId="0E4EBBA3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10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36619D" w14:textId="5B9CE6F6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10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4BAD02" w14:textId="62584FD1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3911ED" w14:textId="3F186837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742</w:t>
            </w:r>
          </w:p>
        </w:tc>
      </w:tr>
      <w:tr w:rsidR="00F86572" w:rsidRPr="00274B3E" w14:paraId="59D6C315" w14:textId="77777777" w:rsidTr="00864900">
        <w:trPr>
          <w:trHeight w:val="320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99EF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MDD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7F431C" w14:textId="3859E22C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259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3E687B" w14:textId="0A2A4974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1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3B1253" w14:textId="147C85C4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5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4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3AB33F" w14:textId="36A87029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FB6176" w14:textId="7813903E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25</w:t>
            </w:r>
          </w:p>
        </w:tc>
      </w:tr>
      <w:tr w:rsidR="00F86572" w:rsidRPr="00274B3E" w14:paraId="13EC9BF3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E6F4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ADHD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D6EED0" w14:textId="66015052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16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948909" w14:textId="70BDF48F" w:rsidR="00F86572" w:rsidRPr="00274B3E" w:rsidRDefault="00634FE4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5A188E" w14:textId="5ED2AF20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6CC3D9" w14:textId="1E360C77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A22185" w14:textId="2266F395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885</w:t>
            </w:r>
          </w:p>
        </w:tc>
      </w:tr>
      <w:tr w:rsidR="00EA426C" w:rsidRPr="00274B3E" w14:paraId="28B3D922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76854" w14:textId="77777777" w:rsidR="00EA426C" w:rsidRPr="00274B3E" w:rsidRDefault="00EA426C" w:rsidP="00EA426C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Constan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DA616A" w14:textId="216E0927" w:rsidR="00EA426C" w:rsidRPr="00274B3E" w:rsidRDefault="000F13DA" w:rsidP="00EA426C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</w:t>
            </w:r>
            <w:r w:rsidR="00EA426C" w:rsidRPr="00274B3E">
              <w:rPr>
                <w:rFonts w:asciiTheme="majorHAnsi" w:hAnsiTheme="majorHAnsi" w:cstheme="majorHAnsi"/>
                <w:color w:val="000000"/>
              </w:rPr>
              <w:t>19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D805EE" w14:textId="2203B471" w:rsidR="00EA426C" w:rsidRPr="00274B3E" w:rsidRDefault="00EA426C" w:rsidP="00EA426C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2</w:t>
            </w:r>
            <w:r w:rsidR="000F13DA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5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688746" w14:textId="1662AF24" w:rsidR="00EA426C" w:rsidRPr="00274B3E" w:rsidRDefault="000F13DA" w:rsidP="00EA426C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</w:t>
            </w:r>
            <w:r w:rsidR="00EA426C" w:rsidRPr="00274B3E">
              <w:rPr>
                <w:rFonts w:asciiTheme="majorHAnsi" w:hAnsiTheme="majorHAnsi" w:cstheme="majorHAnsi"/>
                <w:color w:val="000000"/>
              </w:rPr>
              <w:t>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1A8689" w14:textId="62E5C04F" w:rsidR="00EA426C" w:rsidRPr="00274B3E" w:rsidRDefault="00EA426C" w:rsidP="00EA426C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A80425" w14:textId="524D4D8A" w:rsidR="00EA426C" w:rsidRPr="00274B3E" w:rsidRDefault="000F13DA" w:rsidP="00EA426C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</w:t>
            </w:r>
            <w:r w:rsidR="00EA426C" w:rsidRPr="00274B3E">
              <w:rPr>
                <w:rFonts w:asciiTheme="majorHAnsi" w:hAnsiTheme="majorHAnsi" w:cstheme="majorHAnsi"/>
                <w:color w:val="000000"/>
              </w:rPr>
              <w:t>939</w:t>
            </w:r>
          </w:p>
        </w:tc>
      </w:tr>
    </w:tbl>
    <w:p w14:paraId="169DB117" w14:textId="77777777" w:rsidR="001A2EBE" w:rsidRPr="00274B3E" w:rsidRDefault="001A2EBE" w:rsidP="000218AF">
      <w:pPr>
        <w:jc w:val="both"/>
        <w:rPr>
          <w:rFonts w:asciiTheme="majorHAnsi" w:hAnsiTheme="majorHAnsi" w:cstheme="majorHAnsi"/>
          <w:lang w:val="en-US"/>
        </w:rPr>
      </w:pPr>
    </w:p>
    <w:p w14:paraId="3A9F7AA0" w14:textId="77777777" w:rsidR="001A2EBE" w:rsidRPr="00274B3E" w:rsidRDefault="001A2EBE" w:rsidP="000218AF">
      <w:pPr>
        <w:jc w:val="both"/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1330199B" w14:textId="77777777" w:rsidR="001A2EBE" w:rsidRPr="00274B3E" w:rsidRDefault="001A2EBE" w:rsidP="000218AF">
      <w:pPr>
        <w:jc w:val="both"/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3752FBBE" w14:textId="77777777" w:rsidR="001A2EBE" w:rsidRPr="00274B3E" w:rsidRDefault="001A2EBE" w:rsidP="000218AF">
      <w:pPr>
        <w:jc w:val="both"/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059076DA" w14:textId="77777777" w:rsidR="001A2EBE" w:rsidRPr="00274B3E" w:rsidRDefault="001A2EBE" w:rsidP="000218AF">
      <w:pPr>
        <w:jc w:val="both"/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122C3FF9" w14:textId="77777777" w:rsidR="001A2EBE" w:rsidRPr="00274B3E" w:rsidRDefault="001A2EBE" w:rsidP="000218AF">
      <w:pPr>
        <w:jc w:val="both"/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469EDE77" w14:textId="77777777" w:rsidR="001A2EBE" w:rsidRPr="00274B3E" w:rsidRDefault="001A2EBE" w:rsidP="000218AF">
      <w:pPr>
        <w:jc w:val="both"/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57C95F1C" w14:textId="77777777" w:rsidR="001A2EBE" w:rsidRPr="00274B3E" w:rsidRDefault="001A2EBE" w:rsidP="000218AF">
      <w:pPr>
        <w:jc w:val="both"/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635293E1" w14:textId="77777777" w:rsidR="001A2EBE" w:rsidRPr="00274B3E" w:rsidRDefault="001A2EBE" w:rsidP="000218AF">
      <w:pPr>
        <w:jc w:val="both"/>
        <w:rPr>
          <w:rFonts w:asciiTheme="majorHAnsi" w:hAnsiTheme="majorHAnsi" w:cstheme="majorHAnsi"/>
          <w:b/>
          <w:bCs/>
          <w:lang w:val="en-US"/>
        </w:rPr>
      </w:pPr>
      <w:r w:rsidRPr="00274B3E">
        <w:rPr>
          <w:rFonts w:asciiTheme="majorHAnsi" w:hAnsiTheme="majorHAnsi" w:cstheme="majorHAnsi"/>
          <w:b/>
          <w:bCs/>
          <w:lang w:val="en-US"/>
        </w:rPr>
        <w:t>S2g) Suicidal attempt (n=828)</w:t>
      </w:r>
    </w:p>
    <w:tbl>
      <w:tblPr>
        <w:tblW w:w="80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8"/>
        <w:gridCol w:w="949"/>
        <w:gridCol w:w="1651"/>
        <w:gridCol w:w="1300"/>
        <w:gridCol w:w="1300"/>
        <w:gridCol w:w="1300"/>
      </w:tblGrid>
      <w:tr w:rsidR="001A2EBE" w:rsidRPr="00274B3E" w14:paraId="12946C65" w14:textId="77777777" w:rsidTr="00864900">
        <w:trPr>
          <w:trHeight w:val="320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0F5A" w14:textId="77777777" w:rsidR="001A2EBE" w:rsidRPr="00274B3E" w:rsidRDefault="001A2EBE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Variables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F020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eta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DBBFE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tandard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B3DF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Wal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5F7C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D9FB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</w:t>
            </w:r>
          </w:p>
        </w:tc>
      </w:tr>
      <w:tr w:rsidR="00F86572" w:rsidRPr="00274B3E" w14:paraId="470412AE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1BFB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Ag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B15C5A" w14:textId="7C8E0B24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04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30BF51" w14:textId="09365DAB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283901" w14:textId="6C82CB2E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3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1FA624" w14:textId="3FB2CA32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35978E" w14:textId="191204F4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528</w:t>
            </w:r>
          </w:p>
        </w:tc>
      </w:tr>
      <w:tr w:rsidR="00F86572" w:rsidRPr="00274B3E" w14:paraId="1D5D51C3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6CDD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ex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5610FB" w14:textId="4472E535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636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D65DF4" w14:textId="75266975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DF3247" w14:textId="26C73C6C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5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8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98C96D" w14:textId="012038EC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742932" w14:textId="4BF03A0F" w:rsidR="00F86572" w:rsidRPr="00274B3E" w:rsidRDefault="00A072EA" w:rsidP="00F86572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0.00007</w:t>
            </w:r>
          </w:p>
        </w:tc>
      </w:tr>
      <w:tr w:rsidR="00F86572" w:rsidRPr="00274B3E" w14:paraId="69DFA4B0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5D37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D typ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02C360" w14:textId="548BA70E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185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0DFCCA" w14:textId="3B536318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1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A78CBB" w14:textId="618930C7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4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CE9004" w14:textId="6C259A15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77B820" w14:textId="7CBF9054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226</w:t>
            </w:r>
          </w:p>
        </w:tc>
      </w:tr>
      <w:tr w:rsidR="00F86572" w:rsidRPr="00274B3E" w14:paraId="42AA6EA5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DC50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MADR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B9C3E0" w14:textId="10F12144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17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9C47E9" w14:textId="48A1E241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7F7FD2" w14:textId="77A88A2D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4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2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5794C0" w14:textId="50BA4448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F24E16" w14:textId="37CF265A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40</w:t>
            </w:r>
          </w:p>
        </w:tc>
      </w:tr>
      <w:tr w:rsidR="00F86572" w:rsidRPr="00274B3E" w14:paraId="5AE1EE27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82D0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BD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9E3B5B" w14:textId="74AE2A05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46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57EB13" w14:textId="7FBDBD76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E209A5" w14:textId="663BA1A9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3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9905AA" w14:textId="69835B55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7B1503" w14:textId="10A8FF6C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567</w:t>
            </w:r>
          </w:p>
        </w:tc>
      </w:tr>
      <w:tr w:rsidR="00F86572" w:rsidRPr="00274B3E" w14:paraId="6EA6E4CA" w14:textId="77777777" w:rsidTr="00864900">
        <w:trPr>
          <w:trHeight w:val="320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34BF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SZ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465069" w14:textId="5A89AD3E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11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87C1DB" w14:textId="09EDC359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8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24D62F" w14:textId="2314F171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39AB01" w14:textId="669AB2D9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622EB6" w14:textId="2E0C8BAA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887</w:t>
            </w:r>
          </w:p>
        </w:tc>
      </w:tr>
      <w:tr w:rsidR="00F86572" w:rsidRPr="00274B3E" w14:paraId="2F46145B" w14:textId="77777777" w:rsidTr="00864900">
        <w:trPr>
          <w:trHeight w:val="320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1012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MDD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095197" w14:textId="430600DD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271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8BD989" w14:textId="5C532966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8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2521C7" w14:textId="1B9EE6E2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9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98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8DB44B" w14:textId="6E15A7AB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4A9BC2" w14:textId="7F383605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02</w:t>
            </w:r>
          </w:p>
        </w:tc>
      </w:tr>
      <w:tr w:rsidR="00F86572" w:rsidRPr="00274B3E" w14:paraId="10A9CA0A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A759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ADHD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2BD554" w14:textId="24AF8D09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60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A3C2BF" w14:textId="20FD61EE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72DAF3" w14:textId="05320068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5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4673A6" w14:textId="1837670E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CF52D7" w14:textId="27F35DF1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455</w:t>
            </w:r>
          </w:p>
        </w:tc>
      </w:tr>
      <w:tr w:rsidR="00EA426C" w:rsidRPr="00274B3E" w14:paraId="4A1C75A3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A37E" w14:textId="77777777" w:rsidR="00EA426C" w:rsidRPr="00274B3E" w:rsidRDefault="00EA426C" w:rsidP="00EA426C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Constan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650C04" w14:textId="25F16F0B" w:rsidR="00EA426C" w:rsidRPr="00274B3E" w:rsidRDefault="00EA426C" w:rsidP="00EA426C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0F13DA" w:rsidRPr="00274B3E">
              <w:rPr>
                <w:rFonts w:asciiTheme="majorHAnsi" w:hAnsiTheme="majorHAnsi" w:cstheme="majorHAnsi"/>
                <w:color w:val="000000"/>
              </w:rPr>
              <w:t>0.</w:t>
            </w:r>
            <w:r w:rsidRPr="00274B3E">
              <w:rPr>
                <w:rFonts w:asciiTheme="majorHAnsi" w:hAnsiTheme="majorHAnsi" w:cstheme="majorHAnsi"/>
                <w:color w:val="000000"/>
              </w:rPr>
              <w:t>95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AB6DD" w14:textId="725F3591" w:rsidR="00EA426C" w:rsidRPr="00274B3E" w:rsidRDefault="00EA426C" w:rsidP="00EA426C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2</w:t>
            </w:r>
            <w:r w:rsidR="000F13DA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962C15" w14:textId="0C915DB1" w:rsidR="00EA426C" w:rsidRPr="00274B3E" w:rsidRDefault="000F13DA" w:rsidP="00EA426C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</w:t>
            </w:r>
            <w:r w:rsidR="00EA426C" w:rsidRPr="00274B3E">
              <w:rPr>
                <w:rFonts w:asciiTheme="majorHAnsi" w:hAnsiTheme="majorHAnsi" w:cstheme="majorHAnsi"/>
                <w:color w:val="000000"/>
              </w:rPr>
              <w:t>2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25D567" w14:textId="3FC3FFC8" w:rsidR="00EA426C" w:rsidRPr="00274B3E" w:rsidRDefault="00EA426C" w:rsidP="00EA426C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78BDF8" w14:textId="51453960" w:rsidR="00EA426C" w:rsidRPr="00274B3E" w:rsidRDefault="000F13DA" w:rsidP="00EA426C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</w:t>
            </w:r>
            <w:r w:rsidR="00EA426C" w:rsidRPr="00274B3E">
              <w:rPr>
                <w:rFonts w:asciiTheme="majorHAnsi" w:hAnsiTheme="majorHAnsi" w:cstheme="majorHAnsi"/>
                <w:color w:val="000000"/>
              </w:rPr>
              <w:t>637</w:t>
            </w:r>
          </w:p>
        </w:tc>
      </w:tr>
    </w:tbl>
    <w:p w14:paraId="40D9BDF0" w14:textId="77777777" w:rsidR="001A2EBE" w:rsidRPr="00274B3E" w:rsidRDefault="001A2EBE" w:rsidP="000218AF">
      <w:pPr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7C588437" w14:textId="77777777" w:rsidR="001A2EBE" w:rsidRPr="00274B3E" w:rsidRDefault="001A2EBE" w:rsidP="000218AF">
      <w:pPr>
        <w:rPr>
          <w:rFonts w:asciiTheme="majorHAnsi" w:hAnsiTheme="majorHAnsi" w:cstheme="majorHAnsi"/>
          <w:b/>
          <w:bCs/>
          <w:lang w:val="en-US"/>
        </w:rPr>
      </w:pPr>
      <w:r w:rsidRPr="00274B3E">
        <w:rPr>
          <w:rFonts w:asciiTheme="majorHAnsi" w:hAnsiTheme="majorHAnsi" w:cstheme="majorHAnsi"/>
          <w:b/>
          <w:bCs/>
          <w:lang w:val="en-US"/>
        </w:rPr>
        <w:t>S2h) Current smoking (n=811)</w:t>
      </w:r>
    </w:p>
    <w:tbl>
      <w:tblPr>
        <w:tblW w:w="80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8"/>
        <w:gridCol w:w="949"/>
        <w:gridCol w:w="1651"/>
        <w:gridCol w:w="1300"/>
        <w:gridCol w:w="1300"/>
        <w:gridCol w:w="1300"/>
      </w:tblGrid>
      <w:tr w:rsidR="001A2EBE" w:rsidRPr="00274B3E" w14:paraId="751B93B3" w14:textId="77777777" w:rsidTr="00864900">
        <w:trPr>
          <w:trHeight w:val="320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51EA0" w14:textId="77777777" w:rsidR="001A2EBE" w:rsidRPr="00274B3E" w:rsidRDefault="001A2EBE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Variables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C8A7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eta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7122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tandard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ADD40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Wal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A70F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B6E1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</w:t>
            </w:r>
          </w:p>
        </w:tc>
      </w:tr>
      <w:tr w:rsidR="00F86572" w:rsidRPr="00274B3E" w14:paraId="7C697EF6" w14:textId="77777777" w:rsidTr="0088033D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428C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Ag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BCCE6" w14:textId="72873452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30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07DCE" w14:textId="3C710A48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7110B" w14:textId="533B0386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23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3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5983B" w14:textId="1BF38030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DE2FA" w14:textId="49B11F5B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&lt;</w:t>
            </w:r>
            <w:r w:rsidR="00B546A7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01</w:t>
            </w:r>
          </w:p>
        </w:tc>
      </w:tr>
      <w:tr w:rsidR="00F86572" w:rsidRPr="00274B3E" w14:paraId="3A150D38" w14:textId="77777777" w:rsidTr="0088033D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A42A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ex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EE8C0" w14:textId="1E9B6079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66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3F394" w14:textId="68AD3F65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1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448EA" w14:textId="3A44D0A1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DEBD0" w14:textId="6A392A60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C43E2" w14:textId="33F91625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277</w:t>
            </w:r>
          </w:p>
        </w:tc>
      </w:tr>
      <w:tr w:rsidR="00F86572" w:rsidRPr="00274B3E" w14:paraId="318114B2" w14:textId="77777777" w:rsidTr="0088033D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F695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D typ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898C7" w14:textId="45C8FE8A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69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A04A6" w14:textId="22748779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145F8" w14:textId="5AE36848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2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62A0F" w14:textId="23596841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88206" w14:textId="51383A4D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259</w:t>
            </w:r>
          </w:p>
        </w:tc>
      </w:tr>
      <w:tr w:rsidR="00F86572" w:rsidRPr="00274B3E" w14:paraId="630D7398" w14:textId="77777777" w:rsidTr="0088033D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B586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MADR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7ACBF" w14:textId="232C9625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09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AF7C5" w14:textId="1CB82786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03F58" w14:textId="6F0FD710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AF9B2" w14:textId="4A6B8034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9FCA1" w14:textId="053C7C11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288</w:t>
            </w:r>
          </w:p>
        </w:tc>
      </w:tr>
      <w:tr w:rsidR="00F86572" w:rsidRPr="00274B3E" w14:paraId="77313F98" w14:textId="77777777" w:rsidTr="004B605D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7686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BD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7A029" w14:textId="79D9C56F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65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8288D" w14:textId="46A2E7B5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87307" w14:textId="796ADFE6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6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1AA28" w14:textId="68ECA95E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9BFD5" w14:textId="225C44B6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425</w:t>
            </w:r>
          </w:p>
        </w:tc>
      </w:tr>
      <w:tr w:rsidR="00F86572" w:rsidRPr="00274B3E" w14:paraId="6C4907D1" w14:textId="77777777" w:rsidTr="004B605D">
        <w:trPr>
          <w:trHeight w:val="320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95AB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SZ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786E1" w14:textId="3D6C8492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30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E43B2" w14:textId="719FA473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7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7FB54" w14:textId="6161363C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2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69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17C11" w14:textId="19B38909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154A4" w14:textId="377FB9BD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100</w:t>
            </w:r>
          </w:p>
        </w:tc>
      </w:tr>
      <w:tr w:rsidR="00F86572" w:rsidRPr="00274B3E" w14:paraId="0AA6FAD8" w14:textId="77777777" w:rsidTr="004B605D">
        <w:trPr>
          <w:trHeight w:val="320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E0E0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MDD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8C645" w14:textId="77724B99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64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B1730" w14:textId="68EFAA74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8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56945" w14:textId="221918BF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57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47E4C" w14:textId="23FED8F8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DD165" w14:textId="530A2C74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450</w:t>
            </w:r>
          </w:p>
        </w:tc>
      </w:tr>
      <w:tr w:rsidR="00F86572" w:rsidRPr="00274B3E" w14:paraId="745B5A26" w14:textId="77777777" w:rsidTr="0088033D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F148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ADHD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23591" w14:textId="7A76F4B7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15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DD06B" w14:textId="7E791A8B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1836C" w14:textId="14769221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3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7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B8519" w14:textId="13A3C235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DF922" w14:textId="186F53D4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54</w:t>
            </w:r>
          </w:p>
        </w:tc>
      </w:tr>
      <w:tr w:rsidR="00EA426C" w:rsidRPr="00274B3E" w14:paraId="0DC3F20D" w14:textId="77777777" w:rsidTr="0088033D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6AF9" w14:textId="77777777" w:rsidR="00EA426C" w:rsidRPr="00274B3E" w:rsidRDefault="00EA426C" w:rsidP="00EA426C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Constan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AC65F" w14:textId="2B90A5D7" w:rsidR="00EA426C" w:rsidRPr="00274B3E" w:rsidRDefault="00EA426C" w:rsidP="00EA426C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2</w:t>
            </w:r>
            <w:r w:rsidR="000F13DA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55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9045A" w14:textId="3CCAE658" w:rsidR="00EA426C" w:rsidRPr="00274B3E" w:rsidRDefault="00EA426C" w:rsidP="00EA426C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0F13DA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9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8C25D" w14:textId="6CD4E1B2" w:rsidR="00EA426C" w:rsidRPr="00274B3E" w:rsidRDefault="00EA426C" w:rsidP="00EA426C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0F13DA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5698B" w14:textId="3DE35663" w:rsidR="00EA426C" w:rsidRPr="00274B3E" w:rsidRDefault="00EA426C" w:rsidP="00EA426C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EA16F" w14:textId="7512B21B" w:rsidR="00EA426C" w:rsidRPr="00274B3E" w:rsidRDefault="000F13DA" w:rsidP="00EA426C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</w:t>
            </w:r>
            <w:r w:rsidR="00EA426C" w:rsidRPr="00274B3E">
              <w:rPr>
                <w:rFonts w:asciiTheme="majorHAnsi" w:hAnsiTheme="majorHAnsi" w:cstheme="majorHAnsi"/>
                <w:color w:val="000000"/>
              </w:rPr>
              <w:t>279</w:t>
            </w:r>
          </w:p>
        </w:tc>
      </w:tr>
    </w:tbl>
    <w:p w14:paraId="31299538" w14:textId="77777777" w:rsidR="001A2EBE" w:rsidRPr="00274B3E" w:rsidRDefault="001A2EBE" w:rsidP="000218AF">
      <w:pPr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234E5D89" w14:textId="77777777" w:rsidR="001A2EBE" w:rsidRPr="00274B3E" w:rsidRDefault="001A2EBE" w:rsidP="000218AF">
      <w:pPr>
        <w:rPr>
          <w:rFonts w:asciiTheme="majorHAnsi" w:hAnsiTheme="majorHAnsi" w:cstheme="majorHAnsi"/>
          <w:b/>
          <w:bCs/>
          <w:lang w:val="en-US"/>
        </w:rPr>
      </w:pPr>
      <w:r w:rsidRPr="00274B3E">
        <w:rPr>
          <w:rFonts w:asciiTheme="majorHAnsi" w:hAnsiTheme="majorHAnsi" w:cstheme="majorHAnsi"/>
          <w:b/>
          <w:bCs/>
          <w:lang w:val="en-US"/>
        </w:rPr>
        <w:t>S2i) Lifetime alcohol use disorders (n=753)</w:t>
      </w:r>
    </w:p>
    <w:tbl>
      <w:tblPr>
        <w:tblW w:w="80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8"/>
        <w:gridCol w:w="981"/>
        <w:gridCol w:w="1619"/>
        <w:gridCol w:w="1216"/>
        <w:gridCol w:w="1275"/>
        <w:gridCol w:w="1276"/>
      </w:tblGrid>
      <w:tr w:rsidR="001A2EBE" w:rsidRPr="00274B3E" w14:paraId="19E4A0F5" w14:textId="77777777" w:rsidTr="00864900">
        <w:trPr>
          <w:trHeight w:val="320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2298" w14:textId="77777777" w:rsidR="001A2EBE" w:rsidRPr="00274B3E" w:rsidRDefault="001A2EBE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  <w:lang w:val="en-US"/>
              </w:rPr>
              <w:t> </w:t>
            </w:r>
            <w:r w:rsidRPr="00274B3E">
              <w:rPr>
                <w:rFonts w:asciiTheme="majorHAnsi" w:hAnsiTheme="majorHAnsi" w:cstheme="majorHAnsi"/>
                <w:color w:val="000000"/>
              </w:rPr>
              <w:t>Variables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E22E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eta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EB0F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tandard Error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6AF3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Wal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D794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0071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</w:t>
            </w:r>
          </w:p>
        </w:tc>
      </w:tr>
      <w:tr w:rsidR="00F86572" w:rsidRPr="00274B3E" w14:paraId="629342E1" w14:textId="77777777" w:rsidTr="00AF7813">
        <w:trPr>
          <w:trHeight w:val="320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A06E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Ag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A9C76" w14:textId="31B87E18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03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1487D" w14:textId="20C644AF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0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16B348" w14:textId="1C1169EB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1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8C31F" w14:textId="35F44056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260AB" w14:textId="52F7CFB6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702</w:t>
            </w:r>
          </w:p>
        </w:tc>
      </w:tr>
      <w:tr w:rsidR="00F86572" w:rsidRPr="00274B3E" w14:paraId="7AED6C44" w14:textId="77777777" w:rsidTr="00AF7813">
        <w:trPr>
          <w:trHeight w:val="320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ABDF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e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366B3" w14:textId="7798091A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666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7AEF5" w14:textId="4E847177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17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F9CE2" w14:textId="3FB86ECA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4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26690" w14:textId="1096CCB3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581B2" w14:textId="11D0A252" w:rsidR="00F86572" w:rsidRPr="00274B3E" w:rsidRDefault="00A072EA" w:rsidP="00F86572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0.0002</w:t>
            </w:r>
          </w:p>
        </w:tc>
      </w:tr>
      <w:tr w:rsidR="00F86572" w:rsidRPr="00274B3E" w14:paraId="29CA5FEC" w14:textId="77777777" w:rsidTr="00AF7813">
        <w:trPr>
          <w:trHeight w:val="320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6E68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D typ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B4F71" w14:textId="29B529A4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76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37CB7" w14:textId="19CA970A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17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4558B" w14:textId="0759A2B3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1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27FE5" w14:textId="1289FB03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1828E" w14:textId="24F87672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669</w:t>
            </w:r>
          </w:p>
        </w:tc>
      </w:tr>
      <w:tr w:rsidR="00F86572" w:rsidRPr="00274B3E" w14:paraId="6B3341C6" w14:textId="77777777" w:rsidTr="004B605D">
        <w:trPr>
          <w:trHeight w:val="320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EAE82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MADR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99FE5" w14:textId="620B5D2D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36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7F8E4" w14:textId="20A9C2D0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0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447D4" w14:textId="350321A6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4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3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45360" w14:textId="7FD27E4F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F6F07" w14:textId="661244D5" w:rsidR="00F86572" w:rsidRPr="00274B3E" w:rsidRDefault="00490237" w:rsidP="00F86572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0.0001</w:t>
            </w:r>
          </w:p>
        </w:tc>
      </w:tr>
      <w:tr w:rsidR="00F86572" w:rsidRPr="00274B3E" w14:paraId="3E814DA5" w14:textId="77777777" w:rsidTr="004B605D">
        <w:trPr>
          <w:trHeight w:val="320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F27CA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BD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648B9" w14:textId="762623E4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49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0C0F7" w14:textId="040AA247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96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7A2D1" w14:textId="4E7489F8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26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DF2A8" w14:textId="4BF113D4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302DB" w14:textId="43AB9C66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609</w:t>
            </w:r>
          </w:p>
        </w:tc>
      </w:tr>
      <w:tr w:rsidR="00F86572" w:rsidRPr="00274B3E" w14:paraId="70D7042A" w14:textId="77777777" w:rsidTr="004B605D">
        <w:trPr>
          <w:trHeight w:val="320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94BA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SZ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258A0" w14:textId="5AF8065E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62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E9650" w14:textId="7A3AFB11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94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97C80" w14:textId="0452EA94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43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A1F47" w14:textId="73782747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ECC79" w14:textId="57652349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509</w:t>
            </w:r>
          </w:p>
        </w:tc>
      </w:tr>
      <w:tr w:rsidR="00F86572" w:rsidRPr="00274B3E" w14:paraId="3BE226CA" w14:textId="77777777" w:rsidTr="004B605D">
        <w:trPr>
          <w:trHeight w:val="320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A0AB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MDD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B78B2" w14:textId="6572849F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235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1FD75" w14:textId="18DB531A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10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56592" w14:textId="44D80BAE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5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50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65361" w14:textId="7152A074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972B3" w14:textId="0470A5C2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19</w:t>
            </w:r>
          </w:p>
        </w:tc>
      </w:tr>
      <w:tr w:rsidR="00F86572" w:rsidRPr="00274B3E" w14:paraId="5D241111" w14:textId="77777777" w:rsidTr="00AF7813">
        <w:trPr>
          <w:trHeight w:val="320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E8CC" w14:textId="77777777" w:rsidR="00F86572" w:rsidRPr="00274B3E" w:rsidRDefault="00F86572" w:rsidP="00F86572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ADH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DDD03" w14:textId="6D0F899F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129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47C28" w14:textId="3DA99F95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09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BC99F" w14:textId="766BBDED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9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2B05A" w14:textId="7B3EA7D8" w:rsidR="00F86572" w:rsidRPr="00274B3E" w:rsidRDefault="00F8657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45380" w14:textId="34883624" w:rsidR="00F86572" w:rsidRPr="00274B3E" w:rsidRDefault="00433A02" w:rsidP="00F86572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86572" w:rsidRPr="00274B3E">
              <w:rPr>
                <w:rFonts w:asciiTheme="majorHAnsi" w:hAnsiTheme="majorHAnsi" w:cstheme="majorHAnsi"/>
                <w:color w:val="000000"/>
              </w:rPr>
              <w:t>168</w:t>
            </w:r>
          </w:p>
        </w:tc>
      </w:tr>
      <w:tr w:rsidR="00EA426C" w:rsidRPr="00274B3E" w14:paraId="4E471A9C" w14:textId="77777777" w:rsidTr="00AF7813">
        <w:trPr>
          <w:trHeight w:val="320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A286" w14:textId="77777777" w:rsidR="00EA426C" w:rsidRPr="00274B3E" w:rsidRDefault="00EA426C" w:rsidP="00EA426C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Constan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AD75B" w14:textId="29ED2D49" w:rsidR="00EA426C" w:rsidRPr="00274B3E" w:rsidRDefault="000F13DA" w:rsidP="00EA426C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0.</w:t>
            </w:r>
            <w:r w:rsidR="00EA426C" w:rsidRPr="00274B3E">
              <w:rPr>
                <w:rFonts w:asciiTheme="majorHAnsi" w:hAnsiTheme="majorHAnsi" w:cstheme="majorHAnsi"/>
                <w:color w:val="000000"/>
              </w:rPr>
              <w:t>360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48E62" w14:textId="0AEF1B1F" w:rsidR="00EA426C" w:rsidRPr="00274B3E" w:rsidRDefault="00EA426C" w:rsidP="00EA426C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2</w:t>
            </w:r>
            <w:r w:rsidR="000F13DA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26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714A8" w14:textId="11F02053" w:rsidR="00EA426C" w:rsidRPr="00274B3E" w:rsidRDefault="000F13DA" w:rsidP="00EA426C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</w:t>
            </w:r>
            <w:r w:rsidR="00EA426C" w:rsidRPr="00274B3E">
              <w:rPr>
                <w:rFonts w:asciiTheme="majorHAnsi" w:hAnsiTheme="majorHAnsi" w:cstheme="majorHAnsi"/>
                <w:color w:val="000000"/>
              </w:rPr>
              <w:t>0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01659" w14:textId="7B93D11C" w:rsidR="00EA426C" w:rsidRPr="00274B3E" w:rsidRDefault="00EA426C" w:rsidP="00EA426C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61958" w14:textId="4414BC23" w:rsidR="00EA426C" w:rsidRPr="00274B3E" w:rsidRDefault="000F13DA" w:rsidP="00EA426C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</w:t>
            </w:r>
            <w:r w:rsidR="00EA426C" w:rsidRPr="00274B3E">
              <w:rPr>
                <w:rFonts w:asciiTheme="majorHAnsi" w:hAnsiTheme="majorHAnsi" w:cstheme="majorHAnsi"/>
                <w:color w:val="000000"/>
              </w:rPr>
              <w:t>874</w:t>
            </w:r>
          </w:p>
        </w:tc>
      </w:tr>
    </w:tbl>
    <w:p w14:paraId="18D4C41E" w14:textId="77777777" w:rsidR="001A2EBE" w:rsidRPr="00274B3E" w:rsidRDefault="001A2EBE" w:rsidP="000218AF">
      <w:pPr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406C54A8" w14:textId="77777777" w:rsidR="001A2EBE" w:rsidRPr="00274B3E" w:rsidRDefault="001A2EBE" w:rsidP="000218AF">
      <w:pPr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563112FD" w14:textId="77777777" w:rsidR="001A2EBE" w:rsidRPr="00274B3E" w:rsidRDefault="001A2EBE" w:rsidP="000218AF">
      <w:pPr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5985FA1F" w14:textId="77777777" w:rsidR="001A2EBE" w:rsidRPr="00274B3E" w:rsidRDefault="001A2EBE" w:rsidP="000218AF">
      <w:pPr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434B4125" w14:textId="77777777" w:rsidR="001A2EBE" w:rsidRPr="00274B3E" w:rsidRDefault="001A2EBE" w:rsidP="000218AF">
      <w:pPr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0D1155C6" w14:textId="77777777" w:rsidR="001A2EBE" w:rsidRPr="00274B3E" w:rsidRDefault="001A2EBE" w:rsidP="000218AF">
      <w:pPr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3FF724EC" w14:textId="77777777" w:rsidR="001A2EBE" w:rsidRPr="00274B3E" w:rsidRDefault="001A2EBE" w:rsidP="000218AF">
      <w:pPr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35746686" w14:textId="6D145469" w:rsidR="001A2EBE" w:rsidRPr="00274B3E" w:rsidRDefault="001A2EBE" w:rsidP="000218AF">
      <w:pPr>
        <w:rPr>
          <w:rFonts w:asciiTheme="majorHAnsi" w:hAnsiTheme="majorHAnsi" w:cstheme="majorHAnsi"/>
          <w:b/>
          <w:bCs/>
          <w:lang w:val="en-US"/>
        </w:rPr>
      </w:pPr>
      <w:r w:rsidRPr="00274B3E">
        <w:rPr>
          <w:rFonts w:asciiTheme="majorHAnsi" w:hAnsiTheme="majorHAnsi" w:cstheme="majorHAnsi"/>
          <w:b/>
          <w:bCs/>
          <w:lang w:val="en-US"/>
        </w:rPr>
        <w:lastRenderedPageBreak/>
        <w:t>S2j) Lifetime cannabis use disorders (n=753)</w:t>
      </w:r>
    </w:p>
    <w:tbl>
      <w:tblPr>
        <w:tblW w:w="80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8"/>
        <w:gridCol w:w="981"/>
        <w:gridCol w:w="1619"/>
        <w:gridCol w:w="1216"/>
        <w:gridCol w:w="1275"/>
        <w:gridCol w:w="1276"/>
      </w:tblGrid>
      <w:tr w:rsidR="001A2EBE" w:rsidRPr="00274B3E" w14:paraId="4E338D20" w14:textId="77777777" w:rsidTr="00864900">
        <w:trPr>
          <w:trHeight w:val="320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E024A" w14:textId="77777777" w:rsidR="001A2EBE" w:rsidRPr="00274B3E" w:rsidRDefault="001A2EBE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  <w:lang w:val="en-US"/>
              </w:rPr>
              <w:t> </w:t>
            </w:r>
            <w:r w:rsidRPr="00274B3E">
              <w:rPr>
                <w:rFonts w:asciiTheme="majorHAnsi" w:hAnsiTheme="majorHAnsi" w:cstheme="majorHAnsi"/>
                <w:color w:val="000000"/>
              </w:rPr>
              <w:t>Variables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A207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eta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6DBE2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tandard Error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31D0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Wal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C1B1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87EF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</w:t>
            </w:r>
          </w:p>
        </w:tc>
      </w:tr>
      <w:tr w:rsidR="00A611B4" w:rsidRPr="00274B3E" w14:paraId="04A9EEBD" w14:textId="77777777" w:rsidTr="00F46BBD">
        <w:trPr>
          <w:trHeight w:val="320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9F266" w14:textId="77777777" w:rsidR="00A611B4" w:rsidRPr="00274B3E" w:rsidRDefault="00A611B4" w:rsidP="00A611B4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Ag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4EA81" w14:textId="4393414F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46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51A38" w14:textId="5F98728A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00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BE1DC" w14:textId="1B5F4DF3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27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2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49727" w14:textId="555681BE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79208" w14:textId="30E5A865" w:rsidR="00A611B4" w:rsidRPr="00274B3E" w:rsidRDefault="00490237" w:rsidP="00A611B4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2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7</w:t>
            </w:r>
          </w:p>
        </w:tc>
      </w:tr>
      <w:tr w:rsidR="00A611B4" w:rsidRPr="00274B3E" w14:paraId="1CB64724" w14:textId="77777777" w:rsidTr="00F46BBD">
        <w:trPr>
          <w:trHeight w:val="320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741F" w14:textId="77777777" w:rsidR="00A611B4" w:rsidRPr="00274B3E" w:rsidRDefault="00A611B4" w:rsidP="00A611B4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ex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B8A3A" w14:textId="0197FA50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856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2990E" w14:textId="198B9DE0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18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67A97" w14:textId="1E17104F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2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7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9B7CB" w14:textId="629F4BEC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C9E6C" w14:textId="71010DA6" w:rsidR="00A611B4" w:rsidRPr="00274B3E" w:rsidRDefault="00490237" w:rsidP="00A611B4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5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6</w:t>
            </w:r>
          </w:p>
        </w:tc>
      </w:tr>
      <w:tr w:rsidR="00A611B4" w:rsidRPr="00274B3E" w14:paraId="2A97F2BC" w14:textId="77777777" w:rsidTr="00F46BBD">
        <w:trPr>
          <w:trHeight w:val="320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E282" w14:textId="77777777" w:rsidR="00A611B4" w:rsidRPr="00274B3E" w:rsidRDefault="00A611B4" w:rsidP="00A611B4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D typ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55212" w14:textId="50503CAC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36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A42E5" w14:textId="442F322F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19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53A89" w14:textId="16116379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3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5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3709E" w14:textId="19902DA8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3FE84" w14:textId="11CEB76D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058</w:t>
            </w:r>
          </w:p>
        </w:tc>
      </w:tr>
      <w:tr w:rsidR="00A611B4" w:rsidRPr="00274B3E" w14:paraId="7FC54C76" w14:textId="77777777" w:rsidTr="00F46BBD">
        <w:trPr>
          <w:trHeight w:val="320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E101" w14:textId="77777777" w:rsidR="00A611B4" w:rsidRPr="00274B3E" w:rsidRDefault="00A611B4" w:rsidP="00A611B4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MADRS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F9A83" w14:textId="68AD784B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02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76171" w14:textId="511F63FD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01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1FB54" w14:textId="42EE8AE7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4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8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37FBC" w14:textId="1B277B1F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82E4E" w14:textId="2427D134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028</w:t>
            </w:r>
          </w:p>
        </w:tc>
      </w:tr>
      <w:tr w:rsidR="00A611B4" w:rsidRPr="00274B3E" w14:paraId="2643A160" w14:textId="77777777" w:rsidTr="00F46BBD">
        <w:trPr>
          <w:trHeight w:val="320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3ACF" w14:textId="77777777" w:rsidR="00A611B4" w:rsidRPr="00274B3E" w:rsidRDefault="00A611B4" w:rsidP="00A611B4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B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3FF6D" w14:textId="396286AD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54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AC57A" w14:textId="7D3B2901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10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69ABC" w14:textId="7ADB04B2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2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AE7B9" w14:textId="2F711A58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8A4B7" w14:textId="7DA57203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598</w:t>
            </w:r>
          </w:p>
        </w:tc>
      </w:tr>
      <w:tr w:rsidR="00A611B4" w:rsidRPr="00274B3E" w14:paraId="62570692" w14:textId="77777777" w:rsidTr="004B605D">
        <w:trPr>
          <w:trHeight w:val="320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2AFC1" w14:textId="77777777" w:rsidR="00A611B4" w:rsidRPr="00274B3E" w:rsidRDefault="00A611B4" w:rsidP="00A611B4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SZ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D245B" w14:textId="497368AE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2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8751A" w14:textId="344A41FA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1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12935" w14:textId="520A8FEA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5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6AA06" w14:textId="03EE4241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584DD" w14:textId="7E1AABEA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211</w:t>
            </w:r>
          </w:p>
        </w:tc>
      </w:tr>
      <w:tr w:rsidR="00A611B4" w:rsidRPr="00274B3E" w14:paraId="6E8CDDE2" w14:textId="77777777" w:rsidTr="004B605D">
        <w:trPr>
          <w:trHeight w:val="320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0BA5" w14:textId="77777777" w:rsidR="00A611B4" w:rsidRPr="00274B3E" w:rsidRDefault="00A611B4" w:rsidP="00A611B4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MDD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F9568" w14:textId="6800C530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112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36FCD" w14:textId="226BA62E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107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4EE15" w14:textId="35AFE746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1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E509B" w14:textId="0E9C63D3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670DE5" w14:textId="45196A2C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292</w:t>
            </w:r>
          </w:p>
        </w:tc>
      </w:tr>
      <w:tr w:rsidR="00A611B4" w:rsidRPr="00274B3E" w14:paraId="26D7F65F" w14:textId="77777777" w:rsidTr="00F46BBD">
        <w:trPr>
          <w:trHeight w:val="320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232F" w14:textId="77777777" w:rsidR="00A611B4" w:rsidRPr="00274B3E" w:rsidRDefault="00A611B4" w:rsidP="00A611B4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ADHD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79420" w14:textId="707D5D33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02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A3F21" w14:textId="41011FC1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09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4B4F9" w14:textId="2CEFD856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0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F8216" w14:textId="305AAFE8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E405C" w14:textId="4893948D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828</w:t>
            </w:r>
          </w:p>
        </w:tc>
      </w:tr>
      <w:tr w:rsidR="00EA426C" w:rsidRPr="00274B3E" w14:paraId="6A5FCE1D" w14:textId="77777777" w:rsidTr="00F46BBD">
        <w:trPr>
          <w:trHeight w:val="320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6909" w14:textId="77777777" w:rsidR="00EA426C" w:rsidRPr="00274B3E" w:rsidRDefault="00EA426C" w:rsidP="00EA426C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Constant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165E5" w14:textId="13FFAE3D" w:rsidR="00EA426C" w:rsidRPr="00274B3E" w:rsidRDefault="00EA426C" w:rsidP="00EA426C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3</w:t>
            </w:r>
            <w:r w:rsidR="000F13DA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09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EE40C" w14:textId="52CC0338" w:rsidR="00EA426C" w:rsidRPr="00274B3E" w:rsidRDefault="00EA426C" w:rsidP="00EA426C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2</w:t>
            </w:r>
            <w:r w:rsidR="000F13DA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36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F82E5" w14:textId="77A469DC" w:rsidR="00EA426C" w:rsidRPr="00274B3E" w:rsidRDefault="00EA426C" w:rsidP="00EA426C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0F13DA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7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D3932" w14:textId="1616B756" w:rsidR="00EA426C" w:rsidRPr="00274B3E" w:rsidRDefault="00EA426C" w:rsidP="00EA426C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8213C" w14:textId="797E1A0D" w:rsidR="00EA426C" w:rsidRPr="00274B3E" w:rsidRDefault="000F13DA" w:rsidP="00EA426C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</w:t>
            </w:r>
            <w:r w:rsidR="00EA426C" w:rsidRPr="00274B3E">
              <w:rPr>
                <w:rFonts w:asciiTheme="majorHAnsi" w:hAnsiTheme="majorHAnsi" w:cstheme="majorHAnsi"/>
                <w:color w:val="000000"/>
              </w:rPr>
              <w:t>189</w:t>
            </w:r>
          </w:p>
        </w:tc>
      </w:tr>
    </w:tbl>
    <w:p w14:paraId="78732E23" w14:textId="77777777" w:rsidR="001A2EBE" w:rsidRPr="00274B3E" w:rsidRDefault="001A2EBE" w:rsidP="000218AF">
      <w:pPr>
        <w:autoSpaceDE w:val="0"/>
        <w:autoSpaceDN w:val="0"/>
        <w:adjustRightInd w:val="0"/>
        <w:jc w:val="both"/>
        <w:rPr>
          <w:rFonts w:asciiTheme="majorHAnsi" w:hAnsiTheme="majorHAnsi" w:cstheme="majorHAnsi"/>
          <w:i/>
          <w:iCs/>
          <w:lang w:val="en-US"/>
        </w:rPr>
      </w:pPr>
    </w:p>
    <w:p w14:paraId="75BDDB5D" w14:textId="77777777" w:rsidR="001A2EBE" w:rsidRPr="00274B3E" w:rsidRDefault="001A2EBE" w:rsidP="000218AF">
      <w:pPr>
        <w:jc w:val="both"/>
        <w:rPr>
          <w:rFonts w:asciiTheme="majorHAnsi" w:hAnsiTheme="majorHAnsi" w:cstheme="majorHAnsi"/>
          <w:b/>
          <w:bCs/>
          <w:lang w:val="en-US"/>
        </w:rPr>
      </w:pPr>
      <w:r w:rsidRPr="00274B3E">
        <w:rPr>
          <w:rFonts w:asciiTheme="majorHAnsi" w:hAnsiTheme="majorHAnsi" w:cstheme="majorHAnsi"/>
          <w:b/>
          <w:bCs/>
          <w:lang w:val="en-US"/>
        </w:rPr>
        <w:t>S2k) Lifetime anxiety disorders (n=739)</w:t>
      </w:r>
    </w:p>
    <w:tbl>
      <w:tblPr>
        <w:tblW w:w="80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8"/>
        <w:gridCol w:w="949"/>
        <w:gridCol w:w="1651"/>
        <w:gridCol w:w="1300"/>
        <w:gridCol w:w="1300"/>
        <w:gridCol w:w="1300"/>
      </w:tblGrid>
      <w:tr w:rsidR="001A2EBE" w:rsidRPr="00274B3E" w14:paraId="02E0D688" w14:textId="77777777" w:rsidTr="00864900">
        <w:trPr>
          <w:trHeight w:val="320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5794C" w14:textId="77777777" w:rsidR="001A2EBE" w:rsidRPr="00274B3E" w:rsidRDefault="001A2EBE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  <w:lang w:val="en-US"/>
              </w:rPr>
              <w:t> </w:t>
            </w:r>
            <w:r w:rsidRPr="00274B3E">
              <w:rPr>
                <w:rFonts w:asciiTheme="majorHAnsi" w:hAnsiTheme="majorHAnsi" w:cstheme="majorHAnsi"/>
                <w:color w:val="000000"/>
              </w:rPr>
              <w:t>Variables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0B7C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eta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7AB2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tandard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F92B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Wal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E627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C1F7E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</w:t>
            </w:r>
          </w:p>
        </w:tc>
      </w:tr>
      <w:tr w:rsidR="00A611B4" w:rsidRPr="00274B3E" w14:paraId="29CD189A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C3E6" w14:textId="77777777" w:rsidR="00A611B4" w:rsidRPr="00274B3E" w:rsidRDefault="00A611B4" w:rsidP="00A611B4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Ag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7213A4" w14:textId="5FAC3496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1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68572D" w14:textId="42FFBB0A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0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E55DC0" w14:textId="7FDC7F2C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3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4A40BB" w14:textId="61D5C350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A1FF54" w14:textId="4AB01AA6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078</w:t>
            </w:r>
          </w:p>
        </w:tc>
      </w:tr>
      <w:tr w:rsidR="00A611B4" w:rsidRPr="00274B3E" w14:paraId="4C642BC9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92AE" w14:textId="77777777" w:rsidR="00A611B4" w:rsidRPr="00274B3E" w:rsidRDefault="00A611B4" w:rsidP="00A611B4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ex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48E2AB" w14:textId="1CA8D256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39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2CA291" w14:textId="10EFE8C9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1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659CF9" w14:textId="5A900880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5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7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43BF85" w14:textId="04835437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171A98" w14:textId="23B97F70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017</w:t>
            </w:r>
          </w:p>
        </w:tc>
      </w:tr>
      <w:tr w:rsidR="00A611B4" w:rsidRPr="00274B3E" w14:paraId="2BD1076B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8D85" w14:textId="77777777" w:rsidR="00A611B4" w:rsidRPr="00274B3E" w:rsidRDefault="00A611B4" w:rsidP="00A611B4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D typ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71F670" w14:textId="18E31A0A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301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081FB3" w14:textId="2840F2D5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B4D6EB" w14:textId="39BABA7A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3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6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A5B463" w14:textId="010A2A41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060A97" w14:textId="066E1C53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058</w:t>
            </w:r>
          </w:p>
        </w:tc>
      </w:tr>
      <w:tr w:rsidR="00A611B4" w:rsidRPr="00274B3E" w14:paraId="0F8E9FD9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4F11" w14:textId="77777777" w:rsidR="00A611B4" w:rsidRPr="00274B3E" w:rsidRDefault="00A611B4" w:rsidP="00A611B4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MADR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E405AF" w14:textId="69BE037A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052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BAE17D" w14:textId="233CA462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696D39" w14:textId="52EC4ED7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3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7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90045D" w14:textId="64FE6B74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0449C4" w14:textId="711ECBC1" w:rsidR="00A611B4" w:rsidRPr="00274B3E" w:rsidRDefault="00490237" w:rsidP="00A611B4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3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8</w:t>
            </w:r>
          </w:p>
        </w:tc>
      </w:tr>
      <w:tr w:rsidR="00A611B4" w:rsidRPr="00274B3E" w14:paraId="595FA009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11C9" w14:textId="77777777" w:rsidR="00A611B4" w:rsidRPr="00274B3E" w:rsidRDefault="00A611B4" w:rsidP="00A611B4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BD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923092" w14:textId="0A1E3079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94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5E4841" w14:textId="150C99BF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0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0698B7" w14:textId="19E79069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1D79AC" w14:textId="4A99AC75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D1A97A" w14:textId="6CCA7DA0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277</w:t>
            </w:r>
          </w:p>
        </w:tc>
      </w:tr>
      <w:tr w:rsidR="00A611B4" w:rsidRPr="00274B3E" w14:paraId="2267CD57" w14:textId="77777777" w:rsidTr="00864900">
        <w:trPr>
          <w:trHeight w:val="320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B56B5" w14:textId="77777777" w:rsidR="00A611B4" w:rsidRPr="00274B3E" w:rsidRDefault="00A611B4" w:rsidP="00A611B4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SZ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8A24A3" w14:textId="1DA4E4D3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56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AC549C" w14:textId="2E8FA13D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08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36C4E0" w14:textId="699D8BFE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43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2BCE44" w14:textId="364FB81B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950183" w14:textId="0237AEAD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507</w:t>
            </w:r>
          </w:p>
        </w:tc>
      </w:tr>
      <w:tr w:rsidR="00A611B4" w:rsidRPr="00274B3E" w14:paraId="1CB31610" w14:textId="77777777" w:rsidTr="00864900">
        <w:trPr>
          <w:trHeight w:val="320"/>
        </w:trPr>
        <w:tc>
          <w:tcPr>
            <w:tcW w:w="1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58C7" w14:textId="77777777" w:rsidR="00A611B4" w:rsidRPr="00274B3E" w:rsidRDefault="00A611B4" w:rsidP="00A611B4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MDD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83796C" w14:textId="61454659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147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D607BE" w14:textId="173B7377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09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F3D6E5" w14:textId="6F4AFEA9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2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63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87E4FC" w14:textId="73C768D3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687091" w14:textId="679BAD6A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105</w:t>
            </w:r>
          </w:p>
        </w:tc>
      </w:tr>
      <w:tr w:rsidR="00A611B4" w:rsidRPr="00274B3E" w14:paraId="22D2BBE9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1DCF" w14:textId="77777777" w:rsidR="00A611B4" w:rsidRPr="00274B3E" w:rsidRDefault="00A611B4" w:rsidP="00A611B4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ADHD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1E584D" w14:textId="19346625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05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2E7477" w14:textId="3C0EA72B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0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36C1AF" w14:textId="610EB307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3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B14937" w14:textId="264A9697" w:rsidR="00A611B4" w:rsidRPr="00274B3E" w:rsidRDefault="00A611B4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52995F" w14:textId="1D731DF4" w:rsidR="00A611B4" w:rsidRPr="00274B3E" w:rsidRDefault="00433A02" w:rsidP="00A611B4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A611B4" w:rsidRPr="00274B3E">
              <w:rPr>
                <w:rFonts w:asciiTheme="majorHAnsi" w:hAnsiTheme="majorHAnsi" w:cstheme="majorHAnsi"/>
                <w:color w:val="000000"/>
              </w:rPr>
              <w:t>530</w:t>
            </w:r>
          </w:p>
        </w:tc>
      </w:tr>
      <w:tr w:rsidR="00EA426C" w:rsidRPr="00274B3E" w14:paraId="5A12463A" w14:textId="77777777" w:rsidTr="00864900">
        <w:trPr>
          <w:trHeight w:val="320"/>
        </w:trPr>
        <w:tc>
          <w:tcPr>
            <w:tcW w:w="15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FB0CA" w14:textId="77777777" w:rsidR="00EA426C" w:rsidRPr="00274B3E" w:rsidRDefault="00EA426C" w:rsidP="00EA426C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Constan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ADF261" w14:textId="4B8E2E8F" w:rsidR="00EA426C" w:rsidRPr="00274B3E" w:rsidRDefault="00EA426C" w:rsidP="00EA426C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2</w:t>
            </w:r>
            <w:r w:rsidR="000F13DA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336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38212B" w14:textId="289CF1A7" w:rsidR="00EA426C" w:rsidRPr="00274B3E" w:rsidRDefault="00EA426C" w:rsidP="00EA426C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2</w:t>
            </w:r>
            <w:r w:rsidR="000F13DA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5D55BA" w14:textId="27EF5502" w:rsidR="00EA426C" w:rsidRPr="00274B3E" w:rsidRDefault="00EA426C" w:rsidP="00EA426C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0F13DA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2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AE88A7" w14:textId="6EE85D55" w:rsidR="00EA426C" w:rsidRPr="00274B3E" w:rsidRDefault="00EA426C" w:rsidP="00EA426C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BD3E78" w14:textId="239CF031" w:rsidR="00EA426C" w:rsidRPr="00274B3E" w:rsidRDefault="000F13DA" w:rsidP="00EA426C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</w:t>
            </w:r>
            <w:r w:rsidR="00EA426C" w:rsidRPr="00274B3E">
              <w:rPr>
                <w:rFonts w:asciiTheme="majorHAnsi" w:hAnsiTheme="majorHAnsi" w:cstheme="majorHAnsi"/>
                <w:color w:val="000000"/>
              </w:rPr>
              <w:t>266</w:t>
            </w:r>
          </w:p>
        </w:tc>
      </w:tr>
    </w:tbl>
    <w:p w14:paraId="0A1D0799" w14:textId="77777777" w:rsidR="001A2EBE" w:rsidRPr="00274B3E" w:rsidRDefault="001A2EBE" w:rsidP="000218AF">
      <w:pPr>
        <w:autoSpaceDE w:val="0"/>
        <w:autoSpaceDN w:val="0"/>
        <w:adjustRightInd w:val="0"/>
        <w:jc w:val="both"/>
        <w:rPr>
          <w:rFonts w:asciiTheme="majorHAnsi" w:hAnsiTheme="majorHAnsi" w:cstheme="majorHAnsi"/>
          <w:i/>
          <w:iCs/>
          <w:lang w:val="en-US"/>
        </w:rPr>
      </w:pPr>
    </w:p>
    <w:p w14:paraId="16B93AF9" w14:textId="0CB9955D" w:rsidR="001A2EBE" w:rsidRPr="00274B3E" w:rsidRDefault="001A2EBE" w:rsidP="000218AF">
      <w:pPr>
        <w:autoSpaceDE w:val="0"/>
        <w:autoSpaceDN w:val="0"/>
        <w:adjustRightInd w:val="0"/>
        <w:jc w:val="both"/>
        <w:rPr>
          <w:rFonts w:asciiTheme="majorHAnsi" w:hAnsiTheme="majorHAnsi" w:cstheme="majorHAnsi"/>
          <w:i/>
          <w:iCs/>
          <w:sz w:val="22"/>
          <w:szCs w:val="22"/>
          <w:lang w:val="en-US"/>
        </w:rPr>
      </w:pP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BD: bipolar disorder</w:t>
      </w:r>
      <w:r w:rsidR="0094446B"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.</w:t>
      </w: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 xml:space="preserve"> MADRS: Montgomery Asberg Depression Rating Scale</w:t>
      </w:r>
      <w:r w:rsidR="0094446B"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.</w:t>
      </w: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 xml:space="preserve"> PRS-BD: polygenic risk score for bipolar disorder</w:t>
      </w:r>
      <w:r w:rsidR="0094446B"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.</w:t>
      </w: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 xml:space="preserve"> PRS-SZ: polygenic risk score for schizophrenia</w:t>
      </w:r>
      <w:r w:rsidR="0094446B"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.</w:t>
      </w: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 xml:space="preserve"> PRS-MDD: polygenic risk score for major depressive disorder</w:t>
      </w:r>
      <w:r w:rsidR="0094446B"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.</w:t>
      </w: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 xml:space="preserve"> PRS-ADHD: polygenic risk score for attention deficit with hyperactivity disorder</w:t>
      </w:r>
    </w:p>
    <w:p w14:paraId="2A444BB7" w14:textId="6F06B9A5" w:rsidR="008F0044" w:rsidRPr="00274B3E" w:rsidRDefault="008F0044" w:rsidP="000218AF">
      <w:pPr>
        <w:autoSpaceDE w:val="0"/>
        <w:autoSpaceDN w:val="0"/>
        <w:adjustRightInd w:val="0"/>
        <w:jc w:val="both"/>
        <w:rPr>
          <w:rFonts w:asciiTheme="majorHAnsi" w:hAnsiTheme="majorHAnsi" w:cstheme="majorHAnsi"/>
          <w:i/>
          <w:iCs/>
          <w:sz w:val="22"/>
          <w:szCs w:val="22"/>
          <w:lang w:val="en-US"/>
        </w:rPr>
      </w:pP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All models were adjusted for the first six principal components</w:t>
      </w:r>
      <w:r w:rsidR="007C3ADB"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 xml:space="preserve"> of the population’s genetic substructure</w:t>
      </w: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.</w:t>
      </w:r>
    </w:p>
    <w:p w14:paraId="5B181362" w14:textId="7F9190A8" w:rsidR="001A2EBE" w:rsidRPr="00274B3E" w:rsidRDefault="008F0044" w:rsidP="000218AF">
      <w:pPr>
        <w:autoSpaceDE w:val="0"/>
        <w:autoSpaceDN w:val="0"/>
        <w:adjustRightInd w:val="0"/>
        <w:jc w:val="both"/>
        <w:rPr>
          <w:rFonts w:asciiTheme="majorHAnsi" w:hAnsiTheme="majorHAnsi" w:cstheme="majorHAnsi"/>
          <w:b/>
          <w:bCs/>
          <w:i/>
          <w:iCs/>
          <w:sz w:val="22"/>
          <w:szCs w:val="22"/>
          <w:lang w:val="en-US"/>
        </w:rPr>
      </w:pPr>
      <w:r w:rsidRPr="00274B3E">
        <w:rPr>
          <w:rFonts w:asciiTheme="majorHAnsi" w:hAnsiTheme="majorHAnsi" w:cstheme="majorHAnsi"/>
          <w:b/>
          <w:bCs/>
          <w:i/>
          <w:iCs/>
          <w:sz w:val="22"/>
          <w:szCs w:val="22"/>
          <w:lang w:val="en-US"/>
        </w:rPr>
        <w:t>I</w:t>
      </w:r>
      <w:r w:rsidR="001A2EBE" w:rsidRPr="00274B3E">
        <w:rPr>
          <w:rFonts w:asciiTheme="majorHAnsi" w:hAnsiTheme="majorHAnsi" w:cstheme="majorHAnsi"/>
          <w:b/>
          <w:bCs/>
          <w:i/>
          <w:iCs/>
          <w:sz w:val="22"/>
          <w:szCs w:val="22"/>
          <w:lang w:val="en-US"/>
        </w:rPr>
        <w:t>n bold</w:t>
      </w:r>
      <w:r w:rsidR="0094446B" w:rsidRPr="00274B3E">
        <w:rPr>
          <w:rFonts w:asciiTheme="majorHAnsi" w:hAnsiTheme="majorHAnsi" w:cstheme="majorHAnsi"/>
          <w:b/>
          <w:bCs/>
          <w:i/>
          <w:iCs/>
          <w:sz w:val="22"/>
          <w:szCs w:val="22"/>
          <w:lang w:val="en-US"/>
        </w:rPr>
        <w:t>:</w:t>
      </w:r>
      <w:r w:rsidR="001A2EBE" w:rsidRPr="00274B3E">
        <w:rPr>
          <w:rFonts w:asciiTheme="majorHAnsi" w:hAnsiTheme="majorHAnsi" w:cstheme="majorHAnsi"/>
          <w:b/>
          <w:bCs/>
          <w:i/>
          <w:iCs/>
          <w:sz w:val="22"/>
          <w:szCs w:val="22"/>
          <w:lang w:val="en-US"/>
        </w:rPr>
        <w:t xml:space="preserve"> p values significant after correction for multiple testing (p&lt;0.000</w:t>
      </w:r>
      <w:r w:rsidR="00CF3DE8" w:rsidRPr="00274B3E">
        <w:rPr>
          <w:rFonts w:asciiTheme="majorHAnsi" w:hAnsiTheme="majorHAnsi" w:cstheme="majorHAnsi"/>
          <w:b/>
          <w:bCs/>
          <w:i/>
          <w:iCs/>
          <w:sz w:val="22"/>
          <w:szCs w:val="22"/>
          <w:lang w:val="en-US"/>
        </w:rPr>
        <w:t>6</w:t>
      </w:r>
      <w:r w:rsidR="001A2EBE" w:rsidRPr="00274B3E">
        <w:rPr>
          <w:rFonts w:asciiTheme="majorHAnsi" w:hAnsiTheme="majorHAnsi" w:cstheme="majorHAnsi"/>
          <w:b/>
          <w:bCs/>
          <w:i/>
          <w:iCs/>
          <w:sz w:val="22"/>
          <w:szCs w:val="22"/>
          <w:lang w:val="en-US"/>
        </w:rPr>
        <w:t>)</w:t>
      </w:r>
    </w:p>
    <w:p w14:paraId="3DFE18C8" w14:textId="2AC9F57F" w:rsidR="001A2EBE" w:rsidRPr="00274B3E" w:rsidRDefault="001A2EBE" w:rsidP="000218AF">
      <w:pPr>
        <w:rPr>
          <w:rFonts w:asciiTheme="majorHAnsi" w:hAnsiTheme="majorHAnsi" w:cstheme="majorHAnsi"/>
          <w:i/>
          <w:iCs/>
          <w:lang w:val="en-US"/>
        </w:rPr>
      </w:pPr>
      <w:r w:rsidRPr="00274B3E">
        <w:rPr>
          <w:rFonts w:asciiTheme="majorHAnsi" w:hAnsiTheme="majorHAnsi" w:cstheme="majorHAnsi"/>
          <w:i/>
          <w:iCs/>
          <w:lang w:val="en-US"/>
        </w:rPr>
        <w:br w:type="page"/>
      </w:r>
    </w:p>
    <w:p w14:paraId="2DC4EC53" w14:textId="77777777" w:rsidR="001A2EBE" w:rsidRPr="00274B3E" w:rsidRDefault="001A2EBE" w:rsidP="000218AF">
      <w:pPr>
        <w:jc w:val="both"/>
        <w:rPr>
          <w:rFonts w:asciiTheme="majorHAnsi" w:hAnsiTheme="majorHAnsi" w:cstheme="majorHAnsi"/>
          <w:b/>
          <w:bCs/>
          <w:lang w:val="en-US"/>
        </w:rPr>
      </w:pPr>
      <w:r w:rsidRPr="00274B3E">
        <w:rPr>
          <w:rFonts w:asciiTheme="majorHAnsi" w:hAnsiTheme="majorHAnsi" w:cstheme="majorHAnsi"/>
          <w:b/>
          <w:bCs/>
          <w:lang w:val="en-US"/>
        </w:rPr>
        <w:lastRenderedPageBreak/>
        <w:t xml:space="preserve">Supplementary table S3: non-parametric correlations between childhood and adulthood dimensions </w:t>
      </w:r>
    </w:p>
    <w:tbl>
      <w:tblPr>
        <w:tblW w:w="90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709"/>
        <w:gridCol w:w="851"/>
        <w:gridCol w:w="850"/>
        <w:gridCol w:w="851"/>
        <w:gridCol w:w="992"/>
        <w:gridCol w:w="1701"/>
        <w:gridCol w:w="1417"/>
      </w:tblGrid>
      <w:tr w:rsidR="001A2EBE" w:rsidRPr="00274B3E" w14:paraId="667844E8" w14:textId="77777777" w:rsidTr="00864900">
        <w:trPr>
          <w:trHeight w:val="32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E578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274B3E">
              <w:rPr>
                <w:rFonts w:asciiTheme="majorHAnsi" w:hAnsiTheme="majorHAnsi" w:cstheme="majorHAnsi"/>
                <w:color w:val="000000"/>
                <w:lang w:val="en-US"/>
              </w:rPr>
              <w:t>Variables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2B13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  <w:lang w:val="en-US"/>
              </w:rPr>
            </w:pPr>
            <w:r w:rsidRPr="00274B3E">
              <w:rPr>
                <w:rFonts w:asciiTheme="majorHAnsi" w:hAnsiTheme="majorHAnsi" w:cstheme="majorHAnsi"/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42C2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WU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D190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AI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46EC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A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9BC2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IS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3B05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DHI Attitudin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E49D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DHI Motor</w:t>
            </w:r>
          </w:p>
        </w:tc>
      </w:tr>
      <w:tr w:rsidR="001A2EBE" w:rsidRPr="00274B3E" w14:paraId="5D9213CA" w14:textId="77777777" w:rsidTr="00864900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86B5F" w14:textId="77777777" w:rsidR="001A2EBE" w:rsidRPr="00274B3E" w:rsidRDefault="001A2EBE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CTQ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F55B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Rh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04F5F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A28A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565B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D32D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3153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1E09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26</w:t>
            </w:r>
          </w:p>
        </w:tc>
      </w:tr>
      <w:tr w:rsidR="001A2EBE" w:rsidRPr="00274B3E" w14:paraId="509B8198" w14:textId="77777777" w:rsidTr="00864900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0207" w14:textId="77777777" w:rsidR="001A2EBE" w:rsidRPr="00274B3E" w:rsidRDefault="001A2EBE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919F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5AC0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2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575C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1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3591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1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F104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7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EB29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7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7363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4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13</w:t>
            </w:r>
          </w:p>
        </w:tc>
      </w:tr>
      <w:tr w:rsidR="001A2EBE" w:rsidRPr="00274B3E" w14:paraId="12A64BC0" w14:textId="77777777" w:rsidTr="00864900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77BE2" w14:textId="77777777" w:rsidR="001A2EBE" w:rsidRPr="00274B3E" w:rsidRDefault="001A2EBE" w:rsidP="000218AF">
            <w:pPr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87AE0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E9AE5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7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933E2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7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84622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7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768CE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7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CC9A9A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7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3D1DA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749</w:t>
            </w:r>
          </w:p>
        </w:tc>
      </w:tr>
      <w:tr w:rsidR="001A2EBE" w:rsidRPr="00274B3E" w14:paraId="3FE5770B" w14:textId="77777777" w:rsidTr="00864900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B708" w14:textId="77777777" w:rsidR="001A2EBE" w:rsidRPr="00274B3E" w:rsidRDefault="001A2EBE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WU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5CCF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Rh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B662A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2191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7605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5616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73A4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338C3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51</w:t>
            </w:r>
          </w:p>
        </w:tc>
      </w:tr>
      <w:tr w:rsidR="001A2EBE" w:rsidRPr="00274B3E" w14:paraId="5385C90F" w14:textId="77777777" w:rsidTr="00864900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B18B" w14:textId="77777777" w:rsidR="001A2EBE" w:rsidRPr="00274B3E" w:rsidRDefault="001A2EBE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0573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F275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38B6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1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7F86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2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4169E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1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46431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1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9FDE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1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50</w:t>
            </w:r>
          </w:p>
        </w:tc>
      </w:tr>
      <w:tr w:rsidR="001A2EBE" w:rsidRPr="00274B3E" w14:paraId="25633EC5" w14:textId="77777777" w:rsidTr="00864900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F343E" w14:textId="77777777" w:rsidR="001A2EBE" w:rsidRPr="00274B3E" w:rsidRDefault="001A2EBE" w:rsidP="000218AF">
            <w:pPr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408AB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D28F1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86E75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7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259BA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7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92736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7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21902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7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64C1F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745</w:t>
            </w:r>
          </w:p>
        </w:tc>
      </w:tr>
      <w:tr w:rsidR="001A2EBE" w:rsidRPr="00274B3E" w14:paraId="4A6E98C6" w14:textId="77777777" w:rsidTr="00864900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C8A1" w14:textId="77777777" w:rsidR="001A2EBE" w:rsidRPr="00274B3E" w:rsidRDefault="001A2EBE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AI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CA1E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Rh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9DAB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6883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36B1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FA9E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62D4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3A47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46</w:t>
            </w:r>
          </w:p>
        </w:tc>
      </w:tr>
      <w:tr w:rsidR="001A2EBE" w:rsidRPr="00274B3E" w14:paraId="399818C7" w14:textId="77777777" w:rsidTr="00864900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BBC0" w14:textId="77777777" w:rsidR="001A2EBE" w:rsidRPr="00274B3E" w:rsidRDefault="001A2EBE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63BB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D281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62F8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9C891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7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41E9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2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5C51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7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4CA5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4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41</w:t>
            </w:r>
          </w:p>
        </w:tc>
      </w:tr>
      <w:tr w:rsidR="001A2EBE" w:rsidRPr="00274B3E" w14:paraId="14CE3362" w14:textId="77777777" w:rsidTr="00864900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B6509" w14:textId="77777777" w:rsidR="001A2EBE" w:rsidRPr="00274B3E" w:rsidRDefault="001A2EBE" w:rsidP="000218AF">
            <w:pPr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FBC79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E3C42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A82B3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4D4E2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7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7C35D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7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E716B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7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1FD46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751</w:t>
            </w:r>
          </w:p>
        </w:tc>
      </w:tr>
      <w:tr w:rsidR="001A2EBE" w:rsidRPr="00274B3E" w14:paraId="09064CAD" w14:textId="77777777" w:rsidTr="00864900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FEFB" w14:textId="77777777" w:rsidR="001A2EBE" w:rsidRPr="00274B3E" w:rsidRDefault="001A2EBE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AL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CEDC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Rh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8212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1D690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2CFA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446A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8F4A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0297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58</w:t>
            </w:r>
          </w:p>
        </w:tc>
      </w:tr>
      <w:tr w:rsidR="001A2EBE" w:rsidRPr="00274B3E" w14:paraId="035557BA" w14:textId="77777777" w:rsidTr="00864900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38F3" w14:textId="77777777" w:rsidR="001A2EBE" w:rsidRPr="00274B3E" w:rsidRDefault="001A2EBE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B3A5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93F6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2818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17DB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FF0E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3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9567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3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57AD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3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68</w:t>
            </w:r>
          </w:p>
        </w:tc>
      </w:tr>
      <w:tr w:rsidR="001A2EBE" w:rsidRPr="00274B3E" w14:paraId="1B257C1C" w14:textId="77777777" w:rsidTr="00864900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31FCE" w14:textId="77777777" w:rsidR="001A2EBE" w:rsidRPr="00274B3E" w:rsidRDefault="001A2EBE" w:rsidP="000218AF">
            <w:pPr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82C9C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41026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C537A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B48B6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13C57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7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4C7B8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7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ED02F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743</w:t>
            </w:r>
          </w:p>
        </w:tc>
      </w:tr>
      <w:tr w:rsidR="001A2EBE" w:rsidRPr="00274B3E" w14:paraId="6ECE0892" w14:textId="77777777" w:rsidTr="00864900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FA45" w14:textId="77777777" w:rsidR="001A2EBE" w:rsidRPr="00274B3E" w:rsidRDefault="001A2EBE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IS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D01A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Rh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67A3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AB29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20A9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3A1ED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D338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E82E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40</w:t>
            </w:r>
          </w:p>
        </w:tc>
      </w:tr>
      <w:tr w:rsidR="001A2EBE" w:rsidRPr="00274B3E" w14:paraId="45098DA4" w14:textId="77777777" w:rsidTr="00864900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BD66" w14:textId="77777777" w:rsidR="001A2EBE" w:rsidRPr="00274B3E" w:rsidRDefault="001A2EBE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F5B4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D9C6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6388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5A1C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A7D5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710B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1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8499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5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30</w:t>
            </w:r>
          </w:p>
        </w:tc>
      </w:tr>
      <w:tr w:rsidR="001A2EBE" w:rsidRPr="00274B3E" w14:paraId="0F3BEC15" w14:textId="77777777" w:rsidTr="00864900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B9EED" w14:textId="77777777" w:rsidR="001A2EBE" w:rsidRPr="00274B3E" w:rsidRDefault="001A2EBE" w:rsidP="000218AF">
            <w:pPr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CB579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AD8D1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CBF7D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AF819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CC12E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BE357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7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D7485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750</w:t>
            </w:r>
          </w:p>
        </w:tc>
      </w:tr>
      <w:tr w:rsidR="001A2EBE" w:rsidRPr="00274B3E" w14:paraId="4B08566A" w14:textId="77777777" w:rsidTr="00864900">
        <w:trPr>
          <w:trHeight w:val="32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AC56" w14:textId="77777777" w:rsidR="001A2EBE" w:rsidRPr="00274B3E" w:rsidRDefault="001A2EBE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DHI Attitudin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1664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Rh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3C82D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5BFB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B347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97D0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EB6B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2E3A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54</w:t>
            </w:r>
          </w:p>
        </w:tc>
      </w:tr>
      <w:tr w:rsidR="001A2EBE" w:rsidRPr="00274B3E" w14:paraId="0D43DDDF" w14:textId="77777777" w:rsidTr="00864900">
        <w:trPr>
          <w:trHeight w:val="32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F734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3F6F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57258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7EE7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0ABB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8539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94A6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7A64E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4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58</w:t>
            </w:r>
          </w:p>
        </w:tc>
      </w:tr>
      <w:tr w:rsidR="001A2EBE" w:rsidRPr="00274B3E" w14:paraId="019E0EF0" w14:textId="77777777" w:rsidTr="00864900">
        <w:trPr>
          <w:trHeight w:val="32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37E30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2CF0E6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26BF6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4B65B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46972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E1095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EF99E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B2C45" w14:textId="77777777" w:rsidR="001A2EBE" w:rsidRPr="00274B3E" w:rsidRDefault="001A2EBE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755</w:t>
            </w:r>
          </w:p>
        </w:tc>
      </w:tr>
    </w:tbl>
    <w:p w14:paraId="27AFC5AF" w14:textId="10810413" w:rsidR="001A2EBE" w:rsidRPr="00274B3E" w:rsidRDefault="001A2EBE" w:rsidP="000218AF">
      <w:pPr>
        <w:autoSpaceDE w:val="0"/>
        <w:autoSpaceDN w:val="0"/>
        <w:adjustRightInd w:val="0"/>
        <w:jc w:val="both"/>
        <w:rPr>
          <w:rFonts w:asciiTheme="majorHAnsi" w:hAnsiTheme="majorHAnsi" w:cstheme="majorHAnsi"/>
          <w:i/>
          <w:iCs/>
          <w:sz w:val="22"/>
          <w:szCs w:val="22"/>
          <w:lang w:val="en-US"/>
        </w:rPr>
      </w:pP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AIM: Affect Intensity Measure; ALS: Affective Lability Scale; BDHI</w:t>
      </w:r>
      <w:r w:rsidR="000C7FD3"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 xml:space="preserve"> </w:t>
      </w: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Att</w:t>
      </w:r>
      <w:r w:rsidR="000C7FD3"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itudinal</w:t>
      </w: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: Buss Durkee Hostility Inventory Attitudinal component; BDHI</w:t>
      </w:r>
      <w:r w:rsidR="000C7FD3"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 xml:space="preserve"> </w:t>
      </w: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Mot</w:t>
      </w:r>
      <w:r w:rsidR="000C7FD3"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or</w:t>
      </w: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: Buss Durkee Hostility Inventory Motor component; BIS: Barrat Impulsivity Scale</w:t>
      </w:r>
      <w:r w:rsidR="0094446B"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.</w:t>
      </w: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 xml:space="preserve"> CTQ: Childhood Trauma Questionnaire</w:t>
      </w:r>
      <w:r w:rsidR="0094446B"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.</w:t>
      </w: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 xml:space="preserve"> WURS: Wender Utah rating Scale. </w:t>
      </w:r>
    </w:p>
    <w:p w14:paraId="1D3FA2C5" w14:textId="339B1434" w:rsidR="00E37FA1" w:rsidRPr="00274B3E" w:rsidRDefault="0094446B" w:rsidP="000218AF">
      <w:pPr>
        <w:autoSpaceDE w:val="0"/>
        <w:autoSpaceDN w:val="0"/>
        <w:adjustRightInd w:val="0"/>
        <w:jc w:val="both"/>
        <w:rPr>
          <w:rFonts w:asciiTheme="majorHAnsi" w:hAnsiTheme="majorHAnsi" w:cstheme="majorHAnsi"/>
          <w:b/>
          <w:bCs/>
          <w:i/>
          <w:iCs/>
          <w:sz w:val="22"/>
          <w:szCs w:val="22"/>
          <w:lang w:val="en-US"/>
        </w:rPr>
      </w:pPr>
      <w:r w:rsidRPr="00274B3E">
        <w:rPr>
          <w:rFonts w:asciiTheme="majorHAnsi" w:hAnsiTheme="majorHAnsi" w:cstheme="majorHAnsi"/>
          <w:b/>
          <w:bCs/>
          <w:i/>
          <w:iCs/>
          <w:sz w:val="22"/>
          <w:szCs w:val="22"/>
          <w:lang w:val="en-US"/>
        </w:rPr>
        <w:t>In bold:</w:t>
      </w:r>
      <w:r w:rsidR="001A2EBE" w:rsidRPr="00274B3E">
        <w:rPr>
          <w:rFonts w:asciiTheme="majorHAnsi" w:hAnsiTheme="majorHAnsi" w:cstheme="majorHAnsi"/>
          <w:b/>
          <w:bCs/>
          <w:i/>
          <w:iCs/>
          <w:sz w:val="22"/>
          <w:szCs w:val="22"/>
          <w:lang w:val="en-US"/>
        </w:rPr>
        <w:t xml:space="preserve"> p values significant after correction for multiple testing (p&lt;0.000</w:t>
      </w:r>
      <w:r w:rsidR="00CF3DE8" w:rsidRPr="00274B3E">
        <w:rPr>
          <w:rFonts w:asciiTheme="majorHAnsi" w:hAnsiTheme="majorHAnsi" w:cstheme="majorHAnsi"/>
          <w:b/>
          <w:bCs/>
          <w:i/>
          <w:iCs/>
          <w:sz w:val="22"/>
          <w:szCs w:val="22"/>
          <w:lang w:val="en-US"/>
        </w:rPr>
        <w:t>6</w:t>
      </w:r>
      <w:r w:rsidR="001A2EBE" w:rsidRPr="00274B3E">
        <w:rPr>
          <w:rFonts w:asciiTheme="majorHAnsi" w:hAnsiTheme="majorHAnsi" w:cstheme="majorHAnsi"/>
          <w:b/>
          <w:bCs/>
          <w:i/>
          <w:iCs/>
          <w:sz w:val="22"/>
          <w:szCs w:val="22"/>
          <w:lang w:val="en-US"/>
        </w:rPr>
        <w:t>)</w:t>
      </w:r>
    </w:p>
    <w:p w14:paraId="269898D5" w14:textId="77777777" w:rsidR="00E37FA1" w:rsidRPr="00274B3E" w:rsidRDefault="00E37FA1" w:rsidP="000218AF">
      <w:pPr>
        <w:rPr>
          <w:rFonts w:asciiTheme="majorHAnsi" w:hAnsiTheme="majorHAnsi" w:cstheme="majorHAnsi"/>
          <w:b/>
          <w:bCs/>
          <w:i/>
          <w:iCs/>
          <w:lang w:val="en-US"/>
        </w:rPr>
      </w:pPr>
      <w:r w:rsidRPr="00274B3E">
        <w:rPr>
          <w:rFonts w:asciiTheme="majorHAnsi" w:hAnsiTheme="majorHAnsi" w:cstheme="majorHAnsi"/>
          <w:b/>
          <w:bCs/>
          <w:i/>
          <w:iCs/>
          <w:lang w:val="en-US"/>
        </w:rPr>
        <w:br w:type="page"/>
      </w:r>
    </w:p>
    <w:p w14:paraId="682EE58A" w14:textId="7374B689" w:rsidR="007A4C7C" w:rsidRPr="00274B3E" w:rsidRDefault="007A4C7C" w:rsidP="000218AF">
      <w:pPr>
        <w:rPr>
          <w:rFonts w:asciiTheme="majorHAnsi" w:hAnsiTheme="majorHAnsi" w:cstheme="majorHAnsi"/>
          <w:b/>
          <w:bCs/>
          <w:lang w:val="en-US"/>
        </w:rPr>
      </w:pPr>
      <w:r w:rsidRPr="00274B3E">
        <w:rPr>
          <w:rFonts w:asciiTheme="majorHAnsi" w:hAnsiTheme="majorHAnsi" w:cstheme="majorHAnsi"/>
          <w:b/>
          <w:bCs/>
          <w:lang w:val="en-US"/>
        </w:rPr>
        <w:lastRenderedPageBreak/>
        <w:t>Tables S4a to S4f: Associations between PRS</w:t>
      </w:r>
      <w:r w:rsidR="001E46A7" w:rsidRPr="00274B3E">
        <w:rPr>
          <w:rFonts w:asciiTheme="majorHAnsi" w:hAnsiTheme="majorHAnsi" w:cstheme="majorHAnsi"/>
          <w:b/>
          <w:bCs/>
          <w:lang w:val="en-US"/>
        </w:rPr>
        <w:t xml:space="preserve">, </w:t>
      </w:r>
      <w:r w:rsidRPr="00274B3E">
        <w:rPr>
          <w:rFonts w:asciiTheme="majorHAnsi" w:hAnsiTheme="majorHAnsi" w:cstheme="majorHAnsi"/>
          <w:b/>
          <w:bCs/>
          <w:lang w:val="en-US"/>
        </w:rPr>
        <w:t>childhood dimensions</w:t>
      </w:r>
      <w:r w:rsidR="001E46A7" w:rsidRPr="00274B3E">
        <w:rPr>
          <w:rFonts w:asciiTheme="majorHAnsi" w:hAnsiTheme="majorHAnsi" w:cstheme="majorHAnsi"/>
          <w:b/>
          <w:bCs/>
          <w:lang w:val="en-US"/>
        </w:rPr>
        <w:t xml:space="preserve">, </w:t>
      </w:r>
      <w:r w:rsidRPr="00274B3E">
        <w:rPr>
          <w:rFonts w:asciiTheme="majorHAnsi" w:hAnsiTheme="majorHAnsi" w:cstheme="majorHAnsi"/>
          <w:b/>
          <w:bCs/>
          <w:lang w:val="en-US"/>
        </w:rPr>
        <w:t>and adulthood dimensions (multivariate analyses)</w:t>
      </w:r>
    </w:p>
    <w:p w14:paraId="6A28C136" w14:textId="77777777" w:rsidR="007A4C7C" w:rsidRPr="00274B3E" w:rsidRDefault="007A4C7C" w:rsidP="000218AF">
      <w:pPr>
        <w:rPr>
          <w:rFonts w:asciiTheme="majorHAnsi" w:hAnsiTheme="majorHAnsi" w:cstheme="majorHAnsi"/>
          <w:b/>
          <w:bCs/>
          <w:lang w:val="en-US"/>
        </w:rPr>
      </w:pPr>
    </w:p>
    <w:p w14:paraId="38892BE7" w14:textId="6BD5DEDE" w:rsidR="007A4C7C" w:rsidRPr="00274B3E" w:rsidRDefault="007A4C7C" w:rsidP="000218AF">
      <w:pPr>
        <w:rPr>
          <w:rFonts w:asciiTheme="majorHAnsi" w:hAnsiTheme="majorHAnsi" w:cstheme="majorHAnsi"/>
          <w:b/>
          <w:bCs/>
        </w:rPr>
      </w:pPr>
      <w:r w:rsidRPr="00274B3E">
        <w:rPr>
          <w:rFonts w:asciiTheme="majorHAnsi" w:hAnsiTheme="majorHAnsi" w:cstheme="majorHAnsi"/>
          <w:b/>
          <w:bCs/>
          <w:lang w:val="en-US"/>
        </w:rPr>
        <w:t>S4</w:t>
      </w:r>
      <w:r w:rsidRPr="00274B3E">
        <w:rPr>
          <w:rFonts w:asciiTheme="majorHAnsi" w:hAnsiTheme="majorHAnsi" w:cstheme="majorHAnsi"/>
          <w:b/>
          <w:bCs/>
        </w:rPr>
        <w:t>a) Childhood Trauma Questionnaire (log transformed)</w:t>
      </w:r>
      <w:r w:rsidR="000C7FD3" w:rsidRPr="00274B3E">
        <w:rPr>
          <w:rFonts w:asciiTheme="majorHAnsi" w:hAnsiTheme="majorHAnsi" w:cstheme="majorHAnsi"/>
          <w:b/>
          <w:bCs/>
        </w:rPr>
        <w:t xml:space="preserve"> (n=799)</w:t>
      </w:r>
    </w:p>
    <w:tbl>
      <w:tblPr>
        <w:tblW w:w="7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1"/>
        <w:gridCol w:w="1053"/>
        <w:gridCol w:w="1869"/>
        <w:gridCol w:w="992"/>
        <w:gridCol w:w="987"/>
        <w:gridCol w:w="851"/>
      </w:tblGrid>
      <w:tr w:rsidR="007A4C7C" w:rsidRPr="00274B3E" w14:paraId="26B0A784" w14:textId="77777777" w:rsidTr="00B73C31">
        <w:trPr>
          <w:trHeight w:val="320"/>
        </w:trPr>
        <w:tc>
          <w:tcPr>
            <w:tcW w:w="1331" w:type="dxa"/>
            <w:vMerge w:val="restart"/>
            <w:shd w:val="clear" w:color="auto" w:fill="auto"/>
            <w:noWrap/>
            <w:vAlign w:val="bottom"/>
            <w:hideMark/>
          </w:tcPr>
          <w:p w14:paraId="01661D5B" w14:textId="77777777" w:rsidR="007A4C7C" w:rsidRPr="00274B3E" w:rsidRDefault="007A4C7C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Variables</w:t>
            </w:r>
          </w:p>
        </w:tc>
        <w:tc>
          <w:tcPr>
            <w:tcW w:w="2922" w:type="dxa"/>
            <w:gridSpan w:val="2"/>
            <w:shd w:val="clear" w:color="auto" w:fill="auto"/>
            <w:noWrap/>
            <w:vAlign w:val="bottom"/>
            <w:hideMark/>
          </w:tcPr>
          <w:p w14:paraId="4580D6C5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Unstandardized Coefficient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ABC0B92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1B14DAB3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51" w:type="dxa"/>
          </w:tcPr>
          <w:p w14:paraId="0A16C5D8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7A4C7C" w:rsidRPr="00274B3E" w14:paraId="26726D92" w14:textId="77777777" w:rsidTr="00B73C31">
        <w:trPr>
          <w:trHeight w:val="320"/>
        </w:trPr>
        <w:tc>
          <w:tcPr>
            <w:tcW w:w="1331" w:type="dxa"/>
            <w:vMerge/>
            <w:shd w:val="clear" w:color="auto" w:fill="auto"/>
            <w:noWrap/>
            <w:vAlign w:val="bottom"/>
            <w:hideMark/>
          </w:tcPr>
          <w:p w14:paraId="621747B2" w14:textId="77777777" w:rsidR="007A4C7C" w:rsidRPr="00274B3E" w:rsidRDefault="007A4C7C" w:rsidP="000218AF">
            <w:pPr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2266237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eta</w:t>
            </w:r>
          </w:p>
        </w:tc>
        <w:tc>
          <w:tcPr>
            <w:tcW w:w="1869" w:type="dxa"/>
            <w:shd w:val="clear" w:color="auto" w:fill="auto"/>
            <w:noWrap/>
            <w:vAlign w:val="bottom"/>
            <w:hideMark/>
          </w:tcPr>
          <w:p w14:paraId="059296B3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tandard Err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AC05C6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t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9667856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</w:t>
            </w:r>
          </w:p>
        </w:tc>
        <w:tc>
          <w:tcPr>
            <w:tcW w:w="851" w:type="dxa"/>
          </w:tcPr>
          <w:p w14:paraId="4B235B4D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VIF</w:t>
            </w:r>
          </w:p>
        </w:tc>
      </w:tr>
      <w:tr w:rsidR="00B73C31" w:rsidRPr="00274B3E" w14:paraId="72BF00BE" w14:textId="77777777" w:rsidTr="00B73C31">
        <w:trPr>
          <w:trHeight w:val="320"/>
        </w:trPr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0EE2304A" w14:textId="77777777" w:rsidR="00B73C31" w:rsidRPr="00274B3E" w:rsidRDefault="00B73C31" w:rsidP="00B73C31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Constant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6634DD8" w14:textId="1466E320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818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7AAE0B77" w14:textId="623A62E1" w:rsidR="00B73C31" w:rsidRPr="00274B3E" w:rsidRDefault="00433A02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1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FAD6AF" w14:textId="419B86B3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4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486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0F0AB432" w14:textId="29639CC1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&lt;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01</w:t>
            </w:r>
          </w:p>
        </w:tc>
        <w:tc>
          <w:tcPr>
            <w:tcW w:w="851" w:type="dxa"/>
          </w:tcPr>
          <w:p w14:paraId="28AF939F" w14:textId="7DAE821D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B73C31" w:rsidRPr="00274B3E" w14:paraId="4724A653" w14:textId="77777777" w:rsidTr="00B73C31">
        <w:trPr>
          <w:trHeight w:val="320"/>
        </w:trPr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248C6BE4" w14:textId="77777777" w:rsidR="00B73C31" w:rsidRPr="00274B3E" w:rsidRDefault="00B73C31" w:rsidP="00B73C31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Age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3A13CED6" w14:textId="19C3F1E7" w:rsidR="00B73C31" w:rsidRPr="00274B3E" w:rsidRDefault="00433A02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01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24F2CCBF" w14:textId="34E6910E" w:rsidR="00B73C31" w:rsidRPr="00274B3E" w:rsidRDefault="00433A02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A58F89" w14:textId="14550A2D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3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2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17802D93" w14:textId="094BD5C7" w:rsidR="00B73C31" w:rsidRPr="00274B3E" w:rsidRDefault="00433A02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03</w:t>
            </w:r>
          </w:p>
        </w:tc>
        <w:tc>
          <w:tcPr>
            <w:tcW w:w="851" w:type="dxa"/>
          </w:tcPr>
          <w:p w14:paraId="2B6119B9" w14:textId="7B6B3927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27</w:t>
            </w:r>
          </w:p>
        </w:tc>
      </w:tr>
      <w:tr w:rsidR="00B73C31" w:rsidRPr="00274B3E" w14:paraId="36B1715D" w14:textId="77777777" w:rsidTr="00B73C31">
        <w:trPr>
          <w:trHeight w:val="320"/>
        </w:trPr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640D8901" w14:textId="77777777" w:rsidR="00B73C31" w:rsidRPr="00274B3E" w:rsidRDefault="00B73C31" w:rsidP="00B73C31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ex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764DD6CF" w14:textId="5196664C" w:rsidR="00B73C31" w:rsidRPr="00274B3E" w:rsidRDefault="00433A02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31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2336AF2C" w14:textId="3E166FAF" w:rsidR="00B73C31" w:rsidRPr="00274B3E" w:rsidRDefault="00433A02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EAFB16" w14:textId="63D0B7C6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3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30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68AF3522" w14:textId="4DAD99AE" w:rsidR="00B73C31" w:rsidRPr="00274B3E" w:rsidRDefault="00433A02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01</w:t>
            </w:r>
          </w:p>
        </w:tc>
        <w:tc>
          <w:tcPr>
            <w:tcW w:w="851" w:type="dxa"/>
          </w:tcPr>
          <w:p w14:paraId="249657C2" w14:textId="0CCE47F8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38</w:t>
            </w:r>
          </w:p>
        </w:tc>
      </w:tr>
      <w:tr w:rsidR="00B73C31" w:rsidRPr="00274B3E" w14:paraId="57D15B94" w14:textId="77777777" w:rsidTr="00B73C31">
        <w:trPr>
          <w:trHeight w:val="320"/>
        </w:trPr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5056C5FD" w14:textId="77777777" w:rsidR="00B73C31" w:rsidRPr="00274B3E" w:rsidRDefault="00B73C31" w:rsidP="00B73C31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D type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BF66682" w14:textId="3412BEDA" w:rsidR="00B73C31" w:rsidRPr="00274B3E" w:rsidRDefault="00433A02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06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26C75CC6" w14:textId="34058FF7" w:rsidR="00B73C31" w:rsidRPr="00274B3E" w:rsidRDefault="00433A02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3EDFB6" w14:textId="0485DF2B" w:rsidR="00B73C31" w:rsidRPr="00274B3E" w:rsidRDefault="00433A02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619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0C192369" w14:textId="0A1471D9" w:rsidR="00B73C31" w:rsidRPr="00274B3E" w:rsidRDefault="00433A02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536</w:t>
            </w:r>
          </w:p>
        </w:tc>
        <w:tc>
          <w:tcPr>
            <w:tcW w:w="851" w:type="dxa"/>
          </w:tcPr>
          <w:p w14:paraId="3B7021E7" w14:textId="0052C4C2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75</w:t>
            </w:r>
          </w:p>
        </w:tc>
      </w:tr>
      <w:tr w:rsidR="00B73C31" w:rsidRPr="00274B3E" w14:paraId="1F93A929" w14:textId="77777777" w:rsidTr="00B73C31">
        <w:trPr>
          <w:trHeight w:val="320"/>
        </w:trPr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15B3339B" w14:textId="77777777" w:rsidR="00B73C31" w:rsidRPr="00274B3E" w:rsidRDefault="00B73C31" w:rsidP="00B73C31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MADRS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6CF77EF" w14:textId="4115BC4D" w:rsidR="00B73C31" w:rsidRPr="00274B3E" w:rsidRDefault="00433A02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03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3038CF43" w14:textId="7C149787" w:rsidR="00B73C31" w:rsidRPr="00274B3E" w:rsidRDefault="00433A02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74031A" w14:textId="2A5FE55D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5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61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13A7B40C" w14:textId="0C34249B" w:rsidR="00B73C31" w:rsidRPr="00274B3E" w:rsidRDefault="003F0546" w:rsidP="00B73C31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5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7</w:t>
            </w:r>
          </w:p>
        </w:tc>
        <w:tc>
          <w:tcPr>
            <w:tcW w:w="851" w:type="dxa"/>
          </w:tcPr>
          <w:p w14:paraId="23B2DB4C" w14:textId="27556F45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00</w:t>
            </w:r>
          </w:p>
        </w:tc>
      </w:tr>
      <w:tr w:rsidR="00B73C31" w:rsidRPr="00274B3E" w14:paraId="2511F7CC" w14:textId="77777777" w:rsidTr="00B73C31">
        <w:trPr>
          <w:trHeight w:val="320"/>
        </w:trPr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7ECD465C" w14:textId="77777777" w:rsidR="00B73C31" w:rsidRPr="00274B3E" w:rsidRDefault="00B73C31" w:rsidP="00B73C31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BD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241127AB" w14:textId="287E5B92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01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412B827E" w14:textId="12C7A839" w:rsidR="00B73C31" w:rsidRPr="00274B3E" w:rsidRDefault="00433A02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39FE88" w14:textId="16D2EA5C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246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74E66A50" w14:textId="1E664321" w:rsidR="00B73C31" w:rsidRPr="00274B3E" w:rsidRDefault="00433A02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806</w:t>
            </w:r>
          </w:p>
        </w:tc>
        <w:tc>
          <w:tcPr>
            <w:tcW w:w="851" w:type="dxa"/>
          </w:tcPr>
          <w:p w14:paraId="46898722" w14:textId="6BD53B3C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233</w:t>
            </w:r>
          </w:p>
        </w:tc>
      </w:tr>
      <w:tr w:rsidR="00B73C31" w:rsidRPr="00274B3E" w14:paraId="46A36EF6" w14:textId="77777777" w:rsidTr="00B73C31">
        <w:trPr>
          <w:trHeight w:val="320"/>
        </w:trPr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3D5C1BC9" w14:textId="77777777" w:rsidR="00B73C31" w:rsidRPr="00274B3E" w:rsidRDefault="00B73C31" w:rsidP="00B73C31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SZ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11A2BD39" w14:textId="4DDE7708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04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2B41E6F6" w14:textId="2EA0C6EC" w:rsidR="00B73C31" w:rsidRPr="00274B3E" w:rsidRDefault="00433A02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462823" w14:textId="2C4B894D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768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107E861B" w14:textId="5067B0B0" w:rsidR="00B73C31" w:rsidRPr="00274B3E" w:rsidRDefault="00433A02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443</w:t>
            </w:r>
          </w:p>
        </w:tc>
        <w:tc>
          <w:tcPr>
            <w:tcW w:w="851" w:type="dxa"/>
          </w:tcPr>
          <w:p w14:paraId="60EB86E8" w14:textId="49B24388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97</w:t>
            </w:r>
          </w:p>
        </w:tc>
      </w:tr>
      <w:tr w:rsidR="00B73C31" w:rsidRPr="00274B3E" w14:paraId="67CC1631" w14:textId="77777777" w:rsidTr="004B605D">
        <w:trPr>
          <w:trHeight w:val="320"/>
        </w:trPr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B6CD" w14:textId="77777777" w:rsidR="00B73C31" w:rsidRPr="00274B3E" w:rsidRDefault="00B73C31" w:rsidP="00B73C31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MDD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458B60" w14:textId="5D15AD00" w:rsidR="00B73C31" w:rsidRPr="00274B3E" w:rsidRDefault="00433A02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10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009E7D" w14:textId="0543C04F" w:rsidR="00B73C31" w:rsidRPr="00274B3E" w:rsidRDefault="00433A02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CD1F98" w14:textId="7FC4627F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2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11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41B933" w14:textId="23076EE3" w:rsidR="00B73C31" w:rsidRPr="00274B3E" w:rsidRDefault="00433A02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4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06AAF19" w14:textId="7DF67353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322</w:t>
            </w:r>
          </w:p>
        </w:tc>
      </w:tr>
      <w:tr w:rsidR="00B73C31" w:rsidRPr="00274B3E" w14:paraId="197BB811" w14:textId="77777777" w:rsidTr="004B605D">
        <w:trPr>
          <w:trHeight w:val="320"/>
        </w:trPr>
        <w:tc>
          <w:tcPr>
            <w:tcW w:w="1331" w:type="dxa"/>
            <w:shd w:val="clear" w:color="auto" w:fill="auto"/>
            <w:noWrap/>
            <w:vAlign w:val="bottom"/>
            <w:hideMark/>
          </w:tcPr>
          <w:p w14:paraId="1B7C33EA" w14:textId="77777777" w:rsidR="00B73C31" w:rsidRPr="00274B3E" w:rsidRDefault="00B73C31" w:rsidP="00B73C31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ADHD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14:paraId="06E050E2" w14:textId="60AFEC2F" w:rsidR="00B73C31" w:rsidRPr="00274B3E" w:rsidRDefault="00433A02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19</w:t>
            </w:r>
          </w:p>
        </w:tc>
        <w:tc>
          <w:tcPr>
            <w:tcW w:w="1869" w:type="dxa"/>
            <w:shd w:val="clear" w:color="auto" w:fill="auto"/>
            <w:noWrap/>
            <w:hideMark/>
          </w:tcPr>
          <w:p w14:paraId="668B9C68" w14:textId="458F77D1" w:rsidR="00B73C31" w:rsidRPr="00274B3E" w:rsidRDefault="00433A02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B73C31" w:rsidRPr="00274B3E">
              <w:rPr>
                <w:rFonts w:asciiTheme="majorHAnsi" w:hAnsiTheme="majorHAnsi" w:cstheme="majorHAnsi"/>
                <w:color w:val="000000"/>
              </w:rPr>
              <w:t>0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FC255D" w14:textId="59E38134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4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04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2832239F" w14:textId="2AC633B5" w:rsidR="00B73C31" w:rsidRPr="00274B3E" w:rsidRDefault="00775F48" w:rsidP="00B73C31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7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851" w:type="dxa"/>
            <w:shd w:val="clear" w:color="auto" w:fill="auto"/>
          </w:tcPr>
          <w:p w14:paraId="268D6580" w14:textId="4A6AB9C7" w:rsidR="00B73C31" w:rsidRPr="00274B3E" w:rsidRDefault="00B73C31" w:rsidP="00B73C31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85</w:t>
            </w:r>
          </w:p>
        </w:tc>
      </w:tr>
    </w:tbl>
    <w:p w14:paraId="3A51327A" w14:textId="77777777" w:rsidR="007A4C7C" w:rsidRPr="00274B3E" w:rsidRDefault="007A4C7C" w:rsidP="000218AF">
      <w:pPr>
        <w:jc w:val="both"/>
        <w:rPr>
          <w:rFonts w:asciiTheme="majorHAnsi" w:hAnsiTheme="majorHAnsi" w:cstheme="majorHAnsi"/>
          <w:lang w:val="en-US"/>
        </w:rPr>
      </w:pPr>
    </w:p>
    <w:p w14:paraId="580A450A" w14:textId="124B460E" w:rsidR="007A4C7C" w:rsidRPr="00274B3E" w:rsidRDefault="007A4C7C" w:rsidP="000218AF">
      <w:pPr>
        <w:rPr>
          <w:rFonts w:asciiTheme="majorHAnsi" w:hAnsiTheme="majorHAnsi" w:cstheme="majorHAnsi"/>
          <w:b/>
          <w:bCs/>
          <w:lang w:val="en-US"/>
        </w:rPr>
      </w:pPr>
      <w:r w:rsidRPr="00274B3E">
        <w:rPr>
          <w:rFonts w:asciiTheme="majorHAnsi" w:hAnsiTheme="majorHAnsi" w:cstheme="majorHAnsi"/>
          <w:b/>
          <w:bCs/>
          <w:lang w:val="en-US"/>
        </w:rPr>
        <w:t xml:space="preserve">S4b) Wender Utah Rating Scale </w:t>
      </w:r>
      <w:r w:rsidR="000C7FD3" w:rsidRPr="00274B3E">
        <w:rPr>
          <w:rFonts w:asciiTheme="majorHAnsi" w:hAnsiTheme="majorHAnsi" w:cstheme="majorHAnsi"/>
          <w:b/>
          <w:bCs/>
          <w:lang w:val="en-US"/>
        </w:rPr>
        <w:t>(n=790)</w:t>
      </w:r>
    </w:p>
    <w:tbl>
      <w:tblPr>
        <w:tblW w:w="69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139"/>
        <w:gridCol w:w="1838"/>
        <w:gridCol w:w="994"/>
        <w:gridCol w:w="851"/>
        <w:gridCol w:w="851"/>
      </w:tblGrid>
      <w:tr w:rsidR="007A4C7C" w:rsidRPr="00274B3E" w14:paraId="334F7994" w14:textId="77777777" w:rsidTr="00864900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vAlign w:val="bottom"/>
          </w:tcPr>
          <w:p w14:paraId="1D077EDB" w14:textId="77777777" w:rsidR="007A4C7C" w:rsidRPr="00274B3E" w:rsidRDefault="007A4C7C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Variables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14:paraId="439A5274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Unstandardized Coefficients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1259FD24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1510F1E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51" w:type="dxa"/>
          </w:tcPr>
          <w:p w14:paraId="3DBDBEDA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7A4C7C" w:rsidRPr="00274B3E" w14:paraId="1C26CCD8" w14:textId="77777777" w:rsidTr="00864900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vAlign w:val="bottom"/>
            <w:hideMark/>
          </w:tcPr>
          <w:p w14:paraId="0AF7E814" w14:textId="77777777" w:rsidR="007A4C7C" w:rsidRPr="00274B3E" w:rsidRDefault="007A4C7C" w:rsidP="000218AF">
            <w:pPr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14:paraId="638EFB6A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eta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F4FFB87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tandard Error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A716B12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25634A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</w:t>
            </w:r>
          </w:p>
        </w:tc>
        <w:tc>
          <w:tcPr>
            <w:tcW w:w="851" w:type="dxa"/>
          </w:tcPr>
          <w:p w14:paraId="315EC7E1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VIF</w:t>
            </w:r>
          </w:p>
        </w:tc>
      </w:tr>
      <w:tr w:rsidR="00775F48" w:rsidRPr="00274B3E" w14:paraId="125617B3" w14:textId="77777777" w:rsidTr="008235AC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78D4699" w14:textId="77777777" w:rsidR="00775F48" w:rsidRPr="00274B3E" w:rsidRDefault="00775F48" w:rsidP="00775F48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Constant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1DA240A" w14:textId="101E5425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67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989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8A55FE9" w14:textId="5F98EEDE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8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51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0B5D440A" w14:textId="5D764190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3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76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407F7AC" w14:textId="424E6260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&lt;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01</w:t>
            </w:r>
          </w:p>
        </w:tc>
        <w:tc>
          <w:tcPr>
            <w:tcW w:w="851" w:type="dxa"/>
          </w:tcPr>
          <w:p w14:paraId="10B53244" w14:textId="77777777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775F48" w:rsidRPr="00274B3E" w14:paraId="1E72A29E" w14:textId="77777777" w:rsidTr="008B4DE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BD7DBF6" w14:textId="77777777" w:rsidR="00775F48" w:rsidRPr="00274B3E" w:rsidRDefault="00775F48" w:rsidP="00775F48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Age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731E2D1A" w14:textId="08A69581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17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7B53C3F" w14:textId="28F7FD6F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054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2ED53C31" w14:textId="5687E6C2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2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7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72EE94" w14:textId="1563DE7E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030</w:t>
            </w:r>
          </w:p>
        </w:tc>
        <w:tc>
          <w:tcPr>
            <w:tcW w:w="851" w:type="dxa"/>
          </w:tcPr>
          <w:p w14:paraId="6537883E" w14:textId="4F7846DA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26</w:t>
            </w:r>
          </w:p>
        </w:tc>
      </w:tr>
      <w:tr w:rsidR="00775F48" w:rsidRPr="00274B3E" w14:paraId="5B560232" w14:textId="77777777" w:rsidTr="008B4DE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ED5570C" w14:textId="77777777" w:rsidR="00775F48" w:rsidRPr="00274B3E" w:rsidRDefault="00775F48" w:rsidP="00775F48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ex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4979446C" w14:textId="2658BE9E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4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253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4C42ADA3" w14:textId="428F4EE8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347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350C2E37" w14:textId="4BC9F381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3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5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55D251" w14:textId="25EDB1AF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002</w:t>
            </w:r>
          </w:p>
        </w:tc>
        <w:tc>
          <w:tcPr>
            <w:tcW w:w="851" w:type="dxa"/>
          </w:tcPr>
          <w:p w14:paraId="0A723B34" w14:textId="121B117C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35</w:t>
            </w:r>
          </w:p>
        </w:tc>
      </w:tr>
      <w:tr w:rsidR="00775F48" w:rsidRPr="00274B3E" w14:paraId="1C4270BE" w14:textId="77777777" w:rsidTr="008B4DE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D9F1CDF" w14:textId="77777777" w:rsidR="00775F48" w:rsidRPr="00274B3E" w:rsidRDefault="00775F48" w:rsidP="00775F48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D type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2C234F49" w14:textId="7B716D8E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3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542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1A566CE" w14:textId="0A852D90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330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2165CB06" w14:textId="36370871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2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66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2A6504" w14:textId="09F09676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008</w:t>
            </w:r>
          </w:p>
        </w:tc>
        <w:tc>
          <w:tcPr>
            <w:tcW w:w="851" w:type="dxa"/>
          </w:tcPr>
          <w:p w14:paraId="4A72415D" w14:textId="4FD4904F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76</w:t>
            </w:r>
          </w:p>
        </w:tc>
      </w:tr>
      <w:tr w:rsidR="00775F48" w:rsidRPr="00274B3E" w14:paraId="2E522927" w14:textId="77777777" w:rsidTr="008B4DE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BEBE857" w14:textId="77777777" w:rsidR="00775F48" w:rsidRPr="00274B3E" w:rsidRDefault="00775F48" w:rsidP="00775F48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MADRS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643D17BD" w14:textId="2CD8587E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366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16C4881A" w14:textId="3E6B4BF0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076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0CA60A24" w14:textId="66DA5752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4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8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8DFBF7F" w14:textId="666CFD56" w:rsidR="00775F48" w:rsidRPr="00274B3E" w:rsidRDefault="00F701EA" w:rsidP="00775F4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2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6</w:t>
            </w:r>
          </w:p>
        </w:tc>
        <w:tc>
          <w:tcPr>
            <w:tcW w:w="851" w:type="dxa"/>
          </w:tcPr>
          <w:p w14:paraId="1AC262BA" w14:textId="54309EDD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97</w:t>
            </w:r>
          </w:p>
        </w:tc>
      </w:tr>
      <w:tr w:rsidR="00775F48" w:rsidRPr="00274B3E" w14:paraId="23AEBD27" w14:textId="77777777" w:rsidTr="008B4DE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1017DC2" w14:textId="77777777" w:rsidR="00775F48" w:rsidRPr="00274B3E" w:rsidRDefault="00775F48" w:rsidP="00775F48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BD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514244FB" w14:textId="3104852A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851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765D324A" w14:textId="56041178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719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705F2A4E" w14:textId="43147DD5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8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E6E20F" w14:textId="2B7208FC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237</w:t>
            </w:r>
          </w:p>
        </w:tc>
        <w:tc>
          <w:tcPr>
            <w:tcW w:w="851" w:type="dxa"/>
          </w:tcPr>
          <w:p w14:paraId="6D7B0654" w14:textId="4487B546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237</w:t>
            </w:r>
          </w:p>
        </w:tc>
      </w:tr>
      <w:tr w:rsidR="00775F48" w:rsidRPr="00274B3E" w14:paraId="5B914E99" w14:textId="77777777" w:rsidTr="008B4DE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19B45BB" w14:textId="77777777" w:rsidR="00775F48" w:rsidRPr="00274B3E" w:rsidRDefault="00775F48" w:rsidP="00775F48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SZ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3CCED221" w14:textId="74C953CE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329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6560027F" w14:textId="3A1BF14D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703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2F4CA485" w14:textId="1F7DA56C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89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A5048C0" w14:textId="5619D9BF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059</w:t>
            </w:r>
          </w:p>
        </w:tc>
        <w:tc>
          <w:tcPr>
            <w:tcW w:w="851" w:type="dxa"/>
          </w:tcPr>
          <w:p w14:paraId="6503BDB2" w14:textId="3674C610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94</w:t>
            </w:r>
          </w:p>
        </w:tc>
      </w:tr>
      <w:tr w:rsidR="00775F48" w:rsidRPr="00274B3E" w14:paraId="426B3513" w14:textId="77777777" w:rsidTr="004B605D">
        <w:trPr>
          <w:trHeight w:val="320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23DD" w14:textId="77777777" w:rsidR="00775F48" w:rsidRPr="00274B3E" w:rsidRDefault="00775F48" w:rsidP="00775F48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MDD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49BEC9" w14:textId="6534CDD9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332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28F545" w14:textId="1BE50D57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736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562026" w14:textId="7ACAEB15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80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1C219B" w14:textId="607CB207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07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441FBF2" w14:textId="20CE580F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333</w:t>
            </w:r>
          </w:p>
        </w:tc>
      </w:tr>
      <w:tr w:rsidR="00775F48" w:rsidRPr="00274B3E" w14:paraId="0B93949E" w14:textId="77777777" w:rsidTr="004B605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5E002A7" w14:textId="77777777" w:rsidR="00775F48" w:rsidRPr="00274B3E" w:rsidRDefault="00775F48" w:rsidP="00775F48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ADHD</w:t>
            </w:r>
          </w:p>
        </w:tc>
        <w:tc>
          <w:tcPr>
            <w:tcW w:w="1139" w:type="dxa"/>
            <w:shd w:val="clear" w:color="auto" w:fill="auto"/>
            <w:noWrap/>
            <w:hideMark/>
          </w:tcPr>
          <w:p w14:paraId="1DD297F6" w14:textId="68C1B50D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3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866</w:t>
            </w:r>
          </w:p>
        </w:tc>
        <w:tc>
          <w:tcPr>
            <w:tcW w:w="1838" w:type="dxa"/>
            <w:shd w:val="clear" w:color="auto" w:fill="auto"/>
            <w:noWrap/>
            <w:hideMark/>
          </w:tcPr>
          <w:p w14:paraId="331C834C" w14:textId="73B88E7C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691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7E5C6A9" w14:textId="32B8FB74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5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5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03293E" w14:textId="279218F2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3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8</w:t>
            </w:r>
          </w:p>
        </w:tc>
        <w:tc>
          <w:tcPr>
            <w:tcW w:w="851" w:type="dxa"/>
            <w:shd w:val="clear" w:color="auto" w:fill="auto"/>
          </w:tcPr>
          <w:p w14:paraId="1552264A" w14:textId="16EFC53C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85</w:t>
            </w:r>
          </w:p>
        </w:tc>
      </w:tr>
    </w:tbl>
    <w:p w14:paraId="37B91990" w14:textId="77777777" w:rsidR="007A4C7C" w:rsidRPr="00274B3E" w:rsidRDefault="007A4C7C" w:rsidP="000218AF">
      <w:pPr>
        <w:jc w:val="both"/>
        <w:rPr>
          <w:rFonts w:asciiTheme="majorHAnsi" w:hAnsiTheme="majorHAnsi" w:cstheme="majorHAnsi"/>
          <w:lang w:val="en-US"/>
        </w:rPr>
      </w:pPr>
    </w:p>
    <w:p w14:paraId="53166A93" w14:textId="3A129696" w:rsidR="007A4C7C" w:rsidRPr="00274B3E" w:rsidRDefault="007A4C7C" w:rsidP="000218AF">
      <w:pPr>
        <w:rPr>
          <w:rFonts w:asciiTheme="majorHAnsi" w:hAnsiTheme="majorHAnsi" w:cstheme="majorHAnsi"/>
          <w:b/>
          <w:bCs/>
          <w:lang w:val="en-US"/>
        </w:rPr>
      </w:pPr>
      <w:r w:rsidRPr="00274B3E">
        <w:rPr>
          <w:rFonts w:asciiTheme="majorHAnsi" w:hAnsiTheme="majorHAnsi" w:cstheme="majorHAnsi"/>
          <w:b/>
          <w:bCs/>
          <w:lang w:val="en-US"/>
        </w:rPr>
        <w:t xml:space="preserve">S4c) Affect Intensity Measure </w:t>
      </w:r>
      <w:r w:rsidR="000C7FD3" w:rsidRPr="00274B3E">
        <w:rPr>
          <w:rFonts w:asciiTheme="majorHAnsi" w:hAnsiTheme="majorHAnsi" w:cstheme="majorHAnsi"/>
          <w:b/>
          <w:bCs/>
          <w:lang w:val="en-US"/>
        </w:rPr>
        <w:t>(n=789)</w:t>
      </w:r>
    </w:p>
    <w:tbl>
      <w:tblPr>
        <w:tblW w:w="69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134"/>
        <w:gridCol w:w="1843"/>
        <w:gridCol w:w="987"/>
        <w:gridCol w:w="851"/>
        <w:gridCol w:w="851"/>
      </w:tblGrid>
      <w:tr w:rsidR="007A4C7C" w:rsidRPr="00274B3E" w14:paraId="18425465" w14:textId="77777777" w:rsidTr="00864900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vAlign w:val="bottom"/>
          </w:tcPr>
          <w:p w14:paraId="1E036B43" w14:textId="77777777" w:rsidR="007A4C7C" w:rsidRPr="00274B3E" w:rsidRDefault="007A4C7C" w:rsidP="000218AF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Variables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bottom"/>
          </w:tcPr>
          <w:p w14:paraId="0436A55D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Unstandardized Coefficients</w:t>
            </w:r>
          </w:p>
        </w:tc>
        <w:tc>
          <w:tcPr>
            <w:tcW w:w="987" w:type="dxa"/>
            <w:shd w:val="clear" w:color="auto" w:fill="auto"/>
            <w:noWrap/>
            <w:vAlign w:val="bottom"/>
          </w:tcPr>
          <w:p w14:paraId="3F7280DB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6C62182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51" w:type="dxa"/>
          </w:tcPr>
          <w:p w14:paraId="1A004ACD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7A4C7C" w:rsidRPr="00274B3E" w14:paraId="6932A6B9" w14:textId="77777777" w:rsidTr="00864900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vAlign w:val="bottom"/>
            <w:hideMark/>
          </w:tcPr>
          <w:p w14:paraId="43AC69D4" w14:textId="77777777" w:rsidR="007A4C7C" w:rsidRPr="00274B3E" w:rsidRDefault="007A4C7C" w:rsidP="000218A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64BA43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et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B4A8AC8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tandard Error</w:t>
            </w:r>
          </w:p>
        </w:tc>
        <w:tc>
          <w:tcPr>
            <w:tcW w:w="987" w:type="dxa"/>
            <w:shd w:val="clear" w:color="auto" w:fill="auto"/>
            <w:noWrap/>
            <w:vAlign w:val="bottom"/>
            <w:hideMark/>
          </w:tcPr>
          <w:p w14:paraId="55BB10D1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810CED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</w:t>
            </w:r>
          </w:p>
        </w:tc>
        <w:tc>
          <w:tcPr>
            <w:tcW w:w="851" w:type="dxa"/>
          </w:tcPr>
          <w:p w14:paraId="65D9A242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VIF</w:t>
            </w:r>
          </w:p>
        </w:tc>
      </w:tr>
      <w:tr w:rsidR="00775F48" w:rsidRPr="00274B3E" w14:paraId="52A26C31" w14:textId="77777777" w:rsidTr="006C57B9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73304DC" w14:textId="77777777" w:rsidR="00775F48" w:rsidRPr="00274B3E" w:rsidRDefault="00775F48" w:rsidP="00775F48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Consta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4E5D36" w14:textId="2ECB6841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2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93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85AD308" w14:textId="4C84CA78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62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7F5EC1C1" w14:textId="5E251A0B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4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7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3BFFDF" w14:textId="4EFCC99E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&lt;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01</w:t>
            </w:r>
          </w:p>
        </w:tc>
        <w:tc>
          <w:tcPr>
            <w:tcW w:w="851" w:type="dxa"/>
          </w:tcPr>
          <w:p w14:paraId="25D40A78" w14:textId="77777777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775F48" w:rsidRPr="00274B3E" w14:paraId="476FE80C" w14:textId="77777777" w:rsidTr="003B5619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C1D8265" w14:textId="77777777" w:rsidR="00775F48" w:rsidRPr="00274B3E" w:rsidRDefault="00775F48" w:rsidP="00775F48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Ag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203A6D" w14:textId="7DE5219B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0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66E4A5B" w14:textId="79B36820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002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202747F9" w14:textId="2E7E1CEF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4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00D6CD" w14:textId="3275A3D0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141</w:t>
            </w:r>
          </w:p>
        </w:tc>
        <w:tc>
          <w:tcPr>
            <w:tcW w:w="851" w:type="dxa"/>
          </w:tcPr>
          <w:p w14:paraId="213D4AEB" w14:textId="16FC538F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25</w:t>
            </w:r>
          </w:p>
        </w:tc>
      </w:tr>
      <w:tr w:rsidR="00775F48" w:rsidRPr="00274B3E" w14:paraId="530D254B" w14:textId="77777777" w:rsidTr="003B5619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B25E38F" w14:textId="77777777" w:rsidR="00775F48" w:rsidRPr="00274B3E" w:rsidRDefault="00775F48" w:rsidP="00775F48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e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97BE90" w14:textId="4BDE3779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29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3767D71" w14:textId="390A730A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047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33B73DCE" w14:textId="5C2B24B3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6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29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CAD4F1" w14:textId="77498A44" w:rsidR="00775F48" w:rsidRPr="00274B3E" w:rsidRDefault="00F701EA" w:rsidP="00775F48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5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10</w:t>
            </w:r>
          </w:p>
        </w:tc>
        <w:tc>
          <w:tcPr>
            <w:tcW w:w="851" w:type="dxa"/>
          </w:tcPr>
          <w:p w14:paraId="5B57D181" w14:textId="76526172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33</w:t>
            </w:r>
          </w:p>
        </w:tc>
      </w:tr>
      <w:tr w:rsidR="00775F48" w:rsidRPr="00274B3E" w14:paraId="6B667554" w14:textId="77777777" w:rsidTr="003B5619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A5C8982" w14:textId="77777777" w:rsidR="00775F48" w:rsidRPr="00274B3E" w:rsidRDefault="00775F48" w:rsidP="00775F48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D typ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142336" w14:textId="03084E53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13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E978012" w14:textId="60832A77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046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351907E2" w14:textId="7B6E54AF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2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8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503EAC" w14:textId="52E09FEC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004</w:t>
            </w:r>
          </w:p>
        </w:tc>
        <w:tc>
          <w:tcPr>
            <w:tcW w:w="851" w:type="dxa"/>
          </w:tcPr>
          <w:p w14:paraId="4D811098" w14:textId="2BB914C6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73</w:t>
            </w:r>
          </w:p>
        </w:tc>
      </w:tr>
      <w:tr w:rsidR="00775F48" w:rsidRPr="00274B3E" w14:paraId="3A3D384F" w14:textId="77777777" w:rsidTr="003B5619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4AFF6C0" w14:textId="77777777" w:rsidR="00775F48" w:rsidRPr="00274B3E" w:rsidRDefault="00775F48" w:rsidP="00775F48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MADR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99F87E" w14:textId="2DB17944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01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6DEE453" w14:textId="08E628FC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003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7FEA0303" w14:textId="3CABBF6F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6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8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F829981" w14:textId="3F0D83F6" w:rsidR="00775F48" w:rsidRPr="00274B3E" w:rsidRDefault="00F701EA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2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11</w:t>
            </w:r>
          </w:p>
        </w:tc>
        <w:tc>
          <w:tcPr>
            <w:tcW w:w="851" w:type="dxa"/>
          </w:tcPr>
          <w:p w14:paraId="6047B6D0" w14:textId="0A4F2700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99</w:t>
            </w:r>
          </w:p>
        </w:tc>
      </w:tr>
      <w:tr w:rsidR="00775F48" w:rsidRPr="00274B3E" w14:paraId="7F765366" w14:textId="77777777" w:rsidTr="003B5619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9A5F402" w14:textId="77777777" w:rsidR="00775F48" w:rsidRPr="00274B3E" w:rsidRDefault="00775F48" w:rsidP="00775F48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B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8ECB3D" w14:textId="7269DE0D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1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717CD2F" w14:textId="43FA9706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025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47275EBD" w14:textId="05406F8D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54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C6A4A42" w14:textId="7DFB1521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584</w:t>
            </w:r>
          </w:p>
        </w:tc>
        <w:tc>
          <w:tcPr>
            <w:tcW w:w="851" w:type="dxa"/>
          </w:tcPr>
          <w:p w14:paraId="24AF9866" w14:textId="0B49B1A9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241</w:t>
            </w:r>
          </w:p>
        </w:tc>
      </w:tr>
      <w:tr w:rsidR="00775F48" w:rsidRPr="00274B3E" w14:paraId="58BA0C37" w14:textId="77777777" w:rsidTr="003B5619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96A61CB" w14:textId="77777777" w:rsidR="00775F48" w:rsidRPr="00274B3E" w:rsidRDefault="00775F48" w:rsidP="00775F48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SZ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369EC3" w14:textId="6E85998A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2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775559D" w14:textId="011624B1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024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5B623968" w14:textId="5AAE3344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2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413A29" w14:textId="3ABC83E8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229</w:t>
            </w:r>
          </w:p>
        </w:tc>
        <w:tc>
          <w:tcPr>
            <w:tcW w:w="851" w:type="dxa"/>
          </w:tcPr>
          <w:p w14:paraId="7B612449" w14:textId="1657A33F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97</w:t>
            </w:r>
          </w:p>
        </w:tc>
      </w:tr>
      <w:tr w:rsidR="00775F48" w:rsidRPr="00274B3E" w14:paraId="609DA2C8" w14:textId="77777777" w:rsidTr="004B605D">
        <w:trPr>
          <w:trHeight w:val="320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7205" w14:textId="77777777" w:rsidR="00775F48" w:rsidRPr="00274B3E" w:rsidRDefault="00775F48" w:rsidP="00775F48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MD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EA1411" w14:textId="15845D64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07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109988" w14:textId="14FD5825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025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DEC993" w14:textId="51D2B375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2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87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E7FE11" w14:textId="52FFD2B9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00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D0AC112" w14:textId="3813498C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315</w:t>
            </w:r>
          </w:p>
        </w:tc>
      </w:tr>
      <w:tr w:rsidR="00775F48" w:rsidRPr="00274B3E" w14:paraId="5A409034" w14:textId="77777777" w:rsidTr="004B605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A7ACB4B" w14:textId="77777777" w:rsidR="00775F48" w:rsidRPr="00274B3E" w:rsidRDefault="00775F48" w:rsidP="00775F48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ADH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D5C0A7" w14:textId="340D5B11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07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A4CC0A6" w14:textId="56BFFFC8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024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1D87956C" w14:textId="73B3C599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2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9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7C0009" w14:textId="545F2069" w:rsidR="00775F48" w:rsidRPr="00274B3E" w:rsidRDefault="00433A02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775F48" w:rsidRPr="00274B3E">
              <w:rPr>
                <w:rFonts w:asciiTheme="majorHAnsi" w:hAnsiTheme="majorHAnsi" w:cstheme="majorHAnsi"/>
                <w:color w:val="000000"/>
              </w:rPr>
              <w:t>004</w:t>
            </w:r>
          </w:p>
        </w:tc>
        <w:tc>
          <w:tcPr>
            <w:tcW w:w="851" w:type="dxa"/>
            <w:shd w:val="clear" w:color="auto" w:fill="auto"/>
          </w:tcPr>
          <w:p w14:paraId="311A5521" w14:textId="0AA14621" w:rsidR="00775F48" w:rsidRPr="00274B3E" w:rsidRDefault="00775F48" w:rsidP="00775F48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82</w:t>
            </w:r>
          </w:p>
        </w:tc>
      </w:tr>
    </w:tbl>
    <w:p w14:paraId="79E90416" w14:textId="77777777" w:rsidR="007A4C7C" w:rsidRPr="00274B3E" w:rsidRDefault="007A4C7C" w:rsidP="000218AF">
      <w:pPr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7B4EC117" w14:textId="77777777" w:rsidR="007A4C7C" w:rsidRPr="00274B3E" w:rsidRDefault="007A4C7C" w:rsidP="000218AF">
      <w:pPr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17528E5D" w14:textId="05A40F5B" w:rsidR="007A4C7C" w:rsidRPr="00274B3E" w:rsidRDefault="007A4C7C" w:rsidP="000218AF">
      <w:pPr>
        <w:rPr>
          <w:rFonts w:asciiTheme="majorHAnsi" w:hAnsiTheme="majorHAnsi" w:cstheme="majorHAnsi"/>
          <w:b/>
          <w:bCs/>
          <w:lang w:val="en-US"/>
        </w:rPr>
      </w:pPr>
      <w:r w:rsidRPr="00274B3E">
        <w:rPr>
          <w:rFonts w:asciiTheme="majorHAnsi" w:hAnsiTheme="majorHAnsi" w:cstheme="majorHAnsi"/>
          <w:b/>
          <w:bCs/>
          <w:lang w:val="en-US"/>
        </w:rPr>
        <w:lastRenderedPageBreak/>
        <w:t>S4d) Affective Lability Scale</w:t>
      </w:r>
      <w:r w:rsidR="000C7FD3" w:rsidRPr="00274B3E">
        <w:rPr>
          <w:rFonts w:asciiTheme="majorHAnsi" w:hAnsiTheme="majorHAnsi" w:cstheme="majorHAnsi"/>
          <w:b/>
          <w:bCs/>
          <w:lang w:val="en-US"/>
        </w:rPr>
        <w:t xml:space="preserve"> (n=779)</w:t>
      </w:r>
    </w:p>
    <w:tbl>
      <w:tblPr>
        <w:tblW w:w="7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134"/>
        <w:gridCol w:w="1843"/>
        <w:gridCol w:w="1150"/>
        <w:gridCol w:w="851"/>
        <w:gridCol w:w="851"/>
      </w:tblGrid>
      <w:tr w:rsidR="007A4C7C" w:rsidRPr="00274B3E" w14:paraId="27EC7DA6" w14:textId="77777777" w:rsidTr="00864900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vAlign w:val="bottom"/>
            <w:hideMark/>
          </w:tcPr>
          <w:p w14:paraId="552C34C4" w14:textId="77777777" w:rsidR="007A4C7C" w:rsidRPr="00274B3E" w:rsidRDefault="007A4C7C" w:rsidP="000218AF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Variables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bottom"/>
            <w:hideMark/>
          </w:tcPr>
          <w:p w14:paraId="1BF118C6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Unstandardized Coefficients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0B50280B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1CE5BF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51" w:type="dxa"/>
          </w:tcPr>
          <w:p w14:paraId="78A68941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7A4C7C" w:rsidRPr="00274B3E" w14:paraId="39282C09" w14:textId="77777777" w:rsidTr="00864900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vAlign w:val="bottom"/>
            <w:hideMark/>
          </w:tcPr>
          <w:p w14:paraId="369D06AC" w14:textId="77777777" w:rsidR="007A4C7C" w:rsidRPr="00274B3E" w:rsidRDefault="007A4C7C" w:rsidP="000218AF">
            <w:pPr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15C542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et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B3D4778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tandard Error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14:paraId="78EBC645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2232B1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</w:t>
            </w:r>
          </w:p>
        </w:tc>
        <w:tc>
          <w:tcPr>
            <w:tcW w:w="851" w:type="dxa"/>
          </w:tcPr>
          <w:p w14:paraId="22FF59E3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VIF</w:t>
            </w:r>
          </w:p>
        </w:tc>
      </w:tr>
      <w:tr w:rsidR="00F61A15" w:rsidRPr="00274B3E" w14:paraId="2620EF44" w14:textId="77777777" w:rsidTr="008329F8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52E358D" w14:textId="77777777" w:rsidR="00F61A15" w:rsidRPr="00274B3E" w:rsidRDefault="00F61A15" w:rsidP="00F61A15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Consta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C94BB8" w14:textId="337BA095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22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D6AC875" w14:textId="4067D9CF" w:rsidR="00F61A15" w:rsidRPr="00274B3E" w:rsidRDefault="0094446B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588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498F896" w14:textId="21DC498A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2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8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B85624B" w14:textId="1AC0F21F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037</w:t>
            </w:r>
          </w:p>
        </w:tc>
        <w:tc>
          <w:tcPr>
            <w:tcW w:w="851" w:type="dxa"/>
          </w:tcPr>
          <w:p w14:paraId="17189BE2" w14:textId="77777777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C85040" w:rsidRPr="00274B3E" w14:paraId="15F0AA8D" w14:textId="77777777" w:rsidTr="00EC2D7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887C617" w14:textId="77777777" w:rsidR="00C85040" w:rsidRPr="00274B3E" w:rsidRDefault="00C85040" w:rsidP="00C85040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Ag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C737A5" w14:textId="06AB12F5" w:rsidR="00C85040" w:rsidRPr="00274B3E" w:rsidRDefault="00C85040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0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4AEA63B" w14:textId="45C382E0" w:rsidR="00C85040" w:rsidRPr="00274B3E" w:rsidRDefault="00433A02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C85040" w:rsidRPr="00274B3E">
              <w:rPr>
                <w:rFonts w:asciiTheme="majorHAnsi" w:hAnsiTheme="majorHAnsi" w:cstheme="majorHAnsi"/>
                <w:color w:val="000000"/>
              </w:rPr>
              <w:t>002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B2C17D9" w14:textId="7C48E9E3" w:rsidR="00C85040" w:rsidRPr="00274B3E" w:rsidRDefault="00C85040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2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8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9BC7AE" w14:textId="3695512E" w:rsidR="00C85040" w:rsidRPr="00274B3E" w:rsidRDefault="00433A02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C85040" w:rsidRPr="00274B3E">
              <w:rPr>
                <w:rFonts w:asciiTheme="majorHAnsi" w:hAnsiTheme="majorHAnsi" w:cstheme="majorHAnsi"/>
                <w:color w:val="000000"/>
              </w:rPr>
              <w:t>005</w:t>
            </w:r>
          </w:p>
        </w:tc>
        <w:tc>
          <w:tcPr>
            <w:tcW w:w="851" w:type="dxa"/>
          </w:tcPr>
          <w:p w14:paraId="744854F8" w14:textId="635856C0" w:rsidR="00C85040" w:rsidRPr="00274B3E" w:rsidRDefault="00C85040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26</w:t>
            </w:r>
          </w:p>
        </w:tc>
      </w:tr>
      <w:tr w:rsidR="00C85040" w:rsidRPr="00274B3E" w14:paraId="107CE7A5" w14:textId="77777777" w:rsidTr="00EC2D7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CCBB1D2" w14:textId="77777777" w:rsidR="00C85040" w:rsidRPr="00274B3E" w:rsidRDefault="00C85040" w:rsidP="00C85040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e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71B3E2" w14:textId="0C2DF392" w:rsidR="00C85040" w:rsidRPr="00274B3E" w:rsidRDefault="00433A02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C85040" w:rsidRPr="00274B3E">
              <w:rPr>
                <w:rFonts w:asciiTheme="majorHAnsi" w:hAnsiTheme="majorHAnsi" w:cstheme="majorHAnsi"/>
                <w:color w:val="000000"/>
              </w:rPr>
              <w:t>07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E0EC2D6" w14:textId="60F55634" w:rsidR="00C85040" w:rsidRPr="00274B3E" w:rsidRDefault="00433A02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C85040" w:rsidRPr="00274B3E">
              <w:rPr>
                <w:rFonts w:asciiTheme="majorHAnsi" w:hAnsiTheme="majorHAnsi" w:cstheme="majorHAnsi"/>
                <w:color w:val="000000"/>
              </w:rPr>
              <w:t>044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27556E80" w14:textId="6EA8BFE3" w:rsidR="00C85040" w:rsidRPr="00274B3E" w:rsidRDefault="00C85040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79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7CE76A" w14:textId="6A23AD2E" w:rsidR="00C85040" w:rsidRPr="00274B3E" w:rsidRDefault="00433A02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C85040" w:rsidRPr="00274B3E">
              <w:rPr>
                <w:rFonts w:asciiTheme="majorHAnsi" w:hAnsiTheme="majorHAnsi" w:cstheme="majorHAnsi"/>
                <w:color w:val="000000"/>
              </w:rPr>
              <w:t>074</w:t>
            </w:r>
          </w:p>
        </w:tc>
        <w:tc>
          <w:tcPr>
            <w:tcW w:w="851" w:type="dxa"/>
          </w:tcPr>
          <w:p w14:paraId="39C688DA" w14:textId="21A7D217" w:rsidR="00C85040" w:rsidRPr="00274B3E" w:rsidRDefault="00C85040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34</w:t>
            </w:r>
          </w:p>
        </w:tc>
      </w:tr>
      <w:tr w:rsidR="00C85040" w:rsidRPr="00274B3E" w14:paraId="1A72836D" w14:textId="77777777" w:rsidTr="00EC2D7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2CF4D41" w14:textId="77777777" w:rsidR="00C85040" w:rsidRPr="00274B3E" w:rsidRDefault="00C85040" w:rsidP="00C85040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D typ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D385D1" w14:textId="5B7A94D1" w:rsidR="00C85040" w:rsidRPr="00274B3E" w:rsidRDefault="00433A02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C85040" w:rsidRPr="00274B3E">
              <w:rPr>
                <w:rFonts w:asciiTheme="majorHAnsi" w:hAnsiTheme="majorHAnsi" w:cstheme="majorHAnsi"/>
                <w:color w:val="000000"/>
              </w:rPr>
              <w:t>22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EC1562E" w14:textId="4BA34FA0" w:rsidR="00C85040" w:rsidRPr="00274B3E" w:rsidRDefault="00433A02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C85040" w:rsidRPr="00274B3E">
              <w:rPr>
                <w:rFonts w:asciiTheme="majorHAnsi" w:hAnsiTheme="majorHAnsi" w:cstheme="majorHAnsi"/>
                <w:color w:val="000000"/>
              </w:rPr>
              <w:t>043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A13DF79" w14:textId="57D49C58" w:rsidR="00C85040" w:rsidRPr="00274B3E" w:rsidRDefault="00C85040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5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2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7713112" w14:textId="0E633ED3" w:rsidR="00C85040" w:rsidRPr="00274B3E" w:rsidRDefault="00F701EA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2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7</w:t>
            </w:r>
          </w:p>
        </w:tc>
        <w:tc>
          <w:tcPr>
            <w:tcW w:w="851" w:type="dxa"/>
          </w:tcPr>
          <w:p w14:paraId="7C747326" w14:textId="59C5396B" w:rsidR="00C85040" w:rsidRPr="00274B3E" w:rsidRDefault="00C85040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74</w:t>
            </w:r>
          </w:p>
        </w:tc>
      </w:tr>
      <w:tr w:rsidR="00C85040" w:rsidRPr="00274B3E" w14:paraId="63581D30" w14:textId="77777777" w:rsidTr="004B605D">
        <w:trPr>
          <w:trHeight w:val="320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A193" w14:textId="77777777" w:rsidR="00C85040" w:rsidRPr="00274B3E" w:rsidRDefault="00C85040" w:rsidP="00C85040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MAD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CB47FD" w14:textId="5BB97772" w:rsidR="00C85040" w:rsidRPr="00274B3E" w:rsidRDefault="00433A02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C85040" w:rsidRPr="00274B3E">
              <w:rPr>
                <w:rFonts w:asciiTheme="majorHAnsi" w:hAnsiTheme="majorHAnsi" w:cstheme="majorHAnsi"/>
                <w:color w:val="000000"/>
              </w:rPr>
              <w:t>02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95889B" w14:textId="201ADA99" w:rsidR="00C85040" w:rsidRPr="00274B3E" w:rsidRDefault="00433A02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C85040" w:rsidRPr="00274B3E">
              <w:rPr>
                <w:rFonts w:asciiTheme="majorHAnsi" w:hAnsiTheme="majorHAnsi" w:cstheme="majorHAnsi"/>
                <w:color w:val="000000"/>
              </w:rPr>
              <w:t>003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A67807" w14:textId="731B0802" w:rsidR="00C85040" w:rsidRPr="00274B3E" w:rsidRDefault="00C85040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9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49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577698" w14:textId="42CC0857" w:rsidR="00C85040" w:rsidRPr="00274B3E" w:rsidRDefault="00F701EA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3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2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E6D54BA" w14:textId="4772E0D9" w:rsidR="00C85040" w:rsidRPr="00274B3E" w:rsidRDefault="00C85040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97</w:t>
            </w:r>
          </w:p>
        </w:tc>
      </w:tr>
      <w:tr w:rsidR="00C85040" w:rsidRPr="00274B3E" w14:paraId="2C4C2929" w14:textId="77777777" w:rsidTr="004B605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664AE6D" w14:textId="77777777" w:rsidR="00C85040" w:rsidRPr="00274B3E" w:rsidRDefault="00C85040" w:rsidP="00C85040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B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846C55" w14:textId="40978D9A" w:rsidR="00C85040" w:rsidRPr="00274B3E" w:rsidRDefault="00C85040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2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63CBF76" w14:textId="1ADB6EEB" w:rsidR="00C85040" w:rsidRPr="00274B3E" w:rsidRDefault="00433A02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C85040" w:rsidRPr="00274B3E">
              <w:rPr>
                <w:rFonts w:asciiTheme="majorHAnsi" w:hAnsiTheme="majorHAnsi" w:cstheme="majorHAnsi"/>
                <w:color w:val="000000"/>
              </w:rPr>
              <w:t>023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5389EFC0" w14:textId="40243E44" w:rsidR="00C85040" w:rsidRPr="00274B3E" w:rsidRDefault="00C85040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8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BF8971" w14:textId="3AFB1B6A" w:rsidR="00C85040" w:rsidRPr="00274B3E" w:rsidRDefault="00433A02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C85040" w:rsidRPr="00274B3E">
              <w:rPr>
                <w:rFonts w:asciiTheme="majorHAnsi" w:hAnsiTheme="majorHAnsi" w:cstheme="majorHAnsi"/>
                <w:color w:val="000000"/>
              </w:rPr>
              <w:t>387</w:t>
            </w:r>
          </w:p>
        </w:tc>
        <w:tc>
          <w:tcPr>
            <w:tcW w:w="851" w:type="dxa"/>
            <w:shd w:val="clear" w:color="auto" w:fill="auto"/>
          </w:tcPr>
          <w:p w14:paraId="68089515" w14:textId="0F1C6BEC" w:rsidR="00C85040" w:rsidRPr="00274B3E" w:rsidRDefault="00C85040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220</w:t>
            </w:r>
          </w:p>
        </w:tc>
      </w:tr>
      <w:tr w:rsidR="00C85040" w:rsidRPr="00274B3E" w14:paraId="69ED0939" w14:textId="77777777" w:rsidTr="004B605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0D3DE45" w14:textId="77777777" w:rsidR="00C85040" w:rsidRPr="00274B3E" w:rsidRDefault="00C85040" w:rsidP="00C85040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SZ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029E68" w14:textId="4BC794A2" w:rsidR="00C85040" w:rsidRPr="00274B3E" w:rsidRDefault="00C85040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4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E83F578" w14:textId="3F0D63F4" w:rsidR="00C85040" w:rsidRPr="00274B3E" w:rsidRDefault="00433A02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C85040" w:rsidRPr="00274B3E">
              <w:rPr>
                <w:rFonts w:asciiTheme="majorHAnsi" w:hAnsiTheme="majorHAnsi" w:cstheme="majorHAnsi"/>
                <w:color w:val="000000"/>
              </w:rPr>
              <w:t>023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776CBAEE" w14:textId="144B67A2" w:rsidR="00C85040" w:rsidRPr="00274B3E" w:rsidRDefault="00C85040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77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4C4176" w14:textId="67929CCE" w:rsidR="00C85040" w:rsidRPr="00274B3E" w:rsidRDefault="00433A02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C85040" w:rsidRPr="00274B3E">
              <w:rPr>
                <w:rFonts w:asciiTheme="majorHAnsi" w:hAnsiTheme="majorHAnsi" w:cstheme="majorHAnsi"/>
                <w:color w:val="000000"/>
              </w:rPr>
              <w:t>077</w:t>
            </w:r>
          </w:p>
        </w:tc>
        <w:tc>
          <w:tcPr>
            <w:tcW w:w="851" w:type="dxa"/>
            <w:shd w:val="clear" w:color="auto" w:fill="auto"/>
          </w:tcPr>
          <w:p w14:paraId="05780F3B" w14:textId="705B1090" w:rsidR="00C85040" w:rsidRPr="00274B3E" w:rsidRDefault="00C85040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93</w:t>
            </w:r>
          </w:p>
        </w:tc>
      </w:tr>
      <w:tr w:rsidR="00C85040" w:rsidRPr="00274B3E" w14:paraId="76EBE457" w14:textId="77777777" w:rsidTr="004B605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587B1CA" w14:textId="77777777" w:rsidR="00C85040" w:rsidRPr="00274B3E" w:rsidRDefault="00C85040" w:rsidP="00C85040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MD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BC634F" w14:textId="76632276" w:rsidR="00C85040" w:rsidRPr="00274B3E" w:rsidRDefault="00433A02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C85040" w:rsidRPr="00274B3E">
              <w:rPr>
                <w:rFonts w:asciiTheme="majorHAnsi" w:hAnsiTheme="majorHAnsi" w:cstheme="majorHAnsi"/>
                <w:color w:val="000000"/>
              </w:rPr>
              <w:t>07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33A87C5" w14:textId="051EC94A" w:rsidR="00C85040" w:rsidRPr="00274B3E" w:rsidRDefault="00433A02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C85040" w:rsidRPr="00274B3E">
              <w:rPr>
                <w:rFonts w:asciiTheme="majorHAnsi" w:hAnsiTheme="majorHAnsi" w:cstheme="majorHAnsi"/>
                <w:color w:val="000000"/>
              </w:rPr>
              <w:t>024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677761A4" w14:textId="3245E2D8" w:rsidR="00C85040" w:rsidRPr="00274B3E" w:rsidRDefault="00C85040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3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9E9AF96" w14:textId="5D806A09" w:rsidR="00C85040" w:rsidRPr="00274B3E" w:rsidRDefault="00433A02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C85040" w:rsidRPr="00274B3E">
              <w:rPr>
                <w:rFonts w:asciiTheme="majorHAnsi" w:hAnsiTheme="majorHAnsi" w:cstheme="majorHAnsi"/>
                <w:color w:val="000000"/>
              </w:rPr>
              <w:t>002</w:t>
            </w:r>
          </w:p>
        </w:tc>
        <w:tc>
          <w:tcPr>
            <w:tcW w:w="851" w:type="dxa"/>
            <w:shd w:val="clear" w:color="auto" w:fill="auto"/>
          </w:tcPr>
          <w:p w14:paraId="4501F39F" w14:textId="5C983A09" w:rsidR="00C85040" w:rsidRPr="00274B3E" w:rsidRDefault="00C85040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311</w:t>
            </w:r>
          </w:p>
        </w:tc>
      </w:tr>
      <w:tr w:rsidR="00C85040" w:rsidRPr="00274B3E" w14:paraId="0AE372A3" w14:textId="77777777" w:rsidTr="004B605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2A3C5AE" w14:textId="77777777" w:rsidR="00C85040" w:rsidRPr="00274B3E" w:rsidRDefault="00C85040" w:rsidP="00C85040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ADH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E38996" w14:textId="699E5843" w:rsidR="00C85040" w:rsidRPr="00274B3E" w:rsidRDefault="00433A02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C85040" w:rsidRPr="00274B3E">
              <w:rPr>
                <w:rFonts w:asciiTheme="majorHAnsi" w:hAnsiTheme="majorHAnsi" w:cstheme="majorHAnsi"/>
                <w:color w:val="000000"/>
              </w:rPr>
              <w:t>08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722367B" w14:textId="55F4B1F5" w:rsidR="00C85040" w:rsidRPr="00274B3E" w:rsidRDefault="00433A02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C85040" w:rsidRPr="00274B3E">
              <w:rPr>
                <w:rFonts w:asciiTheme="majorHAnsi" w:hAnsiTheme="majorHAnsi" w:cstheme="majorHAnsi"/>
                <w:color w:val="000000"/>
              </w:rPr>
              <w:t>023</w:t>
            </w:r>
          </w:p>
        </w:tc>
        <w:tc>
          <w:tcPr>
            <w:tcW w:w="1150" w:type="dxa"/>
            <w:shd w:val="clear" w:color="auto" w:fill="auto"/>
            <w:noWrap/>
            <w:hideMark/>
          </w:tcPr>
          <w:p w14:paraId="4690D13E" w14:textId="0C5A2220" w:rsidR="00C85040" w:rsidRPr="00274B3E" w:rsidRDefault="00C85040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3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54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CB81915" w14:textId="605B1D3C" w:rsidR="00C85040" w:rsidRPr="00274B3E" w:rsidRDefault="00F61A15" w:rsidP="00C85040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4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4</w:t>
            </w:r>
          </w:p>
        </w:tc>
        <w:tc>
          <w:tcPr>
            <w:tcW w:w="851" w:type="dxa"/>
            <w:shd w:val="clear" w:color="auto" w:fill="auto"/>
          </w:tcPr>
          <w:p w14:paraId="7DA70122" w14:textId="246114EA" w:rsidR="00C85040" w:rsidRPr="00274B3E" w:rsidRDefault="00C85040" w:rsidP="00C85040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86</w:t>
            </w:r>
          </w:p>
        </w:tc>
      </w:tr>
    </w:tbl>
    <w:p w14:paraId="52B17F4D" w14:textId="77777777" w:rsidR="007A4C7C" w:rsidRPr="00274B3E" w:rsidRDefault="007A4C7C" w:rsidP="000218AF">
      <w:pPr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7E6D8DA0" w14:textId="6581DFA2" w:rsidR="007A4C7C" w:rsidRPr="00274B3E" w:rsidRDefault="007A4C7C" w:rsidP="000218AF">
      <w:pPr>
        <w:rPr>
          <w:rFonts w:asciiTheme="majorHAnsi" w:hAnsiTheme="majorHAnsi" w:cstheme="majorHAnsi"/>
          <w:b/>
          <w:bCs/>
          <w:lang w:val="en-US"/>
        </w:rPr>
      </w:pPr>
      <w:r w:rsidRPr="00274B3E">
        <w:rPr>
          <w:rFonts w:asciiTheme="majorHAnsi" w:hAnsiTheme="majorHAnsi" w:cstheme="majorHAnsi"/>
          <w:b/>
          <w:bCs/>
          <w:lang w:val="en-US"/>
        </w:rPr>
        <w:t xml:space="preserve">S4e) Barratt Impulsivity Scale </w:t>
      </w:r>
      <w:r w:rsidR="009D44C2" w:rsidRPr="00274B3E">
        <w:rPr>
          <w:rFonts w:asciiTheme="majorHAnsi" w:hAnsiTheme="majorHAnsi" w:cstheme="majorHAnsi"/>
          <w:b/>
          <w:bCs/>
          <w:lang w:val="en-US"/>
        </w:rPr>
        <w:t>(n=788)</w:t>
      </w:r>
    </w:p>
    <w:tbl>
      <w:tblPr>
        <w:tblW w:w="70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134"/>
        <w:gridCol w:w="1843"/>
        <w:gridCol w:w="1134"/>
        <w:gridCol w:w="851"/>
        <w:gridCol w:w="851"/>
      </w:tblGrid>
      <w:tr w:rsidR="007A4C7C" w:rsidRPr="00274B3E" w14:paraId="131F5823" w14:textId="77777777" w:rsidTr="00864900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vAlign w:val="bottom"/>
            <w:hideMark/>
          </w:tcPr>
          <w:p w14:paraId="4BDF3F77" w14:textId="77777777" w:rsidR="007A4C7C" w:rsidRPr="00274B3E" w:rsidRDefault="007A4C7C" w:rsidP="000218AF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Variables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bottom"/>
            <w:hideMark/>
          </w:tcPr>
          <w:p w14:paraId="4E929A50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Unstandardized Coefficient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36BFFC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7006FA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51" w:type="dxa"/>
          </w:tcPr>
          <w:p w14:paraId="08C89C42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7A4C7C" w:rsidRPr="00274B3E" w14:paraId="4C3DB070" w14:textId="77777777" w:rsidTr="00864900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vAlign w:val="bottom"/>
            <w:hideMark/>
          </w:tcPr>
          <w:p w14:paraId="3484E71F" w14:textId="77777777" w:rsidR="007A4C7C" w:rsidRPr="00274B3E" w:rsidRDefault="007A4C7C" w:rsidP="000218AF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A350C6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et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5EA4D4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tandard Err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E63E3D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EEB992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</w:t>
            </w:r>
          </w:p>
        </w:tc>
        <w:tc>
          <w:tcPr>
            <w:tcW w:w="851" w:type="dxa"/>
          </w:tcPr>
          <w:p w14:paraId="1E52095B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VIF</w:t>
            </w:r>
          </w:p>
        </w:tc>
      </w:tr>
      <w:tr w:rsidR="00F61A15" w:rsidRPr="00274B3E" w14:paraId="21958C10" w14:textId="77777777" w:rsidTr="00AD4A6A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5A6A45B" w14:textId="77777777" w:rsidR="00F61A15" w:rsidRPr="00274B3E" w:rsidRDefault="00F61A15" w:rsidP="00F61A15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Constant</w:t>
            </w:r>
          </w:p>
        </w:tc>
        <w:tc>
          <w:tcPr>
            <w:tcW w:w="1134" w:type="dxa"/>
            <w:shd w:val="clear" w:color="auto" w:fill="auto"/>
            <w:noWrap/>
          </w:tcPr>
          <w:p w14:paraId="14FC37F0" w14:textId="3C433B10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9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335</w:t>
            </w:r>
          </w:p>
        </w:tc>
        <w:tc>
          <w:tcPr>
            <w:tcW w:w="1843" w:type="dxa"/>
            <w:shd w:val="clear" w:color="auto" w:fill="auto"/>
            <w:noWrap/>
          </w:tcPr>
          <w:p w14:paraId="2AFAB5D9" w14:textId="296DE4D8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970</w:t>
            </w:r>
          </w:p>
        </w:tc>
        <w:tc>
          <w:tcPr>
            <w:tcW w:w="1134" w:type="dxa"/>
            <w:shd w:val="clear" w:color="auto" w:fill="auto"/>
            <w:noWrap/>
          </w:tcPr>
          <w:p w14:paraId="6F1F207E" w14:textId="739A9994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8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235</w:t>
            </w:r>
          </w:p>
        </w:tc>
        <w:tc>
          <w:tcPr>
            <w:tcW w:w="851" w:type="dxa"/>
            <w:shd w:val="clear" w:color="auto" w:fill="auto"/>
            <w:noWrap/>
          </w:tcPr>
          <w:p w14:paraId="182E79BD" w14:textId="3BBF8FB5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&lt;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01</w:t>
            </w:r>
          </w:p>
        </w:tc>
        <w:tc>
          <w:tcPr>
            <w:tcW w:w="851" w:type="dxa"/>
          </w:tcPr>
          <w:p w14:paraId="4A00F3CB" w14:textId="77777777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F61A15" w:rsidRPr="00274B3E" w14:paraId="0463947F" w14:textId="77777777" w:rsidTr="0056249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012B0913" w14:textId="77777777" w:rsidR="00F61A15" w:rsidRPr="00274B3E" w:rsidRDefault="00F61A15" w:rsidP="00F61A15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Age</w:t>
            </w:r>
          </w:p>
        </w:tc>
        <w:tc>
          <w:tcPr>
            <w:tcW w:w="1134" w:type="dxa"/>
            <w:shd w:val="clear" w:color="auto" w:fill="auto"/>
            <w:noWrap/>
          </w:tcPr>
          <w:p w14:paraId="6B07C769" w14:textId="6C9C8BC7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09</w:t>
            </w:r>
          </w:p>
        </w:tc>
        <w:tc>
          <w:tcPr>
            <w:tcW w:w="1843" w:type="dxa"/>
            <w:shd w:val="clear" w:color="auto" w:fill="auto"/>
            <w:noWrap/>
          </w:tcPr>
          <w:p w14:paraId="2479F91D" w14:textId="636526AD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032</w:t>
            </w:r>
          </w:p>
        </w:tc>
        <w:tc>
          <w:tcPr>
            <w:tcW w:w="1134" w:type="dxa"/>
            <w:shd w:val="clear" w:color="auto" w:fill="auto"/>
            <w:noWrap/>
          </w:tcPr>
          <w:p w14:paraId="76569730" w14:textId="502A5B48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3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360</w:t>
            </w:r>
          </w:p>
        </w:tc>
        <w:tc>
          <w:tcPr>
            <w:tcW w:w="851" w:type="dxa"/>
            <w:shd w:val="clear" w:color="auto" w:fill="auto"/>
            <w:noWrap/>
          </w:tcPr>
          <w:p w14:paraId="72F2FB7A" w14:textId="727AA2F4" w:rsidR="00F61A15" w:rsidRPr="00274B3E" w:rsidRDefault="005D0DF9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.0008</w:t>
            </w:r>
          </w:p>
        </w:tc>
        <w:tc>
          <w:tcPr>
            <w:tcW w:w="851" w:type="dxa"/>
          </w:tcPr>
          <w:p w14:paraId="6EA67F03" w14:textId="63B3BABF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28</w:t>
            </w:r>
          </w:p>
        </w:tc>
      </w:tr>
      <w:tr w:rsidR="00F61A15" w:rsidRPr="00274B3E" w14:paraId="18DADF4D" w14:textId="77777777" w:rsidTr="0056249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B449018" w14:textId="77777777" w:rsidR="00F61A15" w:rsidRPr="00274B3E" w:rsidRDefault="00F61A15" w:rsidP="00F61A15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ex</w:t>
            </w:r>
          </w:p>
        </w:tc>
        <w:tc>
          <w:tcPr>
            <w:tcW w:w="1134" w:type="dxa"/>
            <w:shd w:val="clear" w:color="auto" w:fill="auto"/>
            <w:noWrap/>
          </w:tcPr>
          <w:p w14:paraId="1058DF42" w14:textId="60B95429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371</w:t>
            </w:r>
          </w:p>
        </w:tc>
        <w:tc>
          <w:tcPr>
            <w:tcW w:w="1843" w:type="dxa"/>
            <w:shd w:val="clear" w:color="auto" w:fill="auto"/>
            <w:noWrap/>
          </w:tcPr>
          <w:p w14:paraId="3C79A83D" w14:textId="375DB47D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817</w:t>
            </w:r>
          </w:p>
        </w:tc>
        <w:tc>
          <w:tcPr>
            <w:tcW w:w="1134" w:type="dxa"/>
            <w:shd w:val="clear" w:color="auto" w:fill="auto"/>
            <w:noWrap/>
          </w:tcPr>
          <w:p w14:paraId="22380E05" w14:textId="16E7AC27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454</w:t>
            </w:r>
          </w:p>
        </w:tc>
        <w:tc>
          <w:tcPr>
            <w:tcW w:w="851" w:type="dxa"/>
            <w:shd w:val="clear" w:color="auto" w:fill="auto"/>
            <w:noWrap/>
          </w:tcPr>
          <w:p w14:paraId="5B7E91D5" w14:textId="0A46A38D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650</w:t>
            </w:r>
          </w:p>
        </w:tc>
        <w:tc>
          <w:tcPr>
            <w:tcW w:w="851" w:type="dxa"/>
          </w:tcPr>
          <w:p w14:paraId="21AD852D" w14:textId="4F29F58C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37</w:t>
            </w:r>
          </w:p>
        </w:tc>
      </w:tr>
      <w:tr w:rsidR="00F61A15" w:rsidRPr="00274B3E" w14:paraId="05C5F493" w14:textId="77777777" w:rsidTr="0056249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FB5392F" w14:textId="77777777" w:rsidR="00F61A15" w:rsidRPr="00274B3E" w:rsidRDefault="00F61A15" w:rsidP="00F61A15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D type</w:t>
            </w:r>
          </w:p>
        </w:tc>
        <w:tc>
          <w:tcPr>
            <w:tcW w:w="1134" w:type="dxa"/>
            <w:shd w:val="clear" w:color="auto" w:fill="auto"/>
            <w:noWrap/>
          </w:tcPr>
          <w:p w14:paraId="065F79FF" w14:textId="67A8121D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23</w:t>
            </w:r>
          </w:p>
        </w:tc>
        <w:tc>
          <w:tcPr>
            <w:tcW w:w="1843" w:type="dxa"/>
            <w:shd w:val="clear" w:color="auto" w:fill="auto"/>
            <w:noWrap/>
          </w:tcPr>
          <w:p w14:paraId="17D7EEC6" w14:textId="65C12CA1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802</w:t>
            </w:r>
          </w:p>
        </w:tc>
        <w:tc>
          <w:tcPr>
            <w:tcW w:w="1134" w:type="dxa"/>
            <w:shd w:val="clear" w:color="auto" w:fill="auto"/>
            <w:noWrap/>
          </w:tcPr>
          <w:p w14:paraId="51EFF22D" w14:textId="4D5B28B3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275</w:t>
            </w:r>
          </w:p>
        </w:tc>
        <w:tc>
          <w:tcPr>
            <w:tcW w:w="851" w:type="dxa"/>
            <w:shd w:val="clear" w:color="auto" w:fill="auto"/>
            <w:noWrap/>
          </w:tcPr>
          <w:p w14:paraId="7D2A96CA" w14:textId="40141979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203</w:t>
            </w:r>
          </w:p>
        </w:tc>
        <w:tc>
          <w:tcPr>
            <w:tcW w:w="851" w:type="dxa"/>
          </w:tcPr>
          <w:p w14:paraId="65E7B98B" w14:textId="5A364770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77</w:t>
            </w:r>
          </w:p>
        </w:tc>
      </w:tr>
      <w:tr w:rsidR="00F61A15" w:rsidRPr="00274B3E" w14:paraId="33AF23AB" w14:textId="77777777" w:rsidTr="00562490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6444E2C" w14:textId="77777777" w:rsidR="00F61A15" w:rsidRPr="00274B3E" w:rsidRDefault="00F61A15" w:rsidP="00F61A15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MADRS</w:t>
            </w:r>
          </w:p>
        </w:tc>
        <w:tc>
          <w:tcPr>
            <w:tcW w:w="1134" w:type="dxa"/>
            <w:shd w:val="clear" w:color="auto" w:fill="auto"/>
            <w:noWrap/>
          </w:tcPr>
          <w:p w14:paraId="5577AC40" w14:textId="3CCB50C4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303</w:t>
            </w:r>
          </w:p>
        </w:tc>
        <w:tc>
          <w:tcPr>
            <w:tcW w:w="1843" w:type="dxa"/>
            <w:shd w:val="clear" w:color="auto" w:fill="auto"/>
            <w:noWrap/>
          </w:tcPr>
          <w:p w14:paraId="6B17EAEA" w14:textId="412B9816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046</w:t>
            </w:r>
          </w:p>
        </w:tc>
        <w:tc>
          <w:tcPr>
            <w:tcW w:w="1134" w:type="dxa"/>
            <w:shd w:val="clear" w:color="auto" w:fill="auto"/>
            <w:noWrap/>
          </w:tcPr>
          <w:p w14:paraId="0F9C00C8" w14:textId="169BD5D5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6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545</w:t>
            </w:r>
          </w:p>
        </w:tc>
        <w:tc>
          <w:tcPr>
            <w:tcW w:w="851" w:type="dxa"/>
            <w:shd w:val="clear" w:color="auto" w:fill="auto"/>
            <w:noWrap/>
          </w:tcPr>
          <w:p w14:paraId="6ED6B02D" w14:textId="6C144975" w:rsidR="00F61A15" w:rsidRPr="00274B3E" w:rsidRDefault="005D0DF9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1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10</w:t>
            </w:r>
          </w:p>
        </w:tc>
        <w:tc>
          <w:tcPr>
            <w:tcW w:w="851" w:type="dxa"/>
          </w:tcPr>
          <w:p w14:paraId="3D319F0A" w14:textId="52E91C5A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00</w:t>
            </w:r>
          </w:p>
        </w:tc>
      </w:tr>
      <w:tr w:rsidR="00F61A15" w:rsidRPr="00274B3E" w14:paraId="6477B2F3" w14:textId="77777777" w:rsidTr="004B605D">
        <w:trPr>
          <w:trHeight w:val="320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1336" w14:textId="77777777" w:rsidR="00F61A15" w:rsidRPr="00274B3E" w:rsidRDefault="00F61A15" w:rsidP="00F61A15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B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805F262" w14:textId="733AD2AA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45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730656F" w14:textId="3E94B191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4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6AFFFE8" w14:textId="1298652B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5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F9440C" w14:textId="42870E8D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29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DB42EE3" w14:textId="666DD472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235</w:t>
            </w:r>
          </w:p>
        </w:tc>
      </w:tr>
      <w:tr w:rsidR="00F61A15" w:rsidRPr="00274B3E" w14:paraId="0F8EAF82" w14:textId="77777777" w:rsidTr="004B605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F18F11D" w14:textId="77777777" w:rsidR="00F61A15" w:rsidRPr="00274B3E" w:rsidRDefault="00F61A15" w:rsidP="00F61A15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SZ</w:t>
            </w:r>
          </w:p>
        </w:tc>
        <w:tc>
          <w:tcPr>
            <w:tcW w:w="1134" w:type="dxa"/>
            <w:shd w:val="clear" w:color="auto" w:fill="auto"/>
            <w:noWrap/>
          </w:tcPr>
          <w:p w14:paraId="5AE6C165" w14:textId="1806EA0F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50</w:t>
            </w:r>
          </w:p>
        </w:tc>
        <w:tc>
          <w:tcPr>
            <w:tcW w:w="1843" w:type="dxa"/>
            <w:shd w:val="clear" w:color="auto" w:fill="auto"/>
            <w:noWrap/>
          </w:tcPr>
          <w:p w14:paraId="6196340E" w14:textId="3729E937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421</w:t>
            </w:r>
          </w:p>
        </w:tc>
        <w:tc>
          <w:tcPr>
            <w:tcW w:w="1134" w:type="dxa"/>
            <w:shd w:val="clear" w:color="auto" w:fill="auto"/>
            <w:noWrap/>
          </w:tcPr>
          <w:p w14:paraId="5A57DA4C" w14:textId="2C8B462F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2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733</w:t>
            </w:r>
          </w:p>
        </w:tc>
        <w:tc>
          <w:tcPr>
            <w:tcW w:w="851" w:type="dxa"/>
            <w:shd w:val="clear" w:color="auto" w:fill="auto"/>
            <w:noWrap/>
          </w:tcPr>
          <w:p w14:paraId="775E6DF2" w14:textId="6A9D3470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006</w:t>
            </w:r>
          </w:p>
        </w:tc>
        <w:tc>
          <w:tcPr>
            <w:tcW w:w="851" w:type="dxa"/>
            <w:shd w:val="clear" w:color="auto" w:fill="auto"/>
          </w:tcPr>
          <w:p w14:paraId="7CACE308" w14:textId="6E469DBE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96</w:t>
            </w:r>
          </w:p>
        </w:tc>
      </w:tr>
      <w:tr w:rsidR="00F61A15" w:rsidRPr="00274B3E" w14:paraId="326EAAD7" w14:textId="77777777" w:rsidTr="004B605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FEFBC9B" w14:textId="77777777" w:rsidR="00F61A15" w:rsidRPr="00274B3E" w:rsidRDefault="00F61A15" w:rsidP="00F61A15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MDD</w:t>
            </w:r>
          </w:p>
        </w:tc>
        <w:tc>
          <w:tcPr>
            <w:tcW w:w="1134" w:type="dxa"/>
            <w:shd w:val="clear" w:color="auto" w:fill="auto"/>
            <w:noWrap/>
          </w:tcPr>
          <w:p w14:paraId="5B2370DB" w14:textId="7B0981BA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602</w:t>
            </w:r>
          </w:p>
        </w:tc>
        <w:tc>
          <w:tcPr>
            <w:tcW w:w="1843" w:type="dxa"/>
            <w:shd w:val="clear" w:color="auto" w:fill="auto"/>
            <w:noWrap/>
          </w:tcPr>
          <w:p w14:paraId="79AD66C9" w14:textId="694398EB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441</w:t>
            </w:r>
          </w:p>
        </w:tc>
        <w:tc>
          <w:tcPr>
            <w:tcW w:w="1134" w:type="dxa"/>
            <w:shd w:val="clear" w:color="auto" w:fill="auto"/>
            <w:noWrap/>
          </w:tcPr>
          <w:p w14:paraId="0C4D1613" w14:textId="141C05A1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367</w:t>
            </w:r>
          </w:p>
        </w:tc>
        <w:tc>
          <w:tcPr>
            <w:tcW w:w="851" w:type="dxa"/>
            <w:shd w:val="clear" w:color="auto" w:fill="auto"/>
            <w:noWrap/>
          </w:tcPr>
          <w:p w14:paraId="04547D7F" w14:textId="2261D73E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172</w:t>
            </w:r>
          </w:p>
        </w:tc>
        <w:tc>
          <w:tcPr>
            <w:tcW w:w="851" w:type="dxa"/>
            <w:shd w:val="clear" w:color="auto" w:fill="auto"/>
          </w:tcPr>
          <w:p w14:paraId="385F1328" w14:textId="5C10E6BA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327</w:t>
            </w:r>
          </w:p>
        </w:tc>
      </w:tr>
      <w:tr w:rsidR="00F61A15" w:rsidRPr="00274B3E" w14:paraId="28138629" w14:textId="77777777" w:rsidTr="004B605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</w:tcPr>
          <w:p w14:paraId="5A9CD49E" w14:textId="77777777" w:rsidR="00F61A15" w:rsidRPr="00274B3E" w:rsidRDefault="00F61A15" w:rsidP="00F61A15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ADHD</w:t>
            </w:r>
          </w:p>
        </w:tc>
        <w:tc>
          <w:tcPr>
            <w:tcW w:w="1134" w:type="dxa"/>
            <w:shd w:val="clear" w:color="auto" w:fill="auto"/>
            <w:noWrap/>
          </w:tcPr>
          <w:p w14:paraId="4D959B6C" w14:textId="640E1AAE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966</w:t>
            </w:r>
          </w:p>
        </w:tc>
        <w:tc>
          <w:tcPr>
            <w:tcW w:w="1843" w:type="dxa"/>
            <w:shd w:val="clear" w:color="auto" w:fill="auto"/>
            <w:noWrap/>
          </w:tcPr>
          <w:p w14:paraId="7F7858E5" w14:textId="2328A7E6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418</w:t>
            </w:r>
          </w:p>
        </w:tc>
        <w:tc>
          <w:tcPr>
            <w:tcW w:w="1134" w:type="dxa"/>
            <w:shd w:val="clear" w:color="auto" w:fill="auto"/>
            <w:noWrap/>
          </w:tcPr>
          <w:p w14:paraId="46F74127" w14:textId="3430126A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4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701</w:t>
            </w:r>
          </w:p>
        </w:tc>
        <w:tc>
          <w:tcPr>
            <w:tcW w:w="851" w:type="dxa"/>
            <w:shd w:val="clear" w:color="auto" w:fill="auto"/>
            <w:noWrap/>
          </w:tcPr>
          <w:p w14:paraId="168B47AB" w14:textId="55B6A613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3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6</w:t>
            </w:r>
          </w:p>
        </w:tc>
        <w:tc>
          <w:tcPr>
            <w:tcW w:w="851" w:type="dxa"/>
            <w:shd w:val="clear" w:color="auto" w:fill="auto"/>
          </w:tcPr>
          <w:p w14:paraId="78491E12" w14:textId="1AF3D31B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93</w:t>
            </w:r>
          </w:p>
        </w:tc>
      </w:tr>
    </w:tbl>
    <w:p w14:paraId="100EA2D9" w14:textId="77777777" w:rsidR="007A4C7C" w:rsidRPr="00274B3E" w:rsidRDefault="007A4C7C" w:rsidP="000218AF">
      <w:pPr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1C8A0B0B" w14:textId="5D90DD92" w:rsidR="007A4C7C" w:rsidRPr="00274B3E" w:rsidRDefault="007A4C7C" w:rsidP="000218AF">
      <w:pPr>
        <w:rPr>
          <w:rFonts w:asciiTheme="majorHAnsi" w:hAnsiTheme="majorHAnsi" w:cstheme="majorHAnsi"/>
          <w:b/>
          <w:bCs/>
          <w:lang w:val="en-US"/>
        </w:rPr>
      </w:pPr>
      <w:r w:rsidRPr="00274B3E">
        <w:rPr>
          <w:rFonts w:asciiTheme="majorHAnsi" w:hAnsiTheme="majorHAnsi" w:cstheme="majorHAnsi"/>
          <w:b/>
          <w:bCs/>
          <w:lang w:val="en-US"/>
        </w:rPr>
        <w:t xml:space="preserve">S4f) Buss and Durkee Hostility Inventory (Attitudinal component) </w:t>
      </w:r>
      <w:r w:rsidR="009D44C2" w:rsidRPr="00274B3E">
        <w:rPr>
          <w:rFonts w:asciiTheme="majorHAnsi" w:hAnsiTheme="majorHAnsi" w:cstheme="majorHAnsi"/>
          <w:b/>
          <w:bCs/>
          <w:lang w:val="en-US"/>
        </w:rPr>
        <w:t>(n=761)</w:t>
      </w:r>
    </w:p>
    <w:tbl>
      <w:tblPr>
        <w:tblW w:w="70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134"/>
        <w:gridCol w:w="1843"/>
        <w:gridCol w:w="1134"/>
        <w:gridCol w:w="963"/>
        <w:gridCol w:w="739"/>
      </w:tblGrid>
      <w:tr w:rsidR="007A4C7C" w:rsidRPr="00274B3E" w14:paraId="785D32FA" w14:textId="77777777" w:rsidTr="00864900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vAlign w:val="bottom"/>
            <w:hideMark/>
          </w:tcPr>
          <w:p w14:paraId="76D65EEA" w14:textId="77777777" w:rsidR="007A4C7C" w:rsidRPr="00274B3E" w:rsidRDefault="007A4C7C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Variables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bottom"/>
            <w:hideMark/>
          </w:tcPr>
          <w:p w14:paraId="19042082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Unstandardized Coefficient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5FEB79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0D96F67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739" w:type="dxa"/>
          </w:tcPr>
          <w:p w14:paraId="40939238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7A4C7C" w:rsidRPr="00274B3E" w14:paraId="6F6FB3ED" w14:textId="77777777" w:rsidTr="00864900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vAlign w:val="bottom"/>
            <w:hideMark/>
          </w:tcPr>
          <w:p w14:paraId="2A798959" w14:textId="77777777" w:rsidR="007A4C7C" w:rsidRPr="00274B3E" w:rsidRDefault="007A4C7C" w:rsidP="000218AF">
            <w:pPr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96DDCC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et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DC79302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tandard Err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5F7A8A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t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5ECA632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</w:t>
            </w:r>
          </w:p>
        </w:tc>
        <w:tc>
          <w:tcPr>
            <w:tcW w:w="739" w:type="dxa"/>
          </w:tcPr>
          <w:p w14:paraId="22B0B07F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VIF</w:t>
            </w:r>
          </w:p>
        </w:tc>
      </w:tr>
      <w:tr w:rsidR="00F61A15" w:rsidRPr="00274B3E" w14:paraId="2A075BB3" w14:textId="77777777" w:rsidTr="00682DC3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B56895A" w14:textId="77777777" w:rsidR="00F61A15" w:rsidRPr="00274B3E" w:rsidRDefault="00F61A15" w:rsidP="00F61A15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Consta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E01E15" w14:textId="06A7A5B8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7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2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DEEE40A" w14:textId="0E36A374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3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9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AF60B9" w14:textId="098F6E03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777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14:paraId="731E743E" w14:textId="5B2CCF2A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076</w:t>
            </w:r>
          </w:p>
        </w:tc>
        <w:tc>
          <w:tcPr>
            <w:tcW w:w="739" w:type="dxa"/>
          </w:tcPr>
          <w:p w14:paraId="725E62F6" w14:textId="77777777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F61A15" w:rsidRPr="00274B3E" w14:paraId="3B0231E2" w14:textId="77777777" w:rsidTr="003F7F94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7559DE4" w14:textId="77777777" w:rsidR="00F61A15" w:rsidRPr="00274B3E" w:rsidRDefault="00F61A15" w:rsidP="00F61A15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Ag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97390D" w14:textId="669850D4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5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6748011" w14:textId="4B27719A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0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61C592" w14:textId="39CB19B6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4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258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14:paraId="47E5511F" w14:textId="66A48F7A" w:rsidR="00F61A15" w:rsidRPr="00274B3E" w:rsidRDefault="005D0DF9" w:rsidP="00F61A15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0.00002</w:t>
            </w:r>
          </w:p>
        </w:tc>
        <w:tc>
          <w:tcPr>
            <w:tcW w:w="739" w:type="dxa"/>
          </w:tcPr>
          <w:p w14:paraId="4365FF5C" w14:textId="486C37BD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26</w:t>
            </w:r>
          </w:p>
        </w:tc>
      </w:tr>
      <w:tr w:rsidR="00F61A15" w:rsidRPr="00274B3E" w14:paraId="00A6E2D3" w14:textId="77777777" w:rsidTr="003F7F94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E406D30" w14:textId="77777777" w:rsidR="00F61A15" w:rsidRPr="00274B3E" w:rsidRDefault="00F61A15" w:rsidP="00F61A15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e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A9AC37" w14:textId="63038A94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43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040BBC1" w14:textId="7FDDB3EF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2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6FCC07" w14:textId="5BAC0368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454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14:paraId="01F31E7C" w14:textId="6506F31A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146</w:t>
            </w:r>
          </w:p>
        </w:tc>
        <w:tc>
          <w:tcPr>
            <w:tcW w:w="739" w:type="dxa"/>
          </w:tcPr>
          <w:p w14:paraId="66E52AC6" w14:textId="2E266766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35</w:t>
            </w:r>
          </w:p>
        </w:tc>
      </w:tr>
      <w:tr w:rsidR="00F61A15" w:rsidRPr="00274B3E" w14:paraId="5619730B" w14:textId="77777777" w:rsidTr="003F7F94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D586A8F" w14:textId="77777777" w:rsidR="00F61A15" w:rsidRPr="00274B3E" w:rsidRDefault="00F61A15" w:rsidP="00F61A15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D typ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FCA260" w14:textId="0ED3B0D1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39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DEE2B94" w14:textId="423C283A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29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0AC818" w14:textId="6468272A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348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14:paraId="69AB4052" w14:textId="1DA70EA7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178</w:t>
            </w:r>
          </w:p>
        </w:tc>
        <w:tc>
          <w:tcPr>
            <w:tcW w:w="739" w:type="dxa"/>
          </w:tcPr>
          <w:p w14:paraId="69CF7070" w14:textId="2098307A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69</w:t>
            </w:r>
          </w:p>
        </w:tc>
      </w:tr>
      <w:tr w:rsidR="00F61A15" w:rsidRPr="00274B3E" w14:paraId="5D8EC41B" w14:textId="77777777" w:rsidTr="003F7F94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95F5E97" w14:textId="77777777" w:rsidR="00F61A15" w:rsidRPr="00274B3E" w:rsidRDefault="00F61A15" w:rsidP="00F61A15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MADR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BC886B" w14:textId="561A0F0D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16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DCA483D" w14:textId="2A7007B1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0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421E0F" w14:textId="10421B72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9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899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14:paraId="4787ED61" w14:textId="3B10BB72" w:rsidR="00F61A15" w:rsidRPr="00274B3E" w:rsidRDefault="005D0DF9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8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22</w:t>
            </w:r>
          </w:p>
        </w:tc>
        <w:tc>
          <w:tcPr>
            <w:tcW w:w="739" w:type="dxa"/>
          </w:tcPr>
          <w:p w14:paraId="44AA8A77" w14:textId="43EF9573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88</w:t>
            </w:r>
          </w:p>
        </w:tc>
      </w:tr>
      <w:tr w:rsidR="00F61A15" w:rsidRPr="00274B3E" w14:paraId="4A94062F" w14:textId="77777777" w:rsidTr="003F7F94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9062796" w14:textId="77777777" w:rsidR="00F61A15" w:rsidRPr="00274B3E" w:rsidRDefault="00F61A15" w:rsidP="00F61A15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B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296EED" w14:textId="4F80DABE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29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C912DE0" w14:textId="4ECA6056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1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99B18E" w14:textId="2B204198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882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14:paraId="1B3D83DB" w14:textId="6C9292FB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060</w:t>
            </w:r>
          </w:p>
        </w:tc>
        <w:tc>
          <w:tcPr>
            <w:tcW w:w="739" w:type="dxa"/>
          </w:tcPr>
          <w:p w14:paraId="21F83849" w14:textId="60163074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235</w:t>
            </w:r>
          </w:p>
        </w:tc>
      </w:tr>
      <w:tr w:rsidR="00F61A15" w:rsidRPr="00274B3E" w14:paraId="59B1279B" w14:textId="77777777" w:rsidTr="004B605D">
        <w:trPr>
          <w:trHeight w:val="320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25B9" w14:textId="77777777" w:rsidR="00F61A15" w:rsidRPr="00274B3E" w:rsidRDefault="00F61A15" w:rsidP="00F61A15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SZ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B9EC38" w14:textId="19D633CA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27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A7FB28" w14:textId="58C75A8B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1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5B0D10" w14:textId="0085D95F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809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110F5C" w14:textId="1562E858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071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3386E94E" w14:textId="34B8840C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86</w:t>
            </w:r>
          </w:p>
        </w:tc>
      </w:tr>
      <w:tr w:rsidR="00F61A15" w:rsidRPr="00274B3E" w14:paraId="1158B5DE" w14:textId="77777777" w:rsidTr="004B605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C495014" w14:textId="77777777" w:rsidR="00F61A15" w:rsidRPr="00274B3E" w:rsidRDefault="00F61A15" w:rsidP="00F61A15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MD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920940" w14:textId="3382D91D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47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479AB00" w14:textId="6FB95AFD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1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A1F52B" w14:textId="413D3698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2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967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14:paraId="7247481D" w14:textId="769CFF8E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003</w:t>
            </w:r>
          </w:p>
        </w:tc>
        <w:tc>
          <w:tcPr>
            <w:tcW w:w="739" w:type="dxa"/>
            <w:shd w:val="clear" w:color="auto" w:fill="auto"/>
          </w:tcPr>
          <w:p w14:paraId="33A6640A" w14:textId="5728FF22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347</w:t>
            </w:r>
          </w:p>
        </w:tc>
      </w:tr>
      <w:tr w:rsidR="00F61A15" w:rsidRPr="00274B3E" w14:paraId="181A66B9" w14:textId="77777777" w:rsidTr="004B605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345BE26" w14:textId="77777777" w:rsidR="00F61A15" w:rsidRPr="00274B3E" w:rsidRDefault="00F61A15" w:rsidP="00F61A15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ADH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9C69A1" w14:textId="0F2EF5E1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54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C8D3DAD" w14:textId="43BDE72F" w:rsidR="00F61A15" w:rsidRPr="00274B3E" w:rsidRDefault="00433A02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F61A15" w:rsidRPr="00274B3E">
              <w:rPr>
                <w:rFonts w:asciiTheme="majorHAnsi" w:hAnsiTheme="majorHAnsi" w:cstheme="majorHAnsi"/>
                <w:color w:val="000000"/>
              </w:rPr>
              <w:t>1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83D6D0" w14:textId="2026A9DB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3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555</w:t>
            </w:r>
          </w:p>
        </w:tc>
        <w:tc>
          <w:tcPr>
            <w:tcW w:w="963" w:type="dxa"/>
            <w:shd w:val="clear" w:color="auto" w:fill="auto"/>
            <w:noWrap/>
            <w:hideMark/>
          </w:tcPr>
          <w:p w14:paraId="59D4AF8B" w14:textId="244D55E7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4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4</w:t>
            </w:r>
          </w:p>
        </w:tc>
        <w:tc>
          <w:tcPr>
            <w:tcW w:w="739" w:type="dxa"/>
            <w:shd w:val="clear" w:color="auto" w:fill="auto"/>
          </w:tcPr>
          <w:p w14:paraId="4F5F5A5C" w14:textId="20BF3B8B" w:rsidR="00F61A15" w:rsidRPr="00274B3E" w:rsidRDefault="00F61A15" w:rsidP="00F61A15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201</w:t>
            </w:r>
          </w:p>
        </w:tc>
      </w:tr>
    </w:tbl>
    <w:p w14:paraId="47E37EE1" w14:textId="77777777" w:rsidR="007A4C7C" w:rsidRPr="00274B3E" w:rsidRDefault="007A4C7C" w:rsidP="000218AF">
      <w:pPr>
        <w:jc w:val="both"/>
        <w:rPr>
          <w:rFonts w:asciiTheme="majorHAnsi" w:hAnsiTheme="majorHAnsi" w:cstheme="majorHAnsi"/>
          <w:lang w:val="en-US"/>
        </w:rPr>
      </w:pPr>
    </w:p>
    <w:p w14:paraId="7D875600" w14:textId="77777777" w:rsidR="007A4C7C" w:rsidRPr="00274B3E" w:rsidRDefault="007A4C7C" w:rsidP="000218AF">
      <w:pPr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4BFB3D27" w14:textId="77777777" w:rsidR="007A4C7C" w:rsidRPr="00274B3E" w:rsidRDefault="007A4C7C" w:rsidP="000218AF">
      <w:pPr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0065E474" w14:textId="77777777" w:rsidR="007A4C7C" w:rsidRPr="00274B3E" w:rsidRDefault="007A4C7C" w:rsidP="000218AF">
      <w:pPr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5FF9DD1A" w14:textId="77777777" w:rsidR="007A4C7C" w:rsidRPr="00274B3E" w:rsidRDefault="007A4C7C" w:rsidP="000218AF">
      <w:pPr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0FA419AC" w14:textId="53284DB1" w:rsidR="007A4C7C" w:rsidRPr="00274B3E" w:rsidRDefault="007A4C7C" w:rsidP="000218AF">
      <w:pPr>
        <w:rPr>
          <w:rFonts w:asciiTheme="majorHAnsi" w:hAnsiTheme="majorHAnsi" w:cstheme="majorHAnsi"/>
          <w:b/>
          <w:bCs/>
          <w:lang w:val="en-US"/>
        </w:rPr>
      </w:pPr>
      <w:r w:rsidRPr="00274B3E">
        <w:rPr>
          <w:rFonts w:asciiTheme="majorHAnsi" w:hAnsiTheme="majorHAnsi" w:cstheme="majorHAnsi"/>
          <w:b/>
          <w:bCs/>
          <w:lang w:val="en-US"/>
        </w:rPr>
        <w:lastRenderedPageBreak/>
        <w:t xml:space="preserve">S4g) Buss and Durkee Hostility Inventory (Motor component) </w:t>
      </w:r>
      <w:r w:rsidR="009D44C2" w:rsidRPr="00274B3E">
        <w:rPr>
          <w:rFonts w:asciiTheme="majorHAnsi" w:hAnsiTheme="majorHAnsi" w:cstheme="majorHAnsi"/>
          <w:b/>
          <w:bCs/>
          <w:lang w:val="en-US"/>
        </w:rPr>
        <w:t>(n=755)</w:t>
      </w:r>
    </w:p>
    <w:tbl>
      <w:tblPr>
        <w:tblW w:w="70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1134"/>
        <w:gridCol w:w="1843"/>
        <w:gridCol w:w="1134"/>
        <w:gridCol w:w="851"/>
        <w:gridCol w:w="851"/>
      </w:tblGrid>
      <w:tr w:rsidR="007A4C7C" w:rsidRPr="00274B3E" w14:paraId="4B00793F" w14:textId="77777777" w:rsidTr="00864900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vAlign w:val="bottom"/>
            <w:hideMark/>
          </w:tcPr>
          <w:p w14:paraId="25799A93" w14:textId="77777777" w:rsidR="007A4C7C" w:rsidRPr="00274B3E" w:rsidRDefault="007A4C7C" w:rsidP="000218AF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Variables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bottom"/>
            <w:hideMark/>
          </w:tcPr>
          <w:p w14:paraId="452BD0FE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Unstandardized Coefficient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FD8713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33C5D5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851" w:type="dxa"/>
          </w:tcPr>
          <w:p w14:paraId="0E3965BB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7A4C7C" w:rsidRPr="00274B3E" w14:paraId="3C0FF0A9" w14:textId="77777777" w:rsidTr="00864900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vAlign w:val="bottom"/>
            <w:hideMark/>
          </w:tcPr>
          <w:p w14:paraId="6C383635" w14:textId="77777777" w:rsidR="007A4C7C" w:rsidRPr="00274B3E" w:rsidRDefault="007A4C7C" w:rsidP="000218AF">
            <w:pPr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8484AB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et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E25FE0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tandard Erro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84E05B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9FBD95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</w:t>
            </w:r>
          </w:p>
        </w:tc>
        <w:tc>
          <w:tcPr>
            <w:tcW w:w="851" w:type="dxa"/>
          </w:tcPr>
          <w:p w14:paraId="7F38AB48" w14:textId="77777777" w:rsidR="007A4C7C" w:rsidRPr="00274B3E" w:rsidRDefault="007A4C7C" w:rsidP="000218AF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VIF</w:t>
            </w:r>
          </w:p>
        </w:tc>
      </w:tr>
      <w:tr w:rsidR="005167E9" w:rsidRPr="00274B3E" w14:paraId="75973338" w14:textId="77777777" w:rsidTr="00C847D8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A905597" w14:textId="77777777" w:rsidR="005167E9" w:rsidRPr="00274B3E" w:rsidRDefault="005167E9" w:rsidP="005167E9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Consta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3065AA" w14:textId="59D9833B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8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67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1B8DC23" w14:textId="0BFF119A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7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5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E1F916" w14:textId="2F862FC5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2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47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1DC10B" w14:textId="35BA10AE" w:rsidR="005167E9" w:rsidRPr="00274B3E" w:rsidRDefault="00433A02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5167E9" w:rsidRPr="00274B3E">
              <w:rPr>
                <w:rFonts w:asciiTheme="majorHAnsi" w:hAnsiTheme="majorHAnsi" w:cstheme="majorHAnsi"/>
                <w:color w:val="000000"/>
              </w:rPr>
              <w:t>013</w:t>
            </w:r>
          </w:p>
        </w:tc>
        <w:tc>
          <w:tcPr>
            <w:tcW w:w="851" w:type="dxa"/>
          </w:tcPr>
          <w:p w14:paraId="2B83AD2C" w14:textId="77777777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5167E9" w:rsidRPr="00274B3E" w14:paraId="500CE9D8" w14:textId="77777777" w:rsidTr="00EE00DB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494DB10" w14:textId="77777777" w:rsidR="005167E9" w:rsidRPr="00274B3E" w:rsidRDefault="005167E9" w:rsidP="005167E9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Ag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A4C80F" w14:textId="388198D9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0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59BB9B8" w14:textId="2A06D0BA" w:rsidR="005167E9" w:rsidRPr="00274B3E" w:rsidRDefault="00433A02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5167E9" w:rsidRPr="00274B3E">
              <w:rPr>
                <w:rFonts w:asciiTheme="majorHAnsi" w:hAnsiTheme="majorHAnsi" w:cstheme="majorHAnsi"/>
                <w:color w:val="000000"/>
              </w:rPr>
              <w:t>0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30B29E" w14:textId="3844B57A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4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8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412B05" w14:textId="21CC9992" w:rsidR="005167E9" w:rsidRPr="00274B3E" w:rsidRDefault="005D0DF9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2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6</w:t>
            </w:r>
          </w:p>
        </w:tc>
        <w:tc>
          <w:tcPr>
            <w:tcW w:w="851" w:type="dxa"/>
          </w:tcPr>
          <w:p w14:paraId="2C1C2D91" w14:textId="0132FC4A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29</w:t>
            </w:r>
          </w:p>
        </w:tc>
      </w:tr>
      <w:tr w:rsidR="005167E9" w:rsidRPr="00274B3E" w14:paraId="704B4C00" w14:textId="77777777" w:rsidTr="00EE00DB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A73D8F7" w14:textId="77777777" w:rsidR="005167E9" w:rsidRPr="00274B3E" w:rsidRDefault="005167E9" w:rsidP="005167E9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Se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5738DF" w14:textId="145E92A2" w:rsidR="005167E9" w:rsidRPr="00274B3E" w:rsidRDefault="00433A02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5167E9" w:rsidRPr="00274B3E">
              <w:rPr>
                <w:rFonts w:asciiTheme="majorHAnsi" w:hAnsiTheme="majorHAnsi" w:cstheme="majorHAnsi"/>
                <w:color w:val="000000"/>
              </w:rPr>
              <w:t>16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22DA53E" w14:textId="3234B1AF" w:rsidR="005167E9" w:rsidRPr="00274B3E" w:rsidRDefault="00433A02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5167E9" w:rsidRPr="00274B3E">
              <w:rPr>
                <w:rFonts w:asciiTheme="majorHAnsi" w:hAnsiTheme="majorHAnsi" w:cstheme="majorHAnsi"/>
                <w:color w:val="000000"/>
              </w:rPr>
              <w:t>5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291A62" w14:textId="267BA0A0" w:rsidR="005167E9" w:rsidRPr="00274B3E" w:rsidRDefault="00433A02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5167E9" w:rsidRPr="00274B3E">
              <w:rPr>
                <w:rFonts w:asciiTheme="majorHAnsi" w:hAnsiTheme="majorHAnsi" w:cstheme="majorHAnsi"/>
                <w:color w:val="000000"/>
              </w:rPr>
              <w:t>2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FE5F9CC" w14:textId="48678B3F" w:rsidR="005167E9" w:rsidRPr="00274B3E" w:rsidRDefault="00433A02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5167E9" w:rsidRPr="00274B3E">
              <w:rPr>
                <w:rFonts w:asciiTheme="majorHAnsi" w:hAnsiTheme="majorHAnsi" w:cstheme="majorHAnsi"/>
                <w:color w:val="000000"/>
              </w:rPr>
              <w:t>765</w:t>
            </w:r>
          </w:p>
        </w:tc>
        <w:tc>
          <w:tcPr>
            <w:tcW w:w="851" w:type="dxa"/>
          </w:tcPr>
          <w:p w14:paraId="04ACB292" w14:textId="41C9AF00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37</w:t>
            </w:r>
          </w:p>
        </w:tc>
      </w:tr>
      <w:tr w:rsidR="005167E9" w:rsidRPr="00274B3E" w14:paraId="06392636" w14:textId="77777777" w:rsidTr="00EE00DB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3AF8859" w14:textId="77777777" w:rsidR="005167E9" w:rsidRPr="00274B3E" w:rsidRDefault="005167E9" w:rsidP="005167E9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BD typ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0E8AFC" w14:textId="75730796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94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8F6B86B" w14:textId="14B6F10A" w:rsidR="005167E9" w:rsidRPr="00274B3E" w:rsidRDefault="00433A02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5167E9" w:rsidRPr="00274B3E">
              <w:rPr>
                <w:rFonts w:asciiTheme="majorHAnsi" w:hAnsiTheme="majorHAnsi" w:cstheme="majorHAnsi"/>
                <w:color w:val="000000"/>
              </w:rPr>
              <w:t>5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0DB6AB" w14:textId="2DEE5D40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3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4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52570C7" w14:textId="282C2E76" w:rsidR="005167E9" w:rsidRPr="00274B3E" w:rsidRDefault="005D0DF9" w:rsidP="005167E9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0.0005</w:t>
            </w:r>
          </w:p>
        </w:tc>
        <w:tc>
          <w:tcPr>
            <w:tcW w:w="851" w:type="dxa"/>
          </w:tcPr>
          <w:p w14:paraId="08642DAE" w14:textId="7B1EB327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68</w:t>
            </w:r>
          </w:p>
        </w:tc>
      </w:tr>
      <w:tr w:rsidR="005167E9" w:rsidRPr="00274B3E" w14:paraId="0B072B5C" w14:textId="77777777" w:rsidTr="00EE00DB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97B895B" w14:textId="77777777" w:rsidR="005167E9" w:rsidRPr="00274B3E" w:rsidRDefault="005167E9" w:rsidP="005167E9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MADR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515A8C" w14:textId="1D6506C9" w:rsidR="005167E9" w:rsidRPr="00274B3E" w:rsidRDefault="00433A02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5167E9" w:rsidRPr="00274B3E">
              <w:rPr>
                <w:rFonts w:asciiTheme="majorHAnsi" w:hAnsiTheme="majorHAnsi" w:cstheme="majorHAnsi"/>
                <w:color w:val="000000"/>
              </w:rPr>
              <w:t>16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30B9BAE" w14:textId="782F7E97" w:rsidR="005167E9" w:rsidRPr="00274B3E" w:rsidRDefault="00433A02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5167E9" w:rsidRPr="00274B3E">
              <w:rPr>
                <w:rFonts w:asciiTheme="majorHAnsi" w:hAnsiTheme="majorHAnsi" w:cstheme="majorHAnsi"/>
                <w:color w:val="000000"/>
              </w:rPr>
              <w:t>0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602E90" w14:textId="2FFFDE94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5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7E727AC" w14:textId="2922D827" w:rsidR="005167E9" w:rsidRPr="00274B3E" w:rsidRDefault="005D0DF9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4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7</w:t>
            </w:r>
          </w:p>
        </w:tc>
        <w:tc>
          <w:tcPr>
            <w:tcW w:w="851" w:type="dxa"/>
          </w:tcPr>
          <w:p w14:paraId="29E9D7C3" w14:textId="583D6AAB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089</w:t>
            </w:r>
          </w:p>
        </w:tc>
      </w:tr>
      <w:tr w:rsidR="005167E9" w:rsidRPr="00274B3E" w14:paraId="1A05FE45" w14:textId="77777777" w:rsidTr="00EE00DB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D1721E5" w14:textId="77777777" w:rsidR="005167E9" w:rsidRPr="00274B3E" w:rsidRDefault="005167E9" w:rsidP="005167E9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B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7C0DE1" w14:textId="65174CF7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35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12D59B7" w14:textId="2E1AB22C" w:rsidR="005167E9" w:rsidRPr="00274B3E" w:rsidRDefault="00433A02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5167E9" w:rsidRPr="00274B3E">
              <w:rPr>
                <w:rFonts w:asciiTheme="majorHAnsi" w:hAnsiTheme="majorHAnsi" w:cstheme="majorHAnsi"/>
                <w:color w:val="000000"/>
              </w:rPr>
              <w:t>3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D78764" w14:textId="07995F67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E71CCDC" w14:textId="32DFEC70" w:rsidR="005167E9" w:rsidRPr="00274B3E" w:rsidRDefault="00433A02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5167E9" w:rsidRPr="00274B3E">
              <w:rPr>
                <w:rFonts w:asciiTheme="majorHAnsi" w:hAnsiTheme="majorHAnsi" w:cstheme="majorHAnsi"/>
                <w:color w:val="000000"/>
              </w:rPr>
              <w:t>233</w:t>
            </w:r>
          </w:p>
        </w:tc>
        <w:tc>
          <w:tcPr>
            <w:tcW w:w="851" w:type="dxa"/>
          </w:tcPr>
          <w:p w14:paraId="7ECD0356" w14:textId="2E87DA8C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237</w:t>
            </w:r>
          </w:p>
        </w:tc>
      </w:tr>
      <w:tr w:rsidR="005167E9" w:rsidRPr="00274B3E" w14:paraId="474188E2" w14:textId="77777777" w:rsidTr="004B605D">
        <w:trPr>
          <w:trHeight w:val="320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52A3" w14:textId="77777777" w:rsidR="005167E9" w:rsidRPr="00274B3E" w:rsidRDefault="005167E9" w:rsidP="005167E9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SZ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87328C" w14:textId="76F30DC8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4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AAFE19" w14:textId="627E1CE0" w:rsidR="005167E9" w:rsidRPr="00274B3E" w:rsidRDefault="00433A02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5167E9" w:rsidRPr="00274B3E">
              <w:rPr>
                <w:rFonts w:asciiTheme="majorHAnsi" w:hAnsiTheme="majorHAnsi" w:cstheme="majorHAnsi"/>
                <w:color w:val="000000"/>
              </w:rPr>
              <w:t>2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E2EBBC" w14:textId="3463F50E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-</w:t>
            </w:r>
            <w:r w:rsidR="00433A02"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50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7A5F4A" w14:textId="612E7989" w:rsidR="005167E9" w:rsidRPr="00274B3E" w:rsidRDefault="00433A02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5167E9" w:rsidRPr="00274B3E">
              <w:rPr>
                <w:rFonts w:asciiTheme="majorHAnsi" w:hAnsiTheme="majorHAnsi" w:cstheme="majorHAnsi"/>
                <w:color w:val="000000"/>
              </w:rPr>
              <w:t>61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3A68B7A" w14:textId="503CDC2B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85</w:t>
            </w:r>
          </w:p>
        </w:tc>
      </w:tr>
      <w:tr w:rsidR="005167E9" w:rsidRPr="00274B3E" w14:paraId="18B731B0" w14:textId="77777777" w:rsidTr="004B605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82D1D78" w14:textId="77777777" w:rsidR="005167E9" w:rsidRPr="00274B3E" w:rsidRDefault="005167E9" w:rsidP="005167E9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MD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D0567E" w14:textId="61CAAC47" w:rsidR="005167E9" w:rsidRPr="00274B3E" w:rsidRDefault="00433A02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5167E9" w:rsidRPr="00274B3E">
              <w:rPr>
                <w:rFonts w:asciiTheme="majorHAnsi" w:hAnsiTheme="majorHAnsi" w:cstheme="majorHAnsi"/>
                <w:color w:val="000000"/>
              </w:rPr>
              <w:t>78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492E7B5" w14:textId="2E2478D5" w:rsidR="005167E9" w:rsidRPr="00274B3E" w:rsidRDefault="00433A02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5167E9" w:rsidRPr="00274B3E">
              <w:rPr>
                <w:rFonts w:asciiTheme="majorHAnsi" w:hAnsiTheme="majorHAnsi" w:cstheme="majorHAnsi"/>
                <w:color w:val="000000"/>
              </w:rPr>
              <w:t>3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CFCC9D" w14:textId="4DABCC35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2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53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8E99646" w14:textId="0CEED904" w:rsidR="005167E9" w:rsidRPr="00274B3E" w:rsidRDefault="00433A02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5167E9" w:rsidRPr="00274B3E">
              <w:rPr>
                <w:rFonts w:asciiTheme="majorHAnsi" w:hAnsiTheme="majorHAnsi" w:cstheme="majorHAnsi"/>
                <w:color w:val="000000"/>
              </w:rPr>
              <w:t>012</w:t>
            </w:r>
          </w:p>
        </w:tc>
        <w:tc>
          <w:tcPr>
            <w:tcW w:w="851" w:type="dxa"/>
            <w:shd w:val="clear" w:color="auto" w:fill="auto"/>
          </w:tcPr>
          <w:p w14:paraId="1436E335" w14:textId="4D04B964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343</w:t>
            </w:r>
          </w:p>
        </w:tc>
      </w:tr>
      <w:tr w:rsidR="005167E9" w:rsidRPr="00274B3E" w14:paraId="1F41636C" w14:textId="77777777" w:rsidTr="004B605D">
        <w:trPr>
          <w:trHeight w:val="32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6F9E0B6" w14:textId="77777777" w:rsidR="005167E9" w:rsidRPr="00274B3E" w:rsidRDefault="005167E9" w:rsidP="005167E9">
            <w:pPr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PRS-ADH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2E93A9" w14:textId="136934D9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27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4E3A9AA" w14:textId="64C5A087" w:rsidR="005167E9" w:rsidRPr="00274B3E" w:rsidRDefault="00433A02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0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="005167E9" w:rsidRPr="00274B3E">
              <w:rPr>
                <w:rFonts w:asciiTheme="majorHAnsi" w:hAnsiTheme="majorHAnsi" w:cstheme="majorHAnsi"/>
                <w:color w:val="000000"/>
              </w:rPr>
              <w:t>29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F0AE8E" w14:textId="45F40E15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4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37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8656895" w14:textId="39874B93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274B3E">
              <w:rPr>
                <w:rFonts w:asciiTheme="majorHAnsi" w:hAnsiTheme="majorHAnsi" w:cstheme="majorHAnsi"/>
                <w:b/>
                <w:bCs/>
                <w:color w:val="000000"/>
              </w:rPr>
              <w:t>1.10</w:t>
            </w:r>
            <w:r w:rsidRPr="00274B3E">
              <w:rPr>
                <w:rFonts w:asciiTheme="majorHAnsi" w:hAnsiTheme="majorHAnsi" w:cstheme="majorHAnsi"/>
                <w:b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851" w:type="dxa"/>
            <w:shd w:val="clear" w:color="auto" w:fill="auto"/>
          </w:tcPr>
          <w:p w14:paraId="156A04A8" w14:textId="5E3E9CEF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274B3E">
              <w:rPr>
                <w:rFonts w:asciiTheme="majorHAnsi" w:hAnsiTheme="majorHAnsi" w:cstheme="majorHAnsi"/>
                <w:color w:val="000000"/>
              </w:rPr>
              <w:t>1</w:t>
            </w:r>
            <w:r w:rsidR="0094446B" w:rsidRPr="00274B3E">
              <w:rPr>
                <w:rFonts w:asciiTheme="majorHAnsi" w:hAnsiTheme="majorHAnsi" w:cstheme="majorHAnsi"/>
                <w:color w:val="000000"/>
              </w:rPr>
              <w:t>.</w:t>
            </w:r>
            <w:r w:rsidRPr="00274B3E">
              <w:rPr>
                <w:rFonts w:asciiTheme="majorHAnsi" w:hAnsiTheme="majorHAnsi" w:cstheme="majorHAnsi"/>
                <w:color w:val="000000"/>
              </w:rPr>
              <w:t>195</w:t>
            </w:r>
          </w:p>
        </w:tc>
      </w:tr>
    </w:tbl>
    <w:p w14:paraId="2A8FD72A" w14:textId="77777777" w:rsidR="007A4C7C" w:rsidRPr="00274B3E" w:rsidRDefault="007A4C7C" w:rsidP="000218AF">
      <w:pPr>
        <w:jc w:val="both"/>
        <w:rPr>
          <w:rFonts w:asciiTheme="majorHAnsi" w:hAnsiTheme="majorHAnsi" w:cstheme="majorHAnsi"/>
          <w:lang w:val="en-US"/>
        </w:rPr>
      </w:pPr>
    </w:p>
    <w:p w14:paraId="6B3E312F" w14:textId="53C96635" w:rsidR="007A4C7C" w:rsidRPr="00274B3E" w:rsidRDefault="007A4C7C" w:rsidP="000218AF">
      <w:pPr>
        <w:autoSpaceDE w:val="0"/>
        <w:autoSpaceDN w:val="0"/>
        <w:adjustRightInd w:val="0"/>
        <w:jc w:val="both"/>
        <w:rPr>
          <w:rFonts w:asciiTheme="majorHAnsi" w:hAnsiTheme="majorHAnsi" w:cstheme="majorHAnsi"/>
          <w:i/>
          <w:iCs/>
          <w:sz w:val="22"/>
          <w:szCs w:val="22"/>
          <w:lang w:val="en-US"/>
        </w:rPr>
      </w:pP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BD: bipolar disorder</w:t>
      </w:r>
      <w:r w:rsidR="0094446B"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.</w:t>
      </w: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 xml:space="preserve"> MADRS: Montgomery Asberg Depression Rating Scale</w:t>
      </w:r>
      <w:r w:rsidR="0094446B"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.</w:t>
      </w: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 xml:space="preserve"> PRS-BD: polygenic risk score for bipolar disorder</w:t>
      </w:r>
      <w:r w:rsidR="0094446B"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.</w:t>
      </w: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 xml:space="preserve"> PRS-SZ: polygenic risk score for schizophrenia</w:t>
      </w:r>
      <w:r w:rsidR="0094446B"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.</w:t>
      </w: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 xml:space="preserve"> PRS-MDD: polygenic risk score for major depressive disorder</w:t>
      </w:r>
      <w:r w:rsidR="0094446B"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.</w:t>
      </w: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 xml:space="preserve"> PRS-ADHD: polygenic risk score for attention deficit with hyperactivity disorder</w:t>
      </w:r>
    </w:p>
    <w:p w14:paraId="4BF1CA7D" w14:textId="77777777" w:rsidR="007A4C7C" w:rsidRPr="00274B3E" w:rsidRDefault="007A4C7C" w:rsidP="000218AF">
      <w:pPr>
        <w:autoSpaceDE w:val="0"/>
        <w:autoSpaceDN w:val="0"/>
        <w:adjustRightInd w:val="0"/>
        <w:jc w:val="both"/>
        <w:rPr>
          <w:rFonts w:asciiTheme="majorHAnsi" w:hAnsiTheme="majorHAnsi" w:cstheme="majorHAnsi"/>
          <w:i/>
          <w:iCs/>
          <w:sz w:val="22"/>
          <w:szCs w:val="22"/>
          <w:lang w:val="en-US"/>
        </w:rPr>
      </w:pP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VIF: variance inflation factor</w:t>
      </w:r>
    </w:p>
    <w:p w14:paraId="230FEC61" w14:textId="77777777" w:rsidR="005C3AD5" w:rsidRPr="00274B3E" w:rsidRDefault="005C3AD5" w:rsidP="005C3AD5">
      <w:pPr>
        <w:autoSpaceDE w:val="0"/>
        <w:autoSpaceDN w:val="0"/>
        <w:adjustRightInd w:val="0"/>
        <w:jc w:val="both"/>
        <w:rPr>
          <w:rFonts w:asciiTheme="majorHAnsi" w:hAnsiTheme="majorHAnsi" w:cstheme="majorHAnsi"/>
          <w:i/>
          <w:iCs/>
          <w:sz w:val="22"/>
          <w:szCs w:val="22"/>
          <w:lang w:val="en-US"/>
        </w:rPr>
      </w:pP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All models were adjusted for the first six principal components of the population’s genetic substructure.</w:t>
      </w:r>
    </w:p>
    <w:p w14:paraId="15F20557" w14:textId="6D53E476" w:rsidR="007A4C7C" w:rsidRPr="00274B3E" w:rsidRDefault="0094446B" w:rsidP="000218AF">
      <w:pPr>
        <w:rPr>
          <w:rFonts w:asciiTheme="majorHAnsi" w:hAnsiTheme="majorHAnsi" w:cstheme="majorHAnsi"/>
          <w:b/>
          <w:bCs/>
          <w:i/>
          <w:iCs/>
          <w:sz w:val="22"/>
          <w:szCs w:val="22"/>
          <w:lang w:val="en-US"/>
        </w:rPr>
      </w:pPr>
      <w:r w:rsidRPr="00274B3E">
        <w:rPr>
          <w:rFonts w:asciiTheme="majorHAnsi" w:hAnsiTheme="majorHAnsi" w:cstheme="majorHAnsi"/>
          <w:b/>
          <w:bCs/>
          <w:i/>
          <w:iCs/>
          <w:sz w:val="22"/>
          <w:szCs w:val="22"/>
          <w:lang w:val="en-US"/>
        </w:rPr>
        <w:t>In bold:</w:t>
      </w:r>
      <w:r w:rsidR="007A4C7C" w:rsidRPr="00274B3E">
        <w:rPr>
          <w:rFonts w:asciiTheme="majorHAnsi" w:hAnsiTheme="majorHAnsi" w:cstheme="majorHAnsi"/>
          <w:b/>
          <w:bCs/>
          <w:i/>
          <w:iCs/>
          <w:sz w:val="22"/>
          <w:szCs w:val="22"/>
          <w:lang w:val="en-US"/>
        </w:rPr>
        <w:t xml:space="preserve"> p values significant after correction for multiple testing (p&lt;0.000</w:t>
      </w:r>
      <w:r w:rsidR="00CF3DE8" w:rsidRPr="00274B3E">
        <w:rPr>
          <w:rFonts w:asciiTheme="majorHAnsi" w:hAnsiTheme="majorHAnsi" w:cstheme="majorHAnsi"/>
          <w:b/>
          <w:bCs/>
          <w:i/>
          <w:iCs/>
          <w:sz w:val="22"/>
          <w:szCs w:val="22"/>
          <w:lang w:val="en-US"/>
        </w:rPr>
        <w:t>6</w:t>
      </w:r>
      <w:r w:rsidR="007A4C7C" w:rsidRPr="00274B3E">
        <w:rPr>
          <w:rFonts w:asciiTheme="majorHAnsi" w:hAnsiTheme="majorHAnsi" w:cstheme="majorHAnsi"/>
          <w:b/>
          <w:bCs/>
          <w:i/>
          <w:iCs/>
          <w:sz w:val="22"/>
          <w:szCs w:val="22"/>
          <w:lang w:val="en-US"/>
        </w:rPr>
        <w:t>)</w:t>
      </w:r>
    </w:p>
    <w:p w14:paraId="203483A0" w14:textId="77777777" w:rsidR="00A37FFE" w:rsidRPr="00274B3E" w:rsidRDefault="00A37FFE" w:rsidP="000218AF">
      <w:pPr>
        <w:rPr>
          <w:rFonts w:asciiTheme="majorHAnsi" w:hAnsiTheme="majorHAnsi" w:cstheme="majorHAnsi"/>
          <w:b/>
          <w:bCs/>
          <w:i/>
          <w:iCs/>
          <w:lang w:val="en-US"/>
        </w:rPr>
      </w:pPr>
      <w:r w:rsidRPr="00274B3E">
        <w:rPr>
          <w:rFonts w:asciiTheme="majorHAnsi" w:hAnsiTheme="majorHAnsi" w:cstheme="majorHAnsi"/>
          <w:b/>
          <w:bCs/>
          <w:i/>
          <w:iCs/>
          <w:lang w:val="en-US"/>
        </w:rPr>
        <w:br w:type="page"/>
      </w:r>
    </w:p>
    <w:p w14:paraId="72BA8D30" w14:textId="7BDB20EE" w:rsidR="00560769" w:rsidRPr="00274B3E" w:rsidRDefault="00560769" w:rsidP="008F77F3">
      <w:pPr>
        <w:jc w:val="both"/>
        <w:rPr>
          <w:rFonts w:asciiTheme="majorHAnsi" w:hAnsiTheme="majorHAnsi" w:cstheme="majorHAnsi"/>
          <w:b/>
          <w:bCs/>
          <w:lang w:val="en-US"/>
        </w:rPr>
      </w:pPr>
      <w:r w:rsidRPr="00274B3E">
        <w:rPr>
          <w:rFonts w:asciiTheme="majorHAnsi" w:hAnsiTheme="majorHAnsi" w:cstheme="majorHAnsi"/>
          <w:b/>
          <w:bCs/>
          <w:lang w:val="en-US"/>
        </w:rPr>
        <w:lastRenderedPageBreak/>
        <w:t>Supplementary table S5a and S5b: Associations between childhood trauma questionnaire total score</w:t>
      </w:r>
      <w:r w:rsidR="0022431B" w:rsidRPr="00274B3E">
        <w:rPr>
          <w:rFonts w:asciiTheme="majorHAnsi" w:hAnsiTheme="majorHAnsi" w:cstheme="majorHAnsi"/>
          <w:b/>
          <w:bCs/>
          <w:lang w:val="en-US"/>
        </w:rPr>
        <w:t xml:space="preserve">, </w:t>
      </w:r>
      <w:r w:rsidRPr="00274B3E">
        <w:rPr>
          <w:rFonts w:asciiTheme="majorHAnsi" w:hAnsiTheme="majorHAnsi" w:cstheme="majorHAnsi"/>
          <w:b/>
          <w:bCs/>
          <w:lang w:val="en-US"/>
        </w:rPr>
        <w:t xml:space="preserve">clinical variables and comorbidities in BD </w:t>
      </w:r>
    </w:p>
    <w:p w14:paraId="11D31AC8" w14:textId="77777777" w:rsidR="00560769" w:rsidRPr="00274B3E" w:rsidRDefault="00560769" w:rsidP="000218AF">
      <w:pPr>
        <w:jc w:val="both"/>
        <w:rPr>
          <w:rFonts w:asciiTheme="majorHAnsi" w:hAnsiTheme="majorHAnsi" w:cstheme="majorHAnsi"/>
          <w:b/>
          <w:bCs/>
          <w:lang w:val="en-US"/>
        </w:rPr>
      </w:pPr>
    </w:p>
    <w:p w14:paraId="20170560" w14:textId="4752D7D7" w:rsidR="00B73C6D" w:rsidRPr="00274B3E" w:rsidRDefault="001F347C" w:rsidP="000218AF">
      <w:pPr>
        <w:jc w:val="both"/>
        <w:rPr>
          <w:rFonts w:asciiTheme="majorHAnsi" w:hAnsiTheme="majorHAnsi" w:cstheme="majorHAnsi"/>
          <w:b/>
          <w:bCs/>
          <w:i/>
          <w:iCs/>
          <w:lang w:val="en-US"/>
        </w:rPr>
      </w:pPr>
      <w:r w:rsidRPr="00274B3E">
        <w:rPr>
          <w:rFonts w:asciiTheme="majorHAnsi" w:hAnsiTheme="majorHAnsi" w:cstheme="majorHAnsi"/>
          <w:b/>
          <w:bCs/>
          <w:i/>
          <w:iCs/>
          <w:lang w:val="en-US"/>
        </w:rPr>
        <w:t>S5a) Associations between CTQ score</w:t>
      </w:r>
      <w:r w:rsidR="009824AB" w:rsidRPr="00274B3E">
        <w:rPr>
          <w:rFonts w:asciiTheme="majorHAnsi" w:hAnsiTheme="majorHAnsi" w:cstheme="majorHAnsi"/>
          <w:b/>
          <w:bCs/>
          <w:i/>
          <w:iCs/>
          <w:lang w:val="en-US"/>
        </w:rPr>
        <w:t>,</w:t>
      </w:r>
      <w:r w:rsidRPr="00274B3E">
        <w:rPr>
          <w:rFonts w:asciiTheme="majorHAnsi" w:hAnsiTheme="majorHAnsi" w:cstheme="majorHAnsi"/>
          <w:b/>
          <w:bCs/>
          <w:i/>
          <w:iCs/>
          <w:lang w:val="en-US"/>
        </w:rPr>
        <w:t xml:space="preserve"> age at onset and lifetime number of mood episodes</w:t>
      </w:r>
      <w:r w:rsidR="008F77F3" w:rsidRPr="00274B3E">
        <w:rPr>
          <w:rFonts w:asciiTheme="majorHAnsi" w:hAnsiTheme="majorHAnsi" w:cstheme="majorHAnsi"/>
          <w:b/>
          <w:bCs/>
          <w:lang w:val="en-US"/>
        </w:rPr>
        <w:t xml:space="preserve"> </w:t>
      </w:r>
      <w:r w:rsidR="00B73C6D" w:rsidRPr="00274B3E">
        <w:rPr>
          <w:rFonts w:asciiTheme="majorHAnsi" w:hAnsiTheme="majorHAnsi" w:cstheme="majorHAnsi"/>
          <w:b/>
          <w:bCs/>
          <w:lang w:val="en-US"/>
        </w:rPr>
        <w:t>(Spearman correlation tests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545"/>
        <w:gridCol w:w="1025"/>
        <w:gridCol w:w="1025"/>
        <w:gridCol w:w="1025"/>
      </w:tblGrid>
      <w:tr w:rsidR="008536A6" w:rsidRPr="00274B3E" w14:paraId="2EDAF0C1" w14:textId="77777777" w:rsidTr="004A4244">
        <w:tc>
          <w:tcPr>
            <w:tcW w:w="2545" w:type="dxa"/>
          </w:tcPr>
          <w:p w14:paraId="19AF2C94" w14:textId="77777777" w:rsidR="008536A6" w:rsidRPr="00274B3E" w:rsidRDefault="008536A6" w:rsidP="000218AF">
            <w:pPr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Variables</w:t>
            </w:r>
          </w:p>
        </w:tc>
        <w:tc>
          <w:tcPr>
            <w:tcW w:w="3075" w:type="dxa"/>
            <w:gridSpan w:val="3"/>
          </w:tcPr>
          <w:p w14:paraId="1511F166" w14:textId="7638AAC6" w:rsidR="008536A6" w:rsidRPr="00274B3E" w:rsidRDefault="008536A6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CTQ total score</w:t>
            </w:r>
          </w:p>
        </w:tc>
      </w:tr>
      <w:tr w:rsidR="008536A6" w:rsidRPr="00274B3E" w14:paraId="3BB34E85" w14:textId="77777777" w:rsidTr="007F30AC">
        <w:tc>
          <w:tcPr>
            <w:tcW w:w="2545" w:type="dxa"/>
          </w:tcPr>
          <w:p w14:paraId="2052D79C" w14:textId="77777777" w:rsidR="008536A6" w:rsidRPr="00274B3E" w:rsidRDefault="008536A6" w:rsidP="000218AF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025" w:type="dxa"/>
          </w:tcPr>
          <w:p w14:paraId="252637B1" w14:textId="427BD468" w:rsidR="008536A6" w:rsidRPr="00274B3E" w:rsidRDefault="008536A6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N</w:t>
            </w:r>
          </w:p>
        </w:tc>
        <w:tc>
          <w:tcPr>
            <w:tcW w:w="1025" w:type="dxa"/>
          </w:tcPr>
          <w:p w14:paraId="463347BC" w14:textId="7CF306C8" w:rsidR="008536A6" w:rsidRPr="00274B3E" w:rsidRDefault="008536A6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Rho</w:t>
            </w:r>
          </w:p>
        </w:tc>
        <w:tc>
          <w:tcPr>
            <w:tcW w:w="1025" w:type="dxa"/>
          </w:tcPr>
          <w:p w14:paraId="3853C73F" w14:textId="3D6EA3A2" w:rsidR="008536A6" w:rsidRPr="00274B3E" w:rsidRDefault="008536A6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</w:t>
            </w:r>
          </w:p>
        </w:tc>
      </w:tr>
      <w:tr w:rsidR="008536A6" w:rsidRPr="00274B3E" w14:paraId="113D3E17" w14:textId="77777777" w:rsidTr="000712BD">
        <w:tc>
          <w:tcPr>
            <w:tcW w:w="2545" w:type="dxa"/>
          </w:tcPr>
          <w:p w14:paraId="68D82007" w14:textId="77777777" w:rsidR="008536A6" w:rsidRPr="00274B3E" w:rsidRDefault="008536A6" w:rsidP="000218AF">
            <w:pPr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Age at onset</w:t>
            </w:r>
          </w:p>
        </w:tc>
        <w:tc>
          <w:tcPr>
            <w:tcW w:w="1025" w:type="dxa"/>
          </w:tcPr>
          <w:p w14:paraId="465192F8" w14:textId="1C362E14" w:rsidR="008536A6" w:rsidRPr="00274B3E" w:rsidRDefault="008536A6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765</w:t>
            </w:r>
          </w:p>
        </w:tc>
        <w:tc>
          <w:tcPr>
            <w:tcW w:w="1025" w:type="dxa"/>
          </w:tcPr>
          <w:p w14:paraId="4280198C" w14:textId="0862E2E5" w:rsidR="008536A6" w:rsidRPr="00274B3E" w:rsidRDefault="008536A6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-0.10</w:t>
            </w:r>
          </w:p>
        </w:tc>
        <w:tc>
          <w:tcPr>
            <w:tcW w:w="1025" w:type="dxa"/>
            <w:vAlign w:val="bottom"/>
          </w:tcPr>
          <w:p w14:paraId="4760E773" w14:textId="09CBCA4A" w:rsidR="008536A6" w:rsidRPr="00274B3E" w:rsidRDefault="008536A6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0.006</w:t>
            </w:r>
          </w:p>
        </w:tc>
      </w:tr>
      <w:tr w:rsidR="008536A6" w:rsidRPr="00274B3E" w14:paraId="122C245E" w14:textId="77777777" w:rsidTr="000712BD">
        <w:tc>
          <w:tcPr>
            <w:tcW w:w="2545" w:type="dxa"/>
          </w:tcPr>
          <w:p w14:paraId="7583C1A2" w14:textId="77777777" w:rsidR="008536A6" w:rsidRPr="00274B3E" w:rsidRDefault="008536A6" w:rsidP="000218AF">
            <w:pPr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Lifetime mood episodes</w:t>
            </w:r>
          </w:p>
        </w:tc>
        <w:tc>
          <w:tcPr>
            <w:tcW w:w="1025" w:type="dxa"/>
          </w:tcPr>
          <w:p w14:paraId="5AA8566A" w14:textId="75005BAA" w:rsidR="008536A6" w:rsidRPr="00274B3E" w:rsidRDefault="008536A6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768</w:t>
            </w:r>
          </w:p>
        </w:tc>
        <w:tc>
          <w:tcPr>
            <w:tcW w:w="1025" w:type="dxa"/>
          </w:tcPr>
          <w:p w14:paraId="07081660" w14:textId="2E42CAE0" w:rsidR="008536A6" w:rsidRPr="00274B3E" w:rsidRDefault="008536A6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0.04</w:t>
            </w:r>
          </w:p>
        </w:tc>
        <w:tc>
          <w:tcPr>
            <w:tcW w:w="1025" w:type="dxa"/>
            <w:vAlign w:val="bottom"/>
          </w:tcPr>
          <w:p w14:paraId="5C4F09A2" w14:textId="6A1C1DE5" w:rsidR="008536A6" w:rsidRPr="00274B3E" w:rsidRDefault="008536A6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0.24</w:t>
            </w:r>
          </w:p>
        </w:tc>
      </w:tr>
    </w:tbl>
    <w:p w14:paraId="4BB82CA4" w14:textId="77777777" w:rsidR="00560769" w:rsidRPr="00274B3E" w:rsidRDefault="00560769" w:rsidP="000218AF">
      <w:pPr>
        <w:jc w:val="both"/>
        <w:rPr>
          <w:rFonts w:asciiTheme="majorHAnsi" w:hAnsiTheme="majorHAnsi" w:cstheme="majorHAnsi"/>
          <w:b/>
          <w:bCs/>
          <w:lang w:val="en-US"/>
        </w:rPr>
      </w:pPr>
    </w:p>
    <w:p w14:paraId="23CEB6F3" w14:textId="502F37E2" w:rsidR="00B73C6D" w:rsidRPr="00274B3E" w:rsidRDefault="001F347C" w:rsidP="000218AF">
      <w:pPr>
        <w:jc w:val="both"/>
        <w:rPr>
          <w:rFonts w:asciiTheme="majorHAnsi" w:hAnsiTheme="majorHAnsi" w:cstheme="majorHAnsi"/>
          <w:lang w:val="en-US"/>
        </w:rPr>
      </w:pPr>
      <w:r w:rsidRPr="00274B3E">
        <w:rPr>
          <w:rFonts w:asciiTheme="majorHAnsi" w:hAnsiTheme="majorHAnsi" w:cstheme="majorHAnsi"/>
          <w:b/>
          <w:bCs/>
          <w:lang w:val="en-US"/>
        </w:rPr>
        <w:t>S5b) Associations CTQ score</w:t>
      </w:r>
      <w:r w:rsidR="009824AB" w:rsidRPr="00274B3E">
        <w:rPr>
          <w:rFonts w:asciiTheme="majorHAnsi" w:hAnsiTheme="majorHAnsi" w:cstheme="majorHAnsi"/>
          <w:b/>
          <w:bCs/>
          <w:lang w:val="en-US"/>
        </w:rPr>
        <w:t>,</w:t>
      </w:r>
      <w:r w:rsidRPr="00274B3E">
        <w:rPr>
          <w:rFonts w:asciiTheme="majorHAnsi" w:hAnsiTheme="majorHAnsi" w:cstheme="majorHAnsi"/>
          <w:b/>
          <w:bCs/>
          <w:lang w:val="en-US"/>
        </w:rPr>
        <w:t xml:space="preserve"> clinical variables and comorbidities </w:t>
      </w:r>
      <w:r w:rsidR="00B73C6D" w:rsidRPr="00274B3E">
        <w:rPr>
          <w:rFonts w:asciiTheme="majorHAnsi" w:hAnsiTheme="majorHAnsi" w:cstheme="majorHAnsi"/>
          <w:b/>
          <w:bCs/>
          <w:lang w:val="en-US"/>
        </w:rPr>
        <w:t>(Mann-Whitney tests)</w:t>
      </w:r>
    </w:p>
    <w:tbl>
      <w:tblPr>
        <w:tblStyle w:val="Grilledutableau"/>
        <w:tblW w:w="9493" w:type="dxa"/>
        <w:tblLook w:val="04A0" w:firstRow="1" w:lastRow="0" w:firstColumn="1" w:lastColumn="0" w:noHBand="0" w:noVBand="1"/>
      </w:tblPr>
      <w:tblGrid>
        <w:gridCol w:w="3206"/>
        <w:gridCol w:w="843"/>
        <w:gridCol w:w="953"/>
        <w:gridCol w:w="1089"/>
        <w:gridCol w:w="992"/>
        <w:gridCol w:w="992"/>
        <w:gridCol w:w="1418"/>
      </w:tblGrid>
      <w:tr w:rsidR="00875F22" w:rsidRPr="00274B3E" w14:paraId="02EEA250" w14:textId="77777777" w:rsidTr="00875F22">
        <w:tc>
          <w:tcPr>
            <w:tcW w:w="3206" w:type="dxa"/>
          </w:tcPr>
          <w:p w14:paraId="16CA3A3C" w14:textId="1786166E" w:rsidR="00C56FC6" w:rsidRPr="00274B3E" w:rsidRDefault="00C56FC6" w:rsidP="000218AF">
            <w:pPr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Variables</w:t>
            </w:r>
          </w:p>
        </w:tc>
        <w:tc>
          <w:tcPr>
            <w:tcW w:w="843" w:type="dxa"/>
          </w:tcPr>
          <w:p w14:paraId="1178EB76" w14:textId="1793C20F" w:rsidR="00C56FC6" w:rsidRPr="00274B3E" w:rsidRDefault="00C56FC6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N</w:t>
            </w:r>
          </w:p>
        </w:tc>
        <w:tc>
          <w:tcPr>
            <w:tcW w:w="953" w:type="dxa"/>
          </w:tcPr>
          <w:p w14:paraId="4083C8E8" w14:textId="1A88832E" w:rsidR="00C56FC6" w:rsidRPr="00274B3E" w:rsidRDefault="00C56FC6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Median</w:t>
            </w:r>
          </w:p>
        </w:tc>
        <w:tc>
          <w:tcPr>
            <w:tcW w:w="1089" w:type="dxa"/>
          </w:tcPr>
          <w:p w14:paraId="4A5EB942" w14:textId="021D4B5D" w:rsidR="00C56FC6" w:rsidRPr="00274B3E" w:rsidRDefault="00C56FC6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IQR</w:t>
            </w:r>
          </w:p>
        </w:tc>
        <w:tc>
          <w:tcPr>
            <w:tcW w:w="992" w:type="dxa"/>
          </w:tcPr>
          <w:p w14:paraId="78DA5FB6" w14:textId="38E0E57C" w:rsidR="00C56FC6" w:rsidRPr="00274B3E" w:rsidRDefault="00C56FC6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Median</w:t>
            </w:r>
          </w:p>
        </w:tc>
        <w:tc>
          <w:tcPr>
            <w:tcW w:w="992" w:type="dxa"/>
          </w:tcPr>
          <w:p w14:paraId="4F8F51B0" w14:textId="26D09074" w:rsidR="00C56FC6" w:rsidRPr="00274B3E" w:rsidRDefault="00C56FC6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IQR</w:t>
            </w:r>
          </w:p>
        </w:tc>
        <w:tc>
          <w:tcPr>
            <w:tcW w:w="1418" w:type="dxa"/>
            <w:vAlign w:val="bottom"/>
          </w:tcPr>
          <w:p w14:paraId="6728D88D" w14:textId="2A428AC8" w:rsidR="00C56FC6" w:rsidRPr="00274B3E" w:rsidRDefault="00C56FC6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</w:t>
            </w:r>
          </w:p>
        </w:tc>
      </w:tr>
      <w:tr w:rsidR="00C56FC6" w:rsidRPr="00274B3E" w14:paraId="29C1842D" w14:textId="77777777" w:rsidTr="00875F22">
        <w:tc>
          <w:tcPr>
            <w:tcW w:w="3206" w:type="dxa"/>
          </w:tcPr>
          <w:p w14:paraId="166972BF" w14:textId="77777777" w:rsidR="00C56FC6" w:rsidRPr="00274B3E" w:rsidRDefault="00C56FC6" w:rsidP="000218AF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843" w:type="dxa"/>
          </w:tcPr>
          <w:p w14:paraId="6663CFD2" w14:textId="6FF6BCF4" w:rsidR="00C56FC6" w:rsidRPr="00274B3E" w:rsidRDefault="00C56FC6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2042" w:type="dxa"/>
            <w:gridSpan w:val="2"/>
          </w:tcPr>
          <w:p w14:paraId="13C5E1EC" w14:textId="346985F7" w:rsidR="00C56FC6" w:rsidRPr="00274B3E" w:rsidRDefault="00C56FC6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Absent</w:t>
            </w:r>
          </w:p>
        </w:tc>
        <w:tc>
          <w:tcPr>
            <w:tcW w:w="1984" w:type="dxa"/>
            <w:gridSpan w:val="2"/>
          </w:tcPr>
          <w:p w14:paraId="2978C55F" w14:textId="4D57C91A" w:rsidR="00C56FC6" w:rsidRPr="00274B3E" w:rsidRDefault="00C56FC6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resent</w:t>
            </w:r>
          </w:p>
        </w:tc>
        <w:tc>
          <w:tcPr>
            <w:tcW w:w="1418" w:type="dxa"/>
            <w:vAlign w:val="bottom"/>
          </w:tcPr>
          <w:p w14:paraId="19388E8D" w14:textId="2CD4BC50" w:rsidR="00C56FC6" w:rsidRPr="00274B3E" w:rsidRDefault="00C56FC6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875F22" w:rsidRPr="00274B3E" w14:paraId="1661887E" w14:textId="77777777" w:rsidTr="00875F22">
        <w:tc>
          <w:tcPr>
            <w:tcW w:w="3206" w:type="dxa"/>
          </w:tcPr>
          <w:p w14:paraId="17D59209" w14:textId="3CD04D89" w:rsidR="00C56FC6" w:rsidRPr="00274B3E" w:rsidRDefault="00C56FC6" w:rsidP="000218AF">
            <w:pPr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olarity at onset</w:t>
            </w:r>
            <w:r w:rsidR="0024738B" w:rsidRPr="00274B3E">
              <w:rPr>
                <w:rFonts w:asciiTheme="majorHAnsi" w:hAnsiTheme="majorHAnsi" w:cstheme="majorHAnsi"/>
                <w:lang w:val="en-US"/>
              </w:rPr>
              <w:t xml:space="preserve"> (depressive)</w:t>
            </w:r>
          </w:p>
        </w:tc>
        <w:tc>
          <w:tcPr>
            <w:tcW w:w="843" w:type="dxa"/>
          </w:tcPr>
          <w:p w14:paraId="497E25E2" w14:textId="127DCACD" w:rsidR="00C56FC6" w:rsidRPr="00274B3E" w:rsidRDefault="0024738B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825</w:t>
            </w:r>
          </w:p>
        </w:tc>
        <w:tc>
          <w:tcPr>
            <w:tcW w:w="953" w:type="dxa"/>
          </w:tcPr>
          <w:p w14:paraId="378A3E15" w14:textId="78EE39E5" w:rsidR="00C56FC6" w:rsidRPr="00274B3E" w:rsidRDefault="0024738B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37</w:t>
            </w:r>
          </w:p>
        </w:tc>
        <w:tc>
          <w:tcPr>
            <w:tcW w:w="1089" w:type="dxa"/>
          </w:tcPr>
          <w:p w14:paraId="2E037B7E" w14:textId="02377096" w:rsidR="00C56FC6" w:rsidRPr="00274B3E" w:rsidRDefault="0024738B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31-47</w:t>
            </w:r>
          </w:p>
        </w:tc>
        <w:tc>
          <w:tcPr>
            <w:tcW w:w="992" w:type="dxa"/>
          </w:tcPr>
          <w:p w14:paraId="21AD2CB6" w14:textId="47A85447" w:rsidR="00C56FC6" w:rsidRPr="00274B3E" w:rsidRDefault="0024738B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37</w:t>
            </w:r>
          </w:p>
        </w:tc>
        <w:tc>
          <w:tcPr>
            <w:tcW w:w="992" w:type="dxa"/>
          </w:tcPr>
          <w:p w14:paraId="030B3140" w14:textId="1195A09C" w:rsidR="00C56FC6" w:rsidRPr="00274B3E" w:rsidRDefault="0024738B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31-47</w:t>
            </w:r>
          </w:p>
        </w:tc>
        <w:tc>
          <w:tcPr>
            <w:tcW w:w="1418" w:type="dxa"/>
            <w:vAlign w:val="bottom"/>
          </w:tcPr>
          <w:p w14:paraId="775014DF" w14:textId="13974CE2" w:rsidR="00C56FC6" w:rsidRPr="00274B3E" w:rsidRDefault="00C56FC6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0.53</w:t>
            </w:r>
          </w:p>
        </w:tc>
      </w:tr>
      <w:tr w:rsidR="00875F22" w:rsidRPr="00274B3E" w14:paraId="34B42C6A" w14:textId="77777777" w:rsidTr="00875F22">
        <w:tc>
          <w:tcPr>
            <w:tcW w:w="3206" w:type="dxa"/>
          </w:tcPr>
          <w:p w14:paraId="36BE08DD" w14:textId="7AEE5A02" w:rsidR="00C56FC6" w:rsidRPr="00274B3E" w:rsidRDefault="0022431B" w:rsidP="000218AF">
            <w:pPr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 xml:space="preserve">Psychotic symptoms </w:t>
            </w:r>
            <w:r w:rsidR="00C56FC6" w:rsidRPr="00274B3E">
              <w:rPr>
                <w:rFonts w:asciiTheme="majorHAnsi" w:hAnsiTheme="majorHAnsi" w:cstheme="majorHAnsi"/>
                <w:lang w:val="en-US"/>
              </w:rPr>
              <w:t>at onset</w:t>
            </w:r>
          </w:p>
        </w:tc>
        <w:tc>
          <w:tcPr>
            <w:tcW w:w="843" w:type="dxa"/>
          </w:tcPr>
          <w:p w14:paraId="5AB536F6" w14:textId="2ED83A44" w:rsidR="00C56FC6" w:rsidRPr="00274B3E" w:rsidRDefault="0024738B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825</w:t>
            </w:r>
          </w:p>
        </w:tc>
        <w:tc>
          <w:tcPr>
            <w:tcW w:w="953" w:type="dxa"/>
          </w:tcPr>
          <w:p w14:paraId="390B6CF4" w14:textId="67E766E8" w:rsidR="00C56FC6" w:rsidRPr="00274B3E" w:rsidRDefault="0024738B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38</w:t>
            </w:r>
          </w:p>
        </w:tc>
        <w:tc>
          <w:tcPr>
            <w:tcW w:w="1089" w:type="dxa"/>
          </w:tcPr>
          <w:p w14:paraId="22AD1E12" w14:textId="390C52F8" w:rsidR="00C56FC6" w:rsidRPr="00274B3E" w:rsidRDefault="0024738B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31-52</w:t>
            </w:r>
          </w:p>
        </w:tc>
        <w:tc>
          <w:tcPr>
            <w:tcW w:w="992" w:type="dxa"/>
          </w:tcPr>
          <w:p w14:paraId="0912175D" w14:textId="7AD3122E" w:rsidR="00C56FC6" w:rsidRPr="00274B3E" w:rsidRDefault="0024738B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35</w:t>
            </w:r>
          </w:p>
        </w:tc>
        <w:tc>
          <w:tcPr>
            <w:tcW w:w="992" w:type="dxa"/>
          </w:tcPr>
          <w:p w14:paraId="761D38C9" w14:textId="1285AFEA" w:rsidR="00C56FC6" w:rsidRPr="00274B3E" w:rsidRDefault="0024738B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30-46</w:t>
            </w:r>
          </w:p>
        </w:tc>
        <w:tc>
          <w:tcPr>
            <w:tcW w:w="1418" w:type="dxa"/>
            <w:vAlign w:val="bottom"/>
          </w:tcPr>
          <w:p w14:paraId="3366DDE1" w14:textId="27296A7D" w:rsidR="00C56FC6" w:rsidRPr="00274B3E" w:rsidRDefault="00C56FC6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0.03</w:t>
            </w:r>
          </w:p>
        </w:tc>
      </w:tr>
      <w:tr w:rsidR="00875F22" w:rsidRPr="00274B3E" w14:paraId="450C963B" w14:textId="77777777" w:rsidTr="00875F22">
        <w:tc>
          <w:tcPr>
            <w:tcW w:w="3206" w:type="dxa"/>
          </w:tcPr>
          <w:p w14:paraId="7F18AA7B" w14:textId="77777777" w:rsidR="00C56FC6" w:rsidRPr="00274B3E" w:rsidRDefault="00C56FC6" w:rsidP="000218AF">
            <w:pPr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Rapid cycling</w:t>
            </w:r>
          </w:p>
        </w:tc>
        <w:tc>
          <w:tcPr>
            <w:tcW w:w="843" w:type="dxa"/>
          </w:tcPr>
          <w:p w14:paraId="2CE5F0B7" w14:textId="4718D5C5" w:rsidR="00C56FC6" w:rsidRPr="00274B3E" w:rsidRDefault="007E1742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762</w:t>
            </w:r>
          </w:p>
        </w:tc>
        <w:tc>
          <w:tcPr>
            <w:tcW w:w="953" w:type="dxa"/>
          </w:tcPr>
          <w:p w14:paraId="1D2C7DBF" w14:textId="5F22D415" w:rsidR="00C56FC6" w:rsidRPr="00274B3E" w:rsidRDefault="0024738B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36</w:t>
            </w:r>
          </w:p>
        </w:tc>
        <w:tc>
          <w:tcPr>
            <w:tcW w:w="1089" w:type="dxa"/>
          </w:tcPr>
          <w:p w14:paraId="2859D365" w14:textId="0803BD6D" w:rsidR="00C56FC6" w:rsidRPr="00274B3E" w:rsidRDefault="0024738B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31-46</w:t>
            </w:r>
          </w:p>
        </w:tc>
        <w:tc>
          <w:tcPr>
            <w:tcW w:w="992" w:type="dxa"/>
          </w:tcPr>
          <w:p w14:paraId="0CE86DB6" w14:textId="54A0F21E" w:rsidR="00C56FC6" w:rsidRPr="00274B3E" w:rsidRDefault="0024738B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42</w:t>
            </w:r>
          </w:p>
        </w:tc>
        <w:tc>
          <w:tcPr>
            <w:tcW w:w="992" w:type="dxa"/>
          </w:tcPr>
          <w:p w14:paraId="77AE16EF" w14:textId="36131F09" w:rsidR="00C56FC6" w:rsidRPr="00274B3E" w:rsidRDefault="0024738B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33-52</w:t>
            </w:r>
          </w:p>
        </w:tc>
        <w:tc>
          <w:tcPr>
            <w:tcW w:w="1418" w:type="dxa"/>
            <w:vAlign w:val="bottom"/>
          </w:tcPr>
          <w:p w14:paraId="705137ED" w14:textId="5A187785" w:rsidR="00C56FC6" w:rsidRPr="00274B3E" w:rsidRDefault="00C56FC6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0.002</w:t>
            </w:r>
          </w:p>
        </w:tc>
      </w:tr>
      <w:tr w:rsidR="00875F22" w:rsidRPr="00274B3E" w14:paraId="3D44A900" w14:textId="77777777" w:rsidTr="00875F22">
        <w:tc>
          <w:tcPr>
            <w:tcW w:w="3206" w:type="dxa"/>
          </w:tcPr>
          <w:p w14:paraId="0EEC1C2B" w14:textId="77777777" w:rsidR="00C56FC6" w:rsidRPr="00274B3E" w:rsidRDefault="00C56FC6" w:rsidP="000218AF">
            <w:pPr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Suicide attempt</w:t>
            </w:r>
          </w:p>
        </w:tc>
        <w:tc>
          <w:tcPr>
            <w:tcW w:w="843" w:type="dxa"/>
          </w:tcPr>
          <w:p w14:paraId="02B31DAD" w14:textId="23153A42" w:rsidR="00C56FC6" w:rsidRPr="00274B3E" w:rsidRDefault="007E1742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830</w:t>
            </w:r>
          </w:p>
        </w:tc>
        <w:tc>
          <w:tcPr>
            <w:tcW w:w="953" w:type="dxa"/>
          </w:tcPr>
          <w:p w14:paraId="23034BE0" w14:textId="3F80D888" w:rsidR="00C56FC6" w:rsidRPr="00274B3E" w:rsidRDefault="0024738B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36</w:t>
            </w:r>
          </w:p>
        </w:tc>
        <w:tc>
          <w:tcPr>
            <w:tcW w:w="1089" w:type="dxa"/>
          </w:tcPr>
          <w:p w14:paraId="081E28CA" w14:textId="2B415C1A" w:rsidR="00C56FC6" w:rsidRPr="00274B3E" w:rsidRDefault="0024738B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30-45</w:t>
            </w:r>
          </w:p>
        </w:tc>
        <w:tc>
          <w:tcPr>
            <w:tcW w:w="992" w:type="dxa"/>
          </w:tcPr>
          <w:p w14:paraId="764ABABD" w14:textId="46B62D59" w:rsidR="00C56FC6" w:rsidRPr="00274B3E" w:rsidRDefault="0024738B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41</w:t>
            </w:r>
          </w:p>
        </w:tc>
        <w:tc>
          <w:tcPr>
            <w:tcW w:w="992" w:type="dxa"/>
          </w:tcPr>
          <w:p w14:paraId="213EC291" w14:textId="0C0E0B3C" w:rsidR="00C56FC6" w:rsidRPr="00274B3E" w:rsidRDefault="0024738B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33-53</w:t>
            </w:r>
          </w:p>
        </w:tc>
        <w:tc>
          <w:tcPr>
            <w:tcW w:w="1418" w:type="dxa"/>
            <w:vAlign w:val="bottom"/>
          </w:tcPr>
          <w:p w14:paraId="13016315" w14:textId="6CB2C50F" w:rsidR="00C56FC6" w:rsidRPr="00274B3E" w:rsidRDefault="00C56FC6" w:rsidP="000218AF">
            <w:pPr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274B3E">
              <w:rPr>
                <w:rFonts w:asciiTheme="majorHAnsi" w:hAnsiTheme="majorHAnsi" w:cstheme="majorHAnsi"/>
                <w:b/>
                <w:bCs/>
                <w:lang w:val="en-US"/>
              </w:rPr>
              <w:t>8.10</w:t>
            </w:r>
            <w:r w:rsidRPr="00274B3E">
              <w:rPr>
                <w:rFonts w:asciiTheme="majorHAnsi" w:hAnsiTheme="majorHAnsi" w:cstheme="majorHAnsi"/>
                <w:b/>
                <w:bCs/>
                <w:vertAlign w:val="superscript"/>
                <w:lang w:val="en-US"/>
              </w:rPr>
              <w:t>-9</w:t>
            </w:r>
          </w:p>
        </w:tc>
      </w:tr>
      <w:tr w:rsidR="00875F22" w:rsidRPr="00274B3E" w14:paraId="1EDCB060" w14:textId="77777777" w:rsidTr="00875F22">
        <w:tc>
          <w:tcPr>
            <w:tcW w:w="3206" w:type="dxa"/>
          </w:tcPr>
          <w:p w14:paraId="0E144CA1" w14:textId="77777777" w:rsidR="00C56FC6" w:rsidRPr="00274B3E" w:rsidRDefault="00C56FC6" w:rsidP="000218AF">
            <w:pPr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Alcohol use disorders</w:t>
            </w:r>
          </w:p>
        </w:tc>
        <w:tc>
          <w:tcPr>
            <w:tcW w:w="843" w:type="dxa"/>
          </w:tcPr>
          <w:p w14:paraId="324DE26E" w14:textId="7626BF7C" w:rsidR="00C56FC6" w:rsidRPr="00274B3E" w:rsidRDefault="007E1742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755</w:t>
            </w:r>
          </w:p>
        </w:tc>
        <w:tc>
          <w:tcPr>
            <w:tcW w:w="953" w:type="dxa"/>
          </w:tcPr>
          <w:p w14:paraId="3D3C4F03" w14:textId="01E9E8C1" w:rsidR="00C56FC6" w:rsidRPr="00274B3E" w:rsidRDefault="00E04D78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36</w:t>
            </w:r>
          </w:p>
        </w:tc>
        <w:tc>
          <w:tcPr>
            <w:tcW w:w="1089" w:type="dxa"/>
          </w:tcPr>
          <w:p w14:paraId="5550CF48" w14:textId="01D09EFF" w:rsidR="00C56FC6" w:rsidRPr="00274B3E" w:rsidRDefault="00E04D78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30-46</w:t>
            </w:r>
          </w:p>
        </w:tc>
        <w:tc>
          <w:tcPr>
            <w:tcW w:w="992" w:type="dxa"/>
          </w:tcPr>
          <w:p w14:paraId="6E9F9557" w14:textId="5FAA0699" w:rsidR="00C56FC6" w:rsidRPr="00274B3E" w:rsidRDefault="00E04D78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39</w:t>
            </w:r>
          </w:p>
        </w:tc>
        <w:tc>
          <w:tcPr>
            <w:tcW w:w="992" w:type="dxa"/>
          </w:tcPr>
          <w:p w14:paraId="4417C76C" w14:textId="65CBEF79" w:rsidR="00C56FC6" w:rsidRPr="00274B3E" w:rsidRDefault="00E04D78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33-51</w:t>
            </w:r>
          </w:p>
        </w:tc>
        <w:tc>
          <w:tcPr>
            <w:tcW w:w="1418" w:type="dxa"/>
            <w:vAlign w:val="bottom"/>
          </w:tcPr>
          <w:p w14:paraId="3BCC77FB" w14:textId="7FBB00B9" w:rsidR="00C56FC6" w:rsidRPr="00274B3E" w:rsidRDefault="00C56FC6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0.002</w:t>
            </w:r>
          </w:p>
        </w:tc>
      </w:tr>
      <w:tr w:rsidR="00875F22" w:rsidRPr="00274B3E" w14:paraId="4A3BBCB0" w14:textId="77777777" w:rsidTr="00875F22">
        <w:tc>
          <w:tcPr>
            <w:tcW w:w="3206" w:type="dxa"/>
          </w:tcPr>
          <w:p w14:paraId="13670348" w14:textId="77777777" w:rsidR="00C56FC6" w:rsidRPr="00274B3E" w:rsidRDefault="00C56FC6" w:rsidP="000218AF">
            <w:pPr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Cannabis use disorders</w:t>
            </w:r>
          </w:p>
        </w:tc>
        <w:tc>
          <w:tcPr>
            <w:tcW w:w="843" w:type="dxa"/>
          </w:tcPr>
          <w:p w14:paraId="6C130169" w14:textId="6BB31C70" w:rsidR="00C56FC6" w:rsidRPr="00274B3E" w:rsidRDefault="007E1742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755</w:t>
            </w:r>
          </w:p>
        </w:tc>
        <w:tc>
          <w:tcPr>
            <w:tcW w:w="953" w:type="dxa"/>
          </w:tcPr>
          <w:p w14:paraId="705F68A5" w14:textId="5D4E6DA0" w:rsidR="00C56FC6" w:rsidRPr="00274B3E" w:rsidRDefault="00E04D78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37</w:t>
            </w:r>
          </w:p>
        </w:tc>
        <w:tc>
          <w:tcPr>
            <w:tcW w:w="1089" w:type="dxa"/>
          </w:tcPr>
          <w:p w14:paraId="0F5CD6FB" w14:textId="598588AF" w:rsidR="00C56FC6" w:rsidRPr="00274B3E" w:rsidRDefault="00E04D78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31-46</w:t>
            </w:r>
          </w:p>
        </w:tc>
        <w:tc>
          <w:tcPr>
            <w:tcW w:w="992" w:type="dxa"/>
          </w:tcPr>
          <w:p w14:paraId="2766C2FB" w14:textId="207F53B8" w:rsidR="00C56FC6" w:rsidRPr="00274B3E" w:rsidRDefault="00E04D78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37</w:t>
            </w:r>
          </w:p>
        </w:tc>
        <w:tc>
          <w:tcPr>
            <w:tcW w:w="992" w:type="dxa"/>
          </w:tcPr>
          <w:p w14:paraId="4023BE9C" w14:textId="26C885A7" w:rsidR="00C56FC6" w:rsidRPr="00274B3E" w:rsidRDefault="00E04D78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31-49</w:t>
            </w:r>
          </w:p>
        </w:tc>
        <w:tc>
          <w:tcPr>
            <w:tcW w:w="1418" w:type="dxa"/>
            <w:vAlign w:val="bottom"/>
          </w:tcPr>
          <w:p w14:paraId="71F5A1AB" w14:textId="5F4A4AC8" w:rsidR="00C56FC6" w:rsidRPr="00274B3E" w:rsidRDefault="00C56FC6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0.94</w:t>
            </w:r>
          </w:p>
        </w:tc>
      </w:tr>
      <w:tr w:rsidR="00875F22" w:rsidRPr="00274B3E" w14:paraId="35C64F39" w14:textId="77777777" w:rsidTr="00875F22">
        <w:tc>
          <w:tcPr>
            <w:tcW w:w="3206" w:type="dxa"/>
          </w:tcPr>
          <w:p w14:paraId="70C27909" w14:textId="77777777" w:rsidR="00C56FC6" w:rsidRPr="00274B3E" w:rsidRDefault="00C56FC6" w:rsidP="000218AF">
            <w:pPr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Anxiety disorders</w:t>
            </w:r>
          </w:p>
        </w:tc>
        <w:tc>
          <w:tcPr>
            <w:tcW w:w="843" w:type="dxa"/>
          </w:tcPr>
          <w:p w14:paraId="576F1BDB" w14:textId="72817A84" w:rsidR="00C56FC6" w:rsidRPr="00274B3E" w:rsidRDefault="007E1742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741</w:t>
            </w:r>
          </w:p>
        </w:tc>
        <w:tc>
          <w:tcPr>
            <w:tcW w:w="953" w:type="dxa"/>
          </w:tcPr>
          <w:p w14:paraId="51089A29" w14:textId="3CA6B90C" w:rsidR="00C56FC6" w:rsidRPr="00274B3E" w:rsidRDefault="00E04D78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35</w:t>
            </w:r>
          </w:p>
        </w:tc>
        <w:tc>
          <w:tcPr>
            <w:tcW w:w="1089" w:type="dxa"/>
          </w:tcPr>
          <w:p w14:paraId="364C50CB" w14:textId="3EB07258" w:rsidR="00C56FC6" w:rsidRPr="00274B3E" w:rsidRDefault="00E04D78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30-43</w:t>
            </w:r>
          </w:p>
        </w:tc>
        <w:tc>
          <w:tcPr>
            <w:tcW w:w="992" w:type="dxa"/>
          </w:tcPr>
          <w:p w14:paraId="02CD5DB0" w14:textId="5AEFC647" w:rsidR="00C56FC6" w:rsidRPr="00274B3E" w:rsidRDefault="00E04D78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40</w:t>
            </w:r>
          </w:p>
        </w:tc>
        <w:tc>
          <w:tcPr>
            <w:tcW w:w="992" w:type="dxa"/>
          </w:tcPr>
          <w:p w14:paraId="5B01DED4" w14:textId="5D43BD6B" w:rsidR="00C56FC6" w:rsidRPr="00274B3E" w:rsidRDefault="00E04D78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32-51</w:t>
            </w:r>
          </w:p>
        </w:tc>
        <w:tc>
          <w:tcPr>
            <w:tcW w:w="1418" w:type="dxa"/>
            <w:vAlign w:val="bottom"/>
          </w:tcPr>
          <w:p w14:paraId="6FAA4AF3" w14:textId="36544C5A" w:rsidR="00C56FC6" w:rsidRPr="00274B3E" w:rsidRDefault="00C56FC6" w:rsidP="000218AF">
            <w:pPr>
              <w:jc w:val="center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274B3E">
              <w:rPr>
                <w:rFonts w:asciiTheme="majorHAnsi" w:hAnsiTheme="majorHAnsi" w:cstheme="majorHAnsi"/>
                <w:b/>
                <w:bCs/>
                <w:lang w:val="en-US"/>
              </w:rPr>
              <w:t>5.10</w:t>
            </w:r>
            <w:r w:rsidRPr="00274B3E">
              <w:rPr>
                <w:rFonts w:asciiTheme="majorHAnsi" w:hAnsiTheme="majorHAnsi" w:cstheme="majorHAnsi"/>
                <w:b/>
                <w:bCs/>
                <w:vertAlign w:val="superscript"/>
                <w:lang w:val="en-US"/>
              </w:rPr>
              <w:t>-6</w:t>
            </w:r>
          </w:p>
        </w:tc>
      </w:tr>
    </w:tbl>
    <w:p w14:paraId="13DA0917" w14:textId="77777777" w:rsidR="00560769" w:rsidRPr="00274B3E" w:rsidRDefault="00560769" w:rsidP="000218AF">
      <w:pPr>
        <w:rPr>
          <w:rFonts w:asciiTheme="majorHAnsi" w:hAnsiTheme="majorHAnsi" w:cstheme="majorHAnsi"/>
          <w:i/>
          <w:iCs/>
          <w:lang w:val="en-US"/>
        </w:rPr>
      </w:pPr>
    </w:p>
    <w:p w14:paraId="2E9B607E" w14:textId="019E647F" w:rsidR="00560769" w:rsidRPr="00274B3E" w:rsidRDefault="00560769" w:rsidP="000218AF">
      <w:pPr>
        <w:rPr>
          <w:rFonts w:asciiTheme="majorHAnsi" w:hAnsiTheme="majorHAnsi" w:cstheme="majorHAnsi"/>
          <w:sz w:val="22"/>
          <w:szCs w:val="22"/>
          <w:lang w:val="en-US"/>
        </w:rPr>
      </w:pP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CTQ: Childhood Trauma Questionnaire.</w:t>
      </w:r>
    </w:p>
    <w:p w14:paraId="19D190E6" w14:textId="63199576" w:rsidR="00845DAF" w:rsidRPr="00274B3E" w:rsidRDefault="0094446B" w:rsidP="000218AF">
      <w:pPr>
        <w:autoSpaceDE w:val="0"/>
        <w:autoSpaceDN w:val="0"/>
        <w:adjustRightInd w:val="0"/>
        <w:jc w:val="both"/>
        <w:rPr>
          <w:rFonts w:asciiTheme="majorHAnsi" w:hAnsiTheme="majorHAnsi" w:cstheme="majorHAnsi"/>
          <w:b/>
          <w:bCs/>
          <w:i/>
          <w:iCs/>
          <w:sz w:val="22"/>
          <w:szCs w:val="22"/>
          <w:lang w:val="en-US"/>
        </w:rPr>
      </w:pPr>
      <w:r w:rsidRPr="00274B3E">
        <w:rPr>
          <w:rFonts w:asciiTheme="majorHAnsi" w:hAnsiTheme="majorHAnsi" w:cstheme="majorHAnsi"/>
          <w:b/>
          <w:bCs/>
          <w:i/>
          <w:iCs/>
          <w:sz w:val="22"/>
          <w:szCs w:val="22"/>
          <w:lang w:val="en-US"/>
        </w:rPr>
        <w:t>In bold:</w:t>
      </w:r>
      <w:r w:rsidR="00560769" w:rsidRPr="00274B3E">
        <w:rPr>
          <w:rFonts w:asciiTheme="majorHAnsi" w:hAnsiTheme="majorHAnsi" w:cstheme="majorHAnsi"/>
          <w:b/>
          <w:bCs/>
          <w:i/>
          <w:iCs/>
          <w:sz w:val="22"/>
          <w:szCs w:val="22"/>
          <w:lang w:val="en-US"/>
        </w:rPr>
        <w:t xml:space="preserve"> p values significant after correction for multiple testing (p&lt;0.000</w:t>
      </w:r>
      <w:r w:rsidR="00CF3DE8" w:rsidRPr="00274B3E">
        <w:rPr>
          <w:rFonts w:asciiTheme="majorHAnsi" w:hAnsiTheme="majorHAnsi" w:cstheme="majorHAnsi"/>
          <w:b/>
          <w:bCs/>
          <w:i/>
          <w:iCs/>
          <w:sz w:val="22"/>
          <w:szCs w:val="22"/>
          <w:lang w:val="en-US"/>
        </w:rPr>
        <w:t>6</w:t>
      </w:r>
      <w:r w:rsidR="00560769" w:rsidRPr="00274B3E">
        <w:rPr>
          <w:rFonts w:asciiTheme="majorHAnsi" w:hAnsiTheme="majorHAnsi" w:cstheme="majorHAnsi"/>
          <w:b/>
          <w:bCs/>
          <w:i/>
          <w:iCs/>
          <w:sz w:val="22"/>
          <w:szCs w:val="22"/>
          <w:lang w:val="en-US"/>
        </w:rPr>
        <w:t>)</w:t>
      </w:r>
    </w:p>
    <w:p w14:paraId="2A5D49F1" w14:textId="77777777" w:rsidR="00845DAF" w:rsidRPr="00274B3E" w:rsidRDefault="00845DAF" w:rsidP="000218AF">
      <w:pPr>
        <w:rPr>
          <w:rFonts w:asciiTheme="majorHAnsi" w:hAnsiTheme="majorHAnsi" w:cstheme="majorHAnsi"/>
          <w:b/>
          <w:bCs/>
          <w:i/>
          <w:iCs/>
          <w:lang w:val="en-US"/>
        </w:rPr>
      </w:pPr>
      <w:r w:rsidRPr="00274B3E">
        <w:rPr>
          <w:rFonts w:asciiTheme="majorHAnsi" w:hAnsiTheme="majorHAnsi" w:cstheme="majorHAnsi"/>
          <w:b/>
          <w:bCs/>
          <w:i/>
          <w:iCs/>
          <w:lang w:val="en-US"/>
        </w:rPr>
        <w:br w:type="page"/>
      </w:r>
    </w:p>
    <w:p w14:paraId="561B0362" w14:textId="5D758F2D" w:rsidR="00845DAF" w:rsidRPr="00274B3E" w:rsidRDefault="00845DAF" w:rsidP="000218AF">
      <w:pPr>
        <w:rPr>
          <w:rFonts w:asciiTheme="majorHAnsi" w:hAnsiTheme="majorHAnsi" w:cstheme="majorHAnsi"/>
          <w:b/>
          <w:bCs/>
          <w:lang w:val="en-US"/>
        </w:rPr>
      </w:pPr>
      <w:r w:rsidRPr="00274B3E">
        <w:rPr>
          <w:rFonts w:asciiTheme="majorHAnsi" w:hAnsiTheme="majorHAnsi" w:cstheme="majorHAnsi"/>
          <w:b/>
          <w:bCs/>
          <w:lang w:val="en-US"/>
        </w:rPr>
        <w:lastRenderedPageBreak/>
        <w:t>Table S6: Test for the moderating effect of each PRS on the association between childhood trauma</w:t>
      </w:r>
      <w:r w:rsidR="009824AB" w:rsidRPr="00274B3E">
        <w:rPr>
          <w:rFonts w:asciiTheme="majorHAnsi" w:hAnsiTheme="majorHAnsi" w:cstheme="majorHAnsi"/>
          <w:b/>
          <w:bCs/>
          <w:lang w:val="en-US"/>
        </w:rPr>
        <w:t>,</w:t>
      </w:r>
      <w:r w:rsidRPr="00274B3E">
        <w:rPr>
          <w:rFonts w:asciiTheme="majorHAnsi" w:hAnsiTheme="majorHAnsi" w:cstheme="majorHAnsi"/>
          <w:b/>
          <w:bCs/>
          <w:lang w:val="en-US"/>
        </w:rPr>
        <w:t xml:space="preserve"> the clinical presentation of BD and dimensions.</w:t>
      </w:r>
    </w:p>
    <w:p w14:paraId="1442E243" w14:textId="77777777" w:rsidR="00845DAF" w:rsidRPr="00274B3E" w:rsidRDefault="00845DAF" w:rsidP="000218AF">
      <w:pPr>
        <w:rPr>
          <w:rFonts w:asciiTheme="majorHAnsi" w:hAnsiTheme="majorHAnsi" w:cstheme="majorHAnsi"/>
          <w:b/>
          <w:bCs/>
          <w:i/>
          <w:iCs/>
          <w:lang w:val="en-US"/>
        </w:rPr>
      </w:pPr>
    </w:p>
    <w:tbl>
      <w:tblPr>
        <w:tblStyle w:val="Grilledutableau"/>
        <w:tblpPr w:leftFromText="141" w:rightFromText="141" w:vertAnchor="text" w:horzAnchor="margin" w:tblpY="63"/>
        <w:tblW w:w="9259" w:type="dxa"/>
        <w:tblLook w:val="04A0" w:firstRow="1" w:lastRow="0" w:firstColumn="1" w:lastColumn="0" w:noHBand="0" w:noVBand="1"/>
      </w:tblPr>
      <w:tblGrid>
        <w:gridCol w:w="2094"/>
        <w:gridCol w:w="591"/>
        <w:gridCol w:w="1503"/>
        <w:gridCol w:w="1500"/>
        <w:gridCol w:w="1820"/>
        <w:gridCol w:w="1751"/>
      </w:tblGrid>
      <w:tr w:rsidR="0022431B" w:rsidRPr="00274B3E" w14:paraId="346C1405" w14:textId="77777777" w:rsidTr="0022431B">
        <w:tc>
          <w:tcPr>
            <w:tcW w:w="2094" w:type="dxa"/>
          </w:tcPr>
          <w:p w14:paraId="64EEEB85" w14:textId="77777777" w:rsidR="00845DAF" w:rsidRPr="00274B3E" w:rsidRDefault="00845DAF" w:rsidP="000218AF">
            <w:pPr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Variables</w:t>
            </w:r>
          </w:p>
        </w:tc>
        <w:tc>
          <w:tcPr>
            <w:tcW w:w="591" w:type="dxa"/>
          </w:tcPr>
          <w:p w14:paraId="3CCE3C96" w14:textId="77777777" w:rsidR="00845DAF" w:rsidRPr="00274B3E" w:rsidRDefault="00845DAF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N</w:t>
            </w:r>
          </w:p>
        </w:tc>
        <w:tc>
          <w:tcPr>
            <w:tcW w:w="1503" w:type="dxa"/>
          </w:tcPr>
          <w:p w14:paraId="4EF71637" w14:textId="500EEC32" w:rsidR="00845DAF" w:rsidRPr="00274B3E" w:rsidRDefault="00845DAF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CTQ*PRS-BD</w:t>
            </w:r>
          </w:p>
        </w:tc>
        <w:tc>
          <w:tcPr>
            <w:tcW w:w="1500" w:type="dxa"/>
          </w:tcPr>
          <w:p w14:paraId="781C2002" w14:textId="69604873" w:rsidR="00845DAF" w:rsidRPr="00274B3E" w:rsidRDefault="00845DAF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CTQ*PRS-SZ</w:t>
            </w:r>
          </w:p>
        </w:tc>
        <w:tc>
          <w:tcPr>
            <w:tcW w:w="1820" w:type="dxa"/>
          </w:tcPr>
          <w:p w14:paraId="6A04D95F" w14:textId="77AB5427" w:rsidR="00845DAF" w:rsidRPr="00274B3E" w:rsidRDefault="00845DAF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CTQ*PRS-MDD</w:t>
            </w:r>
          </w:p>
        </w:tc>
        <w:tc>
          <w:tcPr>
            <w:tcW w:w="1751" w:type="dxa"/>
          </w:tcPr>
          <w:p w14:paraId="5713FA09" w14:textId="585C1EFC" w:rsidR="00845DAF" w:rsidRPr="00274B3E" w:rsidRDefault="00845DAF" w:rsidP="000218AF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CTQ*PRS-ADHD</w:t>
            </w:r>
          </w:p>
        </w:tc>
      </w:tr>
      <w:tr w:rsidR="0022431B" w:rsidRPr="00274B3E" w14:paraId="3149EF0C" w14:textId="77777777" w:rsidTr="0022431B">
        <w:tc>
          <w:tcPr>
            <w:tcW w:w="9259" w:type="dxa"/>
            <w:gridSpan w:val="6"/>
          </w:tcPr>
          <w:p w14:paraId="07CBD228" w14:textId="57C870FD" w:rsidR="00ED5891" w:rsidRPr="00274B3E" w:rsidRDefault="00ED5891" w:rsidP="000218AF">
            <w:pPr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Clinical variables</w:t>
            </w:r>
          </w:p>
        </w:tc>
      </w:tr>
      <w:tr w:rsidR="0022431B" w:rsidRPr="00274B3E" w14:paraId="5F8FA866" w14:textId="77777777" w:rsidTr="0022431B">
        <w:tc>
          <w:tcPr>
            <w:tcW w:w="2094" w:type="dxa"/>
          </w:tcPr>
          <w:p w14:paraId="3148DB1C" w14:textId="77777777" w:rsidR="005167E9" w:rsidRPr="00274B3E" w:rsidRDefault="005167E9" w:rsidP="005167E9">
            <w:pPr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Suicide attempt</w:t>
            </w:r>
          </w:p>
        </w:tc>
        <w:tc>
          <w:tcPr>
            <w:tcW w:w="591" w:type="dxa"/>
          </w:tcPr>
          <w:p w14:paraId="530A8C19" w14:textId="77777777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779</w:t>
            </w:r>
          </w:p>
        </w:tc>
        <w:tc>
          <w:tcPr>
            <w:tcW w:w="1503" w:type="dxa"/>
          </w:tcPr>
          <w:p w14:paraId="56AD8D7F" w14:textId="10F9DC76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</w:t>
            </w:r>
            <w:r w:rsidR="002E7421" w:rsidRPr="00274B3E">
              <w:rPr>
                <w:rFonts w:asciiTheme="majorHAnsi" w:hAnsiTheme="majorHAnsi" w:cstheme="majorHAnsi"/>
                <w:lang w:val="en-US"/>
              </w:rPr>
              <w:t>0.975</w:t>
            </w:r>
          </w:p>
        </w:tc>
        <w:tc>
          <w:tcPr>
            <w:tcW w:w="1500" w:type="dxa"/>
          </w:tcPr>
          <w:p w14:paraId="5B1A28FC" w14:textId="77777777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0.279</w:t>
            </w:r>
          </w:p>
        </w:tc>
        <w:tc>
          <w:tcPr>
            <w:tcW w:w="1820" w:type="dxa"/>
          </w:tcPr>
          <w:p w14:paraId="15A34250" w14:textId="053010DF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</w:t>
            </w:r>
            <w:r w:rsidR="00B713F4" w:rsidRPr="00274B3E">
              <w:rPr>
                <w:rFonts w:asciiTheme="majorHAnsi" w:hAnsiTheme="majorHAnsi" w:cstheme="majorHAnsi"/>
                <w:lang w:val="en-US"/>
              </w:rPr>
              <w:t>0.702</w:t>
            </w:r>
          </w:p>
        </w:tc>
        <w:tc>
          <w:tcPr>
            <w:tcW w:w="1751" w:type="dxa"/>
          </w:tcPr>
          <w:p w14:paraId="3333A6B8" w14:textId="77777777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0.368</w:t>
            </w:r>
          </w:p>
        </w:tc>
      </w:tr>
      <w:tr w:rsidR="0022431B" w:rsidRPr="00274B3E" w14:paraId="4D2C176A" w14:textId="77777777" w:rsidTr="0022431B">
        <w:tc>
          <w:tcPr>
            <w:tcW w:w="2094" w:type="dxa"/>
          </w:tcPr>
          <w:p w14:paraId="253C3CCE" w14:textId="77777777" w:rsidR="005167E9" w:rsidRPr="00274B3E" w:rsidRDefault="005167E9" w:rsidP="005167E9">
            <w:pPr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Anxiety disorders</w:t>
            </w:r>
          </w:p>
        </w:tc>
        <w:tc>
          <w:tcPr>
            <w:tcW w:w="591" w:type="dxa"/>
          </w:tcPr>
          <w:p w14:paraId="12F565F5" w14:textId="77777777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700</w:t>
            </w:r>
          </w:p>
        </w:tc>
        <w:tc>
          <w:tcPr>
            <w:tcW w:w="1503" w:type="dxa"/>
          </w:tcPr>
          <w:p w14:paraId="6B55278A" w14:textId="177089A9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</w:t>
            </w:r>
            <w:r w:rsidR="002E7421" w:rsidRPr="00274B3E">
              <w:rPr>
                <w:rFonts w:asciiTheme="majorHAnsi" w:hAnsiTheme="majorHAnsi" w:cstheme="majorHAnsi"/>
                <w:lang w:val="en-US"/>
              </w:rPr>
              <w:t>0.747</w:t>
            </w:r>
          </w:p>
        </w:tc>
        <w:tc>
          <w:tcPr>
            <w:tcW w:w="1500" w:type="dxa"/>
          </w:tcPr>
          <w:p w14:paraId="3CDADA89" w14:textId="77777777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0.306</w:t>
            </w:r>
          </w:p>
        </w:tc>
        <w:tc>
          <w:tcPr>
            <w:tcW w:w="1820" w:type="dxa"/>
          </w:tcPr>
          <w:p w14:paraId="32FE87EC" w14:textId="591772E2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</w:t>
            </w:r>
            <w:r w:rsidR="00B713F4" w:rsidRPr="00274B3E">
              <w:rPr>
                <w:rFonts w:asciiTheme="majorHAnsi" w:hAnsiTheme="majorHAnsi" w:cstheme="majorHAnsi"/>
                <w:lang w:val="en-US"/>
              </w:rPr>
              <w:t>0.612</w:t>
            </w:r>
          </w:p>
        </w:tc>
        <w:tc>
          <w:tcPr>
            <w:tcW w:w="1751" w:type="dxa"/>
          </w:tcPr>
          <w:p w14:paraId="69B12D84" w14:textId="77777777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0.263</w:t>
            </w:r>
          </w:p>
        </w:tc>
      </w:tr>
      <w:tr w:rsidR="0022431B" w:rsidRPr="00274B3E" w14:paraId="7114CA3F" w14:textId="77777777" w:rsidTr="0022431B">
        <w:tc>
          <w:tcPr>
            <w:tcW w:w="9259" w:type="dxa"/>
            <w:gridSpan w:val="6"/>
          </w:tcPr>
          <w:p w14:paraId="035BBAAA" w14:textId="4AFF6F54" w:rsidR="00ED5891" w:rsidRPr="00274B3E" w:rsidRDefault="00ED5891" w:rsidP="000218AF">
            <w:pPr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Dimensions</w:t>
            </w:r>
          </w:p>
        </w:tc>
      </w:tr>
      <w:tr w:rsidR="0022431B" w:rsidRPr="00274B3E" w14:paraId="2AD46DAF" w14:textId="77777777" w:rsidTr="0022431B">
        <w:tc>
          <w:tcPr>
            <w:tcW w:w="2094" w:type="dxa"/>
          </w:tcPr>
          <w:p w14:paraId="2F8B1E04" w14:textId="77777777" w:rsidR="005167E9" w:rsidRPr="00274B3E" w:rsidRDefault="005167E9" w:rsidP="005167E9">
            <w:pPr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ADHD symptoms</w:t>
            </w:r>
          </w:p>
        </w:tc>
        <w:tc>
          <w:tcPr>
            <w:tcW w:w="591" w:type="dxa"/>
          </w:tcPr>
          <w:p w14:paraId="070B577F" w14:textId="77777777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781</w:t>
            </w:r>
          </w:p>
        </w:tc>
        <w:tc>
          <w:tcPr>
            <w:tcW w:w="1503" w:type="dxa"/>
          </w:tcPr>
          <w:p w14:paraId="59286705" w14:textId="1D8B0B54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</w:t>
            </w:r>
            <w:r w:rsidR="002E7421" w:rsidRPr="00274B3E">
              <w:rPr>
                <w:rFonts w:asciiTheme="majorHAnsi" w:hAnsiTheme="majorHAnsi" w:cstheme="majorHAnsi"/>
                <w:lang w:val="en-US"/>
              </w:rPr>
              <w:t>0.369</w:t>
            </w:r>
          </w:p>
        </w:tc>
        <w:tc>
          <w:tcPr>
            <w:tcW w:w="1500" w:type="dxa"/>
          </w:tcPr>
          <w:p w14:paraId="7E051A62" w14:textId="77777777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0.831</w:t>
            </w:r>
          </w:p>
        </w:tc>
        <w:tc>
          <w:tcPr>
            <w:tcW w:w="1820" w:type="dxa"/>
          </w:tcPr>
          <w:p w14:paraId="24D20D33" w14:textId="31AC6E10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</w:t>
            </w:r>
            <w:r w:rsidR="00B713F4" w:rsidRPr="00274B3E">
              <w:rPr>
                <w:rFonts w:asciiTheme="majorHAnsi" w:hAnsiTheme="majorHAnsi" w:cstheme="majorHAnsi"/>
                <w:lang w:val="en-US"/>
              </w:rPr>
              <w:t>0.790</w:t>
            </w:r>
          </w:p>
        </w:tc>
        <w:tc>
          <w:tcPr>
            <w:tcW w:w="1751" w:type="dxa"/>
          </w:tcPr>
          <w:p w14:paraId="29513113" w14:textId="77777777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0.618</w:t>
            </w:r>
          </w:p>
        </w:tc>
      </w:tr>
      <w:tr w:rsidR="0022431B" w:rsidRPr="00274B3E" w14:paraId="14088B11" w14:textId="77777777" w:rsidTr="0022431B">
        <w:tc>
          <w:tcPr>
            <w:tcW w:w="2094" w:type="dxa"/>
          </w:tcPr>
          <w:p w14:paraId="3280ACDD" w14:textId="77777777" w:rsidR="005167E9" w:rsidRPr="00274B3E" w:rsidRDefault="005167E9" w:rsidP="005167E9">
            <w:pPr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Affective lability</w:t>
            </w:r>
          </w:p>
        </w:tc>
        <w:tc>
          <w:tcPr>
            <w:tcW w:w="591" w:type="dxa"/>
          </w:tcPr>
          <w:p w14:paraId="0D746F68" w14:textId="77777777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773</w:t>
            </w:r>
          </w:p>
        </w:tc>
        <w:tc>
          <w:tcPr>
            <w:tcW w:w="1503" w:type="dxa"/>
          </w:tcPr>
          <w:p w14:paraId="46E2A972" w14:textId="68E434AE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</w:t>
            </w:r>
            <w:r w:rsidR="002E7421" w:rsidRPr="00274B3E">
              <w:rPr>
                <w:rFonts w:asciiTheme="majorHAnsi" w:hAnsiTheme="majorHAnsi" w:cstheme="majorHAnsi"/>
                <w:lang w:val="en-US"/>
              </w:rPr>
              <w:t>0.624</w:t>
            </w:r>
          </w:p>
        </w:tc>
        <w:tc>
          <w:tcPr>
            <w:tcW w:w="1500" w:type="dxa"/>
          </w:tcPr>
          <w:p w14:paraId="008B4AE4" w14:textId="77777777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0.321</w:t>
            </w:r>
          </w:p>
        </w:tc>
        <w:tc>
          <w:tcPr>
            <w:tcW w:w="1820" w:type="dxa"/>
          </w:tcPr>
          <w:p w14:paraId="7AC4C373" w14:textId="23C94810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</w:t>
            </w:r>
            <w:r w:rsidR="00B713F4" w:rsidRPr="00274B3E">
              <w:rPr>
                <w:rFonts w:asciiTheme="majorHAnsi" w:hAnsiTheme="majorHAnsi" w:cstheme="majorHAnsi"/>
                <w:lang w:val="en-US"/>
              </w:rPr>
              <w:t>0.537</w:t>
            </w:r>
          </w:p>
        </w:tc>
        <w:tc>
          <w:tcPr>
            <w:tcW w:w="1751" w:type="dxa"/>
          </w:tcPr>
          <w:p w14:paraId="698AFC93" w14:textId="77777777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0.578</w:t>
            </w:r>
          </w:p>
        </w:tc>
      </w:tr>
      <w:tr w:rsidR="0022431B" w:rsidRPr="00274B3E" w14:paraId="5E4EBD4A" w14:textId="77777777" w:rsidTr="0022431B">
        <w:tc>
          <w:tcPr>
            <w:tcW w:w="2094" w:type="dxa"/>
          </w:tcPr>
          <w:p w14:paraId="26CBC1BA" w14:textId="77777777" w:rsidR="005167E9" w:rsidRPr="00274B3E" w:rsidRDefault="005167E9" w:rsidP="005167E9">
            <w:pPr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Affect intensity</w:t>
            </w:r>
          </w:p>
        </w:tc>
        <w:tc>
          <w:tcPr>
            <w:tcW w:w="591" w:type="dxa"/>
          </w:tcPr>
          <w:p w14:paraId="71D3B909" w14:textId="77777777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782</w:t>
            </w:r>
          </w:p>
        </w:tc>
        <w:tc>
          <w:tcPr>
            <w:tcW w:w="1503" w:type="dxa"/>
          </w:tcPr>
          <w:p w14:paraId="626E7E83" w14:textId="32BFE18B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</w:t>
            </w:r>
            <w:r w:rsidR="002E7421" w:rsidRPr="00274B3E">
              <w:rPr>
                <w:rFonts w:asciiTheme="majorHAnsi" w:hAnsiTheme="majorHAnsi" w:cstheme="majorHAnsi"/>
                <w:lang w:val="en-US"/>
              </w:rPr>
              <w:t>0.708</w:t>
            </w:r>
          </w:p>
        </w:tc>
        <w:tc>
          <w:tcPr>
            <w:tcW w:w="1500" w:type="dxa"/>
          </w:tcPr>
          <w:p w14:paraId="43F84553" w14:textId="77777777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0.225</w:t>
            </w:r>
          </w:p>
        </w:tc>
        <w:tc>
          <w:tcPr>
            <w:tcW w:w="1820" w:type="dxa"/>
          </w:tcPr>
          <w:p w14:paraId="268863E9" w14:textId="53DE9473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</w:t>
            </w:r>
            <w:r w:rsidR="00B713F4" w:rsidRPr="00274B3E">
              <w:rPr>
                <w:rFonts w:asciiTheme="majorHAnsi" w:hAnsiTheme="majorHAnsi" w:cstheme="majorHAnsi"/>
                <w:lang w:val="en-US"/>
              </w:rPr>
              <w:t>0.992</w:t>
            </w:r>
          </w:p>
        </w:tc>
        <w:tc>
          <w:tcPr>
            <w:tcW w:w="1751" w:type="dxa"/>
          </w:tcPr>
          <w:p w14:paraId="596DA48E" w14:textId="77777777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0.778</w:t>
            </w:r>
          </w:p>
        </w:tc>
      </w:tr>
      <w:tr w:rsidR="0022431B" w:rsidRPr="00274B3E" w14:paraId="554F9F46" w14:textId="77777777" w:rsidTr="0022431B">
        <w:tc>
          <w:tcPr>
            <w:tcW w:w="2094" w:type="dxa"/>
          </w:tcPr>
          <w:p w14:paraId="0DC0BAB2" w14:textId="77777777" w:rsidR="005167E9" w:rsidRPr="00274B3E" w:rsidRDefault="005167E9" w:rsidP="005167E9">
            <w:pPr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Impulsivity</w:t>
            </w:r>
          </w:p>
        </w:tc>
        <w:tc>
          <w:tcPr>
            <w:tcW w:w="591" w:type="dxa"/>
          </w:tcPr>
          <w:p w14:paraId="35C6E6FA" w14:textId="77777777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783</w:t>
            </w:r>
          </w:p>
        </w:tc>
        <w:tc>
          <w:tcPr>
            <w:tcW w:w="1503" w:type="dxa"/>
          </w:tcPr>
          <w:p w14:paraId="2A97D405" w14:textId="1BC50B03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</w:t>
            </w:r>
            <w:r w:rsidR="00B713F4" w:rsidRPr="00274B3E">
              <w:rPr>
                <w:rFonts w:asciiTheme="majorHAnsi" w:hAnsiTheme="majorHAnsi" w:cstheme="majorHAnsi"/>
                <w:lang w:val="en-US"/>
              </w:rPr>
              <w:t>0.158</w:t>
            </w:r>
          </w:p>
        </w:tc>
        <w:tc>
          <w:tcPr>
            <w:tcW w:w="1500" w:type="dxa"/>
          </w:tcPr>
          <w:p w14:paraId="1DAD9D6F" w14:textId="77777777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0.805</w:t>
            </w:r>
          </w:p>
        </w:tc>
        <w:tc>
          <w:tcPr>
            <w:tcW w:w="1820" w:type="dxa"/>
          </w:tcPr>
          <w:p w14:paraId="287D6818" w14:textId="760A8FF0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</w:t>
            </w:r>
            <w:r w:rsidR="00DE2808" w:rsidRPr="00274B3E">
              <w:rPr>
                <w:rFonts w:asciiTheme="majorHAnsi" w:hAnsiTheme="majorHAnsi" w:cstheme="majorHAnsi"/>
                <w:lang w:val="en-US"/>
              </w:rPr>
              <w:t>0.483</w:t>
            </w:r>
          </w:p>
        </w:tc>
        <w:tc>
          <w:tcPr>
            <w:tcW w:w="1751" w:type="dxa"/>
          </w:tcPr>
          <w:p w14:paraId="6E0F201B" w14:textId="77777777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0.285</w:t>
            </w:r>
          </w:p>
        </w:tc>
      </w:tr>
      <w:tr w:rsidR="0022431B" w:rsidRPr="00274B3E" w14:paraId="0EBA21E2" w14:textId="77777777" w:rsidTr="0022431B">
        <w:tc>
          <w:tcPr>
            <w:tcW w:w="2094" w:type="dxa"/>
          </w:tcPr>
          <w:p w14:paraId="6A9E16D2" w14:textId="77777777" w:rsidR="005167E9" w:rsidRPr="00274B3E" w:rsidRDefault="005167E9" w:rsidP="005167E9">
            <w:pPr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Attitudinal hostility</w:t>
            </w:r>
          </w:p>
        </w:tc>
        <w:tc>
          <w:tcPr>
            <w:tcW w:w="591" w:type="dxa"/>
          </w:tcPr>
          <w:p w14:paraId="4DDE60B0" w14:textId="77777777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754</w:t>
            </w:r>
          </w:p>
        </w:tc>
        <w:tc>
          <w:tcPr>
            <w:tcW w:w="1503" w:type="dxa"/>
          </w:tcPr>
          <w:p w14:paraId="67301714" w14:textId="3FFD97AA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</w:t>
            </w:r>
            <w:r w:rsidR="00B713F4" w:rsidRPr="00274B3E">
              <w:rPr>
                <w:rFonts w:asciiTheme="majorHAnsi" w:hAnsiTheme="majorHAnsi" w:cstheme="majorHAnsi"/>
                <w:lang w:val="en-US"/>
              </w:rPr>
              <w:t>0.688</w:t>
            </w:r>
          </w:p>
        </w:tc>
        <w:tc>
          <w:tcPr>
            <w:tcW w:w="1500" w:type="dxa"/>
          </w:tcPr>
          <w:p w14:paraId="3AF23D9F" w14:textId="77777777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0.195</w:t>
            </w:r>
          </w:p>
        </w:tc>
        <w:tc>
          <w:tcPr>
            <w:tcW w:w="1820" w:type="dxa"/>
          </w:tcPr>
          <w:p w14:paraId="7A32D10E" w14:textId="4D00A8C7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</w:t>
            </w:r>
            <w:r w:rsidR="00DE2808" w:rsidRPr="00274B3E">
              <w:rPr>
                <w:rFonts w:asciiTheme="majorHAnsi" w:hAnsiTheme="majorHAnsi" w:cstheme="majorHAnsi"/>
                <w:lang w:val="en-US"/>
              </w:rPr>
              <w:t>0.860</w:t>
            </w:r>
          </w:p>
        </w:tc>
        <w:tc>
          <w:tcPr>
            <w:tcW w:w="1751" w:type="dxa"/>
          </w:tcPr>
          <w:p w14:paraId="0A8AED31" w14:textId="77777777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0.142</w:t>
            </w:r>
          </w:p>
        </w:tc>
      </w:tr>
      <w:tr w:rsidR="0022431B" w:rsidRPr="00274B3E" w14:paraId="20F172B1" w14:textId="77777777" w:rsidTr="0022431B">
        <w:tc>
          <w:tcPr>
            <w:tcW w:w="2094" w:type="dxa"/>
          </w:tcPr>
          <w:p w14:paraId="15B28D9B" w14:textId="77777777" w:rsidR="005167E9" w:rsidRPr="00274B3E" w:rsidRDefault="005167E9" w:rsidP="005167E9">
            <w:pPr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Motor hostility</w:t>
            </w:r>
          </w:p>
        </w:tc>
        <w:tc>
          <w:tcPr>
            <w:tcW w:w="591" w:type="dxa"/>
          </w:tcPr>
          <w:p w14:paraId="7DEF371E" w14:textId="77777777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748</w:t>
            </w:r>
          </w:p>
        </w:tc>
        <w:tc>
          <w:tcPr>
            <w:tcW w:w="1503" w:type="dxa"/>
          </w:tcPr>
          <w:p w14:paraId="5D22627F" w14:textId="701A39C6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</w:t>
            </w:r>
            <w:r w:rsidR="00B713F4" w:rsidRPr="00274B3E">
              <w:rPr>
                <w:rFonts w:asciiTheme="majorHAnsi" w:hAnsiTheme="majorHAnsi" w:cstheme="majorHAnsi"/>
                <w:lang w:val="en-US"/>
              </w:rPr>
              <w:t>0.917</w:t>
            </w:r>
          </w:p>
        </w:tc>
        <w:tc>
          <w:tcPr>
            <w:tcW w:w="1500" w:type="dxa"/>
          </w:tcPr>
          <w:p w14:paraId="0B2991DC" w14:textId="77777777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0.257</w:t>
            </w:r>
          </w:p>
        </w:tc>
        <w:tc>
          <w:tcPr>
            <w:tcW w:w="1820" w:type="dxa"/>
          </w:tcPr>
          <w:p w14:paraId="54CD51BA" w14:textId="6B2F96DF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</w:t>
            </w:r>
            <w:r w:rsidR="00DE2808" w:rsidRPr="00274B3E">
              <w:rPr>
                <w:rFonts w:asciiTheme="majorHAnsi" w:hAnsiTheme="majorHAnsi" w:cstheme="majorHAnsi"/>
                <w:lang w:val="en-US"/>
              </w:rPr>
              <w:t>0.531</w:t>
            </w:r>
          </w:p>
        </w:tc>
        <w:tc>
          <w:tcPr>
            <w:tcW w:w="1751" w:type="dxa"/>
          </w:tcPr>
          <w:p w14:paraId="63C53E3C" w14:textId="77777777" w:rsidR="005167E9" w:rsidRPr="00274B3E" w:rsidRDefault="005167E9" w:rsidP="005167E9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274B3E">
              <w:rPr>
                <w:rFonts w:asciiTheme="majorHAnsi" w:hAnsiTheme="majorHAnsi" w:cstheme="majorHAnsi"/>
                <w:lang w:val="en-US"/>
              </w:rPr>
              <w:t>p=0.451</w:t>
            </w:r>
          </w:p>
        </w:tc>
      </w:tr>
    </w:tbl>
    <w:p w14:paraId="69C9C38B" w14:textId="77777777" w:rsidR="00845DAF" w:rsidRPr="00274B3E" w:rsidRDefault="00845DAF" w:rsidP="000218AF">
      <w:pPr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7C5FA421" w14:textId="77777777" w:rsidR="00845DAF" w:rsidRPr="00274B3E" w:rsidRDefault="00845DAF" w:rsidP="000218AF">
      <w:pPr>
        <w:rPr>
          <w:rFonts w:asciiTheme="majorHAnsi" w:hAnsiTheme="majorHAnsi" w:cstheme="majorHAnsi"/>
          <w:b/>
          <w:bCs/>
          <w:i/>
          <w:iCs/>
          <w:lang w:val="en-US"/>
        </w:rPr>
        <w:sectPr w:rsidR="00845DAF" w:rsidRPr="00274B3E" w:rsidSect="004B605D">
          <w:pgSz w:w="11900" w:h="16840"/>
          <w:pgMar w:top="1417" w:right="1417" w:bottom="1417" w:left="1417" w:header="708" w:footer="708" w:gutter="0"/>
          <w:pgBorders w:offsetFrom="page">
            <w:top w:val="none" w:sz="0" w:space="0" w:color="000000"/>
            <w:left w:val="none" w:sz="0" w:space="0" w:color="000000"/>
            <w:bottom w:val="none" w:sz="0" w:space="0" w:color="000000"/>
            <w:right w:val="none" w:sz="0" w:space="0" w:color="000000"/>
          </w:pgBorders>
          <w:cols w:space="708"/>
          <w:docGrid w:linePitch="360"/>
        </w:sectPr>
      </w:pPr>
    </w:p>
    <w:p w14:paraId="3B854B58" w14:textId="77777777" w:rsidR="00845DAF" w:rsidRPr="00274B3E" w:rsidRDefault="00845DAF" w:rsidP="000218AF">
      <w:pPr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680115BE" w14:textId="1D405C07" w:rsidR="00845DAF" w:rsidRPr="00274B3E" w:rsidRDefault="00845DAF" w:rsidP="000218AF">
      <w:pPr>
        <w:rPr>
          <w:rFonts w:asciiTheme="majorHAnsi" w:hAnsiTheme="majorHAnsi" w:cstheme="majorHAnsi"/>
          <w:i/>
          <w:iCs/>
          <w:sz w:val="22"/>
          <w:szCs w:val="22"/>
          <w:lang w:val="en-US"/>
        </w:rPr>
      </w:pPr>
      <w:r w:rsidRPr="00274B3E">
        <w:rPr>
          <w:rFonts w:asciiTheme="majorHAnsi" w:hAnsiTheme="majorHAnsi" w:cstheme="majorHAnsi"/>
          <w:i/>
          <w:iCs/>
          <w:lang w:val="en-US"/>
        </w:rPr>
        <w:t xml:space="preserve">All </w:t>
      </w:r>
      <w:r w:rsidR="007068BA"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m</w:t>
      </w: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odels were adjusted for age</w:t>
      </w:r>
      <w:r w:rsidR="00652771"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 xml:space="preserve">, </w:t>
      </w: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sex</w:t>
      </w:r>
      <w:r w:rsidR="00652771"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 xml:space="preserve">, </w:t>
      </w: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BD type and MADRS</w:t>
      </w:r>
      <w:r w:rsidR="00652771"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.</w:t>
      </w:r>
    </w:p>
    <w:p w14:paraId="0CAC18CE" w14:textId="3D81E3AB" w:rsidR="00845DAF" w:rsidRPr="00274B3E" w:rsidRDefault="00845DAF" w:rsidP="000218AF">
      <w:pPr>
        <w:rPr>
          <w:rFonts w:asciiTheme="majorHAnsi" w:hAnsiTheme="majorHAnsi" w:cstheme="majorHAnsi"/>
          <w:i/>
          <w:iCs/>
          <w:sz w:val="22"/>
          <w:szCs w:val="22"/>
          <w:lang w:val="en-US"/>
        </w:rPr>
      </w:pP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For a purpose of clarity</w:t>
      </w:r>
      <w:r w:rsidR="0094446B"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.</w:t>
      </w: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 xml:space="preserve"> only p values for interaction between each PRS and CTQ are displayed in the table (one model per PRS and per variable)</w:t>
      </w:r>
      <w:r w:rsidR="00652771"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.</w:t>
      </w:r>
    </w:p>
    <w:p w14:paraId="1253AC0A" w14:textId="7CC7C7CF" w:rsidR="000218AF" w:rsidRPr="00274B3E" w:rsidRDefault="00845DAF" w:rsidP="000218AF">
      <w:pPr>
        <w:autoSpaceDE w:val="0"/>
        <w:autoSpaceDN w:val="0"/>
        <w:adjustRightInd w:val="0"/>
        <w:jc w:val="both"/>
        <w:rPr>
          <w:rFonts w:asciiTheme="majorHAnsi" w:hAnsiTheme="majorHAnsi" w:cstheme="majorHAnsi"/>
          <w:i/>
          <w:iCs/>
          <w:lang w:val="en-US"/>
        </w:rPr>
      </w:pPr>
      <w:r w:rsidRPr="00274B3E">
        <w:rPr>
          <w:rFonts w:asciiTheme="majorHAnsi" w:hAnsiTheme="majorHAnsi" w:cstheme="majorHAnsi"/>
          <w:i/>
          <w:iCs/>
          <w:sz w:val="22"/>
          <w:szCs w:val="22"/>
        </w:rPr>
        <w:t>CTQ: Childhood Trauma Questionnaire (Log : log10 transformed)</w:t>
      </w:r>
      <w:r w:rsidR="0094446B" w:rsidRPr="00274B3E">
        <w:rPr>
          <w:rFonts w:asciiTheme="majorHAnsi" w:hAnsiTheme="majorHAnsi" w:cstheme="majorHAnsi"/>
          <w:i/>
          <w:iCs/>
          <w:sz w:val="22"/>
          <w:szCs w:val="22"/>
        </w:rPr>
        <w:t>.</w:t>
      </w:r>
      <w:r w:rsidRPr="00274B3E">
        <w:rPr>
          <w:rFonts w:asciiTheme="majorHAnsi" w:hAnsiTheme="majorHAnsi" w:cstheme="majorHAnsi"/>
          <w:i/>
          <w:iCs/>
          <w:sz w:val="22"/>
          <w:szCs w:val="22"/>
        </w:rPr>
        <w:t xml:space="preserve"> </w:t>
      </w: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PRS: polygenic risk score</w:t>
      </w:r>
      <w:r w:rsidR="0094446B"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.</w:t>
      </w: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 xml:space="preserve"> BD: bipolar disorder; SZ: schizophrenia; MDD: major depressive disorder; ADHD: attention deficit with hyperactivity disorder</w:t>
      </w:r>
      <w:r w:rsidR="0094446B"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.</w:t>
      </w: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 xml:space="preserve"> MADRS: Montgomery Asberg Depression Rating Scale</w:t>
      </w:r>
      <w:r w:rsidRPr="00274B3E">
        <w:rPr>
          <w:rFonts w:asciiTheme="majorHAnsi" w:hAnsiTheme="majorHAnsi" w:cstheme="majorHAnsi"/>
          <w:i/>
          <w:iCs/>
          <w:lang w:val="en-US"/>
        </w:rPr>
        <w:t>.</w:t>
      </w:r>
    </w:p>
    <w:p w14:paraId="0EFECD8E" w14:textId="77777777" w:rsidR="000218AF" w:rsidRPr="00274B3E" w:rsidRDefault="000218AF" w:rsidP="000218AF">
      <w:pPr>
        <w:rPr>
          <w:rFonts w:asciiTheme="majorHAnsi" w:hAnsiTheme="majorHAnsi" w:cstheme="majorHAnsi"/>
          <w:i/>
          <w:iCs/>
          <w:lang w:val="en-US"/>
        </w:rPr>
      </w:pPr>
      <w:r w:rsidRPr="00274B3E">
        <w:rPr>
          <w:rFonts w:asciiTheme="majorHAnsi" w:hAnsiTheme="majorHAnsi" w:cstheme="majorHAnsi"/>
          <w:i/>
          <w:iCs/>
          <w:lang w:val="en-US"/>
        </w:rPr>
        <w:br w:type="page"/>
      </w:r>
    </w:p>
    <w:p w14:paraId="3A2CA1E2" w14:textId="33CB0514" w:rsidR="002D5F3C" w:rsidRPr="00274B3E" w:rsidRDefault="002D5F3C" w:rsidP="002D5F3C">
      <w:pPr>
        <w:rPr>
          <w:rFonts w:asciiTheme="majorHAnsi" w:hAnsiTheme="majorHAnsi" w:cstheme="majorHAnsi"/>
          <w:b/>
          <w:bCs/>
          <w:lang w:val="en-US"/>
        </w:rPr>
      </w:pPr>
      <w:r w:rsidRPr="00274B3E">
        <w:rPr>
          <w:rFonts w:asciiTheme="majorHAnsi" w:hAnsiTheme="majorHAnsi" w:cstheme="majorHAnsi"/>
          <w:b/>
          <w:bCs/>
          <w:lang w:val="en-US"/>
        </w:rPr>
        <w:lastRenderedPageBreak/>
        <w:t>Table S7:  Summary of specific indirect effects from PRS-ADHD and PRS-MDD to dimensions through CTQ and WURS</w:t>
      </w:r>
    </w:p>
    <w:p w14:paraId="297A1061" w14:textId="77777777" w:rsidR="002D5F3C" w:rsidRPr="00274B3E" w:rsidRDefault="002D5F3C" w:rsidP="002D5F3C">
      <w:pPr>
        <w:rPr>
          <w:rFonts w:asciiTheme="majorHAnsi" w:hAnsiTheme="majorHAnsi" w:cstheme="majorHAnsi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54"/>
        <w:gridCol w:w="1280"/>
        <w:gridCol w:w="1352"/>
        <w:gridCol w:w="1276"/>
        <w:gridCol w:w="1252"/>
        <w:gridCol w:w="1390"/>
        <w:gridCol w:w="1252"/>
      </w:tblGrid>
      <w:tr w:rsidR="002D5F3C" w:rsidRPr="00274B3E" w14:paraId="1C44D8D0" w14:textId="77777777" w:rsidTr="006F6C00">
        <w:tc>
          <w:tcPr>
            <w:tcW w:w="1254" w:type="dxa"/>
          </w:tcPr>
          <w:p w14:paraId="4AD324B1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PRS</w:t>
            </w:r>
          </w:p>
        </w:tc>
        <w:tc>
          <w:tcPr>
            <w:tcW w:w="1280" w:type="dxa"/>
          </w:tcPr>
          <w:p w14:paraId="213370C5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Mediator</w:t>
            </w:r>
          </w:p>
        </w:tc>
        <w:tc>
          <w:tcPr>
            <w:tcW w:w="1352" w:type="dxa"/>
          </w:tcPr>
          <w:p w14:paraId="4D7A0092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Dimensions</w:t>
            </w:r>
          </w:p>
        </w:tc>
        <w:tc>
          <w:tcPr>
            <w:tcW w:w="1276" w:type="dxa"/>
          </w:tcPr>
          <w:p w14:paraId="5C74B40F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 xml:space="preserve">Estimate       </w:t>
            </w:r>
          </w:p>
        </w:tc>
        <w:tc>
          <w:tcPr>
            <w:tcW w:w="1252" w:type="dxa"/>
          </w:tcPr>
          <w:p w14:paraId="042C872F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 xml:space="preserve">SE  </w:t>
            </w:r>
          </w:p>
        </w:tc>
        <w:tc>
          <w:tcPr>
            <w:tcW w:w="1390" w:type="dxa"/>
          </w:tcPr>
          <w:p w14:paraId="3B4AC07C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 xml:space="preserve">Estimate/SE    </w:t>
            </w:r>
          </w:p>
        </w:tc>
        <w:tc>
          <w:tcPr>
            <w:tcW w:w="1252" w:type="dxa"/>
          </w:tcPr>
          <w:p w14:paraId="3DC7278B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p</w:t>
            </w:r>
          </w:p>
        </w:tc>
      </w:tr>
      <w:tr w:rsidR="002D5F3C" w:rsidRPr="00274B3E" w14:paraId="1B13BB01" w14:textId="77777777" w:rsidTr="006F6C00">
        <w:tc>
          <w:tcPr>
            <w:tcW w:w="1254" w:type="dxa"/>
          </w:tcPr>
          <w:p w14:paraId="183E6AD2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PRS-MDD</w:t>
            </w:r>
          </w:p>
        </w:tc>
        <w:tc>
          <w:tcPr>
            <w:tcW w:w="1280" w:type="dxa"/>
          </w:tcPr>
          <w:p w14:paraId="2D94CA2A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CTQ</w:t>
            </w:r>
          </w:p>
        </w:tc>
        <w:tc>
          <w:tcPr>
            <w:tcW w:w="1352" w:type="dxa"/>
          </w:tcPr>
          <w:p w14:paraId="401C78DC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BDHI Att</w:t>
            </w:r>
          </w:p>
        </w:tc>
        <w:tc>
          <w:tcPr>
            <w:tcW w:w="1276" w:type="dxa"/>
          </w:tcPr>
          <w:p w14:paraId="1F557454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274B3E">
              <w:rPr>
                <w:rFonts w:asciiTheme="majorHAnsi" w:hAnsiTheme="majorHAnsi" w:cstheme="majorHAnsi"/>
                <w:color w:val="000000" w:themeColor="text1"/>
              </w:rPr>
              <w:t>0.024</w:t>
            </w:r>
          </w:p>
        </w:tc>
        <w:tc>
          <w:tcPr>
            <w:tcW w:w="1252" w:type="dxa"/>
          </w:tcPr>
          <w:p w14:paraId="2C5C7D47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274B3E">
              <w:rPr>
                <w:rFonts w:asciiTheme="majorHAnsi" w:hAnsiTheme="majorHAnsi" w:cstheme="majorHAnsi"/>
                <w:color w:val="000000" w:themeColor="text1"/>
              </w:rPr>
              <w:t>0.009</w:t>
            </w:r>
          </w:p>
        </w:tc>
        <w:tc>
          <w:tcPr>
            <w:tcW w:w="1390" w:type="dxa"/>
          </w:tcPr>
          <w:p w14:paraId="733EE08F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274B3E">
              <w:rPr>
                <w:rFonts w:asciiTheme="majorHAnsi" w:hAnsiTheme="majorHAnsi" w:cstheme="majorHAnsi"/>
                <w:color w:val="000000" w:themeColor="text1"/>
              </w:rPr>
              <w:t>2.690</w:t>
            </w:r>
          </w:p>
        </w:tc>
        <w:tc>
          <w:tcPr>
            <w:tcW w:w="1252" w:type="dxa"/>
          </w:tcPr>
          <w:p w14:paraId="4E39D100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274B3E">
              <w:rPr>
                <w:rFonts w:asciiTheme="majorHAnsi" w:hAnsiTheme="majorHAnsi" w:cstheme="majorHAnsi"/>
                <w:color w:val="000000" w:themeColor="text1"/>
              </w:rPr>
              <w:t>0.007</w:t>
            </w:r>
          </w:p>
        </w:tc>
      </w:tr>
      <w:tr w:rsidR="002D5F3C" w:rsidRPr="00274B3E" w14:paraId="45A97C93" w14:textId="77777777" w:rsidTr="006F6C00">
        <w:tc>
          <w:tcPr>
            <w:tcW w:w="1254" w:type="dxa"/>
          </w:tcPr>
          <w:p w14:paraId="5EF9CC36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PRS-MDD</w:t>
            </w:r>
          </w:p>
        </w:tc>
        <w:tc>
          <w:tcPr>
            <w:tcW w:w="1280" w:type="dxa"/>
          </w:tcPr>
          <w:p w14:paraId="301C0BF5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WURS</w:t>
            </w:r>
          </w:p>
        </w:tc>
        <w:tc>
          <w:tcPr>
            <w:tcW w:w="1352" w:type="dxa"/>
          </w:tcPr>
          <w:p w14:paraId="3F0395C3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AIM</w:t>
            </w:r>
          </w:p>
        </w:tc>
        <w:tc>
          <w:tcPr>
            <w:tcW w:w="1276" w:type="dxa"/>
          </w:tcPr>
          <w:p w14:paraId="079538ED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274B3E">
              <w:rPr>
                <w:rFonts w:asciiTheme="majorHAnsi" w:hAnsiTheme="majorHAnsi" w:cstheme="majorHAnsi"/>
                <w:color w:val="000000" w:themeColor="text1"/>
              </w:rPr>
              <w:t>0.048</w:t>
            </w:r>
          </w:p>
        </w:tc>
        <w:tc>
          <w:tcPr>
            <w:tcW w:w="1252" w:type="dxa"/>
          </w:tcPr>
          <w:p w14:paraId="02B5A2D6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274B3E">
              <w:rPr>
                <w:rFonts w:asciiTheme="majorHAnsi" w:hAnsiTheme="majorHAnsi" w:cstheme="majorHAnsi"/>
                <w:color w:val="000000" w:themeColor="text1"/>
              </w:rPr>
              <w:t>0.019 </w:t>
            </w:r>
          </w:p>
        </w:tc>
        <w:tc>
          <w:tcPr>
            <w:tcW w:w="1390" w:type="dxa"/>
          </w:tcPr>
          <w:p w14:paraId="0D348AD7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274B3E">
              <w:rPr>
                <w:rFonts w:asciiTheme="majorHAnsi" w:hAnsiTheme="majorHAnsi" w:cstheme="majorHAnsi"/>
                <w:color w:val="000000" w:themeColor="text1"/>
              </w:rPr>
              <w:t>2.470 </w:t>
            </w:r>
          </w:p>
        </w:tc>
        <w:tc>
          <w:tcPr>
            <w:tcW w:w="1252" w:type="dxa"/>
          </w:tcPr>
          <w:p w14:paraId="33BF1C32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274B3E">
              <w:rPr>
                <w:rFonts w:asciiTheme="majorHAnsi" w:hAnsiTheme="majorHAnsi" w:cstheme="majorHAnsi"/>
                <w:color w:val="000000" w:themeColor="text1"/>
              </w:rPr>
              <w:t>0.014</w:t>
            </w:r>
          </w:p>
        </w:tc>
      </w:tr>
      <w:tr w:rsidR="002D5F3C" w:rsidRPr="00274B3E" w14:paraId="6D734D57" w14:textId="77777777" w:rsidTr="006F6C00">
        <w:tc>
          <w:tcPr>
            <w:tcW w:w="1254" w:type="dxa"/>
          </w:tcPr>
          <w:p w14:paraId="121CFCDE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PRS-MDD</w:t>
            </w:r>
          </w:p>
        </w:tc>
        <w:tc>
          <w:tcPr>
            <w:tcW w:w="1280" w:type="dxa"/>
          </w:tcPr>
          <w:p w14:paraId="7D1D8A31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WURS</w:t>
            </w:r>
          </w:p>
        </w:tc>
        <w:tc>
          <w:tcPr>
            <w:tcW w:w="1352" w:type="dxa"/>
          </w:tcPr>
          <w:p w14:paraId="714B66D2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ALS</w:t>
            </w:r>
          </w:p>
        </w:tc>
        <w:tc>
          <w:tcPr>
            <w:tcW w:w="1276" w:type="dxa"/>
          </w:tcPr>
          <w:p w14:paraId="74B46B37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274B3E">
              <w:rPr>
                <w:rFonts w:asciiTheme="majorHAnsi" w:hAnsiTheme="majorHAnsi" w:cstheme="majorHAnsi"/>
                <w:color w:val="000000" w:themeColor="text1"/>
              </w:rPr>
              <w:t>0.052</w:t>
            </w:r>
          </w:p>
        </w:tc>
        <w:tc>
          <w:tcPr>
            <w:tcW w:w="1252" w:type="dxa"/>
          </w:tcPr>
          <w:p w14:paraId="48821098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274B3E">
              <w:rPr>
                <w:rFonts w:asciiTheme="majorHAnsi" w:hAnsiTheme="majorHAnsi" w:cstheme="majorHAnsi"/>
                <w:color w:val="000000" w:themeColor="text1"/>
              </w:rPr>
              <w:t>0.020 </w:t>
            </w:r>
          </w:p>
        </w:tc>
        <w:tc>
          <w:tcPr>
            <w:tcW w:w="1390" w:type="dxa"/>
          </w:tcPr>
          <w:p w14:paraId="40C37B8C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274B3E">
              <w:rPr>
                <w:rFonts w:asciiTheme="majorHAnsi" w:hAnsiTheme="majorHAnsi" w:cstheme="majorHAnsi"/>
                <w:color w:val="000000" w:themeColor="text1"/>
              </w:rPr>
              <w:t>2.565 </w:t>
            </w:r>
          </w:p>
        </w:tc>
        <w:tc>
          <w:tcPr>
            <w:tcW w:w="1252" w:type="dxa"/>
          </w:tcPr>
          <w:p w14:paraId="26678C04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274B3E">
              <w:rPr>
                <w:rFonts w:asciiTheme="majorHAnsi" w:hAnsiTheme="majorHAnsi" w:cstheme="majorHAnsi"/>
                <w:color w:val="000000" w:themeColor="text1"/>
              </w:rPr>
              <w:t>0.010</w:t>
            </w:r>
          </w:p>
        </w:tc>
      </w:tr>
      <w:tr w:rsidR="002D5F3C" w:rsidRPr="00274B3E" w14:paraId="0380D6C2" w14:textId="77777777" w:rsidTr="006F6C00">
        <w:tc>
          <w:tcPr>
            <w:tcW w:w="1254" w:type="dxa"/>
          </w:tcPr>
          <w:p w14:paraId="7B6B0547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PRS-MDD</w:t>
            </w:r>
          </w:p>
        </w:tc>
        <w:tc>
          <w:tcPr>
            <w:tcW w:w="1280" w:type="dxa"/>
          </w:tcPr>
          <w:p w14:paraId="53B66C9A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WURS</w:t>
            </w:r>
          </w:p>
        </w:tc>
        <w:tc>
          <w:tcPr>
            <w:tcW w:w="1352" w:type="dxa"/>
          </w:tcPr>
          <w:p w14:paraId="18713ADF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BDHI Att</w:t>
            </w:r>
          </w:p>
        </w:tc>
        <w:tc>
          <w:tcPr>
            <w:tcW w:w="1276" w:type="dxa"/>
          </w:tcPr>
          <w:p w14:paraId="4AEC3834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274B3E">
              <w:rPr>
                <w:rFonts w:asciiTheme="majorHAnsi" w:hAnsiTheme="majorHAnsi" w:cstheme="majorHAnsi"/>
                <w:color w:val="000000" w:themeColor="text1"/>
              </w:rPr>
              <w:t>0.039</w:t>
            </w:r>
          </w:p>
        </w:tc>
        <w:tc>
          <w:tcPr>
            <w:tcW w:w="1252" w:type="dxa"/>
          </w:tcPr>
          <w:p w14:paraId="63350FC2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274B3E">
              <w:rPr>
                <w:rFonts w:asciiTheme="majorHAnsi" w:hAnsiTheme="majorHAnsi" w:cstheme="majorHAnsi"/>
                <w:color w:val="000000" w:themeColor="text1"/>
              </w:rPr>
              <w:t>0.016</w:t>
            </w:r>
          </w:p>
        </w:tc>
        <w:tc>
          <w:tcPr>
            <w:tcW w:w="1390" w:type="dxa"/>
          </w:tcPr>
          <w:p w14:paraId="05AA82C3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274B3E">
              <w:rPr>
                <w:rFonts w:asciiTheme="majorHAnsi" w:hAnsiTheme="majorHAnsi" w:cstheme="majorHAnsi"/>
                <w:color w:val="000000" w:themeColor="text1"/>
              </w:rPr>
              <w:t>2.417</w:t>
            </w:r>
          </w:p>
        </w:tc>
        <w:tc>
          <w:tcPr>
            <w:tcW w:w="1252" w:type="dxa"/>
          </w:tcPr>
          <w:p w14:paraId="79671AEC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274B3E">
              <w:rPr>
                <w:rFonts w:asciiTheme="majorHAnsi" w:hAnsiTheme="majorHAnsi" w:cstheme="majorHAnsi"/>
                <w:color w:val="000000" w:themeColor="text1"/>
              </w:rPr>
              <w:t>0.016</w:t>
            </w:r>
          </w:p>
        </w:tc>
      </w:tr>
      <w:tr w:rsidR="002D5F3C" w:rsidRPr="00274B3E" w14:paraId="6135CB44" w14:textId="77777777" w:rsidTr="006F6C00">
        <w:tc>
          <w:tcPr>
            <w:tcW w:w="1254" w:type="dxa"/>
          </w:tcPr>
          <w:p w14:paraId="00BB903F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PRS-MDD</w:t>
            </w:r>
          </w:p>
        </w:tc>
        <w:tc>
          <w:tcPr>
            <w:tcW w:w="1280" w:type="dxa"/>
          </w:tcPr>
          <w:p w14:paraId="3699641B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WURS</w:t>
            </w:r>
          </w:p>
        </w:tc>
        <w:tc>
          <w:tcPr>
            <w:tcW w:w="1352" w:type="dxa"/>
          </w:tcPr>
          <w:p w14:paraId="35A22186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BDHI Mot</w:t>
            </w:r>
          </w:p>
        </w:tc>
        <w:tc>
          <w:tcPr>
            <w:tcW w:w="1276" w:type="dxa"/>
          </w:tcPr>
          <w:p w14:paraId="27ECDC16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274B3E">
              <w:rPr>
                <w:rFonts w:asciiTheme="majorHAnsi" w:hAnsiTheme="majorHAnsi" w:cstheme="majorHAnsi"/>
                <w:color w:val="000000" w:themeColor="text1"/>
              </w:rPr>
              <w:t>0.062</w:t>
            </w:r>
          </w:p>
        </w:tc>
        <w:tc>
          <w:tcPr>
            <w:tcW w:w="1252" w:type="dxa"/>
          </w:tcPr>
          <w:p w14:paraId="44C3F9A1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274B3E">
              <w:rPr>
                <w:rFonts w:asciiTheme="majorHAnsi" w:hAnsiTheme="majorHAnsi" w:cstheme="majorHAnsi"/>
                <w:color w:val="000000" w:themeColor="text1"/>
              </w:rPr>
              <w:t>0.024</w:t>
            </w:r>
          </w:p>
        </w:tc>
        <w:tc>
          <w:tcPr>
            <w:tcW w:w="1390" w:type="dxa"/>
          </w:tcPr>
          <w:p w14:paraId="2D4C73D3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274B3E">
              <w:rPr>
                <w:rFonts w:asciiTheme="majorHAnsi" w:hAnsiTheme="majorHAnsi" w:cstheme="majorHAnsi"/>
                <w:color w:val="000000" w:themeColor="text1"/>
              </w:rPr>
              <w:t>2.569</w:t>
            </w:r>
          </w:p>
        </w:tc>
        <w:tc>
          <w:tcPr>
            <w:tcW w:w="1252" w:type="dxa"/>
          </w:tcPr>
          <w:p w14:paraId="6904336D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274B3E">
              <w:rPr>
                <w:rFonts w:asciiTheme="majorHAnsi" w:hAnsiTheme="majorHAnsi" w:cstheme="majorHAnsi"/>
                <w:color w:val="000000" w:themeColor="text1"/>
              </w:rPr>
              <w:t>0.010</w:t>
            </w:r>
          </w:p>
        </w:tc>
      </w:tr>
      <w:tr w:rsidR="002D5F3C" w:rsidRPr="00274B3E" w14:paraId="54928CCF" w14:textId="77777777" w:rsidTr="006F6C00">
        <w:tc>
          <w:tcPr>
            <w:tcW w:w="1254" w:type="dxa"/>
          </w:tcPr>
          <w:p w14:paraId="67C3D468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PRS-MDD</w:t>
            </w:r>
          </w:p>
        </w:tc>
        <w:tc>
          <w:tcPr>
            <w:tcW w:w="1280" w:type="dxa"/>
          </w:tcPr>
          <w:p w14:paraId="5EB8786A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WURS</w:t>
            </w:r>
          </w:p>
        </w:tc>
        <w:tc>
          <w:tcPr>
            <w:tcW w:w="1352" w:type="dxa"/>
          </w:tcPr>
          <w:p w14:paraId="65F06428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BIS</w:t>
            </w:r>
          </w:p>
        </w:tc>
        <w:tc>
          <w:tcPr>
            <w:tcW w:w="1276" w:type="dxa"/>
          </w:tcPr>
          <w:p w14:paraId="523F30B7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274B3E">
              <w:rPr>
                <w:rFonts w:asciiTheme="majorHAnsi" w:hAnsiTheme="majorHAnsi" w:cstheme="majorHAnsi"/>
                <w:color w:val="000000" w:themeColor="text1"/>
              </w:rPr>
              <w:t>0.061</w:t>
            </w:r>
          </w:p>
        </w:tc>
        <w:tc>
          <w:tcPr>
            <w:tcW w:w="1252" w:type="dxa"/>
          </w:tcPr>
          <w:p w14:paraId="5D3CC2AE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274B3E">
              <w:rPr>
                <w:rFonts w:asciiTheme="majorHAnsi" w:hAnsiTheme="majorHAnsi" w:cstheme="majorHAnsi"/>
                <w:color w:val="000000" w:themeColor="text1"/>
              </w:rPr>
              <w:t>0.024 </w:t>
            </w:r>
          </w:p>
        </w:tc>
        <w:tc>
          <w:tcPr>
            <w:tcW w:w="1390" w:type="dxa"/>
          </w:tcPr>
          <w:p w14:paraId="7F05841E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274B3E">
              <w:rPr>
                <w:rFonts w:asciiTheme="majorHAnsi" w:hAnsiTheme="majorHAnsi" w:cstheme="majorHAnsi"/>
                <w:color w:val="000000" w:themeColor="text1"/>
              </w:rPr>
              <w:t>2.584 </w:t>
            </w:r>
          </w:p>
        </w:tc>
        <w:tc>
          <w:tcPr>
            <w:tcW w:w="1252" w:type="dxa"/>
          </w:tcPr>
          <w:p w14:paraId="11AA7D38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274B3E">
              <w:rPr>
                <w:rFonts w:asciiTheme="majorHAnsi" w:hAnsiTheme="majorHAnsi" w:cstheme="majorHAnsi"/>
                <w:color w:val="000000" w:themeColor="text1"/>
              </w:rPr>
              <w:t>0.010</w:t>
            </w:r>
          </w:p>
        </w:tc>
      </w:tr>
      <w:tr w:rsidR="002D5F3C" w:rsidRPr="00274B3E" w14:paraId="087D6BEF" w14:textId="77777777" w:rsidTr="006F6C00">
        <w:tc>
          <w:tcPr>
            <w:tcW w:w="1254" w:type="dxa"/>
          </w:tcPr>
          <w:p w14:paraId="1530B546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80" w:type="dxa"/>
          </w:tcPr>
          <w:p w14:paraId="08A6EA44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352" w:type="dxa"/>
          </w:tcPr>
          <w:p w14:paraId="0675F026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276" w:type="dxa"/>
          </w:tcPr>
          <w:p w14:paraId="758A932E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52" w:type="dxa"/>
          </w:tcPr>
          <w:p w14:paraId="603D4073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390" w:type="dxa"/>
          </w:tcPr>
          <w:p w14:paraId="28DE559E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252" w:type="dxa"/>
          </w:tcPr>
          <w:p w14:paraId="74876011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</w:p>
        </w:tc>
      </w:tr>
      <w:tr w:rsidR="002D5F3C" w:rsidRPr="00274B3E" w14:paraId="3DF90F91" w14:textId="77777777" w:rsidTr="006F6C00">
        <w:tc>
          <w:tcPr>
            <w:tcW w:w="1254" w:type="dxa"/>
          </w:tcPr>
          <w:p w14:paraId="4EA257C3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PRS-ADHD</w:t>
            </w:r>
          </w:p>
        </w:tc>
        <w:tc>
          <w:tcPr>
            <w:tcW w:w="1280" w:type="dxa"/>
          </w:tcPr>
          <w:p w14:paraId="450DA690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CTQ</w:t>
            </w:r>
          </w:p>
        </w:tc>
        <w:tc>
          <w:tcPr>
            <w:tcW w:w="1352" w:type="dxa"/>
          </w:tcPr>
          <w:p w14:paraId="37BBAA2B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BDHI Att</w:t>
            </w:r>
          </w:p>
        </w:tc>
        <w:tc>
          <w:tcPr>
            <w:tcW w:w="1276" w:type="dxa"/>
          </w:tcPr>
          <w:p w14:paraId="357C14E1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0.020</w:t>
            </w:r>
          </w:p>
        </w:tc>
        <w:tc>
          <w:tcPr>
            <w:tcW w:w="1252" w:type="dxa"/>
          </w:tcPr>
          <w:p w14:paraId="7439CCBC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0.008</w:t>
            </w:r>
          </w:p>
        </w:tc>
        <w:tc>
          <w:tcPr>
            <w:tcW w:w="1390" w:type="dxa"/>
          </w:tcPr>
          <w:p w14:paraId="68702FB2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2.620</w:t>
            </w:r>
          </w:p>
        </w:tc>
        <w:tc>
          <w:tcPr>
            <w:tcW w:w="1252" w:type="dxa"/>
          </w:tcPr>
          <w:p w14:paraId="32E2B2FB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0.009</w:t>
            </w:r>
          </w:p>
        </w:tc>
      </w:tr>
      <w:tr w:rsidR="002D5F3C" w:rsidRPr="00274B3E" w14:paraId="241E724E" w14:textId="77777777" w:rsidTr="006F6C00">
        <w:tc>
          <w:tcPr>
            <w:tcW w:w="1254" w:type="dxa"/>
          </w:tcPr>
          <w:p w14:paraId="16D6F2FD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PRS-ADHD</w:t>
            </w:r>
          </w:p>
        </w:tc>
        <w:tc>
          <w:tcPr>
            <w:tcW w:w="1280" w:type="dxa"/>
          </w:tcPr>
          <w:p w14:paraId="4F34880F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WURS</w:t>
            </w:r>
          </w:p>
        </w:tc>
        <w:tc>
          <w:tcPr>
            <w:tcW w:w="1352" w:type="dxa"/>
          </w:tcPr>
          <w:p w14:paraId="2D549179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AIM</w:t>
            </w:r>
          </w:p>
        </w:tc>
        <w:tc>
          <w:tcPr>
            <w:tcW w:w="1276" w:type="dxa"/>
          </w:tcPr>
          <w:p w14:paraId="205DA99F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0.061</w:t>
            </w:r>
          </w:p>
        </w:tc>
        <w:tc>
          <w:tcPr>
            <w:tcW w:w="1252" w:type="dxa"/>
          </w:tcPr>
          <w:p w14:paraId="44410A5C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0.019</w:t>
            </w:r>
          </w:p>
        </w:tc>
        <w:tc>
          <w:tcPr>
            <w:tcW w:w="1390" w:type="dxa"/>
          </w:tcPr>
          <w:p w14:paraId="0E373DD9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3.230</w:t>
            </w:r>
          </w:p>
        </w:tc>
        <w:tc>
          <w:tcPr>
            <w:tcW w:w="1252" w:type="dxa"/>
          </w:tcPr>
          <w:p w14:paraId="784C59D0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0.001</w:t>
            </w:r>
          </w:p>
        </w:tc>
      </w:tr>
      <w:tr w:rsidR="002D5F3C" w:rsidRPr="00274B3E" w14:paraId="20BCF1CC" w14:textId="77777777" w:rsidTr="006F6C00">
        <w:tc>
          <w:tcPr>
            <w:tcW w:w="1254" w:type="dxa"/>
          </w:tcPr>
          <w:p w14:paraId="3F13E9FC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PRS-ADHD</w:t>
            </w:r>
          </w:p>
        </w:tc>
        <w:tc>
          <w:tcPr>
            <w:tcW w:w="1280" w:type="dxa"/>
          </w:tcPr>
          <w:p w14:paraId="7A04459B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WURS</w:t>
            </w:r>
          </w:p>
        </w:tc>
        <w:tc>
          <w:tcPr>
            <w:tcW w:w="1352" w:type="dxa"/>
          </w:tcPr>
          <w:p w14:paraId="10EF3C14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ALS</w:t>
            </w:r>
          </w:p>
        </w:tc>
        <w:tc>
          <w:tcPr>
            <w:tcW w:w="1276" w:type="dxa"/>
          </w:tcPr>
          <w:p w14:paraId="44E08CFA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0.067</w:t>
            </w:r>
          </w:p>
        </w:tc>
        <w:tc>
          <w:tcPr>
            <w:tcW w:w="1252" w:type="dxa"/>
          </w:tcPr>
          <w:p w14:paraId="758D381F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0.021</w:t>
            </w:r>
          </w:p>
        </w:tc>
        <w:tc>
          <w:tcPr>
            <w:tcW w:w="1390" w:type="dxa"/>
          </w:tcPr>
          <w:p w14:paraId="45AEED48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3.207</w:t>
            </w:r>
          </w:p>
        </w:tc>
        <w:tc>
          <w:tcPr>
            <w:tcW w:w="1252" w:type="dxa"/>
          </w:tcPr>
          <w:p w14:paraId="62D1ABE9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0.001</w:t>
            </w:r>
          </w:p>
        </w:tc>
      </w:tr>
      <w:tr w:rsidR="002D5F3C" w:rsidRPr="00274B3E" w14:paraId="2C31FFCC" w14:textId="77777777" w:rsidTr="006F6C00">
        <w:tc>
          <w:tcPr>
            <w:tcW w:w="1254" w:type="dxa"/>
          </w:tcPr>
          <w:p w14:paraId="0B94E505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PRS-ADHD</w:t>
            </w:r>
          </w:p>
        </w:tc>
        <w:tc>
          <w:tcPr>
            <w:tcW w:w="1280" w:type="dxa"/>
          </w:tcPr>
          <w:p w14:paraId="6A22B659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WURS</w:t>
            </w:r>
          </w:p>
        </w:tc>
        <w:tc>
          <w:tcPr>
            <w:tcW w:w="1352" w:type="dxa"/>
          </w:tcPr>
          <w:p w14:paraId="50BA63C0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BDHI Att</w:t>
            </w:r>
          </w:p>
        </w:tc>
        <w:tc>
          <w:tcPr>
            <w:tcW w:w="1276" w:type="dxa"/>
          </w:tcPr>
          <w:p w14:paraId="19919A6A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0.049</w:t>
            </w:r>
          </w:p>
        </w:tc>
        <w:tc>
          <w:tcPr>
            <w:tcW w:w="1252" w:type="dxa"/>
          </w:tcPr>
          <w:p w14:paraId="01DD89F0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0.016</w:t>
            </w:r>
          </w:p>
        </w:tc>
        <w:tc>
          <w:tcPr>
            <w:tcW w:w="1390" w:type="dxa"/>
          </w:tcPr>
          <w:p w14:paraId="2B015CDC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3.160</w:t>
            </w:r>
          </w:p>
        </w:tc>
        <w:tc>
          <w:tcPr>
            <w:tcW w:w="1252" w:type="dxa"/>
          </w:tcPr>
          <w:p w14:paraId="6E541EE4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0.002</w:t>
            </w:r>
          </w:p>
        </w:tc>
      </w:tr>
      <w:tr w:rsidR="002D5F3C" w:rsidRPr="00274B3E" w14:paraId="434771E1" w14:textId="77777777" w:rsidTr="006F6C00">
        <w:tc>
          <w:tcPr>
            <w:tcW w:w="1254" w:type="dxa"/>
          </w:tcPr>
          <w:p w14:paraId="152F0F67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PRS-ADHD</w:t>
            </w:r>
          </w:p>
        </w:tc>
        <w:tc>
          <w:tcPr>
            <w:tcW w:w="1280" w:type="dxa"/>
          </w:tcPr>
          <w:p w14:paraId="496E912C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WURS</w:t>
            </w:r>
          </w:p>
        </w:tc>
        <w:tc>
          <w:tcPr>
            <w:tcW w:w="1352" w:type="dxa"/>
          </w:tcPr>
          <w:p w14:paraId="31C42C03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BDHI Mot</w:t>
            </w:r>
          </w:p>
        </w:tc>
        <w:tc>
          <w:tcPr>
            <w:tcW w:w="1276" w:type="dxa"/>
          </w:tcPr>
          <w:p w14:paraId="4DD93F90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0.079</w:t>
            </w:r>
          </w:p>
        </w:tc>
        <w:tc>
          <w:tcPr>
            <w:tcW w:w="1252" w:type="dxa"/>
          </w:tcPr>
          <w:p w14:paraId="2268544D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0.024</w:t>
            </w:r>
          </w:p>
        </w:tc>
        <w:tc>
          <w:tcPr>
            <w:tcW w:w="1390" w:type="dxa"/>
          </w:tcPr>
          <w:p w14:paraId="1776D169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3.312</w:t>
            </w:r>
          </w:p>
        </w:tc>
        <w:tc>
          <w:tcPr>
            <w:tcW w:w="1252" w:type="dxa"/>
          </w:tcPr>
          <w:p w14:paraId="444C6EE7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0.001</w:t>
            </w:r>
          </w:p>
        </w:tc>
      </w:tr>
      <w:tr w:rsidR="002D5F3C" w:rsidRPr="00274B3E" w14:paraId="66B2E87E" w14:textId="77777777" w:rsidTr="006F6C00">
        <w:tc>
          <w:tcPr>
            <w:tcW w:w="1254" w:type="dxa"/>
          </w:tcPr>
          <w:p w14:paraId="26E8960A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PRS-ADHD</w:t>
            </w:r>
          </w:p>
        </w:tc>
        <w:tc>
          <w:tcPr>
            <w:tcW w:w="1280" w:type="dxa"/>
          </w:tcPr>
          <w:p w14:paraId="43D0B42E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WURS</w:t>
            </w:r>
          </w:p>
        </w:tc>
        <w:tc>
          <w:tcPr>
            <w:tcW w:w="1352" w:type="dxa"/>
          </w:tcPr>
          <w:p w14:paraId="389D2B8B" w14:textId="77777777" w:rsidR="002D5F3C" w:rsidRPr="00274B3E" w:rsidRDefault="002D5F3C" w:rsidP="006F6C00">
            <w:pPr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BIS</w:t>
            </w:r>
          </w:p>
        </w:tc>
        <w:tc>
          <w:tcPr>
            <w:tcW w:w="1276" w:type="dxa"/>
          </w:tcPr>
          <w:p w14:paraId="009C3D61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0.078</w:t>
            </w:r>
          </w:p>
        </w:tc>
        <w:tc>
          <w:tcPr>
            <w:tcW w:w="1252" w:type="dxa"/>
          </w:tcPr>
          <w:p w14:paraId="04EB6977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0.024</w:t>
            </w:r>
          </w:p>
        </w:tc>
        <w:tc>
          <w:tcPr>
            <w:tcW w:w="1390" w:type="dxa"/>
          </w:tcPr>
          <w:p w14:paraId="5639A8B0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3.313</w:t>
            </w:r>
          </w:p>
        </w:tc>
        <w:tc>
          <w:tcPr>
            <w:tcW w:w="1252" w:type="dxa"/>
          </w:tcPr>
          <w:p w14:paraId="7D093E96" w14:textId="77777777" w:rsidR="002D5F3C" w:rsidRPr="00274B3E" w:rsidRDefault="002D5F3C" w:rsidP="006F6C00">
            <w:pPr>
              <w:jc w:val="center"/>
              <w:rPr>
                <w:rFonts w:asciiTheme="majorHAnsi" w:hAnsiTheme="majorHAnsi" w:cstheme="majorHAnsi"/>
              </w:rPr>
            </w:pPr>
            <w:r w:rsidRPr="00274B3E">
              <w:rPr>
                <w:rFonts w:asciiTheme="majorHAnsi" w:hAnsiTheme="majorHAnsi" w:cstheme="majorHAnsi"/>
              </w:rPr>
              <w:t>0.001</w:t>
            </w:r>
          </w:p>
        </w:tc>
      </w:tr>
    </w:tbl>
    <w:p w14:paraId="788E081B" w14:textId="77777777" w:rsidR="002D5F3C" w:rsidRPr="00274B3E" w:rsidRDefault="002D5F3C" w:rsidP="002D5F3C"/>
    <w:p w14:paraId="7BD9E7F2" w14:textId="77777777" w:rsidR="002D5F3C" w:rsidRPr="00EF20BB" w:rsidRDefault="002D5F3C" w:rsidP="002D5F3C">
      <w:pPr>
        <w:autoSpaceDE w:val="0"/>
        <w:autoSpaceDN w:val="0"/>
        <w:adjustRightInd w:val="0"/>
        <w:jc w:val="both"/>
        <w:rPr>
          <w:rFonts w:asciiTheme="majorHAnsi" w:hAnsiTheme="majorHAnsi" w:cstheme="majorHAnsi"/>
          <w:i/>
          <w:iCs/>
          <w:sz w:val="22"/>
          <w:szCs w:val="22"/>
          <w:lang w:val="en-US"/>
        </w:rPr>
      </w:pPr>
      <w:r w:rsidRPr="00274B3E">
        <w:rPr>
          <w:rFonts w:asciiTheme="majorHAnsi" w:hAnsiTheme="majorHAnsi" w:cstheme="majorHAnsi"/>
          <w:i/>
          <w:iCs/>
          <w:sz w:val="22"/>
          <w:szCs w:val="22"/>
          <w:lang w:val="en-US"/>
        </w:rPr>
        <w:t>PRS: polygenic risk score. MDD: Major Depressive Disorder. ADHD: attention deficit with hyperactivity disorder. CTQ: Childhood Trauma Questionnaire. WURS: Wender Utah Rating Scale (childhood ADHD symptoms). AIM: Affect Intensity Measure; ALS: Affective Lability Scale; BDHI Att: Buss Durkee Hostility Inventory Attitudinal component; BDHI Mot: Buss Durkee Hostility Inventory Motor component; BIS: Barrat Impulsivity Scale. SE: standard error.</w:t>
      </w:r>
    </w:p>
    <w:p w14:paraId="66C2870F" w14:textId="77777777" w:rsidR="000218AF" w:rsidRPr="00EF20BB" w:rsidRDefault="000218AF" w:rsidP="000218AF">
      <w:pPr>
        <w:autoSpaceDE w:val="0"/>
        <w:autoSpaceDN w:val="0"/>
        <w:adjustRightInd w:val="0"/>
        <w:jc w:val="both"/>
        <w:rPr>
          <w:rFonts w:asciiTheme="majorHAnsi" w:hAnsiTheme="majorHAnsi" w:cstheme="majorHAnsi"/>
          <w:i/>
          <w:iCs/>
          <w:sz w:val="22"/>
          <w:szCs w:val="22"/>
          <w:lang w:val="en-US"/>
        </w:rPr>
      </w:pPr>
    </w:p>
    <w:p w14:paraId="67279DA6" w14:textId="77777777" w:rsidR="000218AF" w:rsidRPr="002372FC" w:rsidRDefault="000218AF" w:rsidP="000218AF">
      <w:pPr>
        <w:autoSpaceDE w:val="0"/>
        <w:autoSpaceDN w:val="0"/>
        <w:adjustRightInd w:val="0"/>
        <w:rPr>
          <w:rFonts w:asciiTheme="majorHAnsi" w:hAnsiTheme="majorHAnsi" w:cstheme="majorHAnsi"/>
          <w:i/>
          <w:iCs/>
          <w:lang w:val="en-US"/>
        </w:rPr>
      </w:pPr>
    </w:p>
    <w:p w14:paraId="75D7D426" w14:textId="77777777" w:rsidR="000218AF" w:rsidRPr="002372FC" w:rsidRDefault="000218AF" w:rsidP="000218AF">
      <w:pPr>
        <w:rPr>
          <w:rFonts w:asciiTheme="majorHAnsi" w:hAnsiTheme="majorHAnsi" w:cstheme="majorHAnsi"/>
          <w:b/>
          <w:bCs/>
          <w:i/>
          <w:iCs/>
          <w:lang w:val="en-US"/>
        </w:rPr>
      </w:pPr>
    </w:p>
    <w:p w14:paraId="00460BFA" w14:textId="77777777" w:rsidR="00845DAF" w:rsidRPr="002372FC" w:rsidRDefault="00845DAF" w:rsidP="000218AF">
      <w:pPr>
        <w:autoSpaceDE w:val="0"/>
        <w:autoSpaceDN w:val="0"/>
        <w:adjustRightInd w:val="0"/>
        <w:jc w:val="both"/>
        <w:rPr>
          <w:rFonts w:asciiTheme="majorHAnsi" w:hAnsiTheme="majorHAnsi" w:cstheme="majorHAnsi"/>
          <w:i/>
          <w:iCs/>
          <w:lang w:val="en-US"/>
        </w:rPr>
      </w:pPr>
    </w:p>
    <w:sectPr w:rsidR="00845DAF" w:rsidRPr="002372FC" w:rsidSect="004B605D">
      <w:type w:val="continuous"/>
      <w:pgSz w:w="11900" w:h="16840"/>
      <w:pgMar w:top="1417" w:right="1417" w:bottom="1417" w:left="1417" w:header="708" w:footer="708" w:gutter="0"/>
      <w:pgBorders w:offsetFrom="page"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132"/>
    <w:rsid w:val="00000681"/>
    <w:rsid w:val="000024E8"/>
    <w:rsid w:val="0000485E"/>
    <w:rsid w:val="0000625F"/>
    <w:rsid w:val="000070FD"/>
    <w:rsid w:val="000116ED"/>
    <w:rsid w:val="00017940"/>
    <w:rsid w:val="00017E4D"/>
    <w:rsid w:val="00020351"/>
    <w:rsid w:val="0002052C"/>
    <w:rsid w:val="00021345"/>
    <w:rsid w:val="000218AF"/>
    <w:rsid w:val="00023E71"/>
    <w:rsid w:val="00024023"/>
    <w:rsid w:val="00025E25"/>
    <w:rsid w:val="000279C2"/>
    <w:rsid w:val="00031E4E"/>
    <w:rsid w:val="0003330A"/>
    <w:rsid w:val="000354AC"/>
    <w:rsid w:val="0003612C"/>
    <w:rsid w:val="000371AD"/>
    <w:rsid w:val="000418C1"/>
    <w:rsid w:val="00042EDF"/>
    <w:rsid w:val="00043351"/>
    <w:rsid w:val="000441DD"/>
    <w:rsid w:val="00044A0B"/>
    <w:rsid w:val="00046577"/>
    <w:rsid w:val="00046993"/>
    <w:rsid w:val="000561F3"/>
    <w:rsid w:val="00057EE8"/>
    <w:rsid w:val="0006356B"/>
    <w:rsid w:val="00064C6E"/>
    <w:rsid w:val="00064D0B"/>
    <w:rsid w:val="00067306"/>
    <w:rsid w:val="000704C5"/>
    <w:rsid w:val="000709A7"/>
    <w:rsid w:val="000718D3"/>
    <w:rsid w:val="00071F7C"/>
    <w:rsid w:val="000722B9"/>
    <w:rsid w:val="0007243A"/>
    <w:rsid w:val="000731AC"/>
    <w:rsid w:val="000765F8"/>
    <w:rsid w:val="00076E92"/>
    <w:rsid w:val="00077369"/>
    <w:rsid w:val="000811CE"/>
    <w:rsid w:val="00081797"/>
    <w:rsid w:val="00081F7B"/>
    <w:rsid w:val="000835BF"/>
    <w:rsid w:val="00084460"/>
    <w:rsid w:val="000845C9"/>
    <w:rsid w:val="00084FA4"/>
    <w:rsid w:val="00087B78"/>
    <w:rsid w:val="0009331D"/>
    <w:rsid w:val="00093ED2"/>
    <w:rsid w:val="00096B3D"/>
    <w:rsid w:val="0009779B"/>
    <w:rsid w:val="000A112C"/>
    <w:rsid w:val="000A151D"/>
    <w:rsid w:val="000A3551"/>
    <w:rsid w:val="000A4617"/>
    <w:rsid w:val="000A4744"/>
    <w:rsid w:val="000A5071"/>
    <w:rsid w:val="000A5BC8"/>
    <w:rsid w:val="000A6608"/>
    <w:rsid w:val="000A6DD7"/>
    <w:rsid w:val="000B04F3"/>
    <w:rsid w:val="000B18E2"/>
    <w:rsid w:val="000B1C54"/>
    <w:rsid w:val="000B2081"/>
    <w:rsid w:val="000B2BA7"/>
    <w:rsid w:val="000B2BC0"/>
    <w:rsid w:val="000B34C1"/>
    <w:rsid w:val="000C0663"/>
    <w:rsid w:val="000C0F61"/>
    <w:rsid w:val="000C6BB5"/>
    <w:rsid w:val="000C7C37"/>
    <w:rsid w:val="000C7FD3"/>
    <w:rsid w:val="000D02F2"/>
    <w:rsid w:val="000D227C"/>
    <w:rsid w:val="000D34C3"/>
    <w:rsid w:val="000D4730"/>
    <w:rsid w:val="000D4A09"/>
    <w:rsid w:val="000D7991"/>
    <w:rsid w:val="000D79DA"/>
    <w:rsid w:val="000D7A5C"/>
    <w:rsid w:val="000E2170"/>
    <w:rsid w:val="000E5C64"/>
    <w:rsid w:val="000E5EC4"/>
    <w:rsid w:val="000E66BC"/>
    <w:rsid w:val="000E6F69"/>
    <w:rsid w:val="000E7C70"/>
    <w:rsid w:val="000E7D0A"/>
    <w:rsid w:val="000F099C"/>
    <w:rsid w:val="000F0E90"/>
    <w:rsid w:val="000F13DA"/>
    <w:rsid w:val="000F23A2"/>
    <w:rsid w:val="000F36C6"/>
    <w:rsid w:val="000F4F91"/>
    <w:rsid w:val="000F5F62"/>
    <w:rsid w:val="000F68A1"/>
    <w:rsid w:val="000F7130"/>
    <w:rsid w:val="000F7358"/>
    <w:rsid w:val="000F73CA"/>
    <w:rsid w:val="000F7503"/>
    <w:rsid w:val="000F7A6F"/>
    <w:rsid w:val="0010055F"/>
    <w:rsid w:val="00101CEC"/>
    <w:rsid w:val="00101E9C"/>
    <w:rsid w:val="0010375D"/>
    <w:rsid w:val="00103A91"/>
    <w:rsid w:val="00105F36"/>
    <w:rsid w:val="00110ABE"/>
    <w:rsid w:val="001117C5"/>
    <w:rsid w:val="00111D56"/>
    <w:rsid w:val="001130C9"/>
    <w:rsid w:val="00113596"/>
    <w:rsid w:val="001136F2"/>
    <w:rsid w:val="00116465"/>
    <w:rsid w:val="001164D6"/>
    <w:rsid w:val="001206C3"/>
    <w:rsid w:val="00122147"/>
    <w:rsid w:val="00123885"/>
    <w:rsid w:val="001252DA"/>
    <w:rsid w:val="00130D6F"/>
    <w:rsid w:val="00131DBD"/>
    <w:rsid w:val="00131F44"/>
    <w:rsid w:val="00132325"/>
    <w:rsid w:val="00133F20"/>
    <w:rsid w:val="00133F84"/>
    <w:rsid w:val="0013505D"/>
    <w:rsid w:val="00135D93"/>
    <w:rsid w:val="00140386"/>
    <w:rsid w:val="00142630"/>
    <w:rsid w:val="00142BCA"/>
    <w:rsid w:val="00142F31"/>
    <w:rsid w:val="00143C7C"/>
    <w:rsid w:val="001468D7"/>
    <w:rsid w:val="001476F1"/>
    <w:rsid w:val="001522E4"/>
    <w:rsid w:val="00153B89"/>
    <w:rsid w:val="00154E16"/>
    <w:rsid w:val="00155605"/>
    <w:rsid w:val="001567AA"/>
    <w:rsid w:val="00157A74"/>
    <w:rsid w:val="001611F6"/>
    <w:rsid w:val="00161AD5"/>
    <w:rsid w:val="001628FE"/>
    <w:rsid w:val="00163294"/>
    <w:rsid w:val="001665D5"/>
    <w:rsid w:val="00167E29"/>
    <w:rsid w:val="00167EFA"/>
    <w:rsid w:val="00171411"/>
    <w:rsid w:val="0017353F"/>
    <w:rsid w:val="00174342"/>
    <w:rsid w:val="0017563F"/>
    <w:rsid w:val="001757A8"/>
    <w:rsid w:val="001779A3"/>
    <w:rsid w:val="00180018"/>
    <w:rsid w:val="00180A82"/>
    <w:rsid w:val="001824E7"/>
    <w:rsid w:val="0018699D"/>
    <w:rsid w:val="001874A0"/>
    <w:rsid w:val="0019190A"/>
    <w:rsid w:val="00191F8E"/>
    <w:rsid w:val="0019287F"/>
    <w:rsid w:val="00192EED"/>
    <w:rsid w:val="00194555"/>
    <w:rsid w:val="00195559"/>
    <w:rsid w:val="00196EAA"/>
    <w:rsid w:val="001A1D07"/>
    <w:rsid w:val="001A2EBE"/>
    <w:rsid w:val="001A3797"/>
    <w:rsid w:val="001A385B"/>
    <w:rsid w:val="001A51C4"/>
    <w:rsid w:val="001A5D78"/>
    <w:rsid w:val="001A6C06"/>
    <w:rsid w:val="001A746D"/>
    <w:rsid w:val="001B0495"/>
    <w:rsid w:val="001C02E1"/>
    <w:rsid w:val="001C071C"/>
    <w:rsid w:val="001C14B3"/>
    <w:rsid w:val="001C1D7B"/>
    <w:rsid w:val="001C224C"/>
    <w:rsid w:val="001C27A2"/>
    <w:rsid w:val="001C4A4C"/>
    <w:rsid w:val="001C69FF"/>
    <w:rsid w:val="001C734C"/>
    <w:rsid w:val="001D0998"/>
    <w:rsid w:val="001D24F5"/>
    <w:rsid w:val="001D2F54"/>
    <w:rsid w:val="001D4C40"/>
    <w:rsid w:val="001D4E14"/>
    <w:rsid w:val="001D508A"/>
    <w:rsid w:val="001D5540"/>
    <w:rsid w:val="001E24A9"/>
    <w:rsid w:val="001E25CE"/>
    <w:rsid w:val="001E361A"/>
    <w:rsid w:val="001E37CB"/>
    <w:rsid w:val="001E46A7"/>
    <w:rsid w:val="001E5559"/>
    <w:rsid w:val="001E5D97"/>
    <w:rsid w:val="001E76DE"/>
    <w:rsid w:val="001E7FE2"/>
    <w:rsid w:val="001F0ED7"/>
    <w:rsid w:val="001F347C"/>
    <w:rsid w:val="001F36F6"/>
    <w:rsid w:val="001F57D0"/>
    <w:rsid w:val="001F75A8"/>
    <w:rsid w:val="00200B62"/>
    <w:rsid w:val="002018C7"/>
    <w:rsid w:val="00203558"/>
    <w:rsid w:val="00203CA1"/>
    <w:rsid w:val="00203E84"/>
    <w:rsid w:val="002043DE"/>
    <w:rsid w:val="002051AF"/>
    <w:rsid w:val="00206A7C"/>
    <w:rsid w:val="002075D4"/>
    <w:rsid w:val="00213003"/>
    <w:rsid w:val="002143E8"/>
    <w:rsid w:val="002150BB"/>
    <w:rsid w:val="0021560D"/>
    <w:rsid w:val="00215CAD"/>
    <w:rsid w:val="00217F1B"/>
    <w:rsid w:val="00223B66"/>
    <w:rsid w:val="0022431B"/>
    <w:rsid w:val="00226680"/>
    <w:rsid w:val="00227243"/>
    <w:rsid w:val="00227F9C"/>
    <w:rsid w:val="0023013D"/>
    <w:rsid w:val="00230EC5"/>
    <w:rsid w:val="00232813"/>
    <w:rsid w:val="00232ACA"/>
    <w:rsid w:val="0023382D"/>
    <w:rsid w:val="00234823"/>
    <w:rsid w:val="00234C68"/>
    <w:rsid w:val="00235356"/>
    <w:rsid w:val="0023690E"/>
    <w:rsid w:val="002372FC"/>
    <w:rsid w:val="0024143B"/>
    <w:rsid w:val="002435B1"/>
    <w:rsid w:val="00243C84"/>
    <w:rsid w:val="00244350"/>
    <w:rsid w:val="0024738B"/>
    <w:rsid w:val="00250F36"/>
    <w:rsid w:val="002518F4"/>
    <w:rsid w:val="00251ECD"/>
    <w:rsid w:val="00253859"/>
    <w:rsid w:val="002600F4"/>
    <w:rsid w:val="002618D5"/>
    <w:rsid w:val="00262BD3"/>
    <w:rsid w:val="00266D92"/>
    <w:rsid w:val="00270090"/>
    <w:rsid w:val="0027022D"/>
    <w:rsid w:val="002709B7"/>
    <w:rsid w:val="002719CF"/>
    <w:rsid w:val="0027245C"/>
    <w:rsid w:val="00274B3E"/>
    <w:rsid w:val="0027514F"/>
    <w:rsid w:val="002765E3"/>
    <w:rsid w:val="00276DAC"/>
    <w:rsid w:val="00276EDA"/>
    <w:rsid w:val="00277D0A"/>
    <w:rsid w:val="00280B03"/>
    <w:rsid w:val="00281463"/>
    <w:rsid w:val="00281482"/>
    <w:rsid w:val="002818EE"/>
    <w:rsid w:val="002868C9"/>
    <w:rsid w:val="0029030C"/>
    <w:rsid w:val="00290537"/>
    <w:rsid w:val="002915C6"/>
    <w:rsid w:val="00292C70"/>
    <w:rsid w:val="00293EE9"/>
    <w:rsid w:val="00294214"/>
    <w:rsid w:val="0029469C"/>
    <w:rsid w:val="00295AF1"/>
    <w:rsid w:val="00296113"/>
    <w:rsid w:val="00297E25"/>
    <w:rsid w:val="00297EC3"/>
    <w:rsid w:val="002A2D05"/>
    <w:rsid w:val="002A370D"/>
    <w:rsid w:val="002A4007"/>
    <w:rsid w:val="002A48E6"/>
    <w:rsid w:val="002A53FE"/>
    <w:rsid w:val="002A5F23"/>
    <w:rsid w:val="002B2D51"/>
    <w:rsid w:val="002B3CA3"/>
    <w:rsid w:val="002B4B68"/>
    <w:rsid w:val="002B6107"/>
    <w:rsid w:val="002B6D8B"/>
    <w:rsid w:val="002B735B"/>
    <w:rsid w:val="002B7E4F"/>
    <w:rsid w:val="002C1F0B"/>
    <w:rsid w:val="002C36E5"/>
    <w:rsid w:val="002C4690"/>
    <w:rsid w:val="002C4A10"/>
    <w:rsid w:val="002C6451"/>
    <w:rsid w:val="002D11E8"/>
    <w:rsid w:val="002D2268"/>
    <w:rsid w:val="002D3811"/>
    <w:rsid w:val="002D3B7D"/>
    <w:rsid w:val="002D4B68"/>
    <w:rsid w:val="002D5018"/>
    <w:rsid w:val="002D5F3C"/>
    <w:rsid w:val="002D7975"/>
    <w:rsid w:val="002E0C8B"/>
    <w:rsid w:val="002E1380"/>
    <w:rsid w:val="002E162C"/>
    <w:rsid w:val="002E265D"/>
    <w:rsid w:val="002E66F1"/>
    <w:rsid w:val="002E71E2"/>
    <w:rsid w:val="002E7421"/>
    <w:rsid w:val="002F1FF4"/>
    <w:rsid w:val="002F2E94"/>
    <w:rsid w:val="002F3DD4"/>
    <w:rsid w:val="002F6B82"/>
    <w:rsid w:val="002F6CC2"/>
    <w:rsid w:val="002F7E0C"/>
    <w:rsid w:val="003049C1"/>
    <w:rsid w:val="00304B8A"/>
    <w:rsid w:val="00305C14"/>
    <w:rsid w:val="00306ED6"/>
    <w:rsid w:val="003101B5"/>
    <w:rsid w:val="00311610"/>
    <w:rsid w:val="00312CB7"/>
    <w:rsid w:val="003133B2"/>
    <w:rsid w:val="00313EBF"/>
    <w:rsid w:val="00314C00"/>
    <w:rsid w:val="00315A8C"/>
    <w:rsid w:val="00315C6B"/>
    <w:rsid w:val="0031670B"/>
    <w:rsid w:val="00316864"/>
    <w:rsid w:val="00326C1A"/>
    <w:rsid w:val="00330242"/>
    <w:rsid w:val="00331DC4"/>
    <w:rsid w:val="00332782"/>
    <w:rsid w:val="00334FC0"/>
    <w:rsid w:val="0033704A"/>
    <w:rsid w:val="00337B22"/>
    <w:rsid w:val="00341E21"/>
    <w:rsid w:val="00343F0B"/>
    <w:rsid w:val="00345DB3"/>
    <w:rsid w:val="00346D86"/>
    <w:rsid w:val="003476CB"/>
    <w:rsid w:val="003505C1"/>
    <w:rsid w:val="00350A85"/>
    <w:rsid w:val="00352093"/>
    <w:rsid w:val="00352C24"/>
    <w:rsid w:val="00352D80"/>
    <w:rsid w:val="0035376C"/>
    <w:rsid w:val="00353F14"/>
    <w:rsid w:val="00354B5F"/>
    <w:rsid w:val="003560DA"/>
    <w:rsid w:val="00357B69"/>
    <w:rsid w:val="0036004B"/>
    <w:rsid w:val="00361C5A"/>
    <w:rsid w:val="00362379"/>
    <w:rsid w:val="00362E64"/>
    <w:rsid w:val="00362EE2"/>
    <w:rsid w:val="00363B4B"/>
    <w:rsid w:val="00364D1C"/>
    <w:rsid w:val="0036532C"/>
    <w:rsid w:val="0036558D"/>
    <w:rsid w:val="00365AD0"/>
    <w:rsid w:val="00366FA7"/>
    <w:rsid w:val="00366FD9"/>
    <w:rsid w:val="00367C80"/>
    <w:rsid w:val="0037203E"/>
    <w:rsid w:val="00374C17"/>
    <w:rsid w:val="00374CD1"/>
    <w:rsid w:val="0037533E"/>
    <w:rsid w:val="00377283"/>
    <w:rsid w:val="00377F0C"/>
    <w:rsid w:val="00382271"/>
    <w:rsid w:val="0038350E"/>
    <w:rsid w:val="00383F89"/>
    <w:rsid w:val="00385C94"/>
    <w:rsid w:val="00387152"/>
    <w:rsid w:val="003871BE"/>
    <w:rsid w:val="00392059"/>
    <w:rsid w:val="00393214"/>
    <w:rsid w:val="00393925"/>
    <w:rsid w:val="003944BC"/>
    <w:rsid w:val="003947B7"/>
    <w:rsid w:val="0039605E"/>
    <w:rsid w:val="00397216"/>
    <w:rsid w:val="003A0119"/>
    <w:rsid w:val="003A1D67"/>
    <w:rsid w:val="003A299F"/>
    <w:rsid w:val="003A2CE0"/>
    <w:rsid w:val="003A376B"/>
    <w:rsid w:val="003A3F3C"/>
    <w:rsid w:val="003A4030"/>
    <w:rsid w:val="003A4D2D"/>
    <w:rsid w:val="003A527D"/>
    <w:rsid w:val="003A61F9"/>
    <w:rsid w:val="003A73FD"/>
    <w:rsid w:val="003B160A"/>
    <w:rsid w:val="003B1E98"/>
    <w:rsid w:val="003B3616"/>
    <w:rsid w:val="003B4C56"/>
    <w:rsid w:val="003B5DFC"/>
    <w:rsid w:val="003B60F0"/>
    <w:rsid w:val="003B7DFE"/>
    <w:rsid w:val="003C15A7"/>
    <w:rsid w:val="003C2B04"/>
    <w:rsid w:val="003C3AD7"/>
    <w:rsid w:val="003C44A2"/>
    <w:rsid w:val="003C561A"/>
    <w:rsid w:val="003C5917"/>
    <w:rsid w:val="003C595D"/>
    <w:rsid w:val="003C6EC7"/>
    <w:rsid w:val="003C787D"/>
    <w:rsid w:val="003D0299"/>
    <w:rsid w:val="003D402A"/>
    <w:rsid w:val="003D44C2"/>
    <w:rsid w:val="003D49C5"/>
    <w:rsid w:val="003D59C0"/>
    <w:rsid w:val="003D615C"/>
    <w:rsid w:val="003D630D"/>
    <w:rsid w:val="003D6462"/>
    <w:rsid w:val="003D6929"/>
    <w:rsid w:val="003D6FBF"/>
    <w:rsid w:val="003D724D"/>
    <w:rsid w:val="003E2510"/>
    <w:rsid w:val="003E4C4F"/>
    <w:rsid w:val="003E5A04"/>
    <w:rsid w:val="003E75D6"/>
    <w:rsid w:val="003E7E65"/>
    <w:rsid w:val="003F0546"/>
    <w:rsid w:val="003F0848"/>
    <w:rsid w:val="003F0CED"/>
    <w:rsid w:val="003F22E9"/>
    <w:rsid w:val="003F2CBC"/>
    <w:rsid w:val="003F3392"/>
    <w:rsid w:val="003F591E"/>
    <w:rsid w:val="003F6553"/>
    <w:rsid w:val="003F69A3"/>
    <w:rsid w:val="00401D04"/>
    <w:rsid w:val="00402518"/>
    <w:rsid w:val="00403221"/>
    <w:rsid w:val="00403ACD"/>
    <w:rsid w:val="004071B0"/>
    <w:rsid w:val="004140B2"/>
    <w:rsid w:val="00414811"/>
    <w:rsid w:val="00416134"/>
    <w:rsid w:val="00416FA8"/>
    <w:rsid w:val="00421FB0"/>
    <w:rsid w:val="00422050"/>
    <w:rsid w:val="0042249E"/>
    <w:rsid w:val="00422C39"/>
    <w:rsid w:val="004247D2"/>
    <w:rsid w:val="00425D91"/>
    <w:rsid w:val="004261E6"/>
    <w:rsid w:val="00433A02"/>
    <w:rsid w:val="00435AD6"/>
    <w:rsid w:val="0043767E"/>
    <w:rsid w:val="00441975"/>
    <w:rsid w:val="00443FB0"/>
    <w:rsid w:val="00445303"/>
    <w:rsid w:val="00445339"/>
    <w:rsid w:val="00447916"/>
    <w:rsid w:val="00451609"/>
    <w:rsid w:val="00453910"/>
    <w:rsid w:val="00457319"/>
    <w:rsid w:val="00457901"/>
    <w:rsid w:val="00462118"/>
    <w:rsid w:val="00465FE3"/>
    <w:rsid w:val="0046767E"/>
    <w:rsid w:val="00467D90"/>
    <w:rsid w:val="004726CA"/>
    <w:rsid w:val="004739A3"/>
    <w:rsid w:val="00473A5B"/>
    <w:rsid w:val="004745E2"/>
    <w:rsid w:val="00474771"/>
    <w:rsid w:val="0047609C"/>
    <w:rsid w:val="004763A6"/>
    <w:rsid w:val="00476848"/>
    <w:rsid w:val="00476ED0"/>
    <w:rsid w:val="004823E7"/>
    <w:rsid w:val="00482E06"/>
    <w:rsid w:val="00483067"/>
    <w:rsid w:val="00483F5B"/>
    <w:rsid w:val="004840E1"/>
    <w:rsid w:val="00484275"/>
    <w:rsid w:val="00486D48"/>
    <w:rsid w:val="004870D5"/>
    <w:rsid w:val="0048787D"/>
    <w:rsid w:val="0049016B"/>
    <w:rsid w:val="00490237"/>
    <w:rsid w:val="00490500"/>
    <w:rsid w:val="0049227F"/>
    <w:rsid w:val="00492A3A"/>
    <w:rsid w:val="00492F4E"/>
    <w:rsid w:val="004960DB"/>
    <w:rsid w:val="00497F0C"/>
    <w:rsid w:val="004A18E4"/>
    <w:rsid w:val="004A6357"/>
    <w:rsid w:val="004A763B"/>
    <w:rsid w:val="004B037F"/>
    <w:rsid w:val="004B1835"/>
    <w:rsid w:val="004B273F"/>
    <w:rsid w:val="004B2F6E"/>
    <w:rsid w:val="004B4F0E"/>
    <w:rsid w:val="004B605D"/>
    <w:rsid w:val="004B6DCD"/>
    <w:rsid w:val="004C0843"/>
    <w:rsid w:val="004C0CA1"/>
    <w:rsid w:val="004C250A"/>
    <w:rsid w:val="004C2749"/>
    <w:rsid w:val="004C62CB"/>
    <w:rsid w:val="004C6B20"/>
    <w:rsid w:val="004D21FD"/>
    <w:rsid w:val="004E0962"/>
    <w:rsid w:val="004E0FFC"/>
    <w:rsid w:val="004E1646"/>
    <w:rsid w:val="004E3204"/>
    <w:rsid w:val="004E3617"/>
    <w:rsid w:val="004E5E34"/>
    <w:rsid w:val="004E6308"/>
    <w:rsid w:val="004E6A1A"/>
    <w:rsid w:val="004E717E"/>
    <w:rsid w:val="004F0040"/>
    <w:rsid w:val="004F143D"/>
    <w:rsid w:val="004F173F"/>
    <w:rsid w:val="004F257F"/>
    <w:rsid w:val="004F3527"/>
    <w:rsid w:val="004F3BA5"/>
    <w:rsid w:val="004F3F04"/>
    <w:rsid w:val="004F3F26"/>
    <w:rsid w:val="004F43C8"/>
    <w:rsid w:val="004F5C74"/>
    <w:rsid w:val="004F642E"/>
    <w:rsid w:val="004F69E2"/>
    <w:rsid w:val="005010BD"/>
    <w:rsid w:val="00504D87"/>
    <w:rsid w:val="00506847"/>
    <w:rsid w:val="0050733E"/>
    <w:rsid w:val="005078E3"/>
    <w:rsid w:val="00510872"/>
    <w:rsid w:val="00510D20"/>
    <w:rsid w:val="00512A8E"/>
    <w:rsid w:val="00513394"/>
    <w:rsid w:val="00513A7F"/>
    <w:rsid w:val="0051634F"/>
    <w:rsid w:val="005167E9"/>
    <w:rsid w:val="00516838"/>
    <w:rsid w:val="00520E1F"/>
    <w:rsid w:val="00522A45"/>
    <w:rsid w:val="00522CB7"/>
    <w:rsid w:val="0052683C"/>
    <w:rsid w:val="005269A0"/>
    <w:rsid w:val="005274FE"/>
    <w:rsid w:val="00530861"/>
    <w:rsid w:val="00530D8C"/>
    <w:rsid w:val="0053257A"/>
    <w:rsid w:val="00536BEA"/>
    <w:rsid w:val="00537672"/>
    <w:rsid w:val="00540518"/>
    <w:rsid w:val="00540C7A"/>
    <w:rsid w:val="00540CD5"/>
    <w:rsid w:val="00541866"/>
    <w:rsid w:val="00542139"/>
    <w:rsid w:val="00542BB9"/>
    <w:rsid w:val="0054354E"/>
    <w:rsid w:val="00543BE4"/>
    <w:rsid w:val="00546707"/>
    <w:rsid w:val="00550EA7"/>
    <w:rsid w:val="0055274B"/>
    <w:rsid w:val="00554E2B"/>
    <w:rsid w:val="005568B4"/>
    <w:rsid w:val="005573DD"/>
    <w:rsid w:val="00560769"/>
    <w:rsid w:val="00561FD3"/>
    <w:rsid w:val="00566D92"/>
    <w:rsid w:val="00567563"/>
    <w:rsid w:val="00571747"/>
    <w:rsid w:val="005756B3"/>
    <w:rsid w:val="00580CBF"/>
    <w:rsid w:val="00581964"/>
    <w:rsid w:val="00585DB7"/>
    <w:rsid w:val="005872F4"/>
    <w:rsid w:val="005900CF"/>
    <w:rsid w:val="00590233"/>
    <w:rsid w:val="005958A3"/>
    <w:rsid w:val="00595A5B"/>
    <w:rsid w:val="00597BBA"/>
    <w:rsid w:val="00597E45"/>
    <w:rsid w:val="00597EDD"/>
    <w:rsid w:val="005A0861"/>
    <w:rsid w:val="005A1AF1"/>
    <w:rsid w:val="005A26D5"/>
    <w:rsid w:val="005A3296"/>
    <w:rsid w:val="005A53C0"/>
    <w:rsid w:val="005A72F8"/>
    <w:rsid w:val="005A7732"/>
    <w:rsid w:val="005A77D0"/>
    <w:rsid w:val="005A7AB9"/>
    <w:rsid w:val="005B0633"/>
    <w:rsid w:val="005B1775"/>
    <w:rsid w:val="005B1E82"/>
    <w:rsid w:val="005B2255"/>
    <w:rsid w:val="005B3CE4"/>
    <w:rsid w:val="005B4821"/>
    <w:rsid w:val="005B5C88"/>
    <w:rsid w:val="005C3AD5"/>
    <w:rsid w:val="005C444C"/>
    <w:rsid w:val="005C4DD8"/>
    <w:rsid w:val="005C4E98"/>
    <w:rsid w:val="005D0DF9"/>
    <w:rsid w:val="005D1DE0"/>
    <w:rsid w:val="005D30D2"/>
    <w:rsid w:val="005D3251"/>
    <w:rsid w:val="005D3506"/>
    <w:rsid w:val="005D47A0"/>
    <w:rsid w:val="005D544C"/>
    <w:rsid w:val="005D5AF2"/>
    <w:rsid w:val="005E0EF7"/>
    <w:rsid w:val="005E25EF"/>
    <w:rsid w:val="005F06A4"/>
    <w:rsid w:val="005F4342"/>
    <w:rsid w:val="005F5E64"/>
    <w:rsid w:val="005F7089"/>
    <w:rsid w:val="005F72C2"/>
    <w:rsid w:val="005F7904"/>
    <w:rsid w:val="006004ED"/>
    <w:rsid w:val="006005A8"/>
    <w:rsid w:val="006019AD"/>
    <w:rsid w:val="00601A58"/>
    <w:rsid w:val="00601EFF"/>
    <w:rsid w:val="006039C8"/>
    <w:rsid w:val="006054C9"/>
    <w:rsid w:val="00607368"/>
    <w:rsid w:val="0061098D"/>
    <w:rsid w:val="00610B80"/>
    <w:rsid w:val="0061292A"/>
    <w:rsid w:val="0061390E"/>
    <w:rsid w:val="00614670"/>
    <w:rsid w:val="00615966"/>
    <w:rsid w:val="00615B9E"/>
    <w:rsid w:val="006240AA"/>
    <w:rsid w:val="00625785"/>
    <w:rsid w:val="00627CC2"/>
    <w:rsid w:val="006329BF"/>
    <w:rsid w:val="00633881"/>
    <w:rsid w:val="00634FE4"/>
    <w:rsid w:val="0063679B"/>
    <w:rsid w:val="00636D1B"/>
    <w:rsid w:val="006372C6"/>
    <w:rsid w:val="00637C91"/>
    <w:rsid w:val="00640406"/>
    <w:rsid w:val="00641474"/>
    <w:rsid w:val="00641480"/>
    <w:rsid w:val="00641515"/>
    <w:rsid w:val="00641817"/>
    <w:rsid w:val="006424DA"/>
    <w:rsid w:val="00642DD8"/>
    <w:rsid w:val="00643409"/>
    <w:rsid w:val="00644C6B"/>
    <w:rsid w:val="006464B0"/>
    <w:rsid w:val="006468F9"/>
    <w:rsid w:val="00646CB6"/>
    <w:rsid w:val="00647A06"/>
    <w:rsid w:val="00652377"/>
    <w:rsid w:val="006523BC"/>
    <w:rsid w:val="00652771"/>
    <w:rsid w:val="00654BD6"/>
    <w:rsid w:val="00657E9B"/>
    <w:rsid w:val="00660BDC"/>
    <w:rsid w:val="00660FF9"/>
    <w:rsid w:val="006610DB"/>
    <w:rsid w:val="00667FD2"/>
    <w:rsid w:val="00670B9D"/>
    <w:rsid w:val="0067169F"/>
    <w:rsid w:val="0067267B"/>
    <w:rsid w:val="00673630"/>
    <w:rsid w:val="00676C22"/>
    <w:rsid w:val="006779A4"/>
    <w:rsid w:val="00681CBD"/>
    <w:rsid w:val="00681DAE"/>
    <w:rsid w:val="00682BE7"/>
    <w:rsid w:val="00682FAC"/>
    <w:rsid w:val="00685DB6"/>
    <w:rsid w:val="00686205"/>
    <w:rsid w:val="0068657E"/>
    <w:rsid w:val="006877F2"/>
    <w:rsid w:val="0069389D"/>
    <w:rsid w:val="00696C95"/>
    <w:rsid w:val="006A235B"/>
    <w:rsid w:val="006A33B8"/>
    <w:rsid w:val="006A58F7"/>
    <w:rsid w:val="006A6E44"/>
    <w:rsid w:val="006A7654"/>
    <w:rsid w:val="006B067D"/>
    <w:rsid w:val="006B103C"/>
    <w:rsid w:val="006B47EF"/>
    <w:rsid w:val="006B5D73"/>
    <w:rsid w:val="006C1846"/>
    <w:rsid w:val="006C1890"/>
    <w:rsid w:val="006C3AA2"/>
    <w:rsid w:val="006D0B79"/>
    <w:rsid w:val="006D0E10"/>
    <w:rsid w:val="006D0F27"/>
    <w:rsid w:val="006D1A53"/>
    <w:rsid w:val="006D2959"/>
    <w:rsid w:val="006D2C82"/>
    <w:rsid w:val="006D53B6"/>
    <w:rsid w:val="006D66F2"/>
    <w:rsid w:val="006D6D25"/>
    <w:rsid w:val="006E13A9"/>
    <w:rsid w:val="006E2659"/>
    <w:rsid w:val="006E390E"/>
    <w:rsid w:val="006E3EE1"/>
    <w:rsid w:val="006E50A9"/>
    <w:rsid w:val="006E55BA"/>
    <w:rsid w:val="006F1681"/>
    <w:rsid w:val="006F50B2"/>
    <w:rsid w:val="006F63FF"/>
    <w:rsid w:val="006F7766"/>
    <w:rsid w:val="006F7F9E"/>
    <w:rsid w:val="0070085C"/>
    <w:rsid w:val="00702C28"/>
    <w:rsid w:val="007068BA"/>
    <w:rsid w:val="00707778"/>
    <w:rsid w:val="00707F4C"/>
    <w:rsid w:val="007131A9"/>
    <w:rsid w:val="007147CE"/>
    <w:rsid w:val="00715125"/>
    <w:rsid w:val="0071706C"/>
    <w:rsid w:val="00717ACC"/>
    <w:rsid w:val="00720DBE"/>
    <w:rsid w:val="00721B7C"/>
    <w:rsid w:val="0072265B"/>
    <w:rsid w:val="00725C99"/>
    <w:rsid w:val="00726AA6"/>
    <w:rsid w:val="00727A9B"/>
    <w:rsid w:val="007305C8"/>
    <w:rsid w:val="0073153C"/>
    <w:rsid w:val="00731A85"/>
    <w:rsid w:val="00732763"/>
    <w:rsid w:val="007332DA"/>
    <w:rsid w:val="00733924"/>
    <w:rsid w:val="007343FA"/>
    <w:rsid w:val="00734A1F"/>
    <w:rsid w:val="00734CF9"/>
    <w:rsid w:val="00734FEC"/>
    <w:rsid w:val="00735337"/>
    <w:rsid w:val="00735634"/>
    <w:rsid w:val="007362F3"/>
    <w:rsid w:val="00736CC5"/>
    <w:rsid w:val="00736E0F"/>
    <w:rsid w:val="00742212"/>
    <w:rsid w:val="0074534C"/>
    <w:rsid w:val="00747300"/>
    <w:rsid w:val="007478E5"/>
    <w:rsid w:val="0075015A"/>
    <w:rsid w:val="0075023A"/>
    <w:rsid w:val="00752269"/>
    <w:rsid w:val="007523FD"/>
    <w:rsid w:val="0075372F"/>
    <w:rsid w:val="00755FE5"/>
    <w:rsid w:val="00760902"/>
    <w:rsid w:val="00760F26"/>
    <w:rsid w:val="007619DB"/>
    <w:rsid w:val="00762C9D"/>
    <w:rsid w:val="0076356E"/>
    <w:rsid w:val="00763C27"/>
    <w:rsid w:val="00765545"/>
    <w:rsid w:val="00767B56"/>
    <w:rsid w:val="00770128"/>
    <w:rsid w:val="00773860"/>
    <w:rsid w:val="007745A8"/>
    <w:rsid w:val="00775F48"/>
    <w:rsid w:val="00780A93"/>
    <w:rsid w:val="00782981"/>
    <w:rsid w:val="0078351B"/>
    <w:rsid w:val="00783640"/>
    <w:rsid w:val="007859F1"/>
    <w:rsid w:val="00786148"/>
    <w:rsid w:val="0079067D"/>
    <w:rsid w:val="0079121B"/>
    <w:rsid w:val="00791D02"/>
    <w:rsid w:val="007A1513"/>
    <w:rsid w:val="007A2A4E"/>
    <w:rsid w:val="007A388A"/>
    <w:rsid w:val="007A3C29"/>
    <w:rsid w:val="007A3FC2"/>
    <w:rsid w:val="007A498A"/>
    <w:rsid w:val="007A4C7C"/>
    <w:rsid w:val="007A5CE2"/>
    <w:rsid w:val="007A69E8"/>
    <w:rsid w:val="007A6D57"/>
    <w:rsid w:val="007B05F3"/>
    <w:rsid w:val="007B197A"/>
    <w:rsid w:val="007B514F"/>
    <w:rsid w:val="007B5F56"/>
    <w:rsid w:val="007C0481"/>
    <w:rsid w:val="007C1623"/>
    <w:rsid w:val="007C25C0"/>
    <w:rsid w:val="007C2FD8"/>
    <w:rsid w:val="007C37B1"/>
    <w:rsid w:val="007C3ADB"/>
    <w:rsid w:val="007C3DEA"/>
    <w:rsid w:val="007D0C00"/>
    <w:rsid w:val="007D0C92"/>
    <w:rsid w:val="007D128A"/>
    <w:rsid w:val="007D1783"/>
    <w:rsid w:val="007D3301"/>
    <w:rsid w:val="007D3A95"/>
    <w:rsid w:val="007D4974"/>
    <w:rsid w:val="007D6999"/>
    <w:rsid w:val="007D73F6"/>
    <w:rsid w:val="007D76EE"/>
    <w:rsid w:val="007E12DB"/>
    <w:rsid w:val="007E1742"/>
    <w:rsid w:val="007E2EC0"/>
    <w:rsid w:val="007E4399"/>
    <w:rsid w:val="007E4A63"/>
    <w:rsid w:val="007E5025"/>
    <w:rsid w:val="007E6221"/>
    <w:rsid w:val="007F0F9C"/>
    <w:rsid w:val="007F15F4"/>
    <w:rsid w:val="007F1CAE"/>
    <w:rsid w:val="007F22E0"/>
    <w:rsid w:val="007F254F"/>
    <w:rsid w:val="007F357B"/>
    <w:rsid w:val="007F6F22"/>
    <w:rsid w:val="00800635"/>
    <w:rsid w:val="00800F22"/>
    <w:rsid w:val="00801393"/>
    <w:rsid w:val="00801DC4"/>
    <w:rsid w:val="00802648"/>
    <w:rsid w:val="008031E5"/>
    <w:rsid w:val="00803851"/>
    <w:rsid w:val="00804404"/>
    <w:rsid w:val="00806151"/>
    <w:rsid w:val="0081537A"/>
    <w:rsid w:val="00817074"/>
    <w:rsid w:val="0082115E"/>
    <w:rsid w:val="0082118E"/>
    <w:rsid w:val="008214FB"/>
    <w:rsid w:val="0082256B"/>
    <w:rsid w:val="00824142"/>
    <w:rsid w:val="008267AA"/>
    <w:rsid w:val="008269EB"/>
    <w:rsid w:val="00827AAD"/>
    <w:rsid w:val="00830690"/>
    <w:rsid w:val="00830AAB"/>
    <w:rsid w:val="008321A7"/>
    <w:rsid w:val="00837C88"/>
    <w:rsid w:val="00840D48"/>
    <w:rsid w:val="0084289D"/>
    <w:rsid w:val="008428D5"/>
    <w:rsid w:val="0084427A"/>
    <w:rsid w:val="0084587C"/>
    <w:rsid w:val="00845DAF"/>
    <w:rsid w:val="008465EC"/>
    <w:rsid w:val="008509C2"/>
    <w:rsid w:val="00850CBA"/>
    <w:rsid w:val="00851061"/>
    <w:rsid w:val="008512FE"/>
    <w:rsid w:val="008514B2"/>
    <w:rsid w:val="00851837"/>
    <w:rsid w:val="00852663"/>
    <w:rsid w:val="00853023"/>
    <w:rsid w:val="008536A6"/>
    <w:rsid w:val="008542A3"/>
    <w:rsid w:val="00855EBC"/>
    <w:rsid w:val="00857EDC"/>
    <w:rsid w:val="0086000F"/>
    <w:rsid w:val="00861B00"/>
    <w:rsid w:val="00863474"/>
    <w:rsid w:val="008652D3"/>
    <w:rsid w:val="0087133B"/>
    <w:rsid w:val="00872A02"/>
    <w:rsid w:val="0087419B"/>
    <w:rsid w:val="00875196"/>
    <w:rsid w:val="0087554C"/>
    <w:rsid w:val="00875AA5"/>
    <w:rsid w:val="00875B76"/>
    <w:rsid w:val="00875F22"/>
    <w:rsid w:val="00876E88"/>
    <w:rsid w:val="0088141E"/>
    <w:rsid w:val="0088214E"/>
    <w:rsid w:val="008825C2"/>
    <w:rsid w:val="0088380D"/>
    <w:rsid w:val="00883BBC"/>
    <w:rsid w:val="00883CEA"/>
    <w:rsid w:val="008841D2"/>
    <w:rsid w:val="0088426F"/>
    <w:rsid w:val="00884912"/>
    <w:rsid w:val="008850FF"/>
    <w:rsid w:val="00887034"/>
    <w:rsid w:val="008902E5"/>
    <w:rsid w:val="0089388D"/>
    <w:rsid w:val="00896998"/>
    <w:rsid w:val="008A010F"/>
    <w:rsid w:val="008A54FD"/>
    <w:rsid w:val="008A601A"/>
    <w:rsid w:val="008A7A3C"/>
    <w:rsid w:val="008B0392"/>
    <w:rsid w:val="008B1F5F"/>
    <w:rsid w:val="008B3421"/>
    <w:rsid w:val="008B49BD"/>
    <w:rsid w:val="008B7948"/>
    <w:rsid w:val="008C32FD"/>
    <w:rsid w:val="008C356F"/>
    <w:rsid w:val="008C4A37"/>
    <w:rsid w:val="008C57D0"/>
    <w:rsid w:val="008D0323"/>
    <w:rsid w:val="008D1C3F"/>
    <w:rsid w:val="008D3BB2"/>
    <w:rsid w:val="008D4AAC"/>
    <w:rsid w:val="008D6738"/>
    <w:rsid w:val="008D7348"/>
    <w:rsid w:val="008E181E"/>
    <w:rsid w:val="008E1FCB"/>
    <w:rsid w:val="008E2908"/>
    <w:rsid w:val="008E62A9"/>
    <w:rsid w:val="008E77F3"/>
    <w:rsid w:val="008E7F43"/>
    <w:rsid w:val="008F0044"/>
    <w:rsid w:val="008F1681"/>
    <w:rsid w:val="008F55FA"/>
    <w:rsid w:val="008F77F3"/>
    <w:rsid w:val="00900AF9"/>
    <w:rsid w:val="00900D9E"/>
    <w:rsid w:val="0090478D"/>
    <w:rsid w:val="009058C1"/>
    <w:rsid w:val="0090629E"/>
    <w:rsid w:val="00906AEC"/>
    <w:rsid w:val="00912488"/>
    <w:rsid w:val="009157B5"/>
    <w:rsid w:val="0091591B"/>
    <w:rsid w:val="00916900"/>
    <w:rsid w:val="00920540"/>
    <w:rsid w:val="00920CA8"/>
    <w:rsid w:val="009237C6"/>
    <w:rsid w:val="009239D0"/>
    <w:rsid w:val="00924199"/>
    <w:rsid w:val="00925016"/>
    <w:rsid w:val="00927C90"/>
    <w:rsid w:val="00927DC4"/>
    <w:rsid w:val="0093031B"/>
    <w:rsid w:val="009309CA"/>
    <w:rsid w:val="00931F3F"/>
    <w:rsid w:val="0093521E"/>
    <w:rsid w:val="0093541D"/>
    <w:rsid w:val="00936A79"/>
    <w:rsid w:val="00937632"/>
    <w:rsid w:val="00942503"/>
    <w:rsid w:val="00944064"/>
    <w:rsid w:val="0094446B"/>
    <w:rsid w:val="00952447"/>
    <w:rsid w:val="00952BDA"/>
    <w:rsid w:val="0095326A"/>
    <w:rsid w:val="009535F5"/>
    <w:rsid w:val="00953B43"/>
    <w:rsid w:val="00954013"/>
    <w:rsid w:val="00955310"/>
    <w:rsid w:val="00956CF5"/>
    <w:rsid w:val="00957A4A"/>
    <w:rsid w:val="00957FE2"/>
    <w:rsid w:val="0096054F"/>
    <w:rsid w:val="00962131"/>
    <w:rsid w:val="0096232F"/>
    <w:rsid w:val="00963FA9"/>
    <w:rsid w:val="00964424"/>
    <w:rsid w:val="00965239"/>
    <w:rsid w:val="009673E3"/>
    <w:rsid w:val="00967FB8"/>
    <w:rsid w:val="009739CB"/>
    <w:rsid w:val="00973E4D"/>
    <w:rsid w:val="009745B5"/>
    <w:rsid w:val="00974E8E"/>
    <w:rsid w:val="00975728"/>
    <w:rsid w:val="009824AB"/>
    <w:rsid w:val="00982E05"/>
    <w:rsid w:val="00985D4C"/>
    <w:rsid w:val="00987F2E"/>
    <w:rsid w:val="00991A84"/>
    <w:rsid w:val="00992812"/>
    <w:rsid w:val="00993A05"/>
    <w:rsid w:val="00993B36"/>
    <w:rsid w:val="00994413"/>
    <w:rsid w:val="009944EF"/>
    <w:rsid w:val="0099707A"/>
    <w:rsid w:val="009970EB"/>
    <w:rsid w:val="009977C6"/>
    <w:rsid w:val="009A0A0C"/>
    <w:rsid w:val="009A1CD5"/>
    <w:rsid w:val="009A2563"/>
    <w:rsid w:val="009A3225"/>
    <w:rsid w:val="009A532B"/>
    <w:rsid w:val="009A5DE1"/>
    <w:rsid w:val="009A617B"/>
    <w:rsid w:val="009A6448"/>
    <w:rsid w:val="009A6AC1"/>
    <w:rsid w:val="009A7377"/>
    <w:rsid w:val="009A7C9F"/>
    <w:rsid w:val="009B1079"/>
    <w:rsid w:val="009B1767"/>
    <w:rsid w:val="009B2D42"/>
    <w:rsid w:val="009B38E5"/>
    <w:rsid w:val="009B6829"/>
    <w:rsid w:val="009B69FA"/>
    <w:rsid w:val="009C1476"/>
    <w:rsid w:val="009C1F4F"/>
    <w:rsid w:val="009C211A"/>
    <w:rsid w:val="009C2289"/>
    <w:rsid w:val="009C52DC"/>
    <w:rsid w:val="009C580A"/>
    <w:rsid w:val="009C6C72"/>
    <w:rsid w:val="009C7354"/>
    <w:rsid w:val="009C763C"/>
    <w:rsid w:val="009D16A1"/>
    <w:rsid w:val="009D36AC"/>
    <w:rsid w:val="009D44C2"/>
    <w:rsid w:val="009D4DE6"/>
    <w:rsid w:val="009D4E6C"/>
    <w:rsid w:val="009D4FA4"/>
    <w:rsid w:val="009D56F1"/>
    <w:rsid w:val="009D6844"/>
    <w:rsid w:val="009D7DC2"/>
    <w:rsid w:val="009E0638"/>
    <w:rsid w:val="009E0DD4"/>
    <w:rsid w:val="009E23A3"/>
    <w:rsid w:val="009E2BFB"/>
    <w:rsid w:val="009E43E4"/>
    <w:rsid w:val="009E4BDC"/>
    <w:rsid w:val="009E4F95"/>
    <w:rsid w:val="009E5E61"/>
    <w:rsid w:val="009F0C3E"/>
    <w:rsid w:val="009F372E"/>
    <w:rsid w:val="009F44B8"/>
    <w:rsid w:val="009F4A91"/>
    <w:rsid w:val="009F5964"/>
    <w:rsid w:val="009F5A7F"/>
    <w:rsid w:val="009F5ACC"/>
    <w:rsid w:val="009F5B58"/>
    <w:rsid w:val="00A016ED"/>
    <w:rsid w:val="00A016F1"/>
    <w:rsid w:val="00A01F96"/>
    <w:rsid w:val="00A034F0"/>
    <w:rsid w:val="00A03EB7"/>
    <w:rsid w:val="00A040E6"/>
    <w:rsid w:val="00A043ED"/>
    <w:rsid w:val="00A04F4C"/>
    <w:rsid w:val="00A05019"/>
    <w:rsid w:val="00A05FC6"/>
    <w:rsid w:val="00A062C6"/>
    <w:rsid w:val="00A06381"/>
    <w:rsid w:val="00A072EA"/>
    <w:rsid w:val="00A079C4"/>
    <w:rsid w:val="00A10D5B"/>
    <w:rsid w:val="00A149A6"/>
    <w:rsid w:val="00A15564"/>
    <w:rsid w:val="00A16337"/>
    <w:rsid w:val="00A176D1"/>
    <w:rsid w:val="00A2107A"/>
    <w:rsid w:val="00A21159"/>
    <w:rsid w:val="00A21378"/>
    <w:rsid w:val="00A21419"/>
    <w:rsid w:val="00A22B7B"/>
    <w:rsid w:val="00A2697E"/>
    <w:rsid w:val="00A27F12"/>
    <w:rsid w:val="00A27FB0"/>
    <w:rsid w:val="00A31416"/>
    <w:rsid w:val="00A33943"/>
    <w:rsid w:val="00A34F4D"/>
    <w:rsid w:val="00A35BEB"/>
    <w:rsid w:val="00A3621D"/>
    <w:rsid w:val="00A37279"/>
    <w:rsid w:val="00A37FFE"/>
    <w:rsid w:val="00A448F6"/>
    <w:rsid w:val="00A47686"/>
    <w:rsid w:val="00A47CF5"/>
    <w:rsid w:val="00A47CF9"/>
    <w:rsid w:val="00A503A2"/>
    <w:rsid w:val="00A524F0"/>
    <w:rsid w:val="00A52AB7"/>
    <w:rsid w:val="00A53988"/>
    <w:rsid w:val="00A5465C"/>
    <w:rsid w:val="00A57C35"/>
    <w:rsid w:val="00A611B4"/>
    <w:rsid w:val="00A63B71"/>
    <w:rsid w:val="00A672AB"/>
    <w:rsid w:val="00A70AC4"/>
    <w:rsid w:val="00A71FFB"/>
    <w:rsid w:val="00A73E8C"/>
    <w:rsid w:val="00A74291"/>
    <w:rsid w:val="00A77348"/>
    <w:rsid w:val="00A81557"/>
    <w:rsid w:val="00A824E2"/>
    <w:rsid w:val="00A82BC4"/>
    <w:rsid w:val="00A85324"/>
    <w:rsid w:val="00A9052C"/>
    <w:rsid w:val="00A916EE"/>
    <w:rsid w:val="00A92950"/>
    <w:rsid w:val="00A92B25"/>
    <w:rsid w:val="00A94278"/>
    <w:rsid w:val="00A9482E"/>
    <w:rsid w:val="00A9637E"/>
    <w:rsid w:val="00AA0570"/>
    <w:rsid w:val="00AA269C"/>
    <w:rsid w:val="00AA560A"/>
    <w:rsid w:val="00AA6D49"/>
    <w:rsid w:val="00AB1B78"/>
    <w:rsid w:val="00AB389D"/>
    <w:rsid w:val="00AB48DC"/>
    <w:rsid w:val="00AB4CB8"/>
    <w:rsid w:val="00AB51CE"/>
    <w:rsid w:val="00AB6738"/>
    <w:rsid w:val="00AB6F6E"/>
    <w:rsid w:val="00AB7708"/>
    <w:rsid w:val="00AC1A6C"/>
    <w:rsid w:val="00AC2037"/>
    <w:rsid w:val="00AC2E64"/>
    <w:rsid w:val="00AC3D1E"/>
    <w:rsid w:val="00AC7762"/>
    <w:rsid w:val="00AC7FD0"/>
    <w:rsid w:val="00AD1DD0"/>
    <w:rsid w:val="00AD2B02"/>
    <w:rsid w:val="00AD3886"/>
    <w:rsid w:val="00AD3FF6"/>
    <w:rsid w:val="00AD5406"/>
    <w:rsid w:val="00AD6D23"/>
    <w:rsid w:val="00AE089D"/>
    <w:rsid w:val="00AE0A22"/>
    <w:rsid w:val="00AE11C7"/>
    <w:rsid w:val="00AE26E9"/>
    <w:rsid w:val="00AE396D"/>
    <w:rsid w:val="00AE3B3B"/>
    <w:rsid w:val="00AE71AE"/>
    <w:rsid w:val="00AE7B3F"/>
    <w:rsid w:val="00AF5D78"/>
    <w:rsid w:val="00B01159"/>
    <w:rsid w:val="00B03857"/>
    <w:rsid w:val="00B0573F"/>
    <w:rsid w:val="00B0598F"/>
    <w:rsid w:val="00B05B7F"/>
    <w:rsid w:val="00B06DC5"/>
    <w:rsid w:val="00B076C7"/>
    <w:rsid w:val="00B07804"/>
    <w:rsid w:val="00B1042B"/>
    <w:rsid w:val="00B152AE"/>
    <w:rsid w:val="00B1720B"/>
    <w:rsid w:val="00B24570"/>
    <w:rsid w:val="00B252CB"/>
    <w:rsid w:val="00B255C1"/>
    <w:rsid w:val="00B25E66"/>
    <w:rsid w:val="00B26A24"/>
    <w:rsid w:val="00B30E13"/>
    <w:rsid w:val="00B31947"/>
    <w:rsid w:val="00B32B6B"/>
    <w:rsid w:val="00B33C8F"/>
    <w:rsid w:val="00B374DD"/>
    <w:rsid w:val="00B37D4E"/>
    <w:rsid w:val="00B37D5C"/>
    <w:rsid w:val="00B413D6"/>
    <w:rsid w:val="00B425A6"/>
    <w:rsid w:val="00B42D15"/>
    <w:rsid w:val="00B43D54"/>
    <w:rsid w:val="00B4513E"/>
    <w:rsid w:val="00B471CD"/>
    <w:rsid w:val="00B51039"/>
    <w:rsid w:val="00B5174F"/>
    <w:rsid w:val="00B52F13"/>
    <w:rsid w:val="00B53F68"/>
    <w:rsid w:val="00B546A7"/>
    <w:rsid w:val="00B54E8D"/>
    <w:rsid w:val="00B55DFD"/>
    <w:rsid w:val="00B55F16"/>
    <w:rsid w:val="00B5676D"/>
    <w:rsid w:val="00B6098A"/>
    <w:rsid w:val="00B624E8"/>
    <w:rsid w:val="00B6334D"/>
    <w:rsid w:val="00B63AE5"/>
    <w:rsid w:val="00B64919"/>
    <w:rsid w:val="00B6530D"/>
    <w:rsid w:val="00B66097"/>
    <w:rsid w:val="00B66B52"/>
    <w:rsid w:val="00B70699"/>
    <w:rsid w:val="00B713F4"/>
    <w:rsid w:val="00B731DF"/>
    <w:rsid w:val="00B73C31"/>
    <w:rsid w:val="00B73C6D"/>
    <w:rsid w:val="00B747E2"/>
    <w:rsid w:val="00B754FB"/>
    <w:rsid w:val="00B77A96"/>
    <w:rsid w:val="00B81360"/>
    <w:rsid w:val="00B82746"/>
    <w:rsid w:val="00B8274A"/>
    <w:rsid w:val="00B837BD"/>
    <w:rsid w:val="00B8389B"/>
    <w:rsid w:val="00B8400D"/>
    <w:rsid w:val="00B841C0"/>
    <w:rsid w:val="00B87089"/>
    <w:rsid w:val="00B90F73"/>
    <w:rsid w:val="00B9491E"/>
    <w:rsid w:val="00B94C2B"/>
    <w:rsid w:val="00B954C6"/>
    <w:rsid w:val="00B96DC3"/>
    <w:rsid w:val="00BA0993"/>
    <w:rsid w:val="00BA0C1D"/>
    <w:rsid w:val="00BA14E3"/>
    <w:rsid w:val="00BA262D"/>
    <w:rsid w:val="00BA26E9"/>
    <w:rsid w:val="00BA2F9F"/>
    <w:rsid w:val="00BA4E62"/>
    <w:rsid w:val="00BA7E6B"/>
    <w:rsid w:val="00BB270F"/>
    <w:rsid w:val="00BB402C"/>
    <w:rsid w:val="00BB6E35"/>
    <w:rsid w:val="00BC181B"/>
    <w:rsid w:val="00BC5C68"/>
    <w:rsid w:val="00BC785A"/>
    <w:rsid w:val="00BD0933"/>
    <w:rsid w:val="00BD37B7"/>
    <w:rsid w:val="00BD5F53"/>
    <w:rsid w:val="00BD6F67"/>
    <w:rsid w:val="00BD6FB7"/>
    <w:rsid w:val="00BD7887"/>
    <w:rsid w:val="00BE0840"/>
    <w:rsid w:val="00BE0962"/>
    <w:rsid w:val="00BE2EA5"/>
    <w:rsid w:val="00BE30F8"/>
    <w:rsid w:val="00BE41DB"/>
    <w:rsid w:val="00BE4FC3"/>
    <w:rsid w:val="00BE56C7"/>
    <w:rsid w:val="00BE731F"/>
    <w:rsid w:val="00BE75C6"/>
    <w:rsid w:val="00BE7AB4"/>
    <w:rsid w:val="00BF076A"/>
    <w:rsid w:val="00BF23B1"/>
    <w:rsid w:val="00BF3AE7"/>
    <w:rsid w:val="00BF3FA1"/>
    <w:rsid w:val="00BF4B14"/>
    <w:rsid w:val="00C0156F"/>
    <w:rsid w:val="00C03416"/>
    <w:rsid w:val="00C03517"/>
    <w:rsid w:val="00C044D7"/>
    <w:rsid w:val="00C07193"/>
    <w:rsid w:val="00C0796C"/>
    <w:rsid w:val="00C10A22"/>
    <w:rsid w:val="00C12070"/>
    <w:rsid w:val="00C12DCD"/>
    <w:rsid w:val="00C13154"/>
    <w:rsid w:val="00C13D1E"/>
    <w:rsid w:val="00C157E3"/>
    <w:rsid w:val="00C163B1"/>
    <w:rsid w:val="00C16A1C"/>
    <w:rsid w:val="00C23C10"/>
    <w:rsid w:val="00C25C83"/>
    <w:rsid w:val="00C26105"/>
    <w:rsid w:val="00C30966"/>
    <w:rsid w:val="00C31949"/>
    <w:rsid w:val="00C32132"/>
    <w:rsid w:val="00C340FE"/>
    <w:rsid w:val="00C35983"/>
    <w:rsid w:val="00C35E7E"/>
    <w:rsid w:val="00C370BA"/>
    <w:rsid w:val="00C408DE"/>
    <w:rsid w:val="00C44391"/>
    <w:rsid w:val="00C452E1"/>
    <w:rsid w:val="00C47054"/>
    <w:rsid w:val="00C473B4"/>
    <w:rsid w:val="00C5061E"/>
    <w:rsid w:val="00C5538F"/>
    <w:rsid w:val="00C55396"/>
    <w:rsid w:val="00C56045"/>
    <w:rsid w:val="00C56527"/>
    <w:rsid w:val="00C56FC6"/>
    <w:rsid w:val="00C579DF"/>
    <w:rsid w:val="00C60CD9"/>
    <w:rsid w:val="00C610B6"/>
    <w:rsid w:val="00C61FF6"/>
    <w:rsid w:val="00C622A4"/>
    <w:rsid w:val="00C640CD"/>
    <w:rsid w:val="00C646ED"/>
    <w:rsid w:val="00C708BF"/>
    <w:rsid w:val="00C70EB1"/>
    <w:rsid w:val="00C71EB5"/>
    <w:rsid w:val="00C72455"/>
    <w:rsid w:val="00C732CF"/>
    <w:rsid w:val="00C83255"/>
    <w:rsid w:val="00C85040"/>
    <w:rsid w:val="00C85C09"/>
    <w:rsid w:val="00C87E7B"/>
    <w:rsid w:val="00C908EF"/>
    <w:rsid w:val="00C912BA"/>
    <w:rsid w:val="00C9353B"/>
    <w:rsid w:val="00C93702"/>
    <w:rsid w:val="00C93AF0"/>
    <w:rsid w:val="00C94C55"/>
    <w:rsid w:val="00C9666B"/>
    <w:rsid w:val="00CA01EC"/>
    <w:rsid w:val="00CA074F"/>
    <w:rsid w:val="00CA0D1A"/>
    <w:rsid w:val="00CA12D2"/>
    <w:rsid w:val="00CA535D"/>
    <w:rsid w:val="00CA5680"/>
    <w:rsid w:val="00CA68BA"/>
    <w:rsid w:val="00CA6C9B"/>
    <w:rsid w:val="00CA6EFC"/>
    <w:rsid w:val="00CB0117"/>
    <w:rsid w:val="00CB0F35"/>
    <w:rsid w:val="00CB2CE3"/>
    <w:rsid w:val="00CB30B7"/>
    <w:rsid w:val="00CB4181"/>
    <w:rsid w:val="00CB5104"/>
    <w:rsid w:val="00CB5111"/>
    <w:rsid w:val="00CB63E0"/>
    <w:rsid w:val="00CB6917"/>
    <w:rsid w:val="00CB6A02"/>
    <w:rsid w:val="00CC02FB"/>
    <w:rsid w:val="00CC0979"/>
    <w:rsid w:val="00CC2297"/>
    <w:rsid w:val="00CC2DF1"/>
    <w:rsid w:val="00CC31A5"/>
    <w:rsid w:val="00CC6E00"/>
    <w:rsid w:val="00CD2076"/>
    <w:rsid w:val="00CD2867"/>
    <w:rsid w:val="00CD2E0B"/>
    <w:rsid w:val="00CD3D47"/>
    <w:rsid w:val="00CD413B"/>
    <w:rsid w:val="00CD4CC7"/>
    <w:rsid w:val="00CD6AF6"/>
    <w:rsid w:val="00CE007E"/>
    <w:rsid w:val="00CE12DF"/>
    <w:rsid w:val="00CE138E"/>
    <w:rsid w:val="00CE26C0"/>
    <w:rsid w:val="00CE2C79"/>
    <w:rsid w:val="00CE2DBA"/>
    <w:rsid w:val="00CE42CA"/>
    <w:rsid w:val="00CE4DD1"/>
    <w:rsid w:val="00CE589E"/>
    <w:rsid w:val="00CE5B07"/>
    <w:rsid w:val="00CE67C7"/>
    <w:rsid w:val="00CE682D"/>
    <w:rsid w:val="00CE722A"/>
    <w:rsid w:val="00CF3DE8"/>
    <w:rsid w:val="00CF59FE"/>
    <w:rsid w:val="00CF6D7B"/>
    <w:rsid w:val="00CF70AB"/>
    <w:rsid w:val="00CF7118"/>
    <w:rsid w:val="00D00E6A"/>
    <w:rsid w:val="00D03229"/>
    <w:rsid w:val="00D034B2"/>
    <w:rsid w:val="00D0350F"/>
    <w:rsid w:val="00D0415A"/>
    <w:rsid w:val="00D061BF"/>
    <w:rsid w:val="00D065E1"/>
    <w:rsid w:val="00D07D9B"/>
    <w:rsid w:val="00D10A53"/>
    <w:rsid w:val="00D10EBA"/>
    <w:rsid w:val="00D116CF"/>
    <w:rsid w:val="00D12A68"/>
    <w:rsid w:val="00D162B3"/>
    <w:rsid w:val="00D2085D"/>
    <w:rsid w:val="00D211D8"/>
    <w:rsid w:val="00D22785"/>
    <w:rsid w:val="00D235CD"/>
    <w:rsid w:val="00D24463"/>
    <w:rsid w:val="00D25559"/>
    <w:rsid w:val="00D257E8"/>
    <w:rsid w:val="00D26BC2"/>
    <w:rsid w:val="00D27E43"/>
    <w:rsid w:val="00D31399"/>
    <w:rsid w:val="00D33344"/>
    <w:rsid w:val="00D36A41"/>
    <w:rsid w:val="00D37147"/>
    <w:rsid w:val="00D419D2"/>
    <w:rsid w:val="00D426B7"/>
    <w:rsid w:val="00D4292D"/>
    <w:rsid w:val="00D444E0"/>
    <w:rsid w:val="00D45E39"/>
    <w:rsid w:val="00D461B3"/>
    <w:rsid w:val="00D47E03"/>
    <w:rsid w:val="00D51649"/>
    <w:rsid w:val="00D53419"/>
    <w:rsid w:val="00D53976"/>
    <w:rsid w:val="00D54A96"/>
    <w:rsid w:val="00D62FA7"/>
    <w:rsid w:val="00D63D2C"/>
    <w:rsid w:val="00D63DA1"/>
    <w:rsid w:val="00D65D32"/>
    <w:rsid w:val="00D661B1"/>
    <w:rsid w:val="00D719C2"/>
    <w:rsid w:val="00D73BEA"/>
    <w:rsid w:val="00D73CDE"/>
    <w:rsid w:val="00D7463D"/>
    <w:rsid w:val="00D763A1"/>
    <w:rsid w:val="00D77689"/>
    <w:rsid w:val="00D77C15"/>
    <w:rsid w:val="00D77EF4"/>
    <w:rsid w:val="00D83C73"/>
    <w:rsid w:val="00D907C5"/>
    <w:rsid w:val="00D91335"/>
    <w:rsid w:val="00D91644"/>
    <w:rsid w:val="00D9219B"/>
    <w:rsid w:val="00D92BD5"/>
    <w:rsid w:val="00D94503"/>
    <w:rsid w:val="00D94EA3"/>
    <w:rsid w:val="00D95DA3"/>
    <w:rsid w:val="00DA202D"/>
    <w:rsid w:val="00DA2C15"/>
    <w:rsid w:val="00DA6751"/>
    <w:rsid w:val="00DA78F8"/>
    <w:rsid w:val="00DB10DB"/>
    <w:rsid w:val="00DB16D4"/>
    <w:rsid w:val="00DB2BAB"/>
    <w:rsid w:val="00DB2BBF"/>
    <w:rsid w:val="00DB6E26"/>
    <w:rsid w:val="00DB6F5B"/>
    <w:rsid w:val="00DB7B0D"/>
    <w:rsid w:val="00DC0D2D"/>
    <w:rsid w:val="00DC2623"/>
    <w:rsid w:val="00DC334F"/>
    <w:rsid w:val="00DC34AC"/>
    <w:rsid w:val="00DC4B18"/>
    <w:rsid w:val="00DC70F6"/>
    <w:rsid w:val="00DC7FF3"/>
    <w:rsid w:val="00DD0B46"/>
    <w:rsid w:val="00DD148F"/>
    <w:rsid w:val="00DD2861"/>
    <w:rsid w:val="00DD37FA"/>
    <w:rsid w:val="00DD4795"/>
    <w:rsid w:val="00DD55C0"/>
    <w:rsid w:val="00DD6210"/>
    <w:rsid w:val="00DE237C"/>
    <w:rsid w:val="00DE2808"/>
    <w:rsid w:val="00DE2C0B"/>
    <w:rsid w:val="00DE2F02"/>
    <w:rsid w:val="00DE4F33"/>
    <w:rsid w:val="00DE50B0"/>
    <w:rsid w:val="00DE5585"/>
    <w:rsid w:val="00DE590C"/>
    <w:rsid w:val="00DE5A80"/>
    <w:rsid w:val="00DE5CA2"/>
    <w:rsid w:val="00DE712F"/>
    <w:rsid w:val="00DF09CB"/>
    <w:rsid w:val="00DF1E05"/>
    <w:rsid w:val="00DF2BC0"/>
    <w:rsid w:val="00DF3D86"/>
    <w:rsid w:val="00DF3FB2"/>
    <w:rsid w:val="00DF5721"/>
    <w:rsid w:val="00DF7EB4"/>
    <w:rsid w:val="00E00B01"/>
    <w:rsid w:val="00E01D7C"/>
    <w:rsid w:val="00E0264C"/>
    <w:rsid w:val="00E041C7"/>
    <w:rsid w:val="00E04D78"/>
    <w:rsid w:val="00E04DD5"/>
    <w:rsid w:val="00E060B6"/>
    <w:rsid w:val="00E119E6"/>
    <w:rsid w:val="00E1311B"/>
    <w:rsid w:val="00E13FAE"/>
    <w:rsid w:val="00E14F6E"/>
    <w:rsid w:val="00E153AA"/>
    <w:rsid w:val="00E15CA1"/>
    <w:rsid w:val="00E1619A"/>
    <w:rsid w:val="00E165A4"/>
    <w:rsid w:val="00E2159F"/>
    <w:rsid w:val="00E252A2"/>
    <w:rsid w:val="00E26C49"/>
    <w:rsid w:val="00E277EB"/>
    <w:rsid w:val="00E308E3"/>
    <w:rsid w:val="00E32382"/>
    <w:rsid w:val="00E33F4D"/>
    <w:rsid w:val="00E340CB"/>
    <w:rsid w:val="00E356AC"/>
    <w:rsid w:val="00E35827"/>
    <w:rsid w:val="00E35A66"/>
    <w:rsid w:val="00E35C3B"/>
    <w:rsid w:val="00E3698D"/>
    <w:rsid w:val="00E36D24"/>
    <w:rsid w:val="00E37728"/>
    <w:rsid w:val="00E37FA1"/>
    <w:rsid w:val="00E4188E"/>
    <w:rsid w:val="00E42978"/>
    <w:rsid w:val="00E433C9"/>
    <w:rsid w:val="00E5039F"/>
    <w:rsid w:val="00E558CA"/>
    <w:rsid w:val="00E55CB8"/>
    <w:rsid w:val="00E60AEF"/>
    <w:rsid w:val="00E61690"/>
    <w:rsid w:val="00E621D8"/>
    <w:rsid w:val="00E64531"/>
    <w:rsid w:val="00E64C92"/>
    <w:rsid w:val="00E660ED"/>
    <w:rsid w:val="00E66541"/>
    <w:rsid w:val="00E673E4"/>
    <w:rsid w:val="00E71237"/>
    <w:rsid w:val="00E71EDE"/>
    <w:rsid w:val="00E742ED"/>
    <w:rsid w:val="00E802BB"/>
    <w:rsid w:val="00E808B9"/>
    <w:rsid w:val="00E82DE2"/>
    <w:rsid w:val="00E85045"/>
    <w:rsid w:val="00E8551F"/>
    <w:rsid w:val="00E85F9D"/>
    <w:rsid w:val="00E86B41"/>
    <w:rsid w:val="00E87D1D"/>
    <w:rsid w:val="00E91791"/>
    <w:rsid w:val="00E93A2F"/>
    <w:rsid w:val="00E950FB"/>
    <w:rsid w:val="00E9568F"/>
    <w:rsid w:val="00E96F60"/>
    <w:rsid w:val="00E9753F"/>
    <w:rsid w:val="00E97914"/>
    <w:rsid w:val="00EA05CB"/>
    <w:rsid w:val="00EA3123"/>
    <w:rsid w:val="00EA426C"/>
    <w:rsid w:val="00EA483E"/>
    <w:rsid w:val="00EA560D"/>
    <w:rsid w:val="00EA5628"/>
    <w:rsid w:val="00EA6058"/>
    <w:rsid w:val="00EB1CED"/>
    <w:rsid w:val="00EB236A"/>
    <w:rsid w:val="00EB290B"/>
    <w:rsid w:val="00EB3B4E"/>
    <w:rsid w:val="00EB495C"/>
    <w:rsid w:val="00EB6293"/>
    <w:rsid w:val="00EB7159"/>
    <w:rsid w:val="00EC12E1"/>
    <w:rsid w:val="00EC38BD"/>
    <w:rsid w:val="00EC3C89"/>
    <w:rsid w:val="00EC5428"/>
    <w:rsid w:val="00EC5F46"/>
    <w:rsid w:val="00EC62EC"/>
    <w:rsid w:val="00ED0EEF"/>
    <w:rsid w:val="00ED1698"/>
    <w:rsid w:val="00ED217B"/>
    <w:rsid w:val="00ED5311"/>
    <w:rsid w:val="00ED5891"/>
    <w:rsid w:val="00ED699C"/>
    <w:rsid w:val="00ED70FD"/>
    <w:rsid w:val="00ED76E8"/>
    <w:rsid w:val="00EE0F83"/>
    <w:rsid w:val="00EE2E99"/>
    <w:rsid w:val="00EE3181"/>
    <w:rsid w:val="00EE6784"/>
    <w:rsid w:val="00EE7D1E"/>
    <w:rsid w:val="00EF20BB"/>
    <w:rsid w:val="00EF30F3"/>
    <w:rsid w:val="00EF4AEA"/>
    <w:rsid w:val="00EF609E"/>
    <w:rsid w:val="00F00B6D"/>
    <w:rsid w:val="00F0180D"/>
    <w:rsid w:val="00F050F0"/>
    <w:rsid w:val="00F06BF3"/>
    <w:rsid w:val="00F0716F"/>
    <w:rsid w:val="00F10014"/>
    <w:rsid w:val="00F1323D"/>
    <w:rsid w:val="00F13546"/>
    <w:rsid w:val="00F136F8"/>
    <w:rsid w:val="00F143C0"/>
    <w:rsid w:val="00F14DAD"/>
    <w:rsid w:val="00F155D5"/>
    <w:rsid w:val="00F15745"/>
    <w:rsid w:val="00F16DF5"/>
    <w:rsid w:val="00F1741B"/>
    <w:rsid w:val="00F207BC"/>
    <w:rsid w:val="00F211B3"/>
    <w:rsid w:val="00F22F87"/>
    <w:rsid w:val="00F26254"/>
    <w:rsid w:val="00F26C8D"/>
    <w:rsid w:val="00F27B92"/>
    <w:rsid w:val="00F32CB4"/>
    <w:rsid w:val="00F344EF"/>
    <w:rsid w:val="00F35007"/>
    <w:rsid w:val="00F417AA"/>
    <w:rsid w:val="00F41C5E"/>
    <w:rsid w:val="00F41CC7"/>
    <w:rsid w:val="00F430DE"/>
    <w:rsid w:val="00F43EED"/>
    <w:rsid w:val="00F5511A"/>
    <w:rsid w:val="00F551C3"/>
    <w:rsid w:val="00F5557C"/>
    <w:rsid w:val="00F56CA8"/>
    <w:rsid w:val="00F61A15"/>
    <w:rsid w:val="00F61C4C"/>
    <w:rsid w:val="00F62B55"/>
    <w:rsid w:val="00F633C8"/>
    <w:rsid w:val="00F678CB"/>
    <w:rsid w:val="00F701EA"/>
    <w:rsid w:val="00F71356"/>
    <w:rsid w:val="00F7190D"/>
    <w:rsid w:val="00F75169"/>
    <w:rsid w:val="00F806F0"/>
    <w:rsid w:val="00F8351C"/>
    <w:rsid w:val="00F85566"/>
    <w:rsid w:val="00F85751"/>
    <w:rsid w:val="00F86572"/>
    <w:rsid w:val="00F90AB8"/>
    <w:rsid w:val="00F91D77"/>
    <w:rsid w:val="00F94D9D"/>
    <w:rsid w:val="00F94FBE"/>
    <w:rsid w:val="00F955D8"/>
    <w:rsid w:val="00F95C08"/>
    <w:rsid w:val="00FA0AC4"/>
    <w:rsid w:val="00FA0F07"/>
    <w:rsid w:val="00FA1B1B"/>
    <w:rsid w:val="00FA222C"/>
    <w:rsid w:val="00FA2DBF"/>
    <w:rsid w:val="00FA4482"/>
    <w:rsid w:val="00FA48A9"/>
    <w:rsid w:val="00FA6B7E"/>
    <w:rsid w:val="00FA7A1A"/>
    <w:rsid w:val="00FA7A5F"/>
    <w:rsid w:val="00FB0C8E"/>
    <w:rsid w:val="00FB13F7"/>
    <w:rsid w:val="00FB1518"/>
    <w:rsid w:val="00FB2817"/>
    <w:rsid w:val="00FB28FC"/>
    <w:rsid w:val="00FB4947"/>
    <w:rsid w:val="00FC14E4"/>
    <w:rsid w:val="00FC5563"/>
    <w:rsid w:val="00FD0411"/>
    <w:rsid w:val="00FD0701"/>
    <w:rsid w:val="00FD39A7"/>
    <w:rsid w:val="00FD4406"/>
    <w:rsid w:val="00FD6953"/>
    <w:rsid w:val="00FD6BE0"/>
    <w:rsid w:val="00FD6CFE"/>
    <w:rsid w:val="00FD7C71"/>
    <w:rsid w:val="00FE210C"/>
    <w:rsid w:val="00FE4B9C"/>
    <w:rsid w:val="00FE4D29"/>
    <w:rsid w:val="00FE52C7"/>
    <w:rsid w:val="00FE5A69"/>
    <w:rsid w:val="00FE643D"/>
    <w:rsid w:val="00FE6C0E"/>
    <w:rsid w:val="00FE728D"/>
    <w:rsid w:val="00FF0EC0"/>
    <w:rsid w:val="00FF3E36"/>
    <w:rsid w:val="00FF4E36"/>
    <w:rsid w:val="00FF53C1"/>
    <w:rsid w:val="00FF7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634F5B"/>
  <w15:chartTrackingRefBased/>
  <w15:docId w15:val="{AC429974-B1F3-3E4F-BD4D-F05CB1039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C89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C3C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A2EB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A2EB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A2EBE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A2EB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A2EBE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1A2EBE"/>
    <w:rPr>
      <w:rFonts w:ascii="Times New Roman" w:eastAsia="Times New Roman" w:hAnsi="Times New Roman" w:cs="Times New Roman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1A2EB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A2EBE"/>
    <w:rPr>
      <w:rFonts w:ascii="Times New Roman" w:eastAsia="Times New Roman" w:hAnsi="Times New Roman" w:cs="Times New Roman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1A2EB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A2EBE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8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137</Words>
  <Characters>11755</Characters>
  <Application>Microsoft Office Word</Application>
  <DocSecurity>0</DocSecurity>
  <Lines>97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Etain</dc:creator>
  <cp:keywords/>
  <dc:description/>
  <cp:lastModifiedBy>Bruno Etain</cp:lastModifiedBy>
  <cp:revision>4</cp:revision>
  <dcterms:created xsi:type="dcterms:W3CDTF">2025-04-28T12:46:00Z</dcterms:created>
  <dcterms:modified xsi:type="dcterms:W3CDTF">2025-04-28T12:49:00Z</dcterms:modified>
</cp:coreProperties>
</file>